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67B9977" w14:textId="15DF92D3" w:rsidR="006F2992" w:rsidRDefault="006F2992" w:rsidP="002261B9">
      <w:pPr>
        <w:pStyle w:val="Heading1"/>
        <w:spacing w:after="240"/>
        <w:rPr>
          <w:rFonts w:ascii="Times New Roman" w:eastAsia="Calibri" w:hAnsi="Times New Roman"/>
          <w:b/>
          <w:color w:val="auto"/>
          <w:sz w:val="36"/>
          <w:szCs w:val="36"/>
          <w:lang w:val="en-US"/>
        </w:rPr>
      </w:pPr>
      <w:r w:rsidRPr="00CF4087">
        <w:rPr>
          <w:rFonts w:ascii="Times New Roman" w:eastAsia="Calibri" w:hAnsi="Times New Roman"/>
          <w:b/>
          <w:color w:val="auto"/>
          <w:sz w:val="36"/>
          <w:szCs w:val="36"/>
          <w:lang w:val="en-US"/>
        </w:rPr>
        <w:t>Supp</w:t>
      </w:r>
      <w:r w:rsidR="002261B9" w:rsidRPr="00CF4087">
        <w:rPr>
          <w:rFonts w:ascii="Times New Roman" w:eastAsia="Calibri" w:hAnsi="Times New Roman"/>
          <w:b/>
          <w:color w:val="auto"/>
          <w:sz w:val="36"/>
          <w:szCs w:val="36"/>
          <w:lang w:val="en-US"/>
        </w:rPr>
        <w:t>lement</w:t>
      </w:r>
      <w:r w:rsidR="00C2363A" w:rsidRPr="00CF4087">
        <w:rPr>
          <w:rFonts w:ascii="Times New Roman" w:eastAsia="Calibri" w:hAnsi="Times New Roman"/>
          <w:b/>
          <w:color w:val="auto"/>
          <w:sz w:val="36"/>
          <w:szCs w:val="36"/>
          <w:lang w:val="en-US"/>
        </w:rPr>
        <w:t>ary Information</w:t>
      </w:r>
    </w:p>
    <w:tbl>
      <w:tblPr>
        <w:tblW w:w="13892" w:type="dxa"/>
        <w:tblBorders>
          <w:insideH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560"/>
        <w:gridCol w:w="1559"/>
        <w:gridCol w:w="1134"/>
        <w:gridCol w:w="1507"/>
        <w:gridCol w:w="2037"/>
        <w:gridCol w:w="1984"/>
        <w:gridCol w:w="2410"/>
        <w:gridCol w:w="1701"/>
      </w:tblGrid>
      <w:tr w:rsidR="00D66545" w:rsidRPr="009A4D08" w14:paraId="78C440F1" w14:textId="77777777" w:rsidTr="000831FD">
        <w:trPr>
          <w:trHeight w:val="738"/>
        </w:trPr>
        <w:tc>
          <w:tcPr>
            <w:tcW w:w="13892" w:type="dxa"/>
            <w:gridSpan w:val="8"/>
            <w:tcBorders>
              <w:top w:val="nil"/>
              <w:bottom w:val="single" w:sz="4" w:space="0" w:color="auto"/>
              <w:right w:val="nil"/>
            </w:tcBorders>
          </w:tcPr>
          <w:p w14:paraId="0E33EAD2" w14:textId="281977A8" w:rsidR="00D66545" w:rsidRPr="009A4D08" w:rsidRDefault="00D66545" w:rsidP="00886209">
            <w:pPr>
              <w:spacing w:after="0"/>
              <w:rPr>
                <w:rFonts w:ascii="Times New Roman" w:hAnsi="Times New Roman" w:cs="Times New Roman"/>
                <w:b/>
                <w:sz w:val="24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b/>
                <w:sz w:val="24"/>
                <w:szCs w:val="20"/>
                <w:lang w:val="en-US"/>
              </w:rPr>
              <w:t xml:space="preserve">Supplementary Table 1. </w:t>
            </w:r>
            <w:r w:rsidRPr="009A4D0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Characteristics and reported associations </w:t>
            </w:r>
            <w:r w:rsidRPr="009A4D0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from </w:t>
            </w:r>
            <w:r w:rsidRPr="009A4D0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evious prospective cohort studies</w:t>
            </w:r>
            <w:r w:rsidRPr="009A4D0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 on</w:t>
            </w:r>
            <w:r w:rsidRPr="009A4D0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fruit and vegetable intake and type 2 diabetes risk, categorized by type of exposure measure</w:t>
            </w:r>
            <w:r w:rsidR="00764C82" w:rsidRPr="009A4D0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ent</w:t>
            </w:r>
            <w:r w:rsidRPr="009A4D0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</w:t>
            </w:r>
          </w:p>
        </w:tc>
      </w:tr>
      <w:tr w:rsidR="00B01D60" w:rsidRPr="009A4D08" w14:paraId="603C3964" w14:textId="77777777" w:rsidTr="006A68EF">
        <w:trPr>
          <w:trHeight w:val="692"/>
        </w:trPr>
        <w:tc>
          <w:tcPr>
            <w:tcW w:w="1560" w:type="dxa"/>
          </w:tcPr>
          <w:p w14:paraId="1BFC68C5" w14:textId="77777777" w:rsidR="00B01D60" w:rsidRPr="000831FD" w:rsidRDefault="00B01D60" w:rsidP="00886209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831F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tudy</w:t>
            </w:r>
          </w:p>
        </w:tc>
        <w:tc>
          <w:tcPr>
            <w:tcW w:w="1559" w:type="dxa"/>
          </w:tcPr>
          <w:p w14:paraId="3D4C13ED" w14:textId="77777777" w:rsidR="00B01D60" w:rsidRPr="000831FD" w:rsidRDefault="00B01D60" w:rsidP="0088620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831F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ample size and age range (years)</w:t>
            </w:r>
          </w:p>
        </w:tc>
        <w:tc>
          <w:tcPr>
            <w:tcW w:w="1134" w:type="dxa"/>
          </w:tcPr>
          <w:p w14:paraId="2AA53414" w14:textId="77777777" w:rsidR="00B01D60" w:rsidRPr="000831FD" w:rsidRDefault="00B01D60" w:rsidP="00886209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831F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ollow-up (years)</w:t>
            </w:r>
          </w:p>
        </w:tc>
        <w:tc>
          <w:tcPr>
            <w:tcW w:w="1507" w:type="dxa"/>
          </w:tcPr>
          <w:p w14:paraId="1ECBB9F6" w14:textId="77777777" w:rsidR="00B01D60" w:rsidRPr="000831FD" w:rsidRDefault="00B01D60" w:rsidP="0088620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831F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Number of diabetes cases and outcome measure </w:t>
            </w:r>
          </w:p>
        </w:tc>
        <w:tc>
          <w:tcPr>
            <w:tcW w:w="2037" w:type="dxa"/>
          </w:tcPr>
          <w:p w14:paraId="08A9CBEA" w14:textId="2DE58FAC" w:rsidR="00B01D60" w:rsidRPr="000831FD" w:rsidRDefault="00B01D60" w:rsidP="00886209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831F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ietary assessment (assessment tool, measurement unit)</w:t>
            </w:r>
          </w:p>
        </w:tc>
        <w:tc>
          <w:tcPr>
            <w:tcW w:w="1984" w:type="dxa"/>
          </w:tcPr>
          <w:p w14:paraId="750096AA" w14:textId="77777777" w:rsidR="00B01D60" w:rsidRPr="000831FD" w:rsidRDefault="00B01D60" w:rsidP="00886209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831F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nfounders measured</w:t>
            </w:r>
          </w:p>
        </w:tc>
        <w:tc>
          <w:tcPr>
            <w:tcW w:w="4111" w:type="dxa"/>
            <w:gridSpan w:val="2"/>
          </w:tcPr>
          <w:p w14:paraId="32A0DC9D" w14:textId="25A6B12C" w:rsidR="00B01D60" w:rsidRPr="000831FD" w:rsidRDefault="00B01D60" w:rsidP="00B14D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831F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bserved associations</w:t>
            </w:r>
            <w:r w:rsidR="00B14D2F" w:rsidRPr="000831F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by exposure</w:t>
            </w:r>
            <w:r w:rsidRPr="000831F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Pr="000831FD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B01D60" w:rsidRPr="009A4D08" w14:paraId="79E848FB" w14:textId="77777777" w:rsidTr="004C4435">
        <w:trPr>
          <w:trHeight w:val="541"/>
        </w:trPr>
        <w:tc>
          <w:tcPr>
            <w:tcW w:w="13892" w:type="dxa"/>
            <w:gridSpan w:val="8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EDF5C65" w14:textId="2472D3F5" w:rsidR="00B01D60" w:rsidRPr="000831FD" w:rsidRDefault="00B01D60" w:rsidP="004C4435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831F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tudies with repeated measurements of FVI</w:t>
            </w:r>
          </w:p>
        </w:tc>
      </w:tr>
      <w:tr w:rsidR="00B14D2F" w:rsidRPr="009A4D08" w14:paraId="2DDCAE3B" w14:textId="77777777" w:rsidTr="000B7032">
        <w:trPr>
          <w:trHeight w:val="267"/>
        </w:trPr>
        <w:tc>
          <w:tcPr>
            <w:tcW w:w="1560" w:type="dxa"/>
            <w:vMerge w:val="restart"/>
          </w:tcPr>
          <w:p w14:paraId="0D0DAF96" w14:textId="395C1CD5" w:rsidR="00B14D2F" w:rsidRPr="009A4D08" w:rsidRDefault="00B14D2F" w:rsidP="005E7A74">
            <w:pP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 w:eastAsia="el-GR"/>
              </w:rPr>
            </w:pPr>
            <w:r w:rsidRPr="009A4D08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 w:eastAsia="el-GR"/>
              </w:rPr>
              <w:t xml:space="preserve">Rayner et al. 2020 </w:t>
            </w:r>
            <w:r w:rsidR="00CE7EC7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 w:eastAsia="el-GR"/>
              </w:rPr>
              <w:t>[7]</w:t>
            </w:r>
          </w:p>
          <w:p w14:paraId="6115D3D9" w14:textId="77777777" w:rsidR="00B14D2F" w:rsidRPr="009A4D08" w:rsidRDefault="00B14D2F" w:rsidP="005E7A74">
            <w:pP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 w:eastAsia="el-GR"/>
              </w:rPr>
            </w:pPr>
            <w:r w:rsidRPr="009A4D08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el-GR"/>
              </w:rPr>
              <w:t>Australian Longitudinal Study on Women's Health</w:t>
            </w:r>
          </w:p>
          <w:p w14:paraId="01A0602E" w14:textId="1D6D1B2E" w:rsidR="00B14D2F" w:rsidRPr="009A4D08" w:rsidRDefault="00B14D2F" w:rsidP="005E7A7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 w:eastAsia="el-GR"/>
              </w:rPr>
              <w:t>Australia</w:t>
            </w:r>
          </w:p>
        </w:tc>
        <w:tc>
          <w:tcPr>
            <w:tcW w:w="1559" w:type="dxa"/>
            <w:vMerge w:val="restart"/>
          </w:tcPr>
          <w:p w14:paraId="7DB86409" w14:textId="77777777" w:rsidR="00B14D2F" w:rsidRPr="009A4D08" w:rsidRDefault="00B14D2F" w:rsidP="005E7A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</w:rPr>
              <w:t>9689 women</w:t>
            </w:r>
          </w:p>
          <w:p w14:paraId="009684EE" w14:textId="25E2B38B" w:rsidR="00B14D2F" w:rsidRPr="009A4D08" w:rsidRDefault="00B14D2F" w:rsidP="005E7A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A</w:t>
            </w:r>
            <w:r w:rsidRPr="009A4D08">
              <w:rPr>
                <w:rFonts w:ascii="Times New Roman" w:hAnsi="Times New Roman" w:cs="Times New Roman"/>
                <w:sz w:val="20"/>
                <w:szCs w:val="20"/>
              </w:rPr>
              <w:t xml:space="preserve">ge 50-55 </w:t>
            </w:r>
          </w:p>
        </w:tc>
        <w:tc>
          <w:tcPr>
            <w:tcW w:w="1134" w:type="dxa"/>
            <w:vMerge w:val="restart"/>
          </w:tcPr>
          <w:p w14:paraId="29764520" w14:textId="050EA228" w:rsidR="00B14D2F" w:rsidRPr="009A4D08" w:rsidRDefault="00B14D2F" w:rsidP="005E7A7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1507" w:type="dxa"/>
            <w:vMerge w:val="restart"/>
          </w:tcPr>
          <w:p w14:paraId="1D6F9706" w14:textId="77777777" w:rsidR="00B14D2F" w:rsidRPr="009A4D08" w:rsidRDefault="00B14D2F" w:rsidP="005E7A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</w:rPr>
              <w:t>959</w:t>
            </w:r>
          </w:p>
          <w:p w14:paraId="3946B779" w14:textId="5D018763" w:rsidR="00B14D2F" w:rsidRPr="009A4D08" w:rsidRDefault="00B14D2F" w:rsidP="005E7A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</w:rPr>
              <w:t>Self-reported</w:t>
            </w:r>
            <w:r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/ </w:t>
            </w:r>
            <w:r w:rsidRPr="009A4D08">
              <w:rPr>
                <w:rFonts w:ascii="Times New Roman" w:hAnsi="Times New Roman" w:cs="Times New Roman"/>
                <w:sz w:val="20"/>
                <w:szCs w:val="20"/>
              </w:rPr>
              <w:t>validat</w:t>
            </w:r>
            <w:r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on</w:t>
            </w:r>
            <w:r w:rsidRPr="009A4D08">
              <w:rPr>
                <w:rFonts w:ascii="Times New Roman" w:hAnsi="Times New Roman" w:cs="Times New Roman"/>
                <w:sz w:val="20"/>
                <w:szCs w:val="20"/>
              </w:rPr>
              <w:t xml:space="preserve"> against hospital discharge data in a subset of the cohort</w:t>
            </w:r>
          </w:p>
        </w:tc>
        <w:tc>
          <w:tcPr>
            <w:tcW w:w="2037" w:type="dxa"/>
            <w:vMerge w:val="restart"/>
          </w:tcPr>
          <w:p w14:paraId="1EB3C260" w14:textId="77777777" w:rsidR="00B14D2F" w:rsidRPr="009A4D08" w:rsidRDefault="00B14D2F" w:rsidP="005E7A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-item FFQ</w:t>
            </w:r>
          </w:p>
          <w:p w14:paraId="68F97C27" w14:textId="71349571" w:rsidR="00B14D2F" w:rsidRPr="009A4D08" w:rsidRDefault="00B14D2F" w:rsidP="005E7A7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verage intake in servings/day for total vegetables, total fruit and fruit juice</w:t>
            </w:r>
          </w:p>
        </w:tc>
        <w:tc>
          <w:tcPr>
            <w:tcW w:w="1984" w:type="dxa"/>
            <w:vMerge w:val="restart"/>
          </w:tcPr>
          <w:p w14:paraId="461CC892" w14:textId="09561594" w:rsidR="00B14D2F" w:rsidRPr="009A4D08" w:rsidRDefault="00B14D2F" w:rsidP="000B70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</w:rPr>
              <w:t>Age, country of birth, energy intake, highest educational qualification, employment status, years of follow-up, history of gestational diabetes, physical activity, cereal, high fiber bread, pasta and rice, discretionary foods, white bread, dairy, red and processed meat, fish, BMI, added sugar</w:t>
            </w:r>
          </w:p>
        </w:tc>
        <w:tc>
          <w:tcPr>
            <w:tcW w:w="4111" w:type="dxa"/>
            <w:gridSpan w:val="2"/>
            <w:tcBorders>
              <w:top w:val="single" w:sz="4" w:space="0" w:color="auto"/>
              <w:bottom w:val="nil"/>
            </w:tcBorders>
          </w:tcPr>
          <w:p w14:paraId="24F38908" w14:textId="17A05CCD" w:rsidR="00B14D2F" w:rsidRPr="009A4D08" w:rsidRDefault="00B14D2F" w:rsidP="00764C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R (95% CI) lowest/highest quartile:</w:t>
            </w:r>
          </w:p>
        </w:tc>
      </w:tr>
      <w:tr w:rsidR="00B14D2F" w:rsidRPr="009A4D08" w14:paraId="026F8D6C" w14:textId="77777777" w:rsidTr="00BF703E">
        <w:trPr>
          <w:trHeight w:val="1944"/>
        </w:trPr>
        <w:tc>
          <w:tcPr>
            <w:tcW w:w="1560" w:type="dxa"/>
            <w:vMerge/>
          </w:tcPr>
          <w:p w14:paraId="2143A766" w14:textId="77777777" w:rsidR="00B14D2F" w:rsidRPr="009A4D08" w:rsidRDefault="00B14D2F" w:rsidP="005E7A74">
            <w:pP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 w:eastAsia="el-GR"/>
              </w:rPr>
            </w:pPr>
          </w:p>
        </w:tc>
        <w:tc>
          <w:tcPr>
            <w:tcW w:w="1559" w:type="dxa"/>
            <w:vMerge/>
          </w:tcPr>
          <w:p w14:paraId="3B79C102" w14:textId="77777777" w:rsidR="00B14D2F" w:rsidRPr="009A4D08" w:rsidRDefault="00B14D2F" w:rsidP="005E7A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48EE321B" w14:textId="77777777" w:rsidR="00B14D2F" w:rsidRPr="009A4D08" w:rsidRDefault="00B14D2F" w:rsidP="005E7A7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07" w:type="dxa"/>
            <w:vMerge/>
          </w:tcPr>
          <w:p w14:paraId="7505217A" w14:textId="77777777" w:rsidR="00B14D2F" w:rsidRPr="009A4D08" w:rsidRDefault="00B14D2F" w:rsidP="005E7A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37" w:type="dxa"/>
            <w:vMerge/>
          </w:tcPr>
          <w:p w14:paraId="60E24632" w14:textId="77777777" w:rsidR="00B14D2F" w:rsidRPr="009A4D08" w:rsidRDefault="00B14D2F" w:rsidP="005E7A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vMerge/>
          </w:tcPr>
          <w:p w14:paraId="63ABD630" w14:textId="77777777" w:rsidR="00B14D2F" w:rsidRPr="009A4D08" w:rsidRDefault="00B14D2F" w:rsidP="000B7032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14:paraId="113B945B" w14:textId="77777777" w:rsidR="00B14D2F" w:rsidRPr="009A4D08" w:rsidRDefault="00B14D2F" w:rsidP="00B14D2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fruit</w:t>
            </w:r>
          </w:p>
          <w:p w14:paraId="5244CA1A" w14:textId="35B72DB8" w:rsidR="00B14D2F" w:rsidRPr="009A4D08" w:rsidRDefault="00B14D2F" w:rsidP="00B14D2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vegetables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  <w:right w:val="nil"/>
            </w:tcBorders>
          </w:tcPr>
          <w:p w14:paraId="207D420B" w14:textId="77777777" w:rsidR="00B14D2F" w:rsidRPr="009A4D08" w:rsidRDefault="00B14D2F" w:rsidP="00B14D2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</w:rPr>
              <w:t>1.22 (1.01, 1.48)</w:t>
            </w:r>
          </w:p>
          <w:p w14:paraId="340A190B" w14:textId="005B5739" w:rsidR="00B14D2F" w:rsidRPr="009A4D08" w:rsidRDefault="00B14D2F" w:rsidP="00B14D2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</w:rPr>
              <w:t>1.03 (0.84, 1.26)</w:t>
            </w:r>
          </w:p>
        </w:tc>
      </w:tr>
      <w:tr w:rsidR="00B14D2F" w:rsidRPr="009A4D08" w14:paraId="50149ABA" w14:textId="77777777" w:rsidTr="000B7032">
        <w:trPr>
          <w:trHeight w:val="1550"/>
        </w:trPr>
        <w:tc>
          <w:tcPr>
            <w:tcW w:w="1560" w:type="dxa"/>
            <w:vMerge w:val="restart"/>
          </w:tcPr>
          <w:p w14:paraId="6AE06619" w14:textId="24488E02" w:rsidR="00B14D2F" w:rsidRPr="009A4D08" w:rsidRDefault="00B14D2F" w:rsidP="005E7A74">
            <w:pP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 w:eastAsia="el-GR"/>
              </w:rPr>
            </w:pPr>
            <w:proofErr w:type="spellStart"/>
            <w:r w:rsidRPr="009A4D08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 w:eastAsia="el-GR"/>
              </w:rPr>
              <w:t>Muraki</w:t>
            </w:r>
            <w:proofErr w:type="spellEnd"/>
            <w:r w:rsidRPr="009A4D08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 w:eastAsia="el-GR"/>
              </w:rPr>
              <w:t xml:space="preserve"> et al. 2013</w:t>
            </w:r>
            <w:r w:rsidR="003C5C7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 w:eastAsia="el-GR"/>
              </w:rPr>
              <w:t xml:space="preserve"> </w:t>
            </w:r>
            <w:r w:rsidR="00CE7EC7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 w:eastAsia="el-GR"/>
              </w:rPr>
              <w:t>[8]</w:t>
            </w:r>
          </w:p>
          <w:p w14:paraId="6DB7DB9A" w14:textId="2F980FEE" w:rsidR="00B14D2F" w:rsidRPr="009A4D08" w:rsidRDefault="00B14D2F" w:rsidP="005E7A74">
            <w:pP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 w:eastAsia="el-GR"/>
              </w:rPr>
            </w:pPr>
            <w:r w:rsidRPr="009A4D08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 w:eastAsia="el-GR"/>
              </w:rPr>
              <w:t>3 studies included</w:t>
            </w:r>
            <w:r w:rsidR="005C4494" w:rsidRPr="009A4D08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 w:eastAsia="el-GR"/>
              </w:rPr>
              <w:t xml:space="preserve">: </w:t>
            </w:r>
            <w:r w:rsidRPr="009A4D08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 w:eastAsia="el-GR"/>
              </w:rPr>
              <w:t xml:space="preserve">Nurses’ Health </w:t>
            </w:r>
            <w:r w:rsidRPr="009A4D08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 w:eastAsia="el-GR"/>
              </w:rPr>
              <w:lastRenderedPageBreak/>
              <w:t>Study (NHS), Nurses’ Health Study II (NHS II), Health Professionals Follow-up Study (HPFS)</w:t>
            </w:r>
          </w:p>
          <w:p w14:paraId="2A9764F7" w14:textId="4170895F" w:rsidR="00B14D2F" w:rsidRPr="009A4D08" w:rsidRDefault="00B14D2F" w:rsidP="005E7A7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el-GR"/>
              </w:rPr>
              <w:t>USA</w:t>
            </w:r>
          </w:p>
        </w:tc>
        <w:tc>
          <w:tcPr>
            <w:tcW w:w="1559" w:type="dxa"/>
            <w:vMerge w:val="restart"/>
          </w:tcPr>
          <w:p w14:paraId="1552E70B" w14:textId="77777777" w:rsidR="00B14D2F" w:rsidRPr="009A4D08" w:rsidRDefault="00B14D2F" w:rsidP="005E7A74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lang w:val="en-US"/>
              </w:rPr>
              <w:lastRenderedPageBreak/>
              <w:t>NHS: 66,105 women</w:t>
            </w:r>
          </w:p>
          <w:p w14:paraId="28764932" w14:textId="77777777" w:rsidR="00B14D2F" w:rsidRPr="009A4D08" w:rsidRDefault="00B14D2F" w:rsidP="005E7A74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lang w:val="en-US"/>
              </w:rPr>
              <w:t>Mean age 49.9</w:t>
            </w:r>
          </w:p>
          <w:p w14:paraId="5CE2BF7B" w14:textId="77777777" w:rsidR="00B14D2F" w:rsidRPr="009A4D08" w:rsidRDefault="00B14D2F" w:rsidP="005E7A74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  <w:p w14:paraId="01D8B3FE" w14:textId="77777777" w:rsidR="00B14D2F" w:rsidRPr="009A4D08" w:rsidRDefault="00B14D2F" w:rsidP="005E7A74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lang w:val="en-US"/>
              </w:rPr>
              <w:lastRenderedPageBreak/>
              <w:t>NHS II: 85,104 women</w:t>
            </w:r>
          </w:p>
          <w:p w14:paraId="717DD6BC" w14:textId="77777777" w:rsidR="00B14D2F" w:rsidRPr="009A4D08" w:rsidRDefault="00B14D2F" w:rsidP="005E7A74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lang w:val="en-US"/>
              </w:rPr>
              <w:t>Mean age 36.7</w:t>
            </w:r>
          </w:p>
          <w:p w14:paraId="03A3E4BC" w14:textId="77777777" w:rsidR="00B14D2F" w:rsidRPr="009A4D08" w:rsidRDefault="00B14D2F" w:rsidP="005E7A74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  <w:p w14:paraId="418AC335" w14:textId="77777777" w:rsidR="00B14D2F" w:rsidRPr="009A4D08" w:rsidRDefault="00B14D2F" w:rsidP="005E7A74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lang w:val="en-US"/>
              </w:rPr>
              <w:t>HPFS: 36,173 men</w:t>
            </w:r>
          </w:p>
          <w:p w14:paraId="0D09152D" w14:textId="4ADE9218" w:rsidR="00B14D2F" w:rsidRPr="000B7032" w:rsidRDefault="00B14D2F" w:rsidP="005E7A74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lang w:val="en-US"/>
              </w:rPr>
              <w:t>Mean age 52.3</w:t>
            </w:r>
          </w:p>
        </w:tc>
        <w:tc>
          <w:tcPr>
            <w:tcW w:w="1134" w:type="dxa"/>
            <w:vMerge w:val="restart"/>
          </w:tcPr>
          <w:p w14:paraId="6DD816CF" w14:textId="77777777" w:rsidR="00B14D2F" w:rsidRPr="009A4D08" w:rsidRDefault="00B14D2F" w:rsidP="005E7A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Up to 24</w:t>
            </w:r>
          </w:p>
          <w:p w14:paraId="15EFF83D" w14:textId="77777777" w:rsidR="00B14D2F" w:rsidRPr="009A4D08" w:rsidRDefault="00B14D2F" w:rsidP="005E7A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son years</w:t>
            </w:r>
          </w:p>
          <w:p w14:paraId="32130B83" w14:textId="77777777" w:rsidR="00B14D2F" w:rsidRPr="009A4D08" w:rsidRDefault="00B14D2F" w:rsidP="005E7A74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lang w:val="en-US"/>
              </w:rPr>
              <w:lastRenderedPageBreak/>
              <w:t>NHS: 1394127</w:t>
            </w:r>
          </w:p>
          <w:p w14:paraId="1FAD61C8" w14:textId="77777777" w:rsidR="00B14D2F" w:rsidRPr="009A4D08" w:rsidRDefault="00B14D2F" w:rsidP="005E7A74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lang w:val="en-US"/>
              </w:rPr>
              <w:t>NHS II: 1416111</w:t>
            </w:r>
          </w:p>
          <w:p w14:paraId="307E10BA" w14:textId="598CEA2E" w:rsidR="00B14D2F" w:rsidRPr="009A4D08" w:rsidRDefault="00B14D2F" w:rsidP="005E7A7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lang w:val="en-US"/>
              </w:rPr>
              <w:t xml:space="preserve">HPFS: </w:t>
            </w:r>
            <w:r w:rsidRPr="009A4D08">
              <w:rPr>
                <w:rFonts w:ascii="Times New Roman" w:hAnsi="Times New Roman" w:cs="Times New Roman"/>
                <w:sz w:val="20"/>
              </w:rPr>
              <w:t>654403</w:t>
            </w:r>
          </w:p>
        </w:tc>
        <w:tc>
          <w:tcPr>
            <w:tcW w:w="1507" w:type="dxa"/>
            <w:vMerge w:val="restart"/>
          </w:tcPr>
          <w:p w14:paraId="0E00CD37" w14:textId="77777777" w:rsidR="00B14D2F" w:rsidRPr="009A4D08" w:rsidRDefault="00B14D2F" w:rsidP="005E7A74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lang w:val="en-US"/>
              </w:rPr>
              <w:lastRenderedPageBreak/>
              <w:t>NHS: 6358</w:t>
            </w:r>
          </w:p>
          <w:p w14:paraId="4FCD7D0A" w14:textId="77777777" w:rsidR="00B14D2F" w:rsidRPr="009A4D08" w:rsidRDefault="00B14D2F" w:rsidP="005E7A74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lang w:val="en-US"/>
              </w:rPr>
              <w:t>NHS II: 3153</w:t>
            </w:r>
          </w:p>
          <w:p w14:paraId="1942BC1B" w14:textId="77777777" w:rsidR="00B14D2F" w:rsidRPr="009A4D08" w:rsidRDefault="00B14D2F" w:rsidP="005E7A74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lang w:val="en-US"/>
              </w:rPr>
              <w:t>HPFS: 2687</w:t>
            </w:r>
          </w:p>
          <w:p w14:paraId="3037189F" w14:textId="77777777" w:rsidR="00B14D2F" w:rsidRPr="009A4D08" w:rsidRDefault="00B14D2F" w:rsidP="005E7A74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  <w:p w14:paraId="6F547DF1" w14:textId="4CB86A2C" w:rsidR="00B14D2F" w:rsidRPr="009A4D08" w:rsidRDefault="00B14D2F" w:rsidP="005E7A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lang w:val="en-US"/>
              </w:rPr>
              <w:t>Self-reported Confirmed by the National Diabetes Data Group criteria (before 1997), by ADA (after 1997)</w:t>
            </w:r>
          </w:p>
        </w:tc>
        <w:tc>
          <w:tcPr>
            <w:tcW w:w="2037" w:type="dxa"/>
            <w:vMerge w:val="restart"/>
          </w:tcPr>
          <w:p w14:paraId="59CDEEBA" w14:textId="77777777" w:rsidR="00B14D2F" w:rsidRPr="009A4D08" w:rsidRDefault="00B14D2F" w:rsidP="005E7A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118 item FFQ</w:t>
            </w:r>
          </w:p>
          <w:p w14:paraId="1770869B" w14:textId="4C4C401E" w:rsidR="00B14D2F" w:rsidRPr="009A4D08" w:rsidRDefault="00B14D2F" w:rsidP="005E7A7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umulative average intake in servings/week for </w:t>
            </w:r>
            <w:r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total fruit and individual fruits</w:t>
            </w:r>
          </w:p>
        </w:tc>
        <w:tc>
          <w:tcPr>
            <w:tcW w:w="1984" w:type="dxa"/>
            <w:vMerge w:val="restart"/>
          </w:tcPr>
          <w:p w14:paraId="52E8AC1E" w14:textId="2444A3FB" w:rsidR="00B14D2F" w:rsidRPr="009A4D08" w:rsidRDefault="00B14D2F" w:rsidP="000B70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Age, BMI, smoking, physical activity, family history of diabetes, menopausal status, post-menopausal hormone </w:t>
            </w:r>
            <w:r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use, oral contraceptive use, ethnicity, total energy intake, multivitamin use, </w:t>
            </w:r>
            <w:r w:rsidRPr="009A4D08">
              <w:rPr>
                <w:rFonts w:ascii="Times New Roman" w:hAnsi="Times New Roman" w:cs="Times New Roman"/>
                <w:sz w:val="20"/>
                <w:lang w:val="en-US"/>
              </w:rPr>
              <w:t>fruit juice consumption, alternate healthy eating index score</w:t>
            </w:r>
          </w:p>
        </w:tc>
        <w:tc>
          <w:tcPr>
            <w:tcW w:w="4111" w:type="dxa"/>
            <w:gridSpan w:val="2"/>
            <w:tcBorders>
              <w:top w:val="single" w:sz="4" w:space="0" w:color="auto"/>
              <w:bottom w:val="nil"/>
            </w:tcBorders>
          </w:tcPr>
          <w:p w14:paraId="39676EDB" w14:textId="76C3C5D2" w:rsidR="00B14D2F" w:rsidRPr="009A4D08" w:rsidRDefault="00B14D2F" w:rsidP="00B14D2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HR (95% CI) highest/lowest consumption level:</w:t>
            </w:r>
          </w:p>
        </w:tc>
      </w:tr>
      <w:tr w:rsidR="00B14D2F" w:rsidRPr="009A4D08" w14:paraId="2D7E5913" w14:textId="77777777" w:rsidTr="00BF703E">
        <w:trPr>
          <w:trHeight w:val="2220"/>
        </w:trPr>
        <w:tc>
          <w:tcPr>
            <w:tcW w:w="1560" w:type="dxa"/>
            <w:vMerge/>
          </w:tcPr>
          <w:p w14:paraId="2E860E25" w14:textId="77777777" w:rsidR="00B14D2F" w:rsidRPr="009A4D08" w:rsidRDefault="00B14D2F" w:rsidP="005E7A74">
            <w:pP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 w:eastAsia="el-GR"/>
              </w:rPr>
            </w:pPr>
          </w:p>
        </w:tc>
        <w:tc>
          <w:tcPr>
            <w:tcW w:w="1559" w:type="dxa"/>
            <w:vMerge/>
          </w:tcPr>
          <w:p w14:paraId="67D96613" w14:textId="77777777" w:rsidR="00B14D2F" w:rsidRPr="009A4D08" w:rsidRDefault="00B14D2F" w:rsidP="005E7A74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134" w:type="dxa"/>
            <w:vMerge/>
          </w:tcPr>
          <w:p w14:paraId="1A2DCF6E" w14:textId="77777777" w:rsidR="00B14D2F" w:rsidRPr="009A4D08" w:rsidRDefault="00B14D2F" w:rsidP="005E7A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07" w:type="dxa"/>
            <w:vMerge/>
          </w:tcPr>
          <w:p w14:paraId="6A7B7158" w14:textId="77777777" w:rsidR="00B14D2F" w:rsidRPr="009A4D08" w:rsidRDefault="00B14D2F" w:rsidP="005E7A74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037" w:type="dxa"/>
            <w:vMerge/>
          </w:tcPr>
          <w:p w14:paraId="1CB83AA0" w14:textId="77777777" w:rsidR="00B14D2F" w:rsidRPr="009A4D08" w:rsidRDefault="00B14D2F" w:rsidP="005E7A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vMerge/>
          </w:tcPr>
          <w:p w14:paraId="62ADD70D" w14:textId="77777777" w:rsidR="00B14D2F" w:rsidRPr="009A4D08" w:rsidRDefault="00B14D2F" w:rsidP="005E7A7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14:paraId="792C0ADF" w14:textId="77777777" w:rsidR="00B14D2F" w:rsidRPr="009A4D08" w:rsidRDefault="00B14D2F" w:rsidP="00B14D2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fruit (NHS)</w:t>
            </w:r>
          </w:p>
          <w:p w14:paraId="4B3D4F07" w14:textId="77777777" w:rsidR="00B14D2F" w:rsidRPr="009A4D08" w:rsidRDefault="00B14D2F" w:rsidP="00B14D2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fruit (NHS II)</w:t>
            </w:r>
          </w:p>
          <w:p w14:paraId="42200023" w14:textId="6AB6A86E" w:rsidR="00B14D2F" w:rsidRPr="009A4D08" w:rsidRDefault="00B14D2F" w:rsidP="00B14D2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fruit (HPFS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  <w:right w:val="nil"/>
            </w:tcBorders>
          </w:tcPr>
          <w:p w14:paraId="6E00549E" w14:textId="24C057F7" w:rsidR="00B14D2F" w:rsidRPr="009A4D08" w:rsidRDefault="00B14D2F" w:rsidP="00B14D2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0 (0.81, 0.99)</w:t>
            </w:r>
          </w:p>
          <w:p w14:paraId="1DBB2B02" w14:textId="29844FDE" w:rsidR="00B14D2F" w:rsidRPr="009A4D08" w:rsidRDefault="00B14D2F" w:rsidP="00B14D2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92 (0.78, 1.08) </w:t>
            </w:r>
          </w:p>
          <w:p w14:paraId="306DBE13" w14:textId="4E2A9AB5" w:rsidR="00B14D2F" w:rsidRPr="009A4D08" w:rsidRDefault="00B14D2F" w:rsidP="00B14D2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0 (0.78, 1.04)</w:t>
            </w:r>
          </w:p>
          <w:p w14:paraId="7D21AA47" w14:textId="77777777" w:rsidR="00B14D2F" w:rsidRPr="009A4D08" w:rsidRDefault="00B14D2F" w:rsidP="00B14D2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oled results: 0.90 (0.84, 0.97)</w:t>
            </w:r>
          </w:p>
          <w:p w14:paraId="60B22690" w14:textId="0F8E5BA9" w:rsidR="00B14D2F" w:rsidRPr="009A4D08" w:rsidRDefault="00B14D2F" w:rsidP="00B14D2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corrected HRs after Erratum</w:t>
            </w:r>
          </w:p>
        </w:tc>
      </w:tr>
      <w:tr w:rsidR="00B14D2F" w:rsidRPr="009A4D08" w14:paraId="25293F96" w14:textId="77777777" w:rsidTr="000B7032">
        <w:trPr>
          <w:trHeight w:val="461"/>
        </w:trPr>
        <w:tc>
          <w:tcPr>
            <w:tcW w:w="1560" w:type="dxa"/>
            <w:vMerge w:val="restart"/>
          </w:tcPr>
          <w:p w14:paraId="23ED3090" w14:textId="4ACDBC3A" w:rsidR="00B14D2F" w:rsidRPr="009A4D08" w:rsidRDefault="00B14D2F" w:rsidP="005E7A74">
            <w:pPr>
              <w:rPr>
                <w:rFonts w:ascii="Times New Roman" w:hAnsi="Times New Roman" w:cs="Times New Roman"/>
                <w:sz w:val="20"/>
                <w:szCs w:val="20"/>
                <w:lang w:val="en-US" w:eastAsia="el-GR"/>
              </w:rPr>
            </w:pPr>
            <w:r w:rsidRPr="009A4D08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 w:eastAsia="el-GR"/>
              </w:rPr>
              <w:t>Villegas et al. 2008</w:t>
            </w:r>
            <w:r w:rsidR="00CE7EC7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 w:eastAsia="el-GR"/>
              </w:rPr>
              <w:t xml:space="preserve"> [9]</w:t>
            </w:r>
          </w:p>
          <w:p w14:paraId="5D6CBF0E" w14:textId="77777777" w:rsidR="00B14D2F" w:rsidRPr="009A4D08" w:rsidRDefault="00B14D2F" w:rsidP="005E7A74">
            <w:pP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 w:eastAsia="el-GR"/>
              </w:rPr>
            </w:pPr>
            <w:r w:rsidRPr="009A4D08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 w:eastAsia="el-GR"/>
              </w:rPr>
              <w:t>Shanghai Women’s Health Study</w:t>
            </w:r>
          </w:p>
          <w:p w14:paraId="2BD284EB" w14:textId="2FEA6583" w:rsidR="00B14D2F" w:rsidRPr="009A4D08" w:rsidRDefault="00B14D2F" w:rsidP="005E7A74">
            <w:pP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 w:eastAsia="el-GR"/>
              </w:rPr>
            </w:pPr>
            <w:r w:rsidRPr="009A4D08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 w:eastAsia="el-GR"/>
              </w:rPr>
              <w:t>China</w:t>
            </w:r>
          </w:p>
        </w:tc>
        <w:tc>
          <w:tcPr>
            <w:tcW w:w="1559" w:type="dxa"/>
            <w:vMerge w:val="restart"/>
          </w:tcPr>
          <w:p w14:paraId="4E451BDF" w14:textId="77777777" w:rsidR="00B14D2F" w:rsidRPr="009A4D08" w:rsidRDefault="00B14D2F" w:rsidP="005E7A74">
            <w:pP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el-GR"/>
              </w:rPr>
            </w:pPr>
            <w:r w:rsidRPr="009A4D08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el-GR"/>
              </w:rPr>
              <w:t>64</w:t>
            </w:r>
            <w:r w:rsidRPr="009A4D08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sv-SE" w:eastAsia="el-GR"/>
              </w:rPr>
              <w:t>,</w:t>
            </w:r>
            <w:r w:rsidRPr="009A4D08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el-GR"/>
              </w:rPr>
              <w:t>191 women</w:t>
            </w:r>
          </w:p>
          <w:p w14:paraId="4641E78A" w14:textId="4C4B0637" w:rsidR="00B14D2F" w:rsidRPr="009A4D08" w:rsidRDefault="00B14D2F" w:rsidP="005E7A74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el-GR"/>
              </w:rPr>
              <w:t>Age 40-70</w:t>
            </w:r>
          </w:p>
        </w:tc>
        <w:tc>
          <w:tcPr>
            <w:tcW w:w="1134" w:type="dxa"/>
            <w:vMerge w:val="restart"/>
          </w:tcPr>
          <w:p w14:paraId="695C6D80" w14:textId="753A3B67" w:rsidR="00B14D2F" w:rsidRPr="009A4D08" w:rsidRDefault="00B14D2F" w:rsidP="005E7A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6</w:t>
            </w:r>
          </w:p>
        </w:tc>
        <w:tc>
          <w:tcPr>
            <w:tcW w:w="1507" w:type="dxa"/>
            <w:vMerge w:val="restart"/>
          </w:tcPr>
          <w:p w14:paraId="5605CCF0" w14:textId="77777777" w:rsidR="00B14D2F" w:rsidRPr="009A4D08" w:rsidRDefault="00B14D2F" w:rsidP="005E7A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08</w:t>
            </w:r>
          </w:p>
          <w:p w14:paraId="3793EA08" w14:textId="77777777" w:rsidR="00B14D2F" w:rsidRPr="009A4D08" w:rsidRDefault="00B14D2F" w:rsidP="005E7A7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lf-reported</w:t>
            </w:r>
          </w:p>
          <w:p w14:paraId="19E1B593" w14:textId="4085FC63" w:rsidR="00B14D2F" w:rsidRPr="009A4D08" w:rsidRDefault="00B14D2F" w:rsidP="005E7A74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firmed by ADA criteria</w:t>
            </w:r>
          </w:p>
        </w:tc>
        <w:tc>
          <w:tcPr>
            <w:tcW w:w="2037" w:type="dxa"/>
            <w:vMerge w:val="restart"/>
          </w:tcPr>
          <w:p w14:paraId="6F3046BE" w14:textId="77777777" w:rsidR="00B14D2F" w:rsidRPr="009A4D08" w:rsidRDefault="00B14D2F" w:rsidP="005E7A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 item FFQ</w:t>
            </w:r>
          </w:p>
          <w:p w14:paraId="02FF755D" w14:textId="44D0B5E9" w:rsidR="00B14D2F" w:rsidRPr="009A4D08" w:rsidRDefault="00B14D2F" w:rsidP="005E7A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eline or mean intake in g/day for total fruit, total vegetables and separate vegetable categories</w:t>
            </w:r>
          </w:p>
        </w:tc>
        <w:tc>
          <w:tcPr>
            <w:tcW w:w="1984" w:type="dxa"/>
            <w:vMerge w:val="restart"/>
          </w:tcPr>
          <w:p w14:paraId="1D4623AA" w14:textId="0527143B" w:rsidR="00B14D2F" w:rsidRPr="009A4D08" w:rsidRDefault="00B14D2F" w:rsidP="000B70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ge, BMI, WHR, physical activity, smoking, alcohol, hypertension, total energy intake, meat intake, income level, education, occupational status </w:t>
            </w:r>
          </w:p>
        </w:tc>
        <w:tc>
          <w:tcPr>
            <w:tcW w:w="4111" w:type="dxa"/>
            <w:gridSpan w:val="2"/>
            <w:tcBorders>
              <w:top w:val="single" w:sz="4" w:space="0" w:color="auto"/>
              <w:bottom w:val="nil"/>
            </w:tcBorders>
          </w:tcPr>
          <w:p w14:paraId="0576445C" w14:textId="4CAEE815" w:rsidR="00B14D2F" w:rsidRPr="009A4D08" w:rsidRDefault="00B14D2F" w:rsidP="005E7A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R (95% CI) highest/lowest quintile: </w:t>
            </w:r>
          </w:p>
        </w:tc>
      </w:tr>
      <w:tr w:rsidR="00B14D2F" w:rsidRPr="009A4D08" w14:paraId="434D4B54" w14:textId="77777777" w:rsidTr="00BF703E">
        <w:trPr>
          <w:trHeight w:val="1482"/>
        </w:trPr>
        <w:tc>
          <w:tcPr>
            <w:tcW w:w="1560" w:type="dxa"/>
            <w:vMerge/>
          </w:tcPr>
          <w:p w14:paraId="478844FA" w14:textId="77777777" w:rsidR="00B14D2F" w:rsidRPr="009A4D08" w:rsidRDefault="00B14D2F" w:rsidP="005E7A74">
            <w:pP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 w:eastAsia="el-GR"/>
              </w:rPr>
            </w:pPr>
          </w:p>
        </w:tc>
        <w:tc>
          <w:tcPr>
            <w:tcW w:w="1559" w:type="dxa"/>
            <w:vMerge/>
          </w:tcPr>
          <w:p w14:paraId="51CB0AF4" w14:textId="77777777" w:rsidR="00B14D2F" w:rsidRPr="009A4D08" w:rsidRDefault="00B14D2F" w:rsidP="005E7A74">
            <w:pP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el-GR"/>
              </w:rPr>
            </w:pPr>
          </w:p>
        </w:tc>
        <w:tc>
          <w:tcPr>
            <w:tcW w:w="1134" w:type="dxa"/>
            <w:vMerge/>
          </w:tcPr>
          <w:p w14:paraId="75700E33" w14:textId="77777777" w:rsidR="00B14D2F" w:rsidRPr="009A4D08" w:rsidRDefault="00B14D2F" w:rsidP="005E7A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07" w:type="dxa"/>
            <w:vMerge/>
          </w:tcPr>
          <w:p w14:paraId="66DDB961" w14:textId="77777777" w:rsidR="00B14D2F" w:rsidRPr="009A4D08" w:rsidRDefault="00B14D2F" w:rsidP="005E7A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37" w:type="dxa"/>
            <w:vMerge/>
          </w:tcPr>
          <w:p w14:paraId="631DAC02" w14:textId="77777777" w:rsidR="00B14D2F" w:rsidRPr="009A4D08" w:rsidRDefault="00B14D2F" w:rsidP="005E7A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vMerge/>
          </w:tcPr>
          <w:p w14:paraId="045CA68A" w14:textId="77777777" w:rsidR="00B14D2F" w:rsidRPr="009A4D08" w:rsidRDefault="00B14D2F" w:rsidP="000B70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14:paraId="007D399D" w14:textId="77777777" w:rsidR="00B14D2F" w:rsidRPr="009A4D08" w:rsidRDefault="00B14D2F" w:rsidP="00B14D2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fruit</w:t>
            </w:r>
          </w:p>
          <w:p w14:paraId="716DBF7E" w14:textId="5F17EE29" w:rsidR="00B14D2F" w:rsidRPr="009A4D08" w:rsidRDefault="00B14D2F" w:rsidP="00B14D2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vegetables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  <w:right w:val="nil"/>
            </w:tcBorders>
          </w:tcPr>
          <w:p w14:paraId="016123C4" w14:textId="77777777" w:rsidR="00B14D2F" w:rsidRPr="009A4D08" w:rsidRDefault="00B14D2F" w:rsidP="00B14D2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05 (0.90, 1.23) </w:t>
            </w:r>
          </w:p>
          <w:p w14:paraId="1A5829EE" w14:textId="06A5D7EB" w:rsidR="00B14D2F" w:rsidRPr="009A4D08" w:rsidRDefault="00B14D2F" w:rsidP="00B14D2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2 (0.61, 0.85)</w:t>
            </w:r>
          </w:p>
        </w:tc>
      </w:tr>
      <w:tr w:rsidR="00B14D2F" w:rsidRPr="009A4D08" w14:paraId="7482B39F" w14:textId="77777777" w:rsidTr="000B7032">
        <w:trPr>
          <w:trHeight w:val="435"/>
        </w:trPr>
        <w:tc>
          <w:tcPr>
            <w:tcW w:w="1560" w:type="dxa"/>
            <w:vMerge w:val="restart"/>
          </w:tcPr>
          <w:p w14:paraId="242A5E1A" w14:textId="4838B8A5" w:rsidR="00B14D2F" w:rsidRPr="009A4D08" w:rsidRDefault="00B14D2F" w:rsidP="005E7A74">
            <w:pPr>
              <w:rPr>
                <w:rFonts w:ascii="Times New Roman" w:hAnsi="Times New Roman" w:cs="Times New Roman"/>
                <w:sz w:val="20"/>
                <w:szCs w:val="20"/>
                <w:lang w:val="en-US" w:eastAsia="el-GR"/>
              </w:rPr>
            </w:pPr>
            <w:proofErr w:type="spellStart"/>
            <w:r w:rsidRPr="009A4D08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 w:eastAsia="el-GR"/>
              </w:rPr>
              <w:t>Bazzano</w:t>
            </w:r>
            <w:proofErr w:type="spellEnd"/>
            <w:r w:rsidRPr="009A4D08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 w:eastAsia="el-GR"/>
              </w:rPr>
              <w:t xml:space="preserve"> et al. 2008</w:t>
            </w:r>
            <w:r w:rsidR="00CE7EC7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 w:eastAsia="el-GR"/>
              </w:rPr>
              <w:t xml:space="preserve"> [10]</w:t>
            </w:r>
          </w:p>
          <w:p w14:paraId="0868C9DD" w14:textId="77777777" w:rsidR="00B14D2F" w:rsidRPr="009A4D08" w:rsidRDefault="00B14D2F" w:rsidP="005E7A74">
            <w:pP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 w:eastAsia="el-GR"/>
              </w:rPr>
            </w:pPr>
            <w:r w:rsidRPr="009A4D08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 w:eastAsia="el-GR"/>
              </w:rPr>
              <w:t>Nurses’ Health Study (1984 onwards)</w:t>
            </w:r>
          </w:p>
          <w:p w14:paraId="51CBCA4C" w14:textId="3714E287" w:rsidR="00B14D2F" w:rsidRPr="009A4D08" w:rsidRDefault="00B14D2F" w:rsidP="005E7A74">
            <w:pP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 w:eastAsia="el-GR"/>
              </w:rPr>
            </w:pPr>
            <w:r w:rsidRPr="009A4D08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 w:eastAsia="el-GR"/>
              </w:rPr>
              <w:t>USA</w:t>
            </w:r>
          </w:p>
        </w:tc>
        <w:tc>
          <w:tcPr>
            <w:tcW w:w="1559" w:type="dxa"/>
            <w:vMerge w:val="restart"/>
          </w:tcPr>
          <w:p w14:paraId="37431435" w14:textId="77777777" w:rsidR="00B14D2F" w:rsidRPr="009A4D08" w:rsidRDefault="00B14D2F" w:rsidP="005E7A74">
            <w:pP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el-GR"/>
              </w:rPr>
            </w:pPr>
            <w:r w:rsidRPr="009A4D08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el-GR"/>
              </w:rPr>
              <w:t>71</w:t>
            </w:r>
            <w:r w:rsidRPr="009A4D08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sv-SE" w:eastAsia="el-GR"/>
              </w:rPr>
              <w:t>,</w:t>
            </w:r>
            <w:r w:rsidRPr="009A4D08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el-GR"/>
              </w:rPr>
              <w:t xml:space="preserve">346 women </w:t>
            </w:r>
          </w:p>
          <w:p w14:paraId="121CB555" w14:textId="236B13D1" w:rsidR="00B14D2F" w:rsidRPr="009A4D08" w:rsidRDefault="00B14D2F" w:rsidP="005E7A74">
            <w:pP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el-GR"/>
              </w:rPr>
            </w:pPr>
            <w:r w:rsidRPr="009A4D08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el-GR"/>
              </w:rPr>
              <w:t>Age 30-55</w:t>
            </w:r>
          </w:p>
        </w:tc>
        <w:tc>
          <w:tcPr>
            <w:tcW w:w="1134" w:type="dxa"/>
            <w:vMerge w:val="restart"/>
          </w:tcPr>
          <w:p w14:paraId="72652AAF" w14:textId="5DE3F53E" w:rsidR="00B14D2F" w:rsidRPr="009A4D08" w:rsidRDefault="00B14D2F" w:rsidP="005E7A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1507" w:type="dxa"/>
            <w:vMerge w:val="restart"/>
          </w:tcPr>
          <w:p w14:paraId="0D442DD5" w14:textId="77777777" w:rsidR="00B14D2F" w:rsidRPr="009A4D08" w:rsidRDefault="00B14D2F" w:rsidP="005E7A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29</w:t>
            </w:r>
          </w:p>
          <w:p w14:paraId="0B9F03D9" w14:textId="77777777" w:rsidR="00B14D2F" w:rsidRPr="009A4D08" w:rsidRDefault="00B14D2F" w:rsidP="005E7A7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lf-reported</w:t>
            </w:r>
          </w:p>
          <w:p w14:paraId="2E236D3E" w14:textId="6E634989" w:rsidR="00B14D2F" w:rsidRPr="009A4D08" w:rsidRDefault="00B14D2F" w:rsidP="005E7A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firmed by National Diabetes Data Group criteria (before 1997) and by ADA criteria (after 1997)</w:t>
            </w:r>
          </w:p>
        </w:tc>
        <w:tc>
          <w:tcPr>
            <w:tcW w:w="2037" w:type="dxa"/>
            <w:vMerge w:val="restart"/>
          </w:tcPr>
          <w:p w14:paraId="72090554" w14:textId="77777777" w:rsidR="00B14D2F" w:rsidRPr="009A4D08" w:rsidRDefault="00B14D2F" w:rsidP="005E7A74">
            <w:pP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 w:eastAsia="el-GR"/>
              </w:rPr>
            </w:pPr>
            <w:r w:rsidRPr="009A4D08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 w:eastAsia="el-GR"/>
              </w:rPr>
              <w:t>61 item FFQ</w:t>
            </w:r>
          </w:p>
          <w:p w14:paraId="5F1E4B65" w14:textId="77777777" w:rsidR="00B14D2F" w:rsidRPr="009A4D08" w:rsidRDefault="00B14D2F" w:rsidP="005E7A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 w:eastAsia="el-GR"/>
              </w:rPr>
              <w:t xml:space="preserve">Cumulative average intake in servings/day for </w:t>
            </w:r>
            <w:r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fruit, total vegetables, FV combined, GLV, legumes, fruit juices</w:t>
            </w:r>
          </w:p>
          <w:p w14:paraId="2022AC22" w14:textId="4E6CB40D" w:rsidR="00B14D2F" w:rsidRPr="009A4D08" w:rsidRDefault="00B14D2F" w:rsidP="005E7A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vMerge w:val="restart"/>
          </w:tcPr>
          <w:p w14:paraId="6D324833" w14:textId="30B88E2F" w:rsidR="00B14D2F" w:rsidRPr="009A4D08" w:rsidRDefault="00B14D2F" w:rsidP="000B70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, BMI, physical activity,</w:t>
            </w:r>
            <w:r w:rsidR="000B70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moking, alcohol, hormone therapy, </w:t>
            </w:r>
            <w:r w:rsidR="000B70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</w:t>
            </w:r>
            <w:r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le grain, nuts, processed meat, coffee, potatoes, soft drinks</w:t>
            </w:r>
          </w:p>
        </w:tc>
        <w:tc>
          <w:tcPr>
            <w:tcW w:w="4111" w:type="dxa"/>
            <w:gridSpan w:val="2"/>
            <w:tcBorders>
              <w:top w:val="single" w:sz="4" w:space="0" w:color="auto"/>
              <w:bottom w:val="nil"/>
            </w:tcBorders>
          </w:tcPr>
          <w:p w14:paraId="13E287DC" w14:textId="2F8A38AE" w:rsidR="00B14D2F" w:rsidRPr="009A4D08" w:rsidRDefault="00B14D2F" w:rsidP="005E7A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R (95% CI) highest/lowest quintile:</w:t>
            </w:r>
          </w:p>
        </w:tc>
      </w:tr>
      <w:tr w:rsidR="00B14D2F" w:rsidRPr="009A4D08" w14:paraId="3CBAED84" w14:textId="77777777" w:rsidTr="004C4435">
        <w:trPr>
          <w:trHeight w:val="2203"/>
        </w:trPr>
        <w:tc>
          <w:tcPr>
            <w:tcW w:w="1560" w:type="dxa"/>
            <w:vMerge/>
          </w:tcPr>
          <w:p w14:paraId="71030467" w14:textId="77777777" w:rsidR="00B14D2F" w:rsidRPr="009A4D08" w:rsidRDefault="00B14D2F" w:rsidP="005E7A74">
            <w:pP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 w:eastAsia="el-GR"/>
              </w:rPr>
            </w:pPr>
          </w:p>
        </w:tc>
        <w:tc>
          <w:tcPr>
            <w:tcW w:w="1559" w:type="dxa"/>
            <w:vMerge/>
          </w:tcPr>
          <w:p w14:paraId="1BCCCA39" w14:textId="77777777" w:rsidR="00B14D2F" w:rsidRPr="009A4D08" w:rsidRDefault="00B14D2F" w:rsidP="005E7A74">
            <w:pP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el-GR"/>
              </w:rPr>
            </w:pPr>
          </w:p>
        </w:tc>
        <w:tc>
          <w:tcPr>
            <w:tcW w:w="1134" w:type="dxa"/>
            <w:vMerge/>
          </w:tcPr>
          <w:p w14:paraId="1A76A847" w14:textId="77777777" w:rsidR="00B14D2F" w:rsidRPr="009A4D08" w:rsidRDefault="00B14D2F" w:rsidP="005E7A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07" w:type="dxa"/>
            <w:vMerge/>
          </w:tcPr>
          <w:p w14:paraId="55226EC7" w14:textId="77777777" w:rsidR="00B14D2F" w:rsidRPr="009A4D08" w:rsidRDefault="00B14D2F" w:rsidP="005E7A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37" w:type="dxa"/>
            <w:vMerge/>
          </w:tcPr>
          <w:p w14:paraId="2500B0F8" w14:textId="77777777" w:rsidR="00B14D2F" w:rsidRPr="009A4D08" w:rsidRDefault="00B14D2F" w:rsidP="005E7A74">
            <w:pP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 w:eastAsia="el-GR"/>
              </w:rPr>
            </w:pPr>
          </w:p>
        </w:tc>
        <w:tc>
          <w:tcPr>
            <w:tcW w:w="1984" w:type="dxa"/>
            <w:vMerge/>
          </w:tcPr>
          <w:p w14:paraId="2691EA6B" w14:textId="77777777" w:rsidR="00B14D2F" w:rsidRPr="009A4D08" w:rsidRDefault="00B14D2F" w:rsidP="005E7A7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14:paraId="301F85AC" w14:textId="77777777" w:rsidR="00B14D2F" w:rsidRPr="009A4D08" w:rsidRDefault="00B14D2F" w:rsidP="00B14D2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V combined</w:t>
            </w:r>
          </w:p>
          <w:p w14:paraId="4457D96C" w14:textId="77777777" w:rsidR="00B14D2F" w:rsidRPr="009A4D08" w:rsidRDefault="00B14D2F" w:rsidP="00B14D2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fruit</w:t>
            </w:r>
          </w:p>
          <w:p w14:paraId="46DAD9EC" w14:textId="793CD813" w:rsidR="00B14D2F" w:rsidRPr="009A4D08" w:rsidRDefault="00B14D2F" w:rsidP="00B14D2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vegetables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  <w:right w:val="nil"/>
            </w:tcBorders>
          </w:tcPr>
          <w:p w14:paraId="11D8CA7C" w14:textId="77777777" w:rsidR="00B14D2F" w:rsidRPr="009A4D08" w:rsidRDefault="00B14D2F" w:rsidP="00B14D2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01 (0.90, 1.12) </w:t>
            </w:r>
          </w:p>
          <w:p w14:paraId="44DCBE01" w14:textId="77777777" w:rsidR="00B14D2F" w:rsidRPr="009A4D08" w:rsidRDefault="00B14D2F" w:rsidP="00B14D2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0 (0.80, 1.00)</w:t>
            </w:r>
          </w:p>
          <w:p w14:paraId="54E6FE69" w14:textId="637206BA" w:rsidR="00B14D2F" w:rsidRPr="009A4D08" w:rsidRDefault="00B14D2F" w:rsidP="00B14D2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5 (0.94, 1.16)</w:t>
            </w:r>
          </w:p>
        </w:tc>
      </w:tr>
      <w:tr w:rsidR="00D506A7" w:rsidRPr="009A4D08" w14:paraId="6BC35DC1" w14:textId="77777777" w:rsidTr="004C4435">
        <w:trPr>
          <w:trHeight w:val="550"/>
        </w:trPr>
        <w:tc>
          <w:tcPr>
            <w:tcW w:w="13892" w:type="dxa"/>
            <w:gridSpan w:val="8"/>
            <w:vAlign w:val="center"/>
          </w:tcPr>
          <w:p w14:paraId="1727C528" w14:textId="0EA5FD2C" w:rsidR="00D506A7" w:rsidRPr="000831FD" w:rsidRDefault="00D506A7" w:rsidP="004C4435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831F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tudies with baseline measurements of FVI</w:t>
            </w:r>
          </w:p>
        </w:tc>
      </w:tr>
      <w:tr w:rsidR="005C4494" w:rsidRPr="009A4D08" w14:paraId="1ABA5A0C" w14:textId="77777777" w:rsidTr="006A68EF">
        <w:trPr>
          <w:trHeight w:val="515"/>
        </w:trPr>
        <w:tc>
          <w:tcPr>
            <w:tcW w:w="1560" w:type="dxa"/>
            <w:vMerge w:val="restart"/>
          </w:tcPr>
          <w:p w14:paraId="503ABC44" w14:textId="2C1E7568" w:rsidR="005C4494" w:rsidRPr="009A4D08" w:rsidRDefault="005C4494" w:rsidP="00886209">
            <w:pP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 w:eastAsia="el-GR"/>
              </w:rPr>
            </w:pPr>
            <w:r w:rsidRPr="009A4D08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 w:eastAsia="el-GR"/>
              </w:rPr>
              <w:t xml:space="preserve">Ahmed et al. 2020 </w:t>
            </w:r>
            <w:r w:rsidR="00CE7EC7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 w:eastAsia="el-GR"/>
              </w:rPr>
              <w:t>[11]</w:t>
            </w:r>
          </w:p>
          <w:p w14:paraId="6C0A722E" w14:textId="77777777" w:rsidR="005C4494" w:rsidRPr="009A4D08" w:rsidRDefault="005C4494" w:rsidP="00886209">
            <w:pP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 w:eastAsia="el-GR"/>
              </w:rPr>
            </w:pPr>
            <w:r w:rsidRPr="009A4D08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 w:eastAsia="el-GR"/>
              </w:rPr>
              <w:lastRenderedPageBreak/>
              <w:t>Stockholm Public Health Cohort</w:t>
            </w:r>
          </w:p>
          <w:p w14:paraId="78556646" w14:textId="5B229640" w:rsidR="005C4494" w:rsidRPr="009A4D08" w:rsidRDefault="005C4494" w:rsidP="00886209">
            <w:pP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 w:eastAsia="el-GR"/>
              </w:rPr>
            </w:pPr>
            <w:r w:rsidRPr="009A4D08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 w:eastAsia="el-GR"/>
              </w:rPr>
              <w:t>Sweden</w:t>
            </w:r>
          </w:p>
        </w:tc>
        <w:tc>
          <w:tcPr>
            <w:tcW w:w="1559" w:type="dxa"/>
            <w:vMerge w:val="restart"/>
          </w:tcPr>
          <w:p w14:paraId="7F418902" w14:textId="77777777" w:rsidR="005C4494" w:rsidRPr="009A4D08" w:rsidRDefault="005C4494" w:rsidP="008862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14 718 men and 20 589 women</w:t>
            </w:r>
          </w:p>
          <w:p w14:paraId="1031FC0E" w14:textId="77777777" w:rsidR="005C4494" w:rsidRPr="009A4D08" w:rsidRDefault="005C4494" w:rsidP="008862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Age 25-84</w:t>
            </w:r>
          </w:p>
        </w:tc>
        <w:tc>
          <w:tcPr>
            <w:tcW w:w="1134" w:type="dxa"/>
            <w:vMerge w:val="restart"/>
          </w:tcPr>
          <w:p w14:paraId="689F4EF8" w14:textId="77777777" w:rsidR="005C4494" w:rsidRPr="009A4D08" w:rsidRDefault="005C4494" w:rsidP="008862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4</w:t>
            </w:r>
          </w:p>
        </w:tc>
        <w:tc>
          <w:tcPr>
            <w:tcW w:w="1507" w:type="dxa"/>
            <w:vMerge w:val="restart"/>
          </w:tcPr>
          <w:p w14:paraId="42A56E8A" w14:textId="77777777" w:rsidR="005C4494" w:rsidRPr="009A4D08" w:rsidRDefault="005C4494" w:rsidP="008862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9</w:t>
            </w:r>
          </w:p>
          <w:p w14:paraId="5F8E73EE" w14:textId="77777777" w:rsidR="005C4494" w:rsidRPr="009A4D08" w:rsidRDefault="005C4494" w:rsidP="008862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elf-reported </w:t>
            </w:r>
          </w:p>
        </w:tc>
        <w:tc>
          <w:tcPr>
            <w:tcW w:w="2037" w:type="dxa"/>
            <w:vMerge w:val="restart"/>
          </w:tcPr>
          <w:p w14:paraId="77025C75" w14:textId="77777777" w:rsidR="005C4494" w:rsidRPr="009A4D08" w:rsidRDefault="005C4494" w:rsidP="008862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Questionnaire (1 question for total fruit and 1 question for </w:t>
            </w:r>
            <w:r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total vegetable intake: servings per day or week or month during the past 12 months)</w:t>
            </w:r>
          </w:p>
          <w:p w14:paraId="30A1DD08" w14:textId="3F0F70F1" w:rsidR="005C4494" w:rsidRPr="009A4D08" w:rsidRDefault="005C4494" w:rsidP="008862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eline intake in servings/day for fruit, vegetable, FV</w:t>
            </w:r>
            <w:r w:rsidR="000B70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mbined</w:t>
            </w:r>
          </w:p>
        </w:tc>
        <w:tc>
          <w:tcPr>
            <w:tcW w:w="1984" w:type="dxa"/>
            <w:vMerge w:val="restart"/>
          </w:tcPr>
          <w:p w14:paraId="4CA93E5E" w14:textId="3522588B" w:rsidR="005C4494" w:rsidRPr="009A4D08" w:rsidRDefault="005C4494" w:rsidP="00886209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lang w:val="en-US"/>
              </w:rPr>
              <w:lastRenderedPageBreak/>
              <w:t xml:space="preserve">Age, education, country of birth, BMI, smoking, </w:t>
            </w:r>
            <w:r w:rsidRPr="009A4D08">
              <w:rPr>
                <w:rFonts w:ascii="Times New Roman" w:hAnsi="Times New Roman" w:cs="Times New Roman"/>
                <w:sz w:val="20"/>
                <w:lang w:val="en-US"/>
              </w:rPr>
              <w:lastRenderedPageBreak/>
              <w:t>alcohol, and physical activity</w:t>
            </w:r>
          </w:p>
        </w:tc>
        <w:tc>
          <w:tcPr>
            <w:tcW w:w="4111" w:type="dxa"/>
            <w:gridSpan w:val="2"/>
            <w:tcBorders>
              <w:top w:val="single" w:sz="4" w:space="0" w:color="auto"/>
              <w:bottom w:val="nil"/>
            </w:tcBorders>
          </w:tcPr>
          <w:p w14:paraId="364F4943" w14:textId="4B32C3A2" w:rsidR="005C4494" w:rsidRPr="009A4D08" w:rsidRDefault="005C4494" w:rsidP="008862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OR (95%CI) low/high intake (&lt;2 vs ≥2 servings/d for F and V, &lt;4 vs ≥4 servings/d for FV):</w:t>
            </w:r>
          </w:p>
        </w:tc>
      </w:tr>
      <w:tr w:rsidR="005C4494" w:rsidRPr="009A4D08" w14:paraId="794E179A" w14:textId="77777777" w:rsidTr="00BF703E">
        <w:trPr>
          <w:trHeight w:val="1686"/>
        </w:trPr>
        <w:tc>
          <w:tcPr>
            <w:tcW w:w="1560" w:type="dxa"/>
            <w:vMerge/>
          </w:tcPr>
          <w:p w14:paraId="2D6359CF" w14:textId="77777777" w:rsidR="005C4494" w:rsidRPr="009A4D08" w:rsidRDefault="005C4494" w:rsidP="00886209">
            <w:pP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 w:eastAsia="el-GR"/>
              </w:rPr>
            </w:pPr>
          </w:p>
        </w:tc>
        <w:tc>
          <w:tcPr>
            <w:tcW w:w="1559" w:type="dxa"/>
            <w:vMerge/>
          </w:tcPr>
          <w:p w14:paraId="57792221" w14:textId="77777777" w:rsidR="005C4494" w:rsidRPr="009A4D08" w:rsidRDefault="005C4494" w:rsidP="008862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</w:tcPr>
          <w:p w14:paraId="5D1F3436" w14:textId="77777777" w:rsidR="005C4494" w:rsidRPr="009A4D08" w:rsidRDefault="005C4494" w:rsidP="008862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07" w:type="dxa"/>
            <w:vMerge/>
          </w:tcPr>
          <w:p w14:paraId="1122EEDC" w14:textId="77777777" w:rsidR="005C4494" w:rsidRPr="009A4D08" w:rsidRDefault="005C4494" w:rsidP="008862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37" w:type="dxa"/>
            <w:vMerge/>
          </w:tcPr>
          <w:p w14:paraId="04322F57" w14:textId="77777777" w:rsidR="005C4494" w:rsidRPr="009A4D08" w:rsidRDefault="005C4494" w:rsidP="008862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vMerge/>
          </w:tcPr>
          <w:p w14:paraId="144EBFAD" w14:textId="77777777" w:rsidR="005C4494" w:rsidRPr="009A4D08" w:rsidRDefault="005C4494" w:rsidP="00886209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14:paraId="655B5705" w14:textId="52337B48" w:rsidR="005C4494" w:rsidRPr="009A4D08" w:rsidRDefault="005C4494" w:rsidP="005C449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V combined </w:t>
            </w:r>
            <w:r w:rsidR="006A68EF"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♂</w:t>
            </w:r>
          </w:p>
          <w:p w14:paraId="329A2E76" w14:textId="6006850F" w:rsidR="005C4494" w:rsidRPr="009A4D08" w:rsidRDefault="006A68EF" w:rsidP="005C449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V combined ♀</w:t>
            </w:r>
          </w:p>
          <w:p w14:paraId="3EB50FE5" w14:textId="77777777" w:rsidR="005C4494" w:rsidRPr="009A4D08" w:rsidRDefault="005C4494" w:rsidP="005C449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32FA7C5" w14:textId="2B5EC72E" w:rsidR="005C4494" w:rsidRPr="009A4D08" w:rsidRDefault="005C4494" w:rsidP="005C449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otal fruit </w:t>
            </w:r>
            <w:r w:rsidR="006A68EF"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♂</w:t>
            </w:r>
          </w:p>
          <w:p w14:paraId="01F36159" w14:textId="6BCFBB2C" w:rsidR="005C4494" w:rsidRPr="009A4D08" w:rsidRDefault="006A68EF" w:rsidP="005C449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fruit ♀</w:t>
            </w:r>
          </w:p>
          <w:p w14:paraId="282DAE54" w14:textId="77777777" w:rsidR="005C4494" w:rsidRPr="009A4D08" w:rsidRDefault="005C4494" w:rsidP="005C449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576E934" w14:textId="4FEF7F53" w:rsidR="005C4494" w:rsidRPr="009A4D08" w:rsidRDefault="005C4494" w:rsidP="005C449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otal vegetables </w:t>
            </w:r>
            <w:r w:rsidR="006A68EF"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♂</w:t>
            </w:r>
          </w:p>
          <w:p w14:paraId="26EA4C1E" w14:textId="4D09017C" w:rsidR="005C4494" w:rsidRPr="009A4D08" w:rsidRDefault="006A68EF" w:rsidP="005C449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vegetables ♀</w:t>
            </w:r>
          </w:p>
          <w:p w14:paraId="2C1C03A0" w14:textId="371BC082" w:rsidR="005C4494" w:rsidRPr="009A4D08" w:rsidRDefault="005C4494" w:rsidP="005C449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10793AA1" w14:textId="42F52905" w:rsidR="005C4494" w:rsidRPr="009A4D08" w:rsidRDefault="005C4494" w:rsidP="005C449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17 (0.66, 2.08) </w:t>
            </w:r>
          </w:p>
          <w:p w14:paraId="4837BCFA" w14:textId="5C2FDBC1" w:rsidR="005C4494" w:rsidRPr="009A4D08" w:rsidRDefault="005C4494" w:rsidP="005C449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07 (0.73, 1.58) </w:t>
            </w:r>
          </w:p>
          <w:p w14:paraId="5B00FF21" w14:textId="77777777" w:rsidR="005C4494" w:rsidRPr="009A4D08" w:rsidRDefault="005C4494" w:rsidP="005C449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37D8B0F" w14:textId="067E03A7" w:rsidR="005C4494" w:rsidRPr="009A4D08" w:rsidRDefault="005C4494" w:rsidP="005C449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04 (0.69, 1.59) </w:t>
            </w:r>
          </w:p>
          <w:p w14:paraId="224C92BF" w14:textId="29458E5B" w:rsidR="005C4494" w:rsidRPr="009A4D08" w:rsidRDefault="005C4494" w:rsidP="005C449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90 (0.65, 1.26) </w:t>
            </w:r>
          </w:p>
          <w:p w14:paraId="16508574" w14:textId="2A1C6E56" w:rsidR="005C4494" w:rsidRPr="009A4D08" w:rsidRDefault="005C4494" w:rsidP="005C449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968BD96" w14:textId="49DA1F4C" w:rsidR="005C4494" w:rsidRPr="009A4D08" w:rsidRDefault="005C4494" w:rsidP="005C449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62 (1.00, 2.61) </w:t>
            </w:r>
          </w:p>
          <w:p w14:paraId="1FC19FC1" w14:textId="1384E2CF" w:rsidR="005C4494" w:rsidRPr="009A4D08" w:rsidRDefault="005C4494" w:rsidP="005C449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18 (0.82, 1.71) </w:t>
            </w:r>
          </w:p>
          <w:p w14:paraId="49C3D84E" w14:textId="338BE8A4" w:rsidR="005C4494" w:rsidRPr="009A4D08" w:rsidRDefault="005C4494" w:rsidP="005C449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C4494" w:rsidRPr="009A4D08" w14:paraId="4E265F38" w14:textId="77777777" w:rsidTr="006A68EF">
        <w:trPr>
          <w:trHeight w:val="333"/>
        </w:trPr>
        <w:tc>
          <w:tcPr>
            <w:tcW w:w="1560" w:type="dxa"/>
            <w:vMerge w:val="restart"/>
          </w:tcPr>
          <w:p w14:paraId="1F6447BF" w14:textId="13FC6673" w:rsidR="005C4494" w:rsidRPr="009A4D08" w:rsidRDefault="005C4494" w:rsidP="00886209">
            <w:pP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 w:eastAsia="el-GR"/>
              </w:rPr>
            </w:pPr>
            <w:r w:rsidRPr="009A4D08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 w:eastAsia="el-GR"/>
              </w:rPr>
              <w:t xml:space="preserve">Dow et al. 2019 </w:t>
            </w:r>
            <w:r w:rsidRPr="00CE7EC7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 w:eastAsia="el-GR"/>
              </w:rPr>
              <w:t>[</w:t>
            </w:r>
            <w:r w:rsidR="00CE7EC7" w:rsidRPr="00CE7EC7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 w:eastAsia="el-GR"/>
              </w:rPr>
              <w:t>12</w:t>
            </w:r>
            <w:r w:rsidRPr="00CE7EC7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 w:eastAsia="el-GR"/>
              </w:rPr>
              <w:t>]</w:t>
            </w:r>
          </w:p>
          <w:p w14:paraId="1B17FEB4" w14:textId="77777777" w:rsidR="005C4494" w:rsidRPr="009A4D08" w:rsidRDefault="005C4494" w:rsidP="00886209">
            <w:pP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el-GR"/>
              </w:rPr>
            </w:pPr>
            <w:r w:rsidRPr="009A4D08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el-GR"/>
              </w:rPr>
              <w:t>The Australian Diabetes, Obesity and Lifestyle Study (AusDiab)</w:t>
            </w:r>
          </w:p>
          <w:p w14:paraId="4973193F" w14:textId="7462007B" w:rsidR="005C4494" w:rsidRPr="009A4D08" w:rsidRDefault="005C4494" w:rsidP="00886209">
            <w:pP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 w:eastAsia="el-GR"/>
              </w:rPr>
            </w:pPr>
            <w:r w:rsidRPr="009A4D08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 w:eastAsia="el-GR"/>
              </w:rPr>
              <w:t>Australia</w:t>
            </w:r>
          </w:p>
        </w:tc>
        <w:tc>
          <w:tcPr>
            <w:tcW w:w="1559" w:type="dxa"/>
            <w:vMerge w:val="restart"/>
          </w:tcPr>
          <w:p w14:paraId="54B0939F" w14:textId="77777777" w:rsidR="005C4494" w:rsidRPr="009A4D08" w:rsidRDefault="005C4494" w:rsidP="008862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</w:rPr>
              <w:t xml:space="preserve">6242 </w:t>
            </w:r>
            <w:r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en and women </w:t>
            </w:r>
          </w:p>
          <w:p w14:paraId="5F9C6E2F" w14:textId="30AD824E" w:rsidR="005C4494" w:rsidRPr="009A4D08" w:rsidRDefault="005C4494" w:rsidP="008862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r w:rsidRPr="009A4D08">
              <w:rPr>
                <w:rFonts w:ascii="Times New Roman" w:hAnsi="Times New Roman" w:cs="Times New Roman"/>
                <w:sz w:val="20"/>
                <w:szCs w:val="20"/>
              </w:rPr>
              <w:t>ge ≥ 25 years</w:t>
            </w:r>
          </w:p>
        </w:tc>
        <w:tc>
          <w:tcPr>
            <w:tcW w:w="1134" w:type="dxa"/>
            <w:vMerge w:val="restart"/>
          </w:tcPr>
          <w:p w14:paraId="0F3BFB49" w14:textId="27A3A4F5" w:rsidR="005C4494" w:rsidRPr="009A4D08" w:rsidRDefault="005C4494" w:rsidP="008862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7</w:t>
            </w:r>
          </w:p>
        </w:tc>
        <w:tc>
          <w:tcPr>
            <w:tcW w:w="1507" w:type="dxa"/>
            <w:vMerge w:val="restart"/>
          </w:tcPr>
          <w:p w14:paraId="4225456A" w14:textId="77777777" w:rsidR="005C4494" w:rsidRPr="009A4D08" w:rsidRDefault="005C4494" w:rsidP="00886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</w:rPr>
              <w:t>376</w:t>
            </w:r>
          </w:p>
          <w:p w14:paraId="0B23DCD0" w14:textId="749DD762" w:rsidR="005C4494" w:rsidRPr="009A4D08" w:rsidRDefault="005C4494" w:rsidP="008862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</w:rPr>
              <w:t>Standard oral glucose tolerance test</w:t>
            </w:r>
          </w:p>
        </w:tc>
        <w:tc>
          <w:tcPr>
            <w:tcW w:w="2037" w:type="dxa"/>
            <w:vMerge w:val="restart"/>
          </w:tcPr>
          <w:p w14:paraId="4C234BEC" w14:textId="77777777" w:rsidR="005C4494" w:rsidRPr="009A4D08" w:rsidRDefault="005C4494" w:rsidP="008862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-item semi-quantitative FFQ</w:t>
            </w:r>
          </w:p>
          <w:p w14:paraId="79DAE15D" w14:textId="6D871C53" w:rsidR="005C4494" w:rsidRPr="009A4D08" w:rsidRDefault="005C4494" w:rsidP="008862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eline intake in servings/day for total fruit and total vegetables</w:t>
            </w:r>
          </w:p>
        </w:tc>
        <w:tc>
          <w:tcPr>
            <w:tcW w:w="1984" w:type="dxa"/>
            <w:vMerge w:val="restart"/>
          </w:tcPr>
          <w:p w14:paraId="5D04A9C4" w14:textId="29EEA0BB" w:rsidR="005C4494" w:rsidRPr="009A4D08" w:rsidRDefault="005C4494" w:rsidP="00886209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</w:rPr>
              <w:t>Age, sex, education, smoking status, recreational physical activity, high triglycerides, low HDL cholesterol, family history of diabetes, energy intake, hypertension and waist circumference</w:t>
            </w:r>
          </w:p>
        </w:tc>
        <w:tc>
          <w:tcPr>
            <w:tcW w:w="4111" w:type="dxa"/>
            <w:gridSpan w:val="2"/>
            <w:tcBorders>
              <w:top w:val="single" w:sz="4" w:space="0" w:color="auto"/>
              <w:bottom w:val="nil"/>
            </w:tcBorders>
          </w:tcPr>
          <w:p w14:paraId="16F19D25" w14:textId="2317C3B0" w:rsidR="005C4494" w:rsidRPr="009A4D08" w:rsidRDefault="005C4494" w:rsidP="005C449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R (95%CI) strong vs weak adherence to recommendations:</w:t>
            </w:r>
          </w:p>
        </w:tc>
      </w:tr>
      <w:tr w:rsidR="005C4494" w:rsidRPr="009A4D08" w14:paraId="684C2C33" w14:textId="77777777" w:rsidTr="00BF703E">
        <w:trPr>
          <w:trHeight w:val="1446"/>
        </w:trPr>
        <w:tc>
          <w:tcPr>
            <w:tcW w:w="1560" w:type="dxa"/>
            <w:vMerge/>
          </w:tcPr>
          <w:p w14:paraId="7CB69E77" w14:textId="77777777" w:rsidR="005C4494" w:rsidRPr="009A4D08" w:rsidRDefault="005C4494" w:rsidP="00886209">
            <w:pP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 w:eastAsia="el-GR"/>
              </w:rPr>
            </w:pPr>
          </w:p>
        </w:tc>
        <w:tc>
          <w:tcPr>
            <w:tcW w:w="1559" w:type="dxa"/>
            <w:vMerge/>
          </w:tcPr>
          <w:p w14:paraId="04EA2E40" w14:textId="77777777" w:rsidR="005C4494" w:rsidRPr="009A4D08" w:rsidRDefault="005C4494" w:rsidP="008862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26FCF9D6" w14:textId="77777777" w:rsidR="005C4494" w:rsidRPr="009A4D08" w:rsidRDefault="005C4494" w:rsidP="008862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07" w:type="dxa"/>
            <w:vMerge/>
          </w:tcPr>
          <w:p w14:paraId="52093D24" w14:textId="77777777" w:rsidR="005C4494" w:rsidRPr="009A4D08" w:rsidRDefault="005C4494" w:rsidP="008862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37" w:type="dxa"/>
            <w:vMerge/>
          </w:tcPr>
          <w:p w14:paraId="477B62F9" w14:textId="77777777" w:rsidR="005C4494" w:rsidRPr="009A4D08" w:rsidRDefault="005C4494" w:rsidP="008862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vMerge/>
            <w:tcBorders>
              <w:bottom w:val="single" w:sz="4" w:space="0" w:color="auto"/>
            </w:tcBorders>
          </w:tcPr>
          <w:p w14:paraId="6390BC94" w14:textId="77777777" w:rsidR="005C4494" w:rsidRPr="009A4D08" w:rsidRDefault="005C4494" w:rsidP="00886209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14:paraId="52E49ED9" w14:textId="77777777" w:rsidR="005C4494" w:rsidRPr="009A4D08" w:rsidRDefault="005C4494" w:rsidP="008862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vegetable</w:t>
            </w:r>
          </w:p>
          <w:p w14:paraId="6AFF207D" w14:textId="77777777" w:rsidR="005C4494" w:rsidRPr="009A4D08" w:rsidRDefault="005C4494" w:rsidP="008862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fruit</w:t>
            </w:r>
          </w:p>
          <w:p w14:paraId="429F569A" w14:textId="6F4078AC" w:rsidR="005C4494" w:rsidRPr="009A4D08" w:rsidRDefault="006A68EF" w:rsidP="008862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 ♂ &amp; ♀ combined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2B08757C" w14:textId="77777777" w:rsidR="005C4494" w:rsidRPr="009A4D08" w:rsidRDefault="005C4494" w:rsidP="005C449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3 (0.37,1.88)</w:t>
            </w:r>
          </w:p>
          <w:p w14:paraId="7E8FDFFF" w14:textId="77777777" w:rsidR="005C4494" w:rsidRPr="009A4D08" w:rsidRDefault="005C4494" w:rsidP="005C449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8 (0.51, 0.91)</w:t>
            </w:r>
          </w:p>
          <w:p w14:paraId="75CA2DCE" w14:textId="06D9DEAE" w:rsidR="005C4494" w:rsidRPr="009A4D08" w:rsidRDefault="005C4494" w:rsidP="008862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A68EF" w:rsidRPr="009A4D08" w14:paraId="75186111" w14:textId="77777777" w:rsidTr="000B7032">
        <w:trPr>
          <w:trHeight w:val="363"/>
        </w:trPr>
        <w:tc>
          <w:tcPr>
            <w:tcW w:w="1560" w:type="dxa"/>
            <w:vMerge w:val="restart"/>
          </w:tcPr>
          <w:p w14:paraId="134A7D64" w14:textId="1A846201" w:rsidR="006A68EF" w:rsidRPr="009A4D08" w:rsidRDefault="006A68EF" w:rsidP="00886209">
            <w:pP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highlight w:val="yellow"/>
                <w:lang w:val="en-US" w:eastAsia="el-GR"/>
              </w:rPr>
            </w:pPr>
            <w:r w:rsidRPr="009A4D08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 w:eastAsia="el-GR"/>
              </w:rPr>
              <w:t xml:space="preserve">Khalili-Moghadam et al. </w:t>
            </w:r>
            <w:r w:rsidRPr="00CE7EC7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 w:eastAsia="el-GR"/>
              </w:rPr>
              <w:t>2018 [</w:t>
            </w:r>
            <w:r w:rsidR="00CE7EC7" w:rsidRPr="00CE7EC7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 w:eastAsia="el-GR"/>
              </w:rPr>
              <w:t>13</w:t>
            </w:r>
            <w:r w:rsidRPr="00CE7EC7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 w:eastAsia="el-GR"/>
              </w:rPr>
              <w:t>]</w:t>
            </w:r>
          </w:p>
          <w:p w14:paraId="788D2D25" w14:textId="77777777" w:rsidR="006A68EF" w:rsidRPr="009A4D08" w:rsidRDefault="006A68EF" w:rsidP="00886209">
            <w:pP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el-GR"/>
              </w:rPr>
            </w:pPr>
            <w:r w:rsidRPr="009A4D08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el-GR"/>
              </w:rPr>
              <w:t>Tehran Lipid and Glucose Study (TLGS)</w:t>
            </w:r>
          </w:p>
          <w:p w14:paraId="6DE23D52" w14:textId="67A3B0B3" w:rsidR="006A68EF" w:rsidRPr="009A4D08" w:rsidRDefault="006A68EF" w:rsidP="00886209">
            <w:pP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 w:eastAsia="el-GR"/>
              </w:rPr>
            </w:pPr>
            <w:r w:rsidRPr="009A4D08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 w:eastAsia="el-GR"/>
              </w:rPr>
              <w:t>Iran</w:t>
            </w:r>
          </w:p>
        </w:tc>
        <w:tc>
          <w:tcPr>
            <w:tcW w:w="1559" w:type="dxa"/>
            <w:vMerge w:val="restart"/>
          </w:tcPr>
          <w:p w14:paraId="15DC3FFB" w14:textId="77777777" w:rsidR="006A68EF" w:rsidRPr="009A4D08" w:rsidRDefault="006A68EF" w:rsidP="00886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</w:rPr>
              <w:t xml:space="preserve">2139 </w:t>
            </w:r>
            <w:r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en and women </w:t>
            </w:r>
          </w:p>
          <w:p w14:paraId="1B575CAA" w14:textId="6B71529B" w:rsidR="006A68EF" w:rsidRPr="009A4D08" w:rsidRDefault="006A68EF" w:rsidP="008862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Age </w:t>
            </w:r>
            <w:r w:rsidRPr="009A4D08">
              <w:rPr>
                <w:rFonts w:ascii="Times New Roman" w:hAnsi="Times New Roman" w:cs="Times New Roman"/>
                <w:sz w:val="20"/>
                <w:szCs w:val="20"/>
              </w:rPr>
              <w:t xml:space="preserve">20-70 </w:t>
            </w:r>
          </w:p>
        </w:tc>
        <w:tc>
          <w:tcPr>
            <w:tcW w:w="1134" w:type="dxa"/>
            <w:vMerge w:val="restart"/>
          </w:tcPr>
          <w:p w14:paraId="018AB290" w14:textId="489F80AC" w:rsidR="006A68EF" w:rsidRPr="009A4D08" w:rsidRDefault="006A68EF" w:rsidP="008862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8</w:t>
            </w:r>
          </w:p>
        </w:tc>
        <w:tc>
          <w:tcPr>
            <w:tcW w:w="1507" w:type="dxa"/>
            <w:vMerge w:val="restart"/>
          </w:tcPr>
          <w:p w14:paraId="03DCCD08" w14:textId="77777777" w:rsidR="006A68EF" w:rsidRPr="009A4D08" w:rsidRDefault="006A68EF" w:rsidP="008862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43 </w:t>
            </w:r>
          </w:p>
          <w:p w14:paraId="40F0F8C2" w14:textId="7559708C" w:rsidR="006A68EF" w:rsidRPr="009A4D08" w:rsidRDefault="006A68EF" w:rsidP="008862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</w:rPr>
              <w:t>Fasting plasma glucose levels</w:t>
            </w:r>
          </w:p>
        </w:tc>
        <w:tc>
          <w:tcPr>
            <w:tcW w:w="2037" w:type="dxa"/>
            <w:vMerge w:val="restart"/>
          </w:tcPr>
          <w:p w14:paraId="74F1B2C2" w14:textId="58673C83" w:rsidR="006A68EF" w:rsidRPr="009A4D08" w:rsidRDefault="006A68EF" w:rsidP="008862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8 semi-quantitative FFQ</w:t>
            </w:r>
          </w:p>
          <w:p w14:paraId="0B895ECF" w14:textId="00B2901B" w:rsidR="006A68EF" w:rsidRPr="009A4D08" w:rsidRDefault="006A68EF" w:rsidP="008862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eline intake in serving/day for total fruit and total vegetables</w:t>
            </w:r>
          </w:p>
          <w:p w14:paraId="7783F807" w14:textId="4B6175D1" w:rsidR="006A68EF" w:rsidRPr="009A4D08" w:rsidRDefault="006A68EF" w:rsidP="008862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vMerge w:val="restart"/>
            <w:tcBorders>
              <w:top w:val="single" w:sz="4" w:space="0" w:color="auto"/>
              <w:bottom w:val="nil"/>
            </w:tcBorders>
          </w:tcPr>
          <w:p w14:paraId="1CCF09C6" w14:textId="0DA01852" w:rsidR="006A68EF" w:rsidRPr="009A4D08" w:rsidRDefault="006A68EF" w:rsidP="00886209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</w:rPr>
              <w:t>Diabetes risk score: family history of diabetes, FPG concentrations, SBP, WHtR and TG/</w:t>
            </w:r>
            <w:r w:rsidRPr="009A4D08">
              <w:rPr>
                <w:rFonts w:ascii="Times New Roman" w:hAnsi="Times New Roman" w:cs="Times New Roman"/>
                <w:sz w:val="20"/>
                <w:lang w:val="en-US"/>
              </w:rPr>
              <w:t xml:space="preserve">  </w:t>
            </w:r>
            <w:r w:rsidRPr="009A4D08">
              <w:rPr>
                <w:rFonts w:ascii="Times New Roman" w:hAnsi="Times New Roman" w:cs="Times New Roman"/>
                <w:sz w:val="20"/>
              </w:rPr>
              <w:t>HDL-C</w:t>
            </w:r>
          </w:p>
        </w:tc>
        <w:tc>
          <w:tcPr>
            <w:tcW w:w="4111" w:type="dxa"/>
            <w:gridSpan w:val="2"/>
            <w:tcBorders>
              <w:top w:val="single" w:sz="4" w:space="0" w:color="auto"/>
              <w:bottom w:val="nil"/>
            </w:tcBorders>
          </w:tcPr>
          <w:p w14:paraId="4DB6B3B1" w14:textId="04A9E445" w:rsidR="006A68EF" w:rsidRPr="009A4D08" w:rsidRDefault="006A68EF" w:rsidP="002541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R (95% CI) highest/lowest </w:t>
            </w:r>
            <w:proofErr w:type="spellStart"/>
            <w:r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rtile</w:t>
            </w:r>
            <w:proofErr w:type="spellEnd"/>
            <w:r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</w:t>
            </w:r>
          </w:p>
        </w:tc>
      </w:tr>
      <w:tr w:rsidR="006A68EF" w:rsidRPr="009A4D08" w14:paraId="76704DAB" w14:textId="77777777" w:rsidTr="00BF703E">
        <w:trPr>
          <w:trHeight w:val="1200"/>
        </w:trPr>
        <w:tc>
          <w:tcPr>
            <w:tcW w:w="1560" w:type="dxa"/>
            <w:vMerge/>
          </w:tcPr>
          <w:p w14:paraId="3B6F7EF0" w14:textId="77777777" w:rsidR="006A68EF" w:rsidRPr="009A4D08" w:rsidRDefault="006A68EF" w:rsidP="00886209">
            <w:pP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 w:eastAsia="el-GR"/>
              </w:rPr>
            </w:pPr>
          </w:p>
        </w:tc>
        <w:tc>
          <w:tcPr>
            <w:tcW w:w="1559" w:type="dxa"/>
            <w:vMerge/>
          </w:tcPr>
          <w:p w14:paraId="3F65936E" w14:textId="77777777" w:rsidR="006A68EF" w:rsidRPr="009A4D08" w:rsidRDefault="006A68EF" w:rsidP="008862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36D5BF6C" w14:textId="77777777" w:rsidR="006A68EF" w:rsidRPr="009A4D08" w:rsidRDefault="006A68EF" w:rsidP="008862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07" w:type="dxa"/>
            <w:vMerge/>
          </w:tcPr>
          <w:p w14:paraId="411D719E" w14:textId="77777777" w:rsidR="006A68EF" w:rsidRPr="009A4D08" w:rsidRDefault="006A68EF" w:rsidP="008862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37" w:type="dxa"/>
            <w:vMerge/>
          </w:tcPr>
          <w:p w14:paraId="219C9D02" w14:textId="77777777" w:rsidR="006A68EF" w:rsidRPr="009A4D08" w:rsidRDefault="006A68EF" w:rsidP="008862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vMerge/>
            <w:tcBorders>
              <w:top w:val="nil"/>
              <w:bottom w:val="single" w:sz="4" w:space="0" w:color="auto"/>
            </w:tcBorders>
          </w:tcPr>
          <w:p w14:paraId="10400AB4" w14:textId="77777777" w:rsidR="006A68EF" w:rsidRPr="009A4D08" w:rsidRDefault="006A68EF" w:rsidP="00886209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14:paraId="7F8A6B5D" w14:textId="77777777" w:rsidR="006A68EF" w:rsidRPr="009A4D08" w:rsidRDefault="006A68EF" w:rsidP="002541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vegetables</w:t>
            </w:r>
          </w:p>
          <w:p w14:paraId="453B650F" w14:textId="77777777" w:rsidR="006A68EF" w:rsidRPr="009A4D08" w:rsidRDefault="006A68EF" w:rsidP="002541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fruit</w:t>
            </w:r>
          </w:p>
          <w:p w14:paraId="03E75EFB" w14:textId="12A0D5FB" w:rsidR="006A68EF" w:rsidRPr="009A4D08" w:rsidRDefault="006A68EF" w:rsidP="002541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 ♂ &amp; ♀ combined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247472D6" w14:textId="77777777" w:rsidR="006A68EF" w:rsidRPr="009A4D08" w:rsidRDefault="006A68EF" w:rsidP="006A68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</w:rPr>
              <w:t>0.89 (0.57</w:t>
            </w:r>
            <w:r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9A4D08">
              <w:rPr>
                <w:rFonts w:ascii="Times New Roman" w:hAnsi="Times New Roman" w:cs="Times New Roman"/>
                <w:sz w:val="20"/>
                <w:szCs w:val="20"/>
              </w:rPr>
              <w:t>1.39)</w:t>
            </w:r>
          </w:p>
          <w:p w14:paraId="226634D7" w14:textId="77777777" w:rsidR="006A68EF" w:rsidRPr="009A4D08" w:rsidRDefault="006A68EF" w:rsidP="006A68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</w:rPr>
              <w:t>0.75 (0.46</w:t>
            </w:r>
            <w:r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9A4D08">
              <w:rPr>
                <w:rFonts w:ascii="Times New Roman" w:hAnsi="Times New Roman" w:cs="Times New Roman"/>
                <w:sz w:val="20"/>
                <w:szCs w:val="20"/>
              </w:rPr>
              <w:t>1.22)</w:t>
            </w:r>
          </w:p>
          <w:p w14:paraId="5E337084" w14:textId="159E5CDB" w:rsidR="006A68EF" w:rsidRPr="009A4D08" w:rsidRDefault="006A68EF" w:rsidP="006A68E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A68EF" w:rsidRPr="009A4D08" w14:paraId="6806C984" w14:textId="77777777" w:rsidTr="006A68EF">
        <w:trPr>
          <w:trHeight w:val="319"/>
        </w:trPr>
        <w:tc>
          <w:tcPr>
            <w:tcW w:w="1560" w:type="dxa"/>
            <w:vMerge w:val="restart"/>
          </w:tcPr>
          <w:p w14:paraId="293A3909" w14:textId="0735A44B" w:rsidR="006A68EF" w:rsidRPr="009A4D08" w:rsidRDefault="006A68EF" w:rsidP="00886209">
            <w:pP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 w:eastAsia="el-GR"/>
              </w:rPr>
            </w:pPr>
            <w:r w:rsidRPr="009A4D08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 w:eastAsia="el-GR"/>
              </w:rPr>
              <w:t>Chen et al. 2018 [</w:t>
            </w:r>
            <w:r w:rsidR="00CE7EC7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 w:eastAsia="el-GR"/>
              </w:rPr>
              <w:t>14</w:t>
            </w:r>
            <w:r w:rsidRPr="009A4D08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 w:eastAsia="el-GR"/>
              </w:rPr>
              <w:t>]</w:t>
            </w:r>
          </w:p>
          <w:p w14:paraId="4AC5ECCB" w14:textId="164E1825" w:rsidR="006A68EF" w:rsidRPr="009A4D08" w:rsidRDefault="006A68EF" w:rsidP="00886209">
            <w:pP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el-GR"/>
              </w:rPr>
            </w:pPr>
            <w:r w:rsidRPr="009A4D08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el-GR"/>
              </w:rPr>
              <w:t>Singapore Chinese Health Study (SCHS)</w:t>
            </w:r>
          </w:p>
          <w:p w14:paraId="4D0102FB" w14:textId="06C9E5D6" w:rsidR="006A68EF" w:rsidRPr="009A4D08" w:rsidRDefault="006A68EF" w:rsidP="00886209">
            <w:pP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 w:eastAsia="el-GR"/>
              </w:rPr>
            </w:pPr>
            <w:r w:rsidRPr="009A4D08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 w:eastAsia="el-GR"/>
              </w:rPr>
              <w:t>Singapore</w:t>
            </w:r>
          </w:p>
          <w:p w14:paraId="2BD62950" w14:textId="5B60BCDC" w:rsidR="006A68EF" w:rsidRPr="009A4D08" w:rsidRDefault="006A68EF" w:rsidP="00886209">
            <w:pP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 w:eastAsia="el-GR"/>
              </w:rPr>
            </w:pPr>
          </w:p>
        </w:tc>
        <w:tc>
          <w:tcPr>
            <w:tcW w:w="1559" w:type="dxa"/>
            <w:vMerge w:val="restart"/>
          </w:tcPr>
          <w:p w14:paraId="299B7C3C" w14:textId="77777777" w:rsidR="006A68EF" w:rsidRPr="009A4D08" w:rsidRDefault="006A68EF" w:rsidP="002541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 411</w:t>
            </w:r>
          </w:p>
          <w:p w14:paraId="4CF9C451" w14:textId="77777777" w:rsidR="006A68EF" w:rsidRPr="009A4D08" w:rsidRDefault="006A68EF" w:rsidP="002541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participants,</w:t>
            </w:r>
          </w:p>
          <w:p w14:paraId="24ED2BF2" w14:textId="08B02818" w:rsidR="006A68EF" w:rsidRPr="009A4D08" w:rsidRDefault="006A68EF" w:rsidP="002541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45-74</w:t>
            </w:r>
          </w:p>
          <w:p w14:paraId="51FBA86B" w14:textId="003B1D95" w:rsidR="006A68EF" w:rsidRPr="009A4D08" w:rsidRDefault="006A68EF" w:rsidP="002541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 w:val="restart"/>
          </w:tcPr>
          <w:p w14:paraId="3E790037" w14:textId="267235AF" w:rsidR="006A68EF" w:rsidRPr="009A4D08" w:rsidRDefault="006A68EF" w:rsidP="008862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10.9</w:t>
            </w:r>
          </w:p>
        </w:tc>
        <w:tc>
          <w:tcPr>
            <w:tcW w:w="1507" w:type="dxa"/>
            <w:vMerge w:val="restart"/>
          </w:tcPr>
          <w:p w14:paraId="6D70508A" w14:textId="77777777" w:rsidR="006A68EF" w:rsidRPr="009A4D08" w:rsidRDefault="006A68EF" w:rsidP="008862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07</w:t>
            </w:r>
          </w:p>
          <w:p w14:paraId="430A14AC" w14:textId="79E0D59D" w:rsidR="006A68EF" w:rsidRPr="009A4D08" w:rsidRDefault="006A68EF" w:rsidP="008862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elf-reported, validated by linkage with a nationwide hospital-based discharge database and supplementary questionnaire</w:t>
            </w:r>
          </w:p>
        </w:tc>
        <w:tc>
          <w:tcPr>
            <w:tcW w:w="2037" w:type="dxa"/>
            <w:vMerge w:val="restart"/>
          </w:tcPr>
          <w:p w14:paraId="20EEC7D4" w14:textId="77777777" w:rsidR="006A68EF" w:rsidRPr="009A4D08" w:rsidRDefault="006A68EF" w:rsidP="008862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165-item FFQ</w:t>
            </w:r>
          </w:p>
          <w:p w14:paraId="74C7EA64" w14:textId="64683784" w:rsidR="006A68EF" w:rsidRPr="009A4D08" w:rsidRDefault="006A68EF" w:rsidP="008862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Baseline intake in g/2000 kcal per day for total vegetable and vegetable subtypes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</w:tcBorders>
          </w:tcPr>
          <w:p w14:paraId="3477EB5A" w14:textId="5C51611D" w:rsidR="006A68EF" w:rsidRPr="009A4D08" w:rsidRDefault="006A68EF" w:rsidP="00886209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</w:rPr>
              <w:lastRenderedPageBreak/>
              <w:t>Age, sex, dialect group, year of baseline interview, energy intake, physical activity, education, smoking, alcohol, soft drink, coffee, energy</w:t>
            </w:r>
            <w:r w:rsidRPr="009A4D08">
              <w:rPr>
                <w:rFonts w:ascii="Times New Roman" w:hAnsi="Times New Roman" w:cs="Times New Roman"/>
                <w:sz w:val="20"/>
                <w:lang w:val="en-US"/>
              </w:rPr>
              <w:t>-</w:t>
            </w:r>
            <w:r w:rsidRPr="009A4D08">
              <w:rPr>
                <w:rFonts w:ascii="Times New Roman" w:hAnsi="Times New Roman" w:cs="Times New Roman"/>
                <w:sz w:val="20"/>
              </w:rPr>
              <w:t>adjusted intakes of red meat, poultry, fish, nuts and seeds, soya products and</w:t>
            </w:r>
            <w:r w:rsidRPr="009A4D08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r w:rsidRPr="009A4D08">
              <w:rPr>
                <w:rFonts w:ascii="Times New Roman" w:hAnsi="Times New Roman" w:cs="Times New Roman"/>
                <w:sz w:val="20"/>
              </w:rPr>
              <w:t>wholegrains, BMI, history of hypertension</w:t>
            </w:r>
          </w:p>
        </w:tc>
        <w:tc>
          <w:tcPr>
            <w:tcW w:w="4111" w:type="dxa"/>
            <w:gridSpan w:val="2"/>
            <w:tcBorders>
              <w:top w:val="single" w:sz="4" w:space="0" w:color="auto"/>
              <w:bottom w:val="nil"/>
            </w:tcBorders>
          </w:tcPr>
          <w:p w14:paraId="778C9A42" w14:textId="3A32DFE1" w:rsidR="006A68EF" w:rsidRPr="009A4D08" w:rsidRDefault="006A68EF" w:rsidP="008862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R (95% CI) highest/lowest quintile:</w:t>
            </w:r>
          </w:p>
        </w:tc>
      </w:tr>
      <w:tr w:rsidR="006A68EF" w:rsidRPr="009A4D08" w14:paraId="65B60A91" w14:textId="77777777" w:rsidTr="00BF703E">
        <w:trPr>
          <w:trHeight w:val="1692"/>
        </w:trPr>
        <w:tc>
          <w:tcPr>
            <w:tcW w:w="1560" w:type="dxa"/>
            <w:vMerge/>
          </w:tcPr>
          <w:p w14:paraId="1928171C" w14:textId="77777777" w:rsidR="006A68EF" w:rsidRPr="009A4D08" w:rsidRDefault="006A68EF" w:rsidP="00886209">
            <w:pP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 w:eastAsia="el-GR"/>
              </w:rPr>
            </w:pPr>
          </w:p>
        </w:tc>
        <w:tc>
          <w:tcPr>
            <w:tcW w:w="1559" w:type="dxa"/>
            <w:vMerge/>
          </w:tcPr>
          <w:p w14:paraId="320B51A8" w14:textId="77777777" w:rsidR="006A68EF" w:rsidRPr="009A4D08" w:rsidRDefault="006A68EF" w:rsidP="002541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</w:tcPr>
          <w:p w14:paraId="7748749E" w14:textId="77777777" w:rsidR="006A68EF" w:rsidRPr="009A4D08" w:rsidRDefault="006A68EF" w:rsidP="008862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07" w:type="dxa"/>
            <w:vMerge/>
          </w:tcPr>
          <w:p w14:paraId="31AEC264" w14:textId="77777777" w:rsidR="006A68EF" w:rsidRPr="009A4D08" w:rsidRDefault="006A68EF" w:rsidP="008862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37" w:type="dxa"/>
            <w:vMerge/>
          </w:tcPr>
          <w:p w14:paraId="18644CDF" w14:textId="77777777" w:rsidR="006A68EF" w:rsidRPr="009A4D08" w:rsidRDefault="006A68EF" w:rsidP="008862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vMerge/>
          </w:tcPr>
          <w:p w14:paraId="5AE5D8FB" w14:textId="77777777" w:rsidR="006A68EF" w:rsidRPr="009A4D08" w:rsidRDefault="006A68EF" w:rsidP="00886209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14:paraId="6D993EDC" w14:textId="77777777" w:rsidR="006A68EF" w:rsidRPr="009A4D08" w:rsidRDefault="006A68EF" w:rsidP="00254185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Total vegetables</w:t>
            </w:r>
          </w:p>
          <w:p w14:paraId="3EC20A72" w14:textId="2B0D66C0" w:rsidR="006A68EF" w:rsidRPr="009A4D08" w:rsidRDefault="006A68EF" w:rsidP="002541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 ♂ &amp; ♀ combined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798B43AB" w14:textId="77777777" w:rsidR="006A68EF" w:rsidRPr="009A4D08" w:rsidRDefault="006A68EF" w:rsidP="006A68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</w:rPr>
              <w:t>1.08 (0.98, 1.18)</w:t>
            </w:r>
          </w:p>
          <w:p w14:paraId="35179B85" w14:textId="59B19B11" w:rsidR="006A68EF" w:rsidRPr="009A4D08" w:rsidRDefault="006A68EF" w:rsidP="006A68E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A68EF" w:rsidRPr="009A4D08" w14:paraId="7B41E177" w14:textId="77777777" w:rsidTr="00BF703E">
        <w:trPr>
          <w:trHeight w:val="545"/>
        </w:trPr>
        <w:tc>
          <w:tcPr>
            <w:tcW w:w="1560" w:type="dxa"/>
            <w:vMerge w:val="restart"/>
          </w:tcPr>
          <w:p w14:paraId="46866BF2" w14:textId="1FE03C8E" w:rsidR="006A68EF" w:rsidRPr="009A4D08" w:rsidRDefault="006A68EF" w:rsidP="00886209">
            <w:pP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 w:eastAsia="el-GR"/>
              </w:rPr>
            </w:pPr>
            <w:proofErr w:type="spellStart"/>
            <w:r w:rsidRPr="009A4D08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 w:eastAsia="el-GR"/>
              </w:rPr>
              <w:t>Lv</w:t>
            </w:r>
            <w:proofErr w:type="spellEnd"/>
            <w:r w:rsidRPr="009A4D08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 w:eastAsia="el-GR"/>
              </w:rPr>
              <w:t xml:space="preserve"> et al. 2017 </w:t>
            </w:r>
            <w:r w:rsidRPr="00CE7EC7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 w:eastAsia="el-GR"/>
              </w:rPr>
              <w:t>[</w:t>
            </w:r>
            <w:r w:rsidR="00CE7EC7" w:rsidRPr="00CE7EC7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 w:eastAsia="el-GR"/>
              </w:rPr>
              <w:t>15</w:t>
            </w:r>
            <w:r w:rsidRPr="00CE7EC7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 w:eastAsia="el-GR"/>
              </w:rPr>
              <w:t>]</w:t>
            </w:r>
          </w:p>
          <w:p w14:paraId="2DE7ED52" w14:textId="77777777" w:rsidR="006A68EF" w:rsidRPr="009A4D08" w:rsidRDefault="006A68EF" w:rsidP="0089385E">
            <w:pP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 w:eastAsia="el-GR"/>
              </w:rPr>
            </w:pPr>
            <w:r w:rsidRPr="009A4D08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el-GR"/>
              </w:rPr>
              <w:t>The China Kadoorie Biobank Study (CKB)</w:t>
            </w:r>
          </w:p>
          <w:p w14:paraId="115BB184" w14:textId="3588246D" w:rsidR="006A68EF" w:rsidRPr="009A4D08" w:rsidRDefault="006A68EF" w:rsidP="0089385E">
            <w:pP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 w:eastAsia="el-GR"/>
              </w:rPr>
            </w:pPr>
            <w:r w:rsidRPr="009A4D08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 w:eastAsia="el-GR"/>
              </w:rPr>
              <w:t>China</w:t>
            </w:r>
          </w:p>
        </w:tc>
        <w:tc>
          <w:tcPr>
            <w:tcW w:w="1559" w:type="dxa"/>
            <w:vMerge w:val="restart"/>
          </w:tcPr>
          <w:p w14:paraId="7BA6596C" w14:textId="77777777" w:rsidR="006A68EF" w:rsidRPr="009A4D08" w:rsidRDefault="006A68EF" w:rsidP="008862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</w:rPr>
              <w:t xml:space="preserve">461 211 </w:t>
            </w:r>
            <w:r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 and women</w:t>
            </w:r>
          </w:p>
          <w:p w14:paraId="05B5DED6" w14:textId="594522F2" w:rsidR="006A68EF" w:rsidRPr="009A4D08" w:rsidRDefault="006A68EF" w:rsidP="008862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r w:rsidRPr="009A4D08">
              <w:rPr>
                <w:rFonts w:ascii="Times New Roman" w:hAnsi="Times New Roman" w:cs="Times New Roman"/>
                <w:sz w:val="20"/>
                <w:szCs w:val="20"/>
              </w:rPr>
              <w:t xml:space="preserve">ge 30-79 </w:t>
            </w:r>
          </w:p>
        </w:tc>
        <w:tc>
          <w:tcPr>
            <w:tcW w:w="1134" w:type="dxa"/>
            <w:vMerge w:val="restart"/>
          </w:tcPr>
          <w:p w14:paraId="2D326EF7" w14:textId="0A6FB139" w:rsidR="006A68EF" w:rsidRPr="009A4D08" w:rsidRDefault="006A68EF" w:rsidP="008862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2</w:t>
            </w:r>
          </w:p>
        </w:tc>
        <w:tc>
          <w:tcPr>
            <w:tcW w:w="1507" w:type="dxa"/>
            <w:vMerge w:val="restart"/>
          </w:tcPr>
          <w:p w14:paraId="284B47F5" w14:textId="77777777" w:rsidR="006A68EF" w:rsidRPr="009A4D08" w:rsidRDefault="006A68EF" w:rsidP="00886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</w:rPr>
              <w:t>8784</w:t>
            </w:r>
          </w:p>
          <w:p w14:paraId="02D7CE8E" w14:textId="0B7929E6" w:rsidR="006A68EF" w:rsidRPr="009A4D08" w:rsidRDefault="006A68EF" w:rsidP="008862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</w:rPr>
              <w:t>Linkage with local disease and death registries</w:t>
            </w:r>
          </w:p>
        </w:tc>
        <w:tc>
          <w:tcPr>
            <w:tcW w:w="2037" w:type="dxa"/>
            <w:vMerge w:val="restart"/>
          </w:tcPr>
          <w:p w14:paraId="4DC3236C" w14:textId="77777777" w:rsidR="006A68EF" w:rsidRPr="009A4D08" w:rsidRDefault="006A68EF" w:rsidP="00886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9A4D08">
              <w:rPr>
                <w:rFonts w:ascii="Times New Roman" w:hAnsi="Times New Roman" w:cs="Times New Roman"/>
                <w:sz w:val="20"/>
                <w:szCs w:val="20"/>
              </w:rPr>
              <w:t xml:space="preserve">hort qualitative </w:t>
            </w:r>
            <w:r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FQ</w:t>
            </w:r>
          </w:p>
          <w:p w14:paraId="2C1BC261" w14:textId="4C26E67D" w:rsidR="006A68EF" w:rsidRPr="009A4D08" w:rsidRDefault="006A68EF" w:rsidP="008862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aseline intake of </w:t>
            </w:r>
            <w:r w:rsidR="000B70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V combined</w:t>
            </w:r>
          </w:p>
        </w:tc>
        <w:tc>
          <w:tcPr>
            <w:tcW w:w="1984" w:type="dxa"/>
            <w:vMerge w:val="restart"/>
          </w:tcPr>
          <w:p w14:paraId="3FFCBDD6" w14:textId="7B8D13DF" w:rsidR="006A68EF" w:rsidRPr="009A4D08" w:rsidRDefault="006A68EF" w:rsidP="00886209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</w:rPr>
              <w:t>Age, sex, education, marital status, family history of diabetes, smoking, alcohol consumption, physical activity, red meat and wheat, BMI, WHR</w:t>
            </w:r>
          </w:p>
        </w:tc>
        <w:tc>
          <w:tcPr>
            <w:tcW w:w="4111" w:type="dxa"/>
            <w:gridSpan w:val="2"/>
            <w:tcBorders>
              <w:top w:val="single" w:sz="4" w:space="0" w:color="auto"/>
              <w:bottom w:val="nil"/>
            </w:tcBorders>
          </w:tcPr>
          <w:p w14:paraId="5E0B86DE" w14:textId="518B43D3" w:rsidR="006A68EF" w:rsidRPr="009A4D08" w:rsidRDefault="006A68EF" w:rsidP="006A68E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R (95%CI) high/low intake (daily vs less than daily)</w:t>
            </w:r>
            <w:r w:rsidR="00BF703E"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</w:t>
            </w:r>
          </w:p>
        </w:tc>
      </w:tr>
      <w:tr w:rsidR="006A68EF" w:rsidRPr="009A4D08" w14:paraId="329E0D82" w14:textId="77777777" w:rsidTr="00BF703E">
        <w:trPr>
          <w:trHeight w:val="1356"/>
        </w:trPr>
        <w:tc>
          <w:tcPr>
            <w:tcW w:w="1560" w:type="dxa"/>
            <w:vMerge/>
          </w:tcPr>
          <w:p w14:paraId="009DA737" w14:textId="77777777" w:rsidR="006A68EF" w:rsidRPr="009A4D08" w:rsidRDefault="006A68EF" w:rsidP="00886209">
            <w:pP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 w:eastAsia="el-GR"/>
              </w:rPr>
            </w:pPr>
          </w:p>
        </w:tc>
        <w:tc>
          <w:tcPr>
            <w:tcW w:w="1559" w:type="dxa"/>
            <w:vMerge/>
          </w:tcPr>
          <w:p w14:paraId="3B24987C" w14:textId="77777777" w:rsidR="006A68EF" w:rsidRPr="009A4D08" w:rsidRDefault="006A68EF" w:rsidP="008862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05FAAD09" w14:textId="77777777" w:rsidR="006A68EF" w:rsidRPr="009A4D08" w:rsidRDefault="006A68EF" w:rsidP="008862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07" w:type="dxa"/>
            <w:vMerge/>
          </w:tcPr>
          <w:p w14:paraId="7CCCE4FE" w14:textId="77777777" w:rsidR="006A68EF" w:rsidRPr="009A4D08" w:rsidRDefault="006A68EF" w:rsidP="008862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37" w:type="dxa"/>
            <w:vMerge/>
          </w:tcPr>
          <w:p w14:paraId="5B79E35A" w14:textId="77777777" w:rsidR="006A68EF" w:rsidRPr="009A4D08" w:rsidRDefault="006A68EF" w:rsidP="008862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vMerge/>
          </w:tcPr>
          <w:p w14:paraId="6E13CFEE" w14:textId="77777777" w:rsidR="006A68EF" w:rsidRPr="009A4D08" w:rsidRDefault="006A68EF" w:rsidP="00886209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14:paraId="366A1DF7" w14:textId="77777777" w:rsidR="006A68EF" w:rsidRPr="009A4D08" w:rsidRDefault="006A68EF" w:rsidP="008862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V combined</w:t>
            </w:r>
          </w:p>
          <w:p w14:paraId="091CCE4E" w14:textId="200C545D" w:rsidR="006A68EF" w:rsidRPr="009A4D08" w:rsidRDefault="006A68EF" w:rsidP="008862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 ♂ &amp; ♀ combined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2D8746F9" w14:textId="77777777" w:rsidR="006A68EF" w:rsidRPr="009A4D08" w:rsidRDefault="006A68EF" w:rsidP="006A68E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1 (0.85, 0.97)</w:t>
            </w:r>
          </w:p>
          <w:p w14:paraId="31234F18" w14:textId="77777777" w:rsidR="006A68EF" w:rsidRPr="009A4D08" w:rsidRDefault="006A68EF" w:rsidP="008862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F703E" w:rsidRPr="009A4D08" w14:paraId="3C07ADD5" w14:textId="77777777" w:rsidTr="00BF703E">
        <w:trPr>
          <w:trHeight w:val="58"/>
        </w:trPr>
        <w:tc>
          <w:tcPr>
            <w:tcW w:w="1560" w:type="dxa"/>
            <w:vMerge w:val="restart"/>
          </w:tcPr>
          <w:p w14:paraId="346B93AE" w14:textId="5954FEDD" w:rsidR="00BF703E" w:rsidRPr="009A4D08" w:rsidRDefault="00BF703E" w:rsidP="00886209">
            <w:pP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 w:eastAsia="el-GR"/>
              </w:rPr>
            </w:pPr>
            <w:r w:rsidRPr="009A4D08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 w:eastAsia="el-GR"/>
              </w:rPr>
              <w:t xml:space="preserve">Du et al. 2017 </w:t>
            </w:r>
            <w:r w:rsidRPr="00CE7EC7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 w:eastAsia="el-GR"/>
              </w:rPr>
              <w:t>[</w:t>
            </w:r>
            <w:r w:rsidR="00CE7EC7" w:rsidRPr="00CE7EC7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 w:eastAsia="el-GR"/>
              </w:rPr>
              <w:t>16</w:t>
            </w:r>
            <w:r w:rsidRPr="00CE7EC7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 w:eastAsia="el-GR"/>
              </w:rPr>
              <w:t>]</w:t>
            </w:r>
          </w:p>
          <w:p w14:paraId="4734857D" w14:textId="7CB64F66" w:rsidR="00BF703E" w:rsidRPr="009A4D08" w:rsidRDefault="00BF703E" w:rsidP="00886209">
            <w:pP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 w:eastAsia="el-GR"/>
              </w:rPr>
            </w:pPr>
            <w:r w:rsidRPr="009A4D08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el-GR"/>
              </w:rPr>
              <w:t>The China Kadoorie Biobank Study (CKB)</w:t>
            </w:r>
          </w:p>
          <w:p w14:paraId="17312451" w14:textId="4D17B5EF" w:rsidR="00BF703E" w:rsidRPr="009A4D08" w:rsidRDefault="00BF703E" w:rsidP="00886209">
            <w:pP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 w:eastAsia="el-GR"/>
              </w:rPr>
            </w:pPr>
            <w:r w:rsidRPr="009A4D08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 w:eastAsia="el-GR"/>
              </w:rPr>
              <w:t>China</w:t>
            </w:r>
          </w:p>
        </w:tc>
        <w:tc>
          <w:tcPr>
            <w:tcW w:w="1559" w:type="dxa"/>
            <w:vMerge w:val="restart"/>
          </w:tcPr>
          <w:p w14:paraId="6881AAEF" w14:textId="581DB383" w:rsidR="00BF703E" w:rsidRPr="009A4D08" w:rsidRDefault="00BF703E" w:rsidP="0089385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2 591 men and women</w:t>
            </w:r>
          </w:p>
          <w:p w14:paraId="55F5A9AF" w14:textId="739E70DE" w:rsidR="00BF703E" w:rsidRPr="009A4D08" w:rsidRDefault="00BF703E" w:rsidP="0089385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30-79</w:t>
            </w:r>
          </w:p>
          <w:p w14:paraId="534B0487" w14:textId="42E7DAEE" w:rsidR="00BF703E" w:rsidRPr="009A4D08" w:rsidRDefault="00BF703E" w:rsidP="0089385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 w:val="restart"/>
          </w:tcPr>
          <w:p w14:paraId="7FF9855B" w14:textId="1CEC333E" w:rsidR="00BF703E" w:rsidRPr="009A4D08" w:rsidRDefault="00BF703E" w:rsidP="008862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507" w:type="dxa"/>
            <w:vMerge w:val="restart"/>
          </w:tcPr>
          <w:p w14:paraId="2961A67D" w14:textId="77777777" w:rsidR="00BF703E" w:rsidRPr="009A4D08" w:rsidRDefault="00BF703E" w:rsidP="008862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04</w:t>
            </w:r>
          </w:p>
          <w:p w14:paraId="227DFDDB" w14:textId="5B413E73" w:rsidR="00BF703E" w:rsidRPr="009A4D08" w:rsidRDefault="00BF703E" w:rsidP="008862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</w:rPr>
              <w:t>Linkage with local disease and death registries, health insurance databases</w:t>
            </w:r>
          </w:p>
        </w:tc>
        <w:tc>
          <w:tcPr>
            <w:tcW w:w="2037" w:type="dxa"/>
            <w:vMerge w:val="restart"/>
          </w:tcPr>
          <w:p w14:paraId="4C733DF2" w14:textId="77777777" w:rsidR="00BF703E" w:rsidRPr="009A4D08" w:rsidRDefault="00BF703E" w:rsidP="00886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</w:rPr>
              <w:t>Administered laptop-based questionnaire on diet</w:t>
            </w:r>
          </w:p>
          <w:p w14:paraId="56806F88" w14:textId="0A39DFDD" w:rsidR="00BF703E" w:rsidRPr="009A4D08" w:rsidRDefault="00BF703E" w:rsidP="008862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eline intake in five frequency levels for total fresh fruit intake</w:t>
            </w:r>
          </w:p>
        </w:tc>
        <w:tc>
          <w:tcPr>
            <w:tcW w:w="1984" w:type="dxa"/>
            <w:vMerge w:val="restart"/>
          </w:tcPr>
          <w:p w14:paraId="18439E5C" w14:textId="5DED94C0" w:rsidR="00BF703E" w:rsidRPr="009A4D08" w:rsidRDefault="00BF703E" w:rsidP="00886209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</w:rPr>
              <w:t>Age, sex, region, education, income, alcohol, smoking, physical activity, survey season, BMI, family history of diabetes, dairy products, meat, preserved vegetables</w:t>
            </w:r>
          </w:p>
        </w:tc>
        <w:tc>
          <w:tcPr>
            <w:tcW w:w="4111" w:type="dxa"/>
            <w:gridSpan w:val="2"/>
            <w:tcBorders>
              <w:top w:val="single" w:sz="4" w:space="0" w:color="auto"/>
              <w:bottom w:val="nil"/>
            </w:tcBorders>
          </w:tcPr>
          <w:p w14:paraId="751EDCC0" w14:textId="5286FC5C" w:rsidR="00BF703E" w:rsidRPr="009A4D08" w:rsidRDefault="00BF703E" w:rsidP="00BF70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R (95% CI) highest/lowest intake (daily vs never/rarely):</w:t>
            </w:r>
          </w:p>
        </w:tc>
      </w:tr>
      <w:tr w:rsidR="00BF703E" w:rsidRPr="009A4D08" w14:paraId="74095F8D" w14:textId="77777777" w:rsidTr="00BF703E">
        <w:trPr>
          <w:trHeight w:val="1230"/>
        </w:trPr>
        <w:tc>
          <w:tcPr>
            <w:tcW w:w="1560" w:type="dxa"/>
            <w:vMerge/>
          </w:tcPr>
          <w:p w14:paraId="2FD0C0C4" w14:textId="77777777" w:rsidR="00BF703E" w:rsidRPr="009A4D08" w:rsidRDefault="00BF703E" w:rsidP="00886209">
            <w:pP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 w:eastAsia="el-GR"/>
              </w:rPr>
            </w:pPr>
          </w:p>
        </w:tc>
        <w:tc>
          <w:tcPr>
            <w:tcW w:w="1559" w:type="dxa"/>
            <w:vMerge/>
          </w:tcPr>
          <w:p w14:paraId="767FE8B4" w14:textId="77777777" w:rsidR="00BF703E" w:rsidRPr="009A4D08" w:rsidRDefault="00BF703E" w:rsidP="0089385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</w:tcPr>
          <w:p w14:paraId="240F48DD" w14:textId="77777777" w:rsidR="00BF703E" w:rsidRPr="009A4D08" w:rsidRDefault="00BF703E" w:rsidP="008862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07" w:type="dxa"/>
            <w:vMerge/>
          </w:tcPr>
          <w:p w14:paraId="796B0958" w14:textId="77777777" w:rsidR="00BF703E" w:rsidRPr="009A4D08" w:rsidRDefault="00BF703E" w:rsidP="008862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37" w:type="dxa"/>
            <w:vMerge/>
          </w:tcPr>
          <w:p w14:paraId="1A52649D" w14:textId="77777777" w:rsidR="00BF703E" w:rsidRPr="009A4D08" w:rsidRDefault="00BF703E" w:rsidP="008862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vMerge/>
          </w:tcPr>
          <w:p w14:paraId="65EAA763" w14:textId="77777777" w:rsidR="00BF703E" w:rsidRPr="009A4D08" w:rsidRDefault="00BF703E" w:rsidP="00886209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14:paraId="5390D109" w14:textId="77777777" w:rsidR="00BF703E" w:rsidRPr="009A4D08" w:rsidRDefault="00BF703E" w:rsidP="008862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fruit</w:t>
            </w:r>
          </w:p>
          <w:p w14:paraId="76245E53" w14:textId="75B018B0" w:rsidR="00BF703E" w:rsidRPr="009A4D08" w:rsidRDefault="00BF703E" w:rsidP="008862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 ♂ &amp; ♀ combined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3C479805" w14:textId="77777777" w:rsidR="00BF703E" w:rsidRPr="009A4D08" w:rsidRDefault="00BF703E" w:rsidP="00BF70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</w:rPr>
              <w:t>0.88 (0.83–0.93)</w:t>
            </w:r>
          </w:p>
          <w:p w14:paraId="6C437C6D" w14:textId="77777777" w:rsidR="00BF703E" w:rsidRPr="009A4D08" w:rsidRDefault="00BF703E" w:rsidP="008862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F703E" w:rsidRPr="009A4D08" w14:paraId="5BC0CF31" w14:textId="77777777" w:rsidTr="00BF703E">
        <w:trPr>
          <w:trHeight w:val="356"/>
        </w:trPr>
        <w:tc>
          <w:tcPr>
            <w:tcW w:w="1560" w:type="dxa"/>
            <w:vMerge w:val="restart"/>
          </w:tcPr>
          <w:p w14:paraId="5A32F1EA" w14:textId="32BF2455" w:rsidR="00BF703E" w:rsidRPr="009A4D08" w:rsidRDefault="00BF703E" w:rsidP="00886209">
            <w:pP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 w:eastAsia="el-GR"/>
              </w:rPr>
            </w:pPr>
            <w:r w:rsidRPr="009A4D08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 w:eastAsia="el-GR"/>
              </w:rPr>
              <w:t xml:space="preserve">Auerbach et al. 2017 </w:t>
            </w:r>
            <w:r w:rsidRPr="00CE7EC7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 w:eastAsia="el-GR"/>
              </w:rPr>
              <w:t>[</w:t>
            </w:r>
            <w:r w:rsidR="00CE7EC7" w:rsidRPr="00CE7EC7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 w:eastAsia="el-GR"/>
              </w:rPr>
              <w:t>17</w:t>
            </w:r>
            <w:r w:rsidRPr="00CE7EC7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 w:eastAsia="el-GR"/>
              </w:rPr>
              <w:t>]</w:t>
            </w:r>
            <w:r w:rsidRPr="009A4D08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 w:eastAsia="el-GR"/>
              </w:rPr>
              <w:t xml:space="preserve"> </w:t>
            </w:r>
          </w:p>
          <w:p w14:paraId="550CB3B4" w14:textId="4E741946" w:rsidR="00BF703E" w:rsidRPr="009A4D08" w:rsidRDefault="00BF703E" w:rsidP="00886209">
            <w:pP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 w:eastAsia="el-GR"/>
              </w:rPr>
            </w:pPr>
            <w:r w:rsidRPr="009A4D08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el-GR"/>
              </w:rPr>
              <w:t>The Women’s Health Initiative (WHI)</w:t>
            </w:r>
          </w:p>
          <w:p w14:paraId="55C6E9FB" w14:textId="6F4D9279" w:rsidR="00BF703E" w:rsidRPr="009A4D08" w:rsidRDefault="00BF703E" w:rsidP="00886209">
            <w:pP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 w:eastAsia="el-GR"/>
              </w:rPr>
            </w:pPr>
            <w:r w:rsidRPr="009A4D08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 w:eastAsia="el-GR"/>
              </w:rPr>
              <w:t>USA</w:t>
            </w:r>
          </w:p>
        </w:tc>
        <w:tc>
          <w:tcPr>
            <w:tcW w:w="1559" w:type="dxa"/>
            <w:vMerge w:val="restart"/>
          </w:tcPr>
          <w:p w14:paraId="770AFA3B" w14:textId="42A7B3D7" w:rsidR="00BF703E" w:rsidRPr="009A4D08" w:rsidRDefault="00BF703E" w:rsidP="008862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14 219 postmenopausal women </w:t>
            </w:r>
          </w:p>
          <w:p w14:paraId="4B0B1341" w14:textId="3A98020B" w:rsidR="00BF703E" w:rsidRPr="009A4D08" w:rsidRDefault="00BF703E" w:rsidP="008862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50-79</w:t>
            </w:r>
          </w:p>
        </w:tc>
        <w:tc>
          <w:tcPr>
            <w:tcW w:w="1134" w:type="dxa"/>
            <w:vMerge w:val="restart"/>
          </w:tcPr>
          <w:p w14:paraId="02EE92FD" w14:textId="0924042F" w:rsidR="00BF703E" w:rsidRPr="009A4D08" w:rsidRDefault="00BF703E" w:rsidP="008862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8</w:t>
            </w:r>
          </w:p>
        </w:tc>
        <w:tc>
          <w:tcPr>
            <w:tcW w:w="1507" w:type="dxa"/>
            <w:vMerge w:val="restart"/>
          </w:tcPr>
          <w:p w14:paraId="6623A052" w14:textId="77777777" w:rsidR="00BF703E" w:rsidRPr="009A4D08" w:rsidRDefault="00BF703E" w:rsidP="008862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488</w:t>
            </w:r>
          </w:p>
          <w:p w14:paraId="15899661" w14:textId="484D2B47" w:rsidR="00BF703E" w:rsidRPr="009A4D08" w:rsidRDefault="00BF703E" w:rsidP="008862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elf-reported, validated by medication inventory and fasting plasma glucose levels</w:t>
            </w:r>
          </w:p>
        </w:tc>
        <w:tc>
          <w:tcPr>
            <w:tcW w:w="2037" w:type="dxa"/>
            <w:vMerge w:val="restart"/>
          </w:tcPr>
          <w:p w14:paraId="7FB7841C" w14:textId="77777777" w:rsidR="00BF703E" w:rsidRPr="009A4D08" w:rsidRDefault="00BF703E" w:rsidP="008862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122 semi-quantitative FFQ</w:t>
            </w:r>
          </w:p>
          <w:p w14:paraId="5A5ACFFF" w14:textId="14679333" w:rsidR="00BF703E" w:rsidRPr="009A4D08" w:rsidRDefault="00BF703E" w:rsidP="008862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eline intake in servings/day for total whole fruit intake and fruit juice intake</w:t>
            </w:r>
          </w:p>
        </w:tc>
        <w:tc>
          <w:tcPr>
            <w:tcW w:w="1984" w:type="dxa"/>
            <w:vMerge w:val="restart"/>
          </w:tcPr>
          <w:p w14:paraId="68EA426D" w14:textId="0887DB41" w:rsidR="00BF703E" w:rsidRPr="009A4D08" w:rsidRDefault="00BF703E" w:rsidP="00886209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</w:rPr>
              <w:t>Age, education level, race/ethnicity, smoking status, physical activity, body mass index, hormone replacement therapy status, study arm,</w:t>
            </w:r>
            <w:r w:rsidRPr="009A4D08">
              <w:rPr>
                <w:rFonts w:ascii="Times New Roman" w:hAnsi="Times New Roman" w:cs="Times New Roman"/>
              </w:rPr>
              <w:t xml:space="preserve"> </w:t>
            </w:r>
            <w:r w:rsidRPr="009A4D08">
              <w:rPr>
                <w:rFonts w:ascii="Times New Roman" w:hAnsi="Times New Roman" w:cs="Times New Roman"/>
                <w:sz w:val="20"/>
              </w:rPr>
              <w:t>and total energy intake</w:t>
            </w:r>
          </w:p>
        </w:tc>
        <w:tc>
          <w:tcPr>
            <w:tcW w:w="4111" w:type="dxa"/>
            <w:gridSpan w:val="2"/>
            <w:tcBorders>
              <w:top w:val="single" w:sz="4" w:space="0" w:color="auto"/>
              <w:bottom w:val="nil"/>
            </w:tcBorders>
          </w:tcPr>
          <w:p w14:paraId="7E0332CD" w14:textId="71F535BB" w:rsidR="00BF703E" w:rsidRPr="009A4D08" w:rsidRDefault="00BF703E" w:rsidP="0089385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R (95% CI) highest/lowest quintile:</w:t>
            </w:r>
          </w:p>
        </w:tc>
      </w:tr>
      <w:tr w:rsidR="00BF703E" w:rsidRPr="009A4D08" w14:paraId="546F969C" w14:textId="77777777" w:rsidTr="00BF703E">
        <w:trPr>
          <w:trHeight w:val="1200"/>
        </w:trPr>
        <w:tc>
          <w:tcPr>
            <w:tcW w:w="1560" w:type="dxa"/>
            <w:vMerge/>
          </w:tcPr>
          <w:p w14:paraId="0EEA44BE" w14:textId="77777777" w:rsidR="00BF703E" w:rsidRPr="009A4D08" w:rsidRDefault="00BF703E" w:rsidP="00886209">
            <w:pP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 w:eastAsia="el-GR"/>
              </w:rPr>
            </w:pPr>
          </w:p>
        </w:tc>
        <w:tc>
          <w:tcPr>
            <w:tcW w:w="1559" w:type="dxa"/>
            <w:vMerge/>
          </w:tcPr>
          <w:p w14:paraId="4C5BECC9" w14:textId="77777777" w:rsidR="00BF703E" w:rsidRPr="009A4D08" w:rsidRDefault="00BF703E" w:rsidP="008862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</w:tcPr>
          <w:p w14:paraId="7D97CAF5" w14:textId="77777777" w:rsidR="00BF703E" w:rsidRPr="009A4D08" w:rsidRDefault="00BF703E" w:rsidP="008862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07" w:type="dxa"/>
            <w:vMerge/>
          </w:tcPr>
          <w:p w14:paraId="43522771" w14:textId="77777777" w:rsidR="00BF703E" w:rsidRPr="009A4D08" w:rsidRDefault="00BF703E" w:rsidP="008862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37" w:type="dxa"/>
            <w:vMerge/>
          </w:tcPr>
          <w:p w14:paraId="41BFFF6E" w14:textId="77777777" w:rsidR="00BF703E" w:rsidRPr="009A4D08" w:rsidRDefault="00BF703E" w:rsidP="008862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vMerge/>
          </w:tcPr>
          <w:p w14:paraId="7DB6EF95" w14:textId="77777777" w:rsidR="00BF703E" w:rsidRPr="009A4D08" w:rsidRDefault="00BF703E" w:rsidP="00886209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14:paraId="6E12120D" w14:textId="07BABE3E" w:rsidR="00BF703E" w:rsidRPr="009A4D08" w:rsidRDefault="00BF703E" w:rsidP="008862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fruit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464B5E5B" w14:textId="2664003B" w:rsidR="00BF703E" w:rsidRPr="009A4D08" w:rsidRDefault="00BF703E" w:rsidP="008862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</w:rPr>
              <w:t>1.00 (0.94–1.06)</w:t>
            </w:r>
          </w:p>
        </w:tc>
      </w:tr>
      <w:tr w:rsidR="00BF703E" w:rsidRPr="009A4D08" w14:paraId="3EDFAEC4" w14:textId="77777777" w:rsidTr="000B7032">
        <w:trPr>
          <w:trHeight w:val="416"/>
        </w:trPr>
        <w:tc>
          <w:tcPr>
            <w:tcW w:w="1560" w:type="dxa"/>
            <w:vMerge w:val="restart"/>
          </w:tcPr>
          <w:p w14:paraId="70AF631F" w14:textId="107EF09B" w:rsidR="00BF703E" w:rsidRPr="009A4D08" w:rsidRDefault="00BF703E" w:rsidP="00886209">
            <w:pP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 w:eastAsia="el-GR"/>
              </w:rPr>
            </w:pPr>
            <w:proofErr w:type="spellStart"/>
            <w:r w:rsidRPr="009A4D08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 w:eastAsia="el-GR"/>
              </w:rPr>
              <w:t>Alperet</w:t>
            </w:r>
            <w:proofErr w:type="spellEnd"/>
            <w:r w:rsidRPr="009A4D08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 w:eastAsia="el-GR"/>
              </w:rPr>
              <w:t xml:space="preserve"> et al. 2017 </w:t>
            </w:r>
            <w:r w:rsidRPr="00CE7EC7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 w:eastAsia="el-GR"/>
              </w:rPr>
              <w:t>[</w:t>
            </w:r>
            <w:r w:rsidR="00CE7EC7" w:rsidRPr="00CE7EC7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 w:eastAsia="el-GR"/>
              </w:rPr>
              <w:t>18</w:t>
            </w:r>
            <w:r w:rsidRPr="00CE7EC7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 w:eastAsia="el-GR"/>
              </w:rPr>
              <w:t>]</w:t>
            </w:r>
          </w:p>
          <w:p w14:paraId="4541D43A" w14:textId="7B8C16E2" w:rsidR="00BF703E" w:rsidRPr="009A4D08" w:rsidRDefault="00BF703E" w:rsidP="00886209">
            <w:pP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el-GR"/>
              </w:rPr>
            </w:pPr>
            <w:r w:rsidRPr="009A4D08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el-GR"/>
              </w:rPr>
              <w:t>Singapore Chinese Health Study (SCHS)</w:t>
            </w:r>
          </w:p>
          <w:p w14:paraId="138DF116" w14:textId="7053A439" w:rsidR="00BF703E" w:rsidRPr="009A4D08" w:rsidRDefault="00BF703E" w:rsidP="00886209">
            <w:pP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 w:eastAsia="el-GR"/>
              </w:rPr>
            </w:pPr>
            <w:r w:rsidRPr="009A4D08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 w:eastAsia="el-GR"/>
              </w:rPr>
              <w:t>Singapore</w:t>
            </w:r>
          </w:p>
        </w:tc>
        <w:tc>
          <w:tcPr>
            <w:tcW w:w="1559" w:type="dxa"/>
            <w:vMerge w:val="restart"/>
          </w:tcPr>
          <w:p w14:paraId="74BD5724" w14:textId="77777777" w:rsidR="00BF703E" w:rsidRPr="009A4D08" w:rsidRDefault="00BF703E" w:rsidP="00886209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</w:rPr>
              <w:t>45 411</w:t>
            </w:r>
            <w:r w:rsidRPr="009A4D08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 men and women</w:t>
            </w:r>
          </w:p>
          <w:p w14:paraId="4766A32C" w14:textId="4DC076B7" w:rsidR="00BF703E" w:rsidRPr="009A4D08" w:rsidRDefault="00BF703E" w:rsidP="00886209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Age 45-74</w:t>
            </w:r>
          </w:p>
        </w:tc>
        <w:tc>
          <w:tcPr>
            <w:tcW w:w="1134" w:type="dxa"/>
            <w:vMerge w:val="restart"/>
          </w:tcPr>
          <w:p w14:paraId="478EA214" w14:textId="6CEABAC9" w:rsidR="00BF703E" w:rsidRPr="009A4D08" w:rsidRDefault="00BF703E" w:rsidP="008862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9</w:t>
            </w:r>
          </w:p>
        </w:tc>
        <w:tc>
          <w:tcPr>
            <w:tcW w:w="1507" w:type="dxa"/>
            <w:vMerge w:val="restart"/>
          </w:tcPr>
          <w:p w14:paraId="214AA49A" w14:textId="40D76177" w:rsidR="00BF703E" w:rsidRPr="009A4D08" w:rsidRDefault="00BF703E" w:rsidP="008862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07</w:t>
            </w:r>
          </w:p>
          <w:p w14:paraId="45ECC3F7" w14:textId="6B972A9C" w:rsidR="00BF703E" w:rsidRPr="009A4D08" w:rsidRDefault="00BF703E" w:rsidP="008862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</w:rPr>
              <w:t>Self-reported, validated by linkage with a nationwide hospital-based discharge database and supplementary questionnaire</w:t>
            </w:r>
          </w:p>
        </w:tc>
        <w:tc>
          <w:tcPr>
            <w:tcW w:w="2037" w:type="dxa"/>
            <w:vMerge w:val="restart"/>
          </w:tcPr>
          <w:p w14:paraId="315E0695" w14:textId="77777777" w:rsidR="00BF703E" w:rsidRPr="009A4D08" w:rsidRDefault="00BF703E" w:rsidP="008862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5 semi-quantitative FFQ</w:t>
            </w:r>
          </w:p>
          <w:p w14:paraId="2726A762" w14:textId="5EAFBFEC" w:rsidR="00BF703E" w:rsidRPr="009A4D08" w:rsidRDefault="00BF703E" w:rsidP="008862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eline intake in servings per week or per day for total fruit, fruit subtypes and fruit juice intake</w:t>
            </w:r>
          </w:p>
        </w:tc>
        <w:tc>
          <w:tcPr>
            <w:tcW w:w="1984" w:type="dxa"/>
            <w:vMerge w:val="restart"/>
          </w:tcPr>
          <w:p w14:paraId="10F02D7A" w14:textId="074246DA" w:rsidR="00BF703E" w:rsidRPr="009A4D08" w:rsidRDefault="00BF703E" w:rsidP="00886209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</w:rPr>
              <w:t xml:space="preserve">Age, sex, dialect group, year of baseline interview, total daily energy intake, physical activity, education, smoking, alcohol intake, BMI, total vegetable intake, unsweetened soy intake, saturated fat intake, dairy intake, soft drink </w:t>
            </w:r>
            <w:proofErr w:type="spellStart"/>
            <w:r w:rsidR="000B7032" w:rsidRPr="000B7032">
              <w:rPr>
                <w:rFonts w:ascii="Times New Roman" w:hAnsi="Times New Roman" w:cs="Times New Roman"/>
                <w:sz w:val="20"/>
                <w:lang w:val="en-US"/>
              </w:rPr>
              <w:t>i</w:t>
            </w:r>
            <w:proofErr w:type="spellEnd"/>
            <w:r w:rsidRPr="009A4D08">
              <w:rPr>
                <w:rFonts w:ascii="Times New Roman" w:hAnsi="Times New Roman" w:cs="Times New Roman"/>
                <w:sz w:val="20"/>
              </w:rPr>
              <w:t>n</w:t>
            </w:r>
            <w:r w:rsidR="000B7032" w:rsidRPr="000B7032">
              <w:rPr>
                <w:rFonts w:ascii="Times New Roman" w:hAnsi="Times New Roman" w:cs="Times New Roman"/>
                <w:sz w:val="20"/>
                <w:lang w:val="en-US"/>
              </w:rPr>
              <w:t>t</w:t>
            </w:r>
            <w:r w:rsidR="000B7032">
              <w:rPr>
                <w:rFonts w:ascii="Times New Roman" w:hAnsi="Times New Roman" w:cs="Times New Roman"/>
                <w:sz w:val="20"/>
                <w:lang w:val="en-US"/>
              </w:rPr>
              <w:t>ake</w:t>
            </w:r>
            <w:r w:rsidRPr="009A4D08">
              <w:rPr>
                <w:rFonts w:ascii="Times New Roman" w:hAnsi="Times New Roman" w:cs="Times New Roman"/>
                <w:sz w:val="20"/>
              </w:rPr>
              <w:t>, coffee intake, black and green tea intake, fruit- and vegetable</w:t>
            </w:r>
            <w:r w:rsidR="000B7032" w:rsidRPr="000B7032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r w:rsidRPr="009A4D08">
              <w:rPr>
                <w:rFonts w:ascii="Times New Roman" w:hAnsi="Times New Roman" w:cs="Times New Roman"/>
                <w:sz w:val="20"/>
              </w:rPr>
              <w:t>juice intake, mutually adjusted for individual fruits</w:t>
            </w:r>
          </w:p>
        </w:tc>
        <w:tc>
          <w:tcPr>
            <w:tcW w:w="4111" w:type="dxa"/>
            <w:gridSpan w:val="2"/>
            <w:tcBorders>
              <w:top w:val="single" w:sz="4" w:space="0" w:color="auto"/>
              <w:bottom w:val="nil"/>
            </w:tcBorders>
          </w:tcPr>
          <w:p w14:paraId="690D50BF" w14:textId="040A36F2" w:rsidR="00BF703E" w:rsidRPr="009A4D08" w:rsidRDefault="00BF703E" w:rsidP="008862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R (95% CI) highest/lowest intake (≥3 servings/day vs &lt;1 serving/week):</w:t>
            </w:r>
          </w:p>
        </w:tc>
      </w:tr>
      <w:tr w:rsidR="00BF703E" w:rsidRPr="009A4D08" w14:paraId="75313594" w14:textId="77777777" w:rsidTr="00170445">
        <w:trPr>
          <w:trHeight w:val="2562"/>
        </w:trPr>
        <w:tc>
          <w:tcPr>
            <w:tcW w:w="1560" w:type="dxa"/>
            <w:vMerge/>
          </w:tcPr>
          <w:p w14:paraId="26E4F6EA" w14:textId="77777777" w:rsidR="00BF703E" w:rsidRPr="009A4D08" w:rsidRDefault="00BF703E" w:rsidP="00886209">
            <w:pP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 w:eastAsia="el-GR"/>
              </w:rPr>
            </w:pPr>
          </w:p>
        </w:tc>
        <w:tc>
          <w:tcPr>
            <w:tcW w:w="1559" w:type="dxa"/>
            <w:vMerge/>
          </w:tcPr>
          <w:p w14:paraId="38E1301F" w14:textId="77777777" w:rsidR="00BF703E" w:rsidRPr="009A4D08" w:rsidRDefault="00BF703E" w:rsidP="008862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31FFE92F" w14:textId="77777777" w:rsidR="00BF703E" w:rsidRPr="009A4D08" w:rsidRDefault="00BF703E" w:rsidP="008862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07" w:type="dxa"/>
            <w:vMerge/>
          </w:tcPr>
          <w:p w14:paraId="41A17456" w14:textId="77777777" w:rsidR="00BF703E" w:rsidRPr="009A4D08" w:rsidRDefault="00BF703E" w:rsidP="008862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37" w:type="dxa"/>
            <w:vMerge/>
          </w:tcPr>
          <w:p w14:paraId="69F8CCEC" w14:textId="77777777" w:rsidR="00BF703E" w:rsidRPr="009A4D08" w:rsidRDefault="00BF703E" w:rsidP="008862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vMerge/>
          </w:tcPr>
          <w:p w14:paraId="08DA7718" w14:textId="77777777" w:rsidR="00BF703E" w:rsidRPr="009A4D08" w:rsidRDefault="00BF703E" w:rsidP="00886209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14:paraId="364E511E" w14:textId="043D1680" w:rsidR="00BF703E" w:rsidRPr="009A4D08" w:rsidRDefault="00BF703E" w:rsidP="00BF703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fruit ♂</w:t>
            </w:r>
          </w:p>
          <w:p w14:paraId="678038F3" w14:textId="0F0DA324" w:rsidR="00BF703E" w:rsidRPr="009A4D08" w:rsidRDefault="00BF703E" w:rsidP="00BF70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fruit ♀</w:t>
            </w:r>
          </w:p>
          <w:p w14:paraId="401782C6" w14:textId="77777777" w:rsidR="00BF703E" w:rsidRPr="009A4D08" w:rsidRDefault="00BF703E" w:rsidP="00BF70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0C201516" w14:textId="77777777" w:rsidR="00BF703E" w:rsidRPr="009A4D08" w:rsidRDefault="00BF703E" w:rsidP="00BF703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3 (1.04, 1.71)</w:t>
            </w:r>
          </w:p>
          <w:p w14:paraId="16EB2001" w14:textId="18C9ADDF" w:rsidR="00BF703E" w:rsidRPr="009A4D08" w:rsidRDefault="00BF703E" w:rsidP="00BF703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88 (0.71, 1.11) </w:t>
            </w:r>
          </w:p>
          <w:p w14:paraId="6100C277" w14:textId="77777777" w:rsidR="00BF703E" w:rsidRPr="009A4D08" w:rsidRDefault="00BF703E" w:rsidP="0089385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70445" w:rsidRPr="009A4D08" w14:paraId="0C43D0EC" w14:textId="77777777" w:rsidTr="00170445">
        <w:trPr>
          <w:trHeight w:val="325"/>
        </w:trPr>
        <w:tc>
          <w:tcPr>
            <w:tcW w:w="1560" w:type="dxa"/>
            <w:vMerge w:val="restart"/>
          </w:tcPr>
          <w:p w14:paraId="7A1D3581" w14:textId="28F3E6E8" w:rsidR="00170445" w:rsidRPr="009A4D08" w:rsidRDefault="00170445" w:rsidP="00886209">
            <w:pP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 w:eastAsia="el-GR"/>
              </w:rPr>
            </w:pPr>
            <w:r w:rsidRPr="009A4D08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 w:eastAsia="el-GR"/>
              </w:rPr>
              <w:t>Mamluk et al. 2017</w:t>
            </w:r>
            <w:r w:rsidR="00CE7EC7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 w:eastAsia="el-GR"/>
              </w:rPr>
              <w:t xml:space="preserve"> [19]</w:t>
            </w:r>
          </w:p>
          <w:p w14:paraId="4D9A8A14" w14:textId="77777777" w:rsidR="00170445" w:rsidRPr="009A4D08" w:rsidRDefault="00170445" w:rsidP="00886209">
            <w:pP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 w:eastAsia="el-GR"/>
              </w:rPr>
            </w:pPr>
            <w:r w:rsidRPr="009A4D08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 w:eastAsia="el-GR"/>
              </w:rPr>
              <w:lastRenderedPageBreak/>
              <w:t>EPIC Elderly study and NIH-AARP</w:t>
            </w:r>
          </w:p>
          <w:p w14:paraId="3CAFF09D" w14:textId="77777777" w:rsidR="00170445" w:rsidRPr="009A4D08" w:rsidRDefault="00170445" w:rsidP="00886209">
            <w:pP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 w:eastAsia="el-GR"/>
              </w:rPr>
            </w:pPr>
            <w:r w:rsidRPr="009A4D08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 w:eastAsia="el-GR"/>
              </w:rPr>
              <w:t>Spain, Greece, the Netherlands, Sweden and USA</w:t>
            </w:r>
          </w:p>
        </w:tc>
        <w:tc>
          <w:tcPr>
            <w:tcW w:w="1559" w:type="dxa"/>
            <w:vMerge w:val="restart"/>
          </w:tcPr>
          <w:p w14:paraId="44AE9E96" w14:textId="77777777" w:rsidR="00170445" w:rsidRPr="009A4D08" w:rsidRDefault="00170445" w:rsidP="008862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EPIC Elderly: 20,629 men and women</w:t>
            </w:r>
          </w:p>
          <w:p w14:paraId="7A06BB61" w14:textId="77777777" w:rsidR="00170445" w:rsidRPr="009A4D08" w:rsidRDefault="00170445" w:rsidP="008862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 w:eastAsia="el-GR"/>
              </w:rPr>
              <w:t xml:space="preserve">NIH-AARP: </w:t>
            </w:r>
            <w:r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1,909 men and women</w:t>
            </w:r>
          </w:p>
          <w:p w14:paraId="6F4F5EBD" w14:textId="77777777" w:rsidR="00170445" w:rsidRPr="009A4D08" w:rsidRDefault="00170445" w:rsidP="008862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≥50</w:t>
            </w:r>
          </w:p>
        </w:tc>
        <w:tc>
          <w:tcPr>
            <w:tcW w:w="1134" w:type="dxa"/>
            <w:vMerge w:val="restart"/>
          </w:tcPr>
          <w:p w14:paraId="52F26515" w14:textId="77777777" w:rsidR="00170445" w:rsidRPr="009A4D08" w:rsidRDefault="00170445" w:rsidP="008862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PIC Elderly: 11.8 </w:t>
            </w:r>
          </w:p>
          <w:p w14:paraId="381CAA2D" w14:textId="77777777" w:rsidR="00170445" w:rsidRPr="009A4D08" w:rsidRDefault="00170445" w:rsidP="008862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 w:eastAsia="el-GR"/>
              </w:rPr>
              <w:t>NIH-AARP: 10.6</w:t>
            </w:r>
          </w:p>
        </w:tc>
        <w:tc>
          <w:tcPr>
            <w:tcW w:w="1507" w:type="dxa"/>
            <w:vMerge w:val="restart"/>
          </w:tcPr>
          <w:p w14:paraId="3EB94821" w14:textId="77777777" w:rsidR="00170445" w:rsidRPr="009A4D08" w:rsidRDefault="00170445" w:rsidP="008862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PIC Elderly: 1567</w:t>
            </w:r>
          </w:p>
          <w:p w14:paraId="6510F446" w14:textId="77777777" w:rsidR="00170445" w:rsidRPr="009A4D08" w:rsidRDefault="00170445" w:rsidP="008862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6781CE9" w14:textId="77777777" w:rsidR="00170445" w:rsidRPr="009A4D08" w:rsidRDefault="00170445" w:rsidP="00886209">
            <w:pP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 w:eastAsia="el-GR"/>
              </w:rPr>
            </w:pPr>
            <w:r w:rsidRPr="009A4D08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 w:eastAsia="el-GR"/>
              </w:rPr>
              <w:t>NIH-AARP: 22782</w:t>
            </w:r>
          </w:p>
          <w:p w14:paraId="58F9FDAB" w14:textId="77777777" w:rsidR="00170445" w:rsidRPr="009A4D08" w:rsidRDefault="00170445" w:rsidP="008862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 w:eastAsia="el-GR"/>
              </w:rPr>
              <w:t>Self-reported through questionnaires or interviews</w:t>
            </w:r>
          </w:p>
        </w:tc>
        <w:tc>
          <w:tcPr>
            <w:tcW w:w="2037" w:type="dxa"/>
            <w:vMerge w:val="restart"/>
          </w:tcPr>
          <w:p w14:paraId="09857FF6" w14:textId="7588AEFC" w:rsidR="00170445" w:rsidRPr="009A4D08" w:rsidRDefault="00170445" w:rsidP="008862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EPIC Elderly: 200 item FFQ, 24h recalls </w:t>
            </w:r>
            <w:r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and in some centres 7 or 14 days records of intake</w:t>
            </w:r>
          </w:p>
          <w:p w14:paraId="618AB6FD" w14:textId="77777777" w:rsidR="00170445" w:rsidRPr="009A4D08" w:rsidRDefault="00170445" w:rsidP="00886209">
            <w:pP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 w:eastAsia="el-GR"/>
              </w:rPr>
            </w:pPr>
            <w:r w:rsidRPr="009A4D08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 w:eastAsia="el-GR"/>
              </w:rPr>
              <w:t>NIH-AARP: 124 item FFQ</w:t>
            </w:r>
          </w:p>
          <w:p w14:paraId="219AF1B6" w14:textId="77777777" w:rsidR="00170445" w:rsidRPr="009A4D08" w:rsidRDefault="00170445" w:rsidP="00886209">
            <w:pP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 w:eastAsia="el-GR"/>
              </w:rPr>
            </w:pPr>
            <w:r w:rsidRPr="009A4D08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 w:eastAsia="el-GR"/>
              </w:rPr>
              <w:t>Baseline intake in portions/day for fruit and vegetables and in portions/ week for GLV and cabbage</w:t>
            </w:r>
          </w:p>
        </w:tc>
        <w:tc>
          <w:tcPr>
            <w:tcW w:w="1984" w:type="dxa"/>
            <w:vMerge w:val="restart"/>
          </w:tcPr>
          <w:p w14:paraId="503798E0" w14:textId="77777777" w:rsidR="00170445" w:rsidRPr="009A4D08" w:rsidRDefault="00170445" w:rsidP="00886209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lang w:val="en-US"/>
              </w:rPr>
              <w:lastRenderedPageBreak/>
              <w:t xml:space="preserve">Age, sex, BMI, habitual vigorous </w:t>
            </w:r>
            <w:r w:rsidRPr="009A4D08">
              <w:rPr>
                <w:rFonts w:ascii="Times New Roman" w:hAnsi="Times New Roman" w:cs="Times New Roman"/>
                <w:sz w:val="20"/>
                <w:lang w:val="en-US"/>
              </w:rPr>
              <w:lastRenderedPageBreak/>
              <w:t>physical activity, energy intake, alcohol consumption, education, smoking</w:t>
            </w:r>
          </w:p>
        </w:tc>
        <w:tc>
          <w:tcPr>
            <w:tcW w:w="4111" w:type="dxa"/>
            <w:gridSpan w:val="2"/>
            <w:tcBorders>
              <w:top w:val="single" w:sz="4" w:space="0" w:color="auto"/>
              <w:bottom w:val="nil"/>
            </w:tcBorders>
          </w:tcPr>
          <w:p w14:paraId="6E4FF3AB" w14:textId="638108F9" w:rsidR="00170445" w:rsidRPr="009A4D08" w:rsidRDefault="00170445" w:rsidP="00BF70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OR (95%CI) highest/lowest intake (≥4 vs &lt;1.5 portions/d):</w:t>
            </w:r>
          </w:p>
        </w:tc>
      </w:tr>
      <w:tr w:rsidR="00BF703E" w:rsidRPr="009A4D08" w14:paraId="320A6818" w14:textId="77777777" w:rsidTr="00170445">
        <w:trPr>
          <w:trHeight w:val="2502"/>
        </w:trPr>
        <w:tc>
          <w:tcPr>
            <w:tcW w:w="1560" w:type="dxa"/>
            <w:vMerge/>
          </w:tcPr>
          <w:p w14:paraId="6DF4C6F4" w14:textId="77777777" w:rsidR="00BF703E" w:rsidRPr="009A4D08" w:rsidRDefault="00BF703E" w:rsidP="00886209">
            <w:pP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 w:eastAsia="el-GR"/>
              </w:rPr>
            </w:pPr>
          </w:p>
        </w:tc>
        <w:tc>
          <w:tcPr>
            <w:tcW w:w="1559" w:type="dxa"/>
            <w:vMerge/>
          </w:tcPr>
          <w:p w14:paraId="628173AD" w14:textId="77777777" w:rsidR="00BF703E" w:rsidRPr="009A4D08" w:rsidRDefault="00BF703E" w:rsidP="008862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</w:tcPr>
          <w:p w14:paraId="1B3FA990" w14:textId="77777777" w:rsidR="00BF703E" w:rsidRPr="009A4D08" w:rsidRDefault="00BF703E" w:rsidP="008862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07" w:type="dxa"/>
            <w:vMerge/>
          </w:tcPr>
          <w:p w14:paraId="7458BA7F" w14:textId="77777777" w:rsidR="00BF703E" w:rsidRPr="009A4D08" w:rsidRDefault="00BF703E" w:rsidP="008862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37" w:type="dxa"/>
            <w:vMerge/>
          </w:tcPr>
          <w:p w14:paraId="0AF79B64" w14:textId="77777777" w:rsidR="00BF703E" w:rsidRPr="009A4D08" w:rsidRDefault="00BF703E" w:rsidP="008862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vMerge/>
          </w:tcPr>
          <w:p w14:paraId="58110B8A" w14:textId="77777777" w:rsidR="00BF703E" w:rsidRPr="009A4D08" w:rsidRDefault="00BF703E" w:rsidP="00886209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14:paraId="1F9ABFD8" w14:textId="63B11260" w:rsidR="00BF703E" w:rsidRPr="009A4D08" w:rsidRDefault="00BF703E" w:rsidP="00BF703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fruit (EPIC Elderly)</w:t>
            </w:r>
          </w:p>
          <w:p w14:paraId="3793FE28" w14:textId="77777777" w:rsidR="00BF703E" w:rsidRPr="009A4D08" w:rsidRDefault="00BF703E" w:rsidP="00886209">
            <w:pP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 w:eastAsia="el-GR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fruit (</w:t>
            </w:r>
            <w:r w:rsidRPr="009A4D08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 w:eastAsia="el-GR"/>
              </w:rPr>
              <w:t>NIH-AARP)</w:t>
            </w:r>
          </w:p>
          <w:p w14:paraId="438A0E8F" w14:textId="08B666F1" w:rsidR="00BF703E" w:rsidRPr="009A4D08" w:rsidRDefault="00BF703E" w:rsidP="00BF703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vegetables (EPIC Elderly)</w:t>
            </w:r>
          </w:p>
          <w:p w14:paraId="23A471C1" w14:textId="77777777" w:rsidR="00BF703E" w:rsidRPr="009A4D08" w:rsidRDefault="00BF703E" w:rsidP="00886209">
            <w:pP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 w:eastAsia="el-GR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vegetables (</w:t>
            </w:r>
            <w:r w:rsidRPr="009A4D08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 w:eastAsia="el-GR"/>
              </w:rPr>
              <w:t>NIH-AARP)</w:t>
            </w:r>
          </w:p>
          <w:p w14:paraId="20F4A086" w14:textId="76ACCCA8" w:rsidR="00170445" w:rsidRPr="009A4D08" w:rsidRDefault="00170445" w:rsidP="008862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 ♂ &amp; ♀ combined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4B19D5D5" w14:textId="77777777" w:rsidR="00BF703E" w:rsidRPr="009A4D08" w:rsidRDefault="00BF703E" w:rsidP="00BF703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1 (0.80-1.28)</w:t>
            </w:r>
          </w:p>
          <w:p w14:paraId="392D1C8E" w14:textId="77777777" w:rsidR="00BF703E" w:rsidRPr="009A4D08" w:rsidRDefault="00BF703E" w:rsidP="00BF703E">
            <w:pP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 w:eastAsia="el-GR"/>
              </w:rPr>
            </w:pPr>
            <w:r w:rsidRPr="009A4D08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 w:eastAsia="el-GR"/>
              </w:rPr>
              <w:t>0.95 (0.91-0.99)</w:t>
            </w:r>
          </w:p>
          <w:p w14:paraId="12AD34B4" w14:textId="5E5AE109" w:rsidR="00BF703E" w:rsidRPr="009A4D08" w:rsidRDefault="00BF703E" w:rsidP="00170445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5 (0.79-1.37)</w:t>
            </w:r>
            <w:r w:rsidR="00170445"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</w:t>
            </w:r>
            <w:r w:rsidR="00170445" w:rsidRPr="009A4D08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val="en-US"/>
              </w:rPr>
              <w:t>_</w:t>
            </w:r>
          </w:p>
          <w:p w14:paraId="19CB8AF3" w14:textId="77777777" w:rsidR="00BF703E" w:rsidRPr="009A4D08" w:rsidRDefault="00BF703E" w:rsidP="00BF70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 w:eastAsia="el-GR"/>
              </w:rPr>
              <w:t>0.92 (0.87-0.97)</w:t>
            </w:r>
          </w:p>
          <w:p w14:paraId="63BF0407" w14:textId="77777777" w:rsidR="00BF703E" w:rsidRPr="009A4D08" w:rsidRDefault="00BF703E" w:rsidP="008862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70445" w:rsidRPr="009A4D08" w14:paraId="09CE5862" w14:textId="77777777" w:rsidTr="000B7032">
        <w:trPr>
          <w:trHeight w:val="429"/>
        </w:trPr>
        <w:tc>
          <w:tcPr>
            <w:tcW w:w="1560" w:type="dxa"/>
            <w:vMerge w:val="restart"/>
          </w:tcPr>
          <w:p w14:paraId="20B2B37F" w14:textId="398DCD00" w:rsidR="00170445" w:rsidRPr="009A4D08" w:rsidRDefault="00170445" w:rsidP="00886209">
            <w:pP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 w:eastAsia="el-GR"/>
              </w:rPr>
            </w:pPr>
            <w:proofErr w:type="spellStart"/>
            <w:r w:rsidRPr="009A4D08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 w:eastAsia="el-GR"/>
              </w:rPr>
              <w:t>Mursu</w:t>
            </w:r>
            <w:proofErr w:type="spellEnd"/>
            <w:r w:rsidRPr="009A4D08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 w:eastAsia="el-GR"/>
              </w:rPr>
              <w:t xml:space="preserve"> et al. 2014</w:t>
            </w:r>
            <w:r w:rsidR="00CE7EC7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 w:eastAsia="el-GR"/>
              </w:rPr>
              <w:t xml:space="preserve"> [20]</w:t>
            </w:r>
          </w:p>
          <w:p w14:paraId="029CC6BD" w14:textId="77777777" w:rsidR="00170445" w:rsidRPr="009A4D08" w:rsidRDefault="00170445" w:rsidP="00886209">
            <w:pP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 w:eastAsia="el-GR"/>
              </w:rPr>
            </w:pPr>
            <w:r w:rsidRPr="009A4D08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 w:eastAsia="el-GR"/>
              </w:rPr>
              <w:t xml:space="preserve">Kuopio </w:t>
            </w:r>
            <w:proofErr w:type="spellStart"/>
            <w:r w:rsidRPr="009A4D08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 w:eastAsia="el-GR"/>
              </w:rPr>
              <w:t>Ischaemic</w:t>
            </w:r>
            <w:proofErr w:type="spellEnd"/>
            <w:r w:rsidRPr="009A4D08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 w:eastAsia="el-GR"/>
              </w:rPr>
              <w:t xml:space="preserve"> Heart Disease Risk Factor Study</w:t>
            </w:r>
          </w:p>
          <w:p w14:paraId="5380EB98" w14:textId="77777777" w:rsidR="00170445" w:rsidRPr="009A4D08" w:rsidRDefault="00170445" w:rsidP="00886209">
            <w:pP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el-GR"/>
              </w:rPr>
            </w:pPr>
            <w:r w:rsidRPr="009A4D08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el-GR"/>
              </w:rPr>
              <w:t>Finland</w:t>
            </w:r>
          </w:p>
        </w:tc>
        <w:tc>
          <w:tcPr>
            <w:tcW w:w="1559" w:type="dxa"/>
            <w:vMerge w:val="restart"/>
          </w:tcPr>
          <w:p w14:paraId="13DB0323" w14:textId="77777777" w:rsidR="00170445" w:rsidRPr="009A4D08" w:rsidRDefault="00170445" w:rsidP="008862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,332 men</w:t>
            </w:r>
          </w:p>
          <w:p w14:paraId="541402D2" w14:textId="77777777" w:rsidR="00170445" w:rsidRPr="009A4D08" w:rsidRDefault="00170445" w:rsidP="008862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42-60</w:t>
            </w:r>
          </w:p>
        </w:tc>
        <w:tc>
          <w:tcPr>
            <w:tcW w:w="1134" w:type="dxa"/>
            <w:vMerge w:val="restart"/>
          </w:tcPr>
          <w:p w14:paraId="1EBD1978" w14:textId="77777777" w:rsidR="00170445" w:rsidRPr="009A4D08" w:rsidRDefault="00170445" w:rsidP="008862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3</w:t>
            </w:r>
          </w:p>
        </w:tc>
        <w:tc>
          <w:tcPr>
            <w:tcW w:w="1507" w:type="dxa"/>
            <w:vMerge w:val="restart"/>
          </w:tcPr>
          <w:p w14:paraId="5786C8A4" w14:textId="77777777" w:rsidR="00170445" w:rsidRPr="009A4D08" w:rsidRDefault="00170445" w:rsidP="008862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2</w:t>
            </w:r>
          </w:p>
          <w:p w14:paraId="68CC1052" w14:textId="77777777" w:rsidR="00170445" w:rsidRPr="009A4D08" w:rsidRDefault="00170445" w:rsidP="008862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lf-administered questions for a physician-set diagnosis, fasting blood glucose measurement 2-h OGTT and record linkage to hospital and social insurance registries</w:t>
            </w:r>
          </w:p>
        </w:tc>
        <w:tc>
          <w:tcPr>
            <w:tcW w:w="2037" w:type="dxa"/>
            <w:vMerge w:val="restart"/>
          </w:tcPr>
          <w:p w14:paraId="779B0456" w14:textId="77777777" w:rsidR="00170445" w:rsidRPr="009A4D08" w:rsidRDefault="00170445" w:rsidP="008862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-day food records</w:t>
            </w:r>
          </w:p>
          <w:p w14:paraId="11023C53" w14:textId="50C54F67" w:rsidR="00170445" w:rsidRPr="009A4D08" w:rsidRDefault="00170445" w:rsidP="008862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eline intake in g/day for total fruit, total vegetables, FV combined, fruit and vegetable subgroups</w:t>
            </w:r>
          </w:p>
          <w:p w14:paraId="1DD0F0FB" w14:textId="469B5980" w:rsidR="00170445" w:rsidRPr="009A4D08" w:rsidRDefault="00170445" w:rsidP="008862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vMerge w:val="restart"/>
          </w:tcPr>
          <w:p w14:paraId="73B982D4" w14:textId="77777777" w:rsidR="00170445" w:rsidRPr="009A4D08" w:rsidRDefault="00170445" w:rsidP="008862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lang w:val="en-US"/>
              </w:rPr>
              <w:t>Age, BMI, WHR, physical activity, smoking, total energy intake, examination years, education, alcohol, family history of diabetes</w:t>
            </w:r>
          </w:p>
        </w:tc>
        <w:tc>
          <w:tcPr>
            <w:tcW w:w="4111" w:type="dxa"/>
            <w:gridSpan w:val="2"/>
            <w:tcBorders>
              <w:top w:val="single" w:sz="4" w:space="0" w:color="auto"/>
              <w:bottom w:val="nil"/>
            </w:tcBorders>
          </w:tcPr>
          <w:p w14:paraId="4D59D1B1" w14:textId="2A07512A" w:rsidR="00170445" w:rsidRPr="009A4D08" w:rsidRDefault="00170445" w:rsidP="0017044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R (95% CI) highest/lowest quartile:</w:t>
            </w:r>
          </w:p>
        </w:tc>
      </w:tr>
      <w:tr w:rsidR="00170445" w:rsidRPr="009A4D08" w14:paraId="35DFBD4B" w14:textId="77777777" w:rsidTr="00882B7A">
        <w:trPr>
          <w:trHeight w:val="1896"/>
        </w:trPr>
        <w:tc>
          <w:tcPr>
            <w:tcW w:w="1560" w:type="dxa"/>
            <w:vMerge/>
          </w:tcPr>
          <w:p w14:paraId="078A353B" w14:textId="77777777" w:rsidR="00170445" w:rsidRPr="009A4D08" w:rsidRDefault="00170445" w:rsidP="00886209">
            <w:pP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 w:eastAsia="el-GR"/>
              </w:rPr>
            </w:pPr>
          </w:p>
        </w:tc>
        <w:tc>
          <w:tcPr>
            <w:tcW w:w="1559" w:type="dxa"/>
            <w:vMerge/>
          </w:tcPr>
          <w:p w14:paraId="5C28D101" w14:textId="77777777" w:rsidR="00170445" w:rsidRPr="009A4D08" w:rsidRDefault="00170445" w:rsidP="008862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</w:tcPr>
          <w:p w14:paraId="24E6F286" w14:textId="77777777" w:rsidR="00170445" w:rsidRPr="009A4D08" w:rsidRDefault="00170445" w:rsidP="008862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07" w:type="dxa"/>
            <w:vMerge/>
          </w:tcPr>
          <w:p w14:paraId="4AF2CC61" w14:textId="77777777" w:rsidR="00170445" w:rsidRPr="009A4D08" w:rsidRDefault="00170445" w:rsidP="008862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37" w:type="dxa"/>
            <w:vMerge/>
          </w:tcPr>
          <w:p w14:paraId="5F978CF0" w14:textId="77777777" w:rsidR="00170445" w:rsidRPr="009A4D08" w:rsidRDefault="00170445" w:rsidP="008862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vMerge/>
          </w:tcPr>
          <w:p w14:paraId="5406BC03" w14:textId="77777777" w:rsidR="00170445" w:rsidRPr="009A4D08" w:rsidRDefault="00170445" w:rsidP="00886209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14:paraId="2437300D" w14:textId="77777777" w:rsidR="00170445" w:rsidRPr="009A4D08" w:rsidRDefault="00170445" w:rsidP="008862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V combined</w:t>
            </w:r>
          </w:p>
          <w:p w14:paraId="7E27FF05" w14:textId="77777777" w:rsidR="00170445" w:rsidRPr="009A4D08" w:rsidRDefault="00170445" w:rsidP="008862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fruit</w:t>
            </w:r>
          </w:p>
          <w:p w14:paraId="21679D5A" w14:textId="5F6F651D" w:rsidR="00170445" w:rsidRPr="009A4D08" w:rsidRDefault="00170445" w:rsidP="008862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vegetables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2A6C0B0B" w14:textId="77777777" w:rsidR="00170445" w:rsidRPr="009A4D08" w:rsidRDefault="00170445" w:rsidP="0017044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76 (0.57, 1.02) </w:t>
            </w:r>
          </w:p>
          <w:p w14:paraId="0DF061B1" w14:textId="77777777" w:rsidR="00170445" w:rsidRPr="009A4D08" w:rsidRDefault="00170445" w:rsidP="0017044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98 (0.75, 1.29) </w:t>
            </w:r>
          </w:p>
          <w:p w14:paraId="59E07BB8" w14:textId="77777777" w:rsidR="00170445" w:rsidRPr="009A4D08" w:rsidRDefault="00170445" w:rsidP="0017044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1 (0.61, 1.07)</w:t>
            </w:r>
          </w:p>
          <w:p w14:paraId="1F0C4C81" w14:textId="77777777" w:rsidR="00170445" w:rsidRPr="009A4D08" w:rsidRDefault="00170445" w:rsidP="008862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82B7A" w:rsidRPr="009A4D08" w14:paraId="47DE31C6" w14:textId="77777777" w:rsidTr="00882B7A">
        <w:trPr>
          <w:trHeight w:val="672"/>
        </w:trPr>
        <w:tc>
          <w:tcPr>
            <w:tcW w:w="1560" w:type="dxa"/>
            <w:vMerge w:val="restart"/>
          </w:tcPr>
          <w:p w14:paraId="12613D74" w14:textId="28DFA93F" w:rsidR="00882B7A" w:rsidRPr="009A4D08" w:rsidRDefault="00882B7A" w:rsidP="0089385E">
            <w:pP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highlight w:val="yellow"/>
                <w:lang w:val="en-US" w:eastAsia="el-GR"/>
              </w:rPr>
            </w:pPr>
            <w:proofErr w:type="spellStart"/>
            <w:r w:rsidRPr="009A4D08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 w:eastAsia="el-GR"/>
              </w:rPr>
              <w:t>Qiao</w:t>
            </w:r>
            <w:proofErr w:type="spellEnd"/>
            <w:r w:rsidRPr="009A4D08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 w:eastAsia="el-GR"/>
              </w:rPr>
              <w:t xml:space="preserve"> et al. 2014 </w:t>
            </w:r>
            <w:r w:rsidRPr="00CE7EC7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 w:eastAsia="el-GR"/>
              </w:rPr>
              <w:t>[</w:t>
            </w:r>
            <w:r w:rsidR="00CE7EC7" w:rsidRPr="00CE7EC7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 w:eastAsia="el-GR"/>
              </w:rPr>
              <w:t>21</w:t>
            </w:r>
            <w:r w:rsidRPr="00CE7EC7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 w:eastAsia="el-GR"/>
              </w:rPr>
              <w:t>]</w:t>
            </w:r>
          </w:p>
          <w:p w14:paraId="377F5279" w14:textId="77777777" w:rsidR="00882B7A" w:rsidRPr="009A4D08" w:rsidRDefault="00882B7A" w:rsidP="0089385E">
            <w:pP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 w:eastAsia="el-GR"/>
              </w:rPr>
            </w:pPr>
            <w:r w:rsidRPr="009A4D08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 w:eastAsia="el-GR"/>
              </w:rPr>
              <w:lastRenderedPageBreak/>
              <w:t>Women’s Health Initiative (WHI)</w:t>
            </w:r>
          </w:p>
          <w:p w14:paraId="2B8EBA22" w14:textId="2A8BC2CD" w:rsidR="00882B7A" w:rsidRPr="009A4D08" w:rsidRDefault="00882B7A" w:rsidP="0089385E">
            <w:pP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 w:eastAsia="el-GR"/>
              </w:rPr>
            </w:pPr>
            <w:r w:rsidRPr="009A4D08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 w:eastAsia="el-GR"/>
              </w:rPr>
              <w:t>USA</w:t>
            </w:r>
          </w:p>
        </w:tc>
        <w:tc>
          <w:tcPr>
            <w:tcW w:w="1559" w:type="dxa"/>
            <w:vMerge w:val="restart"/>
          </w:tcPr>
          <w:p w14:paraId="4EBCF9F4" w14:textId="77777777" w:rsidR="00882B7A" w:rsidRPr="009A4D08" w:rsidRDefault="00882B7A" w:rsidP="0089385E">
            <w:pP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sv-SE" w:eastAsia="el-GR"/>
              </w:rPr>
            </w:pPr>
            <w:r w:rsidRPr="009A4D08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sv-SE" w:eastAsia="el-GR"/>
              </w:rPr>
              <w:lastRenderedPageBreak/>
              <w:t>154,493 women</w:t>
            </w:r>
          </w:p>
          <w:p w14:paraId="1D87750F" w14:textId="42CDEA6B" w:rsidR="00882B7A" w:rsidRPr="009A4D08" w:rsidRDefault="00882B7A" w:rsidP="0089385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sv-SE" w:eastAsia="el-GR"/>
              </w:rPr>
              <w:t>Age 50-79</w:t>
            </w:r>
          </w:p>
        </w:tc>
        <w:tc>
          <w:tcPr>
            <w:tcW w:w="1134" w:type="dxa"/>
            <w:vMerge w:val="restart"/>
          </w:tcPr>
          <w:p w14:paraId="70A27798" w14:textId="70A6F079" w:rsidR="00882B7A" w:rsidRPr="009A4D08" w:rsidRDefault="00882B7A" w:rsidP="0089385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6</w:t>
            </w:r>
          </w:p>
        </w:tc>
        <w:tc>
          <w:tcPr>
            <w:tcW w:w="1507" w:type="dxa"/>
            <w:vMerge w:val="restart"/>
          </w:tcPr>
          <w:p w14:paraId="4F64377C" w14:textId="77777777" w:rsidR="00882B7A" w:rsidRPr="009A4D08" w:rsidRDefault="00882B7A" w:rsidP="0089385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307</w:t>
            </w:r>
          </w:p>
          <w:p w14:paraId="23D2F66F" w14:textId="52B16EAE" w:rsidR="00882B7A" w:rsidRPr="009A4D08" w:rsidRDefault="00882B7A" w:rsidP="0089385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elf-reported, validated by </w:t>
            </w:r>
            <w:r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medication and laboratory data</w:t>
            </w:r>
          </w:p>
        </w:tc>
        <w:tc>
          <w:tcPr>
            <w:tcW w:w="2037" w:type="dxa"/>
            <w:vMerge w:val="restart"/>
          </w:tcPr>
          <w:p w14:paraId="7BEFF2DB" w14:textId="77777777" w:rsidR="00882B7A" w:rsidRPr="009A4D08" w:rsidRDefault="00882B7A" w:rsidP="0089385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122 item FFQ</w:t>
            </w:r>
          </w:p>
          <w:p w14:paraId="6F44CFAC" w14:textId="3F44C01B" w:rsidR="00882B7A" w:rsidRPr="009A4D08" w:rsidRDefault="00882B7A" w:rsidP="0089385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aseline intake in servings/day for total </w:t>
            </w:r>
            <w:r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fruit, total vegetable intake</w:t>
            </w:r>
          </w:p>
        </w:tc>
        <w:tc>
          <w:tcPr>
            <w:tcW w:w="1984" w:type="dxa"/>
            <w:vMerge w:val="restart"/>
          </w:tcPr>
          <w:p w14:paraId="3DDFE109" w14:textId="4B8AB216" w:rsidR="00882B7A" w:rsidRPr="009A4D08" w:rsidRDefault="00882B7A" w:rsidP="0089385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Age, education, cigarette smoking, BMI, waist/hip ratio, </w:t>
            </w:r>
            <w:r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physical activity, log (daily energy intake), family history of diabetes, study arms and hormone therapy use</w:t>
            </w:r>
          </w:p>
        </w:tc>
        <w:tc>
          <w:tcPr>
            <w:tcW w:w="4111" w:type="dxa"/>
            <w:gridSpan w:val="2"/>
            <w:tcBorders>
              <w:top w:val="single" w:sz="4" w:space="0" w:color="auto"/>
              <w:bottom w:val="nil"/>
            </w:tcBorders>
          </w:tcPr>
          <w:p w14:paraId="50C8F14F" w14:textId="70B90622" w:rsidR="00882B7A" w:rsidRPr="009A4D08" w:rsidRDefault="00882B7A" w:rsidP="0089385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HR (95% CI) high/low intake (≥3.01 vs &lt;3.01 servings/d for V; ≥2.57 vs &lt; 2.57 servings/d for F):</w:t>
            </w:r>
          </w:p>
        </w:tc>
      </w:tr>
      <w:tr w:rsidR="00170445" w:rsidRPr="009A4D08" w14:paraId="3E64FAB3" w14:textId="77777777" w:rsidTr="00882B7A">
        <w:trPr>
          <w:trHeight w:val="1482"/>
        </w:trPr>
        <w:tc>
          <w:tcPr>
            <w:tcW w:w="1560" w:type="dxa"/>
            <w:vMerge/>
          </w:tcPr>
          <w:p w14:paraId="79824690" w14:textId="77777777" w:rsidR="00170445" w:rsidRPr="009A4D08" w:rsidRDefault="00170445" w:rsidP="0089385E">
            <w:pP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 w:eastAsia="el-GR"/>
              </w:rPr>
            </w:pPr>
          </w:p>
        </w:tc>
        <w:tc>
          <w:tcPr>
            <w:tcW w:w="1559" w:type="dxa"/>
            <w:vMerge/>
          </w:tcPr>
          <w:p w14:paraId="15DA0BF5" w14:textId="77777777" w:rsidR="00170445" w:rsidRPr="009A4D08" w:rsidRDefault="00170445" w:rsidP="0089385E">
            <w:pP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 w:eastAsia="el-GR"/>
              </w:rPr>
            </w:pPr>
          </w:p>
        </w:tc>
        <w:tc>
          <w:tcPr>
            <w:tcW w:w="1134" w:type="dxa"/>
            <w:vMerge/>
          </w:tcPr>
          <w:p w14:paraId="69098367" w14:textId="77777777" w:rsidR="00170445" w:rsidRPr="009A4D08" w:rsidRDefault="00170445" w:rsidP="0089385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07" w:type="dxa"/>
            <w:vMerge/>
          </w:tcPr>
          <w:p w14:paraId="2D02F89C" w14:textId="77777777" w:rsidR="00170445" w:rsidRPr="009A4D08" w:rsidRDefault="00170445" w:rsidP="0089385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37" w:type="dxa"/>
            <w:vMerge/>
          </w:tcPr>
          <w:p w14:paraId="66084B9E" w14:textId="77777777" w:rsidR="00170445" w:rsidRPr="009A4D08" w:rsidRDefault="00170445" w:rsidP="0089385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vMerge/>
          </w:tcPr>
          <w:p w14:paraId="6749C928" w14:textId="77777777" w:rsidR="00170445" w:rsidRPr="009A4D08" w:rsidRDefault="00170445" w:rsidP="0089385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14:paraId="52CAB721" w14:textId="77777777" w:rsidR="00170445" w:rsidRPr="009A4D08" w:rsidRDefault="00882B7A" w:rsidP="0089385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vegetables</w:t>
            </w:r>
          </w:p>
          <w:p w14:paraId="14B6FECB" w14:textId="45E04A93" w:rsidR="00882B7A" w:rsidRPr="009A4D08" w:rsidRDefault="00882B7A" w:rsidP="0089385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fruit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5E124897" w14:textId="77777777" w:rsidR="00882B7A" w:rsidRPr="009A4D08" w:rsidRDefault="00882B7A" w:rsidP="00882B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0 (0.96, 1.26)</w:t>
            </w:r>
          </w:p>
          <w:p w14:paraId="4B595D81" w14:textId="7E77BAAB" w:rsidR="00170445" w:rsidRPr="009A4D08" w:rsidRDefault="00882B7A" w:rsidP="00882B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 (0.93, 1.06)</w:t>
            </w:r>
          </w:p>
        </w:tc>
      </w:tr>
      <w:tr w:rsidR="00882B7A" w:rsidRPr="009A4D08" w14:paraId="3CEB12CF" w14:textId="77777777" w:rsidTr="000B7032">
        <w:trPr>
          <w:trHeight w:val="183"/>
        </w:trPr>
        <w:tc>
          <w:tcPr>
            <w:tcW w:w="1560" w:type="dxa"/>
            <w:vMerge w:val="restart"/>
          </w:tcPr>
          <w:p w14:paraId="4C215C5A" w14:textId="1C64435A" w:rsidR="00882B7A" w:rsidRPr="009A4D08" w:rsidRDefault="00882B7A" w:rsidP="00886209">
            <w:pP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 w:eastAsia="el-GR"/>
              </w:rPr>
            </w:pPr>
            <w:proofErr w:type="spellStart"/>
            <w:r w:rsidRPr="009A4D08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 w:eastAsia="el-GR"/>
              </w:rPr>
              <w:t>Kurotani</w:t>
            </w:r>
            <w:proofErr w:type="spellEnd"/>
            <w:r w:rsidRPr="009A4D08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 w:eastAsia="el-GR"/>
              </w:rPr>
              <w:t xml:space="preserve"> et al. 2013</w:t>
            </w:r>
            <w:r w:rsidR="00CE7EC7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 w:eastAsia="el-GR"/>
              </w:rPr>
              <w:t xml:space="preserve"> [22]</w:t>
            </w:r>
          </w:p>
          <w:p w14:paraId="1E8099DC" w14:textId="77777777" w:rsidR="000B7032" w:rsidRDefault="00882B7A" w:rsidP="000B7032">
            <w:pP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 w:eastAsia="el-GR"/>
              </w:rPr>
            </w:pPr>
            <w:r w:rsidRPr="009A4D08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 w:eastAsia="el-GR"/>
              </w:rPr>
              <w:t>Japan Public Health Center-based Prospective Study</w:t>
            </w:r>
          </w:p>
          <w:p w14:paraId="66DBDBB7" w14:textId="46CC164E" w:rsidR="00882B7A" w:rsidRPr="009A4D08" w:rsidRDefault="00882B7A" w:rsidP="000B7032">
            <w:pP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el-GR"/>
              </w:rPr>
            </w:pPr>
            <w:r w:rsidRPr="009A4D08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el-GR"/>
              </w:rPr>
              <w:t>Japan</w:t>
            </w:r>
          </w:p>
        </w:tc>
        <w:tc>
          <w:tcPr>
            <w:tcW w:w="1559" w:type="dxa"/>
            <w:vMerge w:val="restart"/>
          </w:tcPr>
          <w:p w14:paraId="1B88F671" w14:textId="77777777" w:rsidR="00882B7A" w:rsidRPr="009A4D08" w:rsidRDefault="00882B7A" w:rsidP="008862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,437 men and women</w:t>
            </w:r>
          </w:p>
          <w:p w14:paraId="7063034C" w14:textId="77777777" w:rsidR="00882B7A" w:rsidRPr="009A4D08" w:rsidRDefault="00882B7A" w:rsidP="008862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45-75</w:t>
            </w:r>
          </w:p>
        </w:tc>
        <w:tc>
          <w:tcPr>
            <w:tcW w:w="1134" w:type="dxa"/>
            <w:vMerge w:val="restart"/>
          </w:tcPr>
          <w:p w14:paraId="218267EF" w14:textId="77777777" w:rsidR="00882B7A" w:rsidRPr="009A4D08" w:rsidRDefault="00882B7A" w:rsidP="008862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507" w:type="dxa"/>
            <w:vMerge w:val="restart"/>
          </w:tcPr>
          <w:p w14:paraId="22D9EFE7" w14:textId="77777777" w:rsidR="00882B7A" w:rsidRPr="009A4D08" w:rsidRDefault="00882B7A" w:rsidP="008862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6</w:t>
            </w:r>
          </w:p>
          <w:p w14:paraId="1DD52D9D" w14:textId="77777777" w:rsidR="00882B7A" w:rsidRPr="009A4D08" w:rsidRDefault="00882B7A" w:rsidP="008862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lf-reported</w:t>
            </w:r>
          </w:p>
        </w:tc>
        <w:tc>
          <w:tcPr>
            <w:tcW w:w="2037" w:type="dxa"/>
            <w:vMerge w:val="restart"/>
          </w:tcPr>
          <w:p w14:paraId="16439876" w14:textId="77777777" w:rsidR="00882B7A" w:rsidRPr="009A4D08" w:rsidRDefault="00882B7A" w:rsidP="008862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7 item FFQ</w:t>
            </w:r>
          </w:p>
          <w:p w14:paraId="40AF6283" w14:textId="19DCA48F" w:rsidR="00882B7A" w:rsidRPr="009A4D08" w:rsidRDefault="00882B7A" w:rsidP="008862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eline intake in g/day for total fruit, total vegetables, FV combined, and specific vegetable or fruit items</w:t>
            </w:r>
          </w:p>
        </w:tc>
        <w:tc>
          <w:tcPr>
            <w:tcW w:w="1984" w:type="dxa"/>
            <w:vMerge w:val="restart"/>
          </w:tcPr>
          <w:p w14:paraId="2363228B" w14:textId="77777777" w:rsidR="00882B7A" w:rsidRPr="009A4D08" w:rsidRDefault="00882B7A" w:rsidP="008862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lang w:val="en-US"/>
              </w:rPr>
              <w:t xml:space="preserve">Age, BMI, physical activity, smoking, area, alcohol, history of hypertension, total energy intake, family history of diabetes, coffee consumption, Mg and Ca intake </w:t>
            </w:r>
          </w:p>
        </w:tc>
        <w:tc>
          <w:tcPr>
            <w:tcW w:w="4111" w:type="dxa"/>
            <w:gridSpan w:val="2"/>
            <w:tcBorders>
              <w:top w:val="single" w:sz="4" w:space="0" w:color="auto"/>
              <w:bottom w:val="nil"/>
            </w:tcBorders>
          </w:tcPr>
          <w:p w14:paraId="07ED7D42" w14:textId="727F372D" w:rsidR="00882B7A" w:rsidRPr="009A4D08" w:rsidRDefault="00882B7A" w:rsidP="008862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 (95% CI) highest/lowest quartile:</w:t>
            </w:r>
          </w:p>
        </w:tc>
      </w:tr>
      <w:tr w:rsidR="00882B7A" w:rsidRPr="009A4D08" w14:paraId="2DB0649D" w14:textId="77777777" w:rsidTr="000B7032">
        <w:trPr>
          <w:trHeight w:val="2174"/>
        </w:trPr>
        <w:tc>
          <w:tcPr>
            <w:tcW w:w="1560" w:type="dxa"/>
            <w:vMerge/>
          </w:tcPr>
          <w:p w14:paraId="3C3BA6C0" w14:textId="77777777" w:rsidR="00882B7A" w:rsidRPr="009A4D08" w:rsidRDefault="00882B7A" w:rsidP="00886209">
            <w:pP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 w:eastAsia="el-GR"/>
              </w:rPr>
            </w:pPr>
          </w:p>
        </w:tc>
        <w:tc>
          <w:tcPr>
            <w:tcW w:w="1559" w:type="dxa"/>
            <w:vMerge/>
          </w:tcPr>
          <w:p w14:paraId="5778EC04" w14:textId="77777777" w:rsidR="00882B7A" w:rsidRPr="009A4D08" w:rsidRDefault="00882B7A" w:rsidP="008862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</w:tcPr>
          <w:p w14:paraId="55032E3E" w14:textId="77777777" w:rsidR="00882B7A" w:rsidRPr="009A4D08" w:rsidRDefault="00882B7A" w:rsidP="008862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07" w:type="dxa"/>
            <w:vMerge/>
          </w:tcPr>
          <w:p w14:paraId="7611E3BA" w14:textId="77777777" w:rsidR="00882B7A" w:rsidRPr="009A4D08" w:rsidRDefault="00882B7A" w:rsidP="008862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37" w:type="dxa"/>
            <w:vMerge/>
          </w:tcPr>
          <w:p w14:paraId="275A434B" w14:textId="77777777" w:rsidR="00882B7A" w:rsidRPr="009A4D08" w:rsidRDefault="00882B7A" w:rsidP="008862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vMerge/>
          </w:tcPr>
          <w:p w14:paraId="4CD45D4D" w14:textId="77777777" w:rsidR="00882B7A" w:rsidRPr="009A4D08" w:rsidRDefault="00882B7A" w:rsidP="00886209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14:paraId="2BABCBA4" w14:textId="2D5F4665" w:rsidR="00882B7A" w:rsidRPr="009A4D08" w:rsidRDefault="00882B7A" w:rsidP="00882B7A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V combined ♂</w:t>
            </w:r>
          </w:p>
          <w:p w14:paraId="6CC2BF50" w14:textId="341AC13F" w:rsidR="00882B7A" w:rsidRPr="009A4D08" w:rsidRDefault="00882B7A" w:rsidP="00882B7A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V combined ♀</w:t>
            </w:r>
          </w:p>
          <w:p w14:paraId="325B1F0B" w14:textId="77777777" w:rsidR="00882B7A" w:rsidRPr="009A4D08" w:rsidRDefault="00882B7A" w:rsidP="00882B7A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4AB6FD6" w14:textId="0CE44CB4" w:rsidR="00882B7A" w:rsidRPr="009A4D08" w:rsidRDefault="00882B7A" w:rsidP="00882B7A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fruit ♂</w:t>
            </w:r>
          </w:p>
          <w:p w14:paraId="2ABAC230" w14:textId="01745AC4" w:rsidR="00882B7A" w:rsidRPr="009A4D08" w:rsidRDefault="00882B7A" w:rsidP="00882B7A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fruit ♀</w:t>
            </w:r>
          </w:p>
          <w:p w14:paraId="61879DBA" w14:textId="77777777" w:rsidR="00882B7A" w:rsidRPr="009A4D08" w:rsidRDefault="00882B7A" w:rsidP="00882B7A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CE67525" w14:textId="29285F7F" w:rsidR="00882B7A" w:rsidRPr="009A4D08" w:rsidRDefault="00882B7A" w:rsidP="00882B7A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vegetables ♂</w:t>
            </w:r>
          </w:p>
          <w:p w14:paraId="0A0C30A3" w14:textId="1574B4E8" w:rsidR="00882B7A" w:rsidRPr="009A4D08" w:rsidRDefault="00882B7A" w:rsidP="00882B7A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vegetables ♀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159F72A1" w14:textId="77777777" w:rsidR="00882B7A" w:rsidRPr="009A4D08" w:rsidRDefault="00882B7A" w:rsidP="007B1ADC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93 (0.67, 1.29) </w:t>
            </w:r>
          </w:p>
          <w:p w14:paraId="20FD4349" w14:textId="1D80CF91" w:rsidR="00882B7A" w:rsidRDefault="00882B7A" w:rsidP="007B1ADC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04 (0.69, 1.55) </w:t>
            </w:r>
          </w:p>
          <w:p w14:paraId="71A7AD96" w14:textId="77777777" w:rsidR="007B1ADC" w:rsidRPr="009A4D08" w:rsidRDefault="007B1ADC" w:rsidP="007B1ADC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F0B1539" w14:textId="77777777" w:rsidR="00882B7A" w:rsidRPr="009A4D08" w:rsidRDefault="00882B7A" w:rsidP="007B1ADC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94 (0.71, 1.26) </w:t>
            </w:r>
          </w:p>
          <w:p w14:paraId="5739ED0B" w14:textId="48BB515F" w:rsidR="00882B7A" w:rsidRDefault="00882B7A" w:rsidP="007B1ADC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04 (0.73, 1.48) </w:t>
            </w:r>
          </w:p>
          <w:p w14:paraId="552D8958" w14:textId="77777777" w:rsidR="007B1ADC" w:rsidRPr="009A4D08" w:rsidRDefault="007B1ADC" w:rsidP="007B1ADC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447A7D2" w14:textId="77777777" w:rsidR="00882B7A" w:rsidRPr="009A4D08" w:rsidRDefault="00882B7A" w:rsidP="007B1ADC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81 (0.59, 1.13) </w:t>
            </w:r>
          </w:p>
          <w:p w14:paraId="10B292A4" w14:textId="2BFE018D" w:rsidR="00882B7A" w:rsidRPr="009A4D08" w:rsidRDefault="00882B7A" w:rsidP="007B1ADC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 (0.66, 1.47)</w:t>
            </w:r>
          </w:p>
        </w:tc>
      </w:tr>
      <w:tr w:rsidR="00882B7A" w:rsidRPr="009A4D08" w14:paraId="39FB3750" w14:textId="77777777" w:rsidTr="00882B7A">
        <w:trPr>
          <w:trHeight w:val="455"/>
        </w:trPr>
        <w:tc>
          <w:tcPr>
            <w:tcW w:w="1560" w:type="dxa"/>
            <w:vMerge w:val="restart"/>
          </w:tcPr>
          <w:p w14:paraId="39930942" w14:textId="7963C846" w:rsidR="00882B7A" w:rsidRPr="009A4D08" w:rsidRDefault="00882B7A" w:rsidP="00886209">
            <w:pPr>
              <w:rPr>
                <w:rFonts w:ascii="Times New Roman" w:hAnsi="Times New Roman" w:cs="Times New Roman"/>
                <w:sz w:val="20"/>
                <w:szCs w:val="20"/>
                <w:lang w:val="en-US" w:eastAsia="el-GR"/>
              </w:rPr>
            </w:pPr>
            <w:r w:rsidRPr="009A4D08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 w:eastAsia="el-GR"/>
              </w:rPr>
              <w:t>Cooper et al. 2012</w:t>
            </w:r>
            <w:r w:rsidR="00CE7EC7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 w:eastAsia="el-GR"/>
              </w:rPr>
              <w:t xml:space="preserve"> [23]</w:t>
            </w:r>
          </w:p>
          <w:p w14:paraId="58D6F2A1" w14:textId="77777777" w:rsidR="00882B7A" w:rsidRPr="009A4D08" w:rsidRDefault="00882B7A" w:rsidP="00886209">
            <w:pP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 w:eastAsia="el-GR"/>
              </w:rPr>
            </w:pPr>
            <w:r w:rsidRPr="009A4D08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 w:eastAsia="el-GR"/>
              </w:rPr>
              <w:t>EPIC-</w:t>
            </w:r>
            <w:proofErr w:type="spellStart"/>
            <w:r w:rsidRPr="009A4D08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 w:eastAsia="el-GR"/>
              </w:rPr>
              <w:t>InterAct</w:t>
            </w:r>
            <w:proofErr w:type="spellEnd"/>
            <w:r w:rsidRPr="009A4D08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 w:eastAsia="el-GR"/>
              </w:rPr>
              <w:t xml:space="preserve"> study</w:t>
            </w:r>
          </w:p>
          <w:p w14:paraId="4926F988" w14:textId="77777777" w:rsidR="00882B7A" w:rsidRPr="009A4D08" w:rsidRDefault="00882B7A" w:rsidP="008862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 w:eastAsia="el-GR"/>
              </w:rPr>
              <w:t>France, Germany, Netherlands, UK, Italy, Sweden, Denmark, Spain</w:t>
            </w:r>
          </w:p>
        </w:tc>
        <w:tc>
          <w:tcPr>
            <w:tcW w:w="1559" w:type="dxa"/>
            <w:vMerge w:val="restart"/>
          </w:tcPr>
          <w:p w14:paraId="773FB796" w14:textId="77777777" w:rsidR="00882B7A" w:rsidRPr="009A4D08" w:rsidRDefault="00882B7A" w:rsidP="00886209">
            <w:pP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el-GR"/>
              </w:rPr>
            </w:pPr>
            <w:r w:rsidRPr="009A4D08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el-GR"/>
              </w:rPr>
              <w:t>16</w:t>
            </w:r>
            <w:r w:rsidRPr="009A4D08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sv-SE" w:eastAsia="el-GR"/>
              </w:rPr>
              <w:t>,</w:t>
            </w:r>
            <w:r w:rsidRPr="009A4D08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el-GR"/>
              </w:rPr>
              <w:t>154  men and women</w:t>
            </w:r>
          </w:p>
          <w:p w14:paraId="6272E5E2" w14:textId="77777777" w:rsidR="00882B7A" w:rsidRPr="009A4D08" w:rsidRDefault="00882B7A" w:rsidP="008862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el-GR"/>
              </w:rPr>
              <w:t>Age 40-79</w:t>
            </w:r>
          </w:p>
        </w:tc>
        <w:tc>
          <w:tcPr>
            <w:tcW w:w="1134" w:type="dxa"/>
            <w:vMerge w:val="restart"/>
          </w:tcPr>
          <w:p w14:paraId="6CE9FA9F" w14:textId="77777777" w:rsidR="00882B7A" w:rsidRPr="009A4D08" w:rsidRDefault="00882B7A" w:rsidP="008862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507" w:type="dxa"/>
            <w:vMerge w:val="restart"/>
          </w:tcPr>
          <w:p w14:paraId="674098B3" w14:textId="77777777" w:rsidR="00882B7A" w:rsidRPr="009A4D08" w:rsidRDefault="00882B7A" w:rsidP="008862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821</w:t>
            </w:r>
          </w:p>
          <w:p w14:paraId="342EFD72" w14:textId="77777777" w:rsidR="00882B7A" w:rsidRPr="009A4D08" w:rsidRDefault="00882B7A" w:rsidP="008862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lf-reported</w:t>
            </w:r>
          </w:p>
          <w:p w14:paraId="09BDBFE8" w14:textId="77777777" w:rsidR="00882B7A" w:rsidRPr="009A4D08" w:rsidRDefault="00882B7A" w:rsidP="0088620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nkage to primary &amp; secondary care registers, medication use, mortality data</w:t>
            </w:r>
          </w:p>
        </w:tc>
        <w:tc>
          <w:tcPr>
            <w:tcW w:w="2037" w:type="dxa"/>
            <w:vMerge w:val="restart"/>
          </w:tcPr>
          <w:p w14:paraId="4F77D151" w14:textId="77777777" w:rsidR="00882B7A" w:rsidRPr="009A4D08" w:rsidRDefault="00882B7A" w:rsidP="008862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untry specific dietary questionnaires</w:t>
            </w:r>
          </w:p>
          <w:p w14:paraId="42A5E672" w14:textId="77777777" w:rsidR="00882B7A" w:rsidRPr="009A4D08" w:rsidRDefault="00882B7A" w:rsidP="008862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eline intake in g/day for total fruit, total vegetables, FV combined, fruit and vegetable sub-types</w:t>
            </w:r>
          </w:p>
          <w:p w14:paraId="71866AF8" w14:textId="77777777" w:rsidR="00882B7A" w:rsidRPr="009A4D08" w:rsidRDefault="00882B7A" w:rsidP="008862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vMerge w:val="restart"/>
          </w:tcPr>
          <w:p w14:paraId="4CC297D7" w14:textId="77777777" w:rsidR="00882B7A" w:rsidRPr="009A4D08" w:rsidRDefault="00882B7A" w:rsidP="008862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(as underlying time scale), sex, education level, BMI, physical activity, smoking, total energy intake, alcohol, study centre; for analysis with fruit also adjusted for vegetables and vice versa</w:t>
            </w:r>
          </w:p>
        </w:tc>
        <w:tc>
          <w:tcPr>
            <w:tcW w:w="4111" w:type="dxa"/>
            <w:gridSpan w:val="2"/>
            <w:tcBorders>
              <w:top w:val="single" w:sz="4" w:space="0" w:color="auto"/>
              <w:bottom w:val="nil"/>
            </w:tcBorders>
          </w:tcPr>
          <w:p w14:paraId="23F99CA5" w14:textId="68626952" w:rsidR="00882B7A" w:rsidRPr="009A4D08" w:rsidRDefault="00882B7A" w:rsidP="00882B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R (95% CI) highest/lowest quartile:</w:t>
            </w:r>
          </w:p>
        </w:tc>
      </w:tr>
      <w:tr w:rsidR="00882B7A" w:rsidRPr="009A4D08" w14:paraId="7D6654A6" w14:textId="77777777" w:rsidTr="00882B7A">
        <w:trPr>
          <w:trHeight w:val="1764"/>
        </w:trPr>
        <w:tc>
          <w:tcPr>
            <w:tcW w:w="1560" w:type="dxa"/>
            <w:vMerge/>
          </w:tcPr>
          <w:p w14:paraId="684C4FB5" w14:textId="77777777" w:rsidR="00882B7A" w:rsidRPr="009A4D08" w:rsidRDefault="00882B7A" w:rsidP="00886209">
            <w:pP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 w:eastAsia="el-GR"/>
              </w:rPr>
            </w:pPr>
          </w:p>
        </w:tc>
        <w:tc>
          <w:tcPr>
            <w:tcW w:w="1559" w:type="dxa"/>
            <w:vMerge/>
          </w:tcPr>
          <w:p w14:paraId="529ABE5A" w14:textId="77777777" w:rsidR="00882B7A" w:rsidRPr="009A4D08" w:rsidRDefault="00882B7A" w:rsidP="00886209">
            <w:pP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el-GR"/>
              </w:rPr>
            </w:pPr>
          </w:p>
        </w:tc>
        <w:tc>
          <w:tcPr>
            <w:tcW w:w="1134" w:type="dxa"/>
            <w:vMerge/>
          </w:tcPr>
          <w:p w14:paraId="1585563E" w14:textId="77777777" w:rsidR="00882B7A" w:rsidRPr="009A4D08" w:rsidRDefault="00882B7A" w:rsidP="008862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07" w:type="dxa"/>
            <w:vMerge/>
          </w:tcPr>
          <w:p w14:paraId="374A504E" w14:textId="77777777" w:rsidR="00882B7A" w:rsidRPr="009A4D08" w:rsidRDefault="00882B7A" w:rsidP="008862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37" w:type="dxa"/>
            <w:vMerge/>
          </w:tcPr>
          <w:p w14:paraId="38F79AA0" w14:textId="77777777" w:rsidR="00882B7A" w:rsidRPr="009A4D08" w:rsidRDefault="00882B7A" w:rsidP="008862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vMerge/>
          </w:tcPr>
          <w:p w14:paraId="0DF3C13F" w14:textId="77777777" w:rsidR="00882B7A" w:rsidRPr="009A4D08" w:rsidRDefault="00882B7A" w:rsidP="008862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14:paraId="561954B3" w14:textId="77777777" w:rsidR="00882B7A" w:rsidRPr="009A4D08" w:rsidRDefault="00882B7A" w:rsidP="008862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V combined</w:t>
            </w:r>
          </w:p>
          <w:p w14:paraId="419C230B" w14:textId="77777777" w:rsidR="00882B7A" w:rsidRPr="009A4D08" w:rsidRDefault="00882B7A" w:rsidP="008862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fruit</w:t>
            </w:r>
          </w:p>
          <w:p w14:paraId="2D7350DC" w14:textId="77777777" w:rsidR="00882B7A" w:rsidRPr="009A4D08" w:rsidRDefault="00882B7A" w:rsidP="008862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vegetables</w:t>
            </w:r>
          </w:p>
          <w:p w14:paraId="5B494E8C" w14:textId="3BF1DA32" w:rsidR="00882B7A" w:rsidRPr="009A4D08" w:rsidRDefault="00882B7A" w:rsidP="008862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 ♂ &amp; ♀ combined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6346C4FB" w14:textId="77777777" w:rsidR="00882B7A" w:rsidRPr="009A4D08" w:rsidRDefault="00882B7A" w:rsidP="00882B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90 (0.80, 1.01) </w:t>
            </w:r>
          </w:p>
          <w:p w14:paraId="2CFFB4B1" w14:textId="77777777" w:rsidR="00882B7A" w:rsidRPr="009A4D08" w:rsidRDefault="00882B7A" w:rsidP="00882B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9 (0.76, 1.04)</w:t>
            </w:r>
          </w:p>
          <w:p w14:paraId="68C3A62B" w14:textId="77777777" w:rsidR="00882B7A" w:rsidRPr="009A4D08" w:rsidRDefault="00882B7A" w:rsidP="00882B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4 (0.84, 1.05)</w:t>
            </w:r>
          </w:p>
          <w:p w14:paraId="265747B3" w14:textId="77777777" w:rsidR="00882B7A" w:rsidRPr="009A4D08" w:rsidRDefault="00882B7A" w:rsidP="008862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82B7A" w:rsidRPr="009A4D08" w14:paraId="66CE045F" w14:textId="77777777" w:rsidTr="00882B7A">
        <w:trPr>
          <w:trHeight w:val="455"/>
        </w:trPr>
        <w:tc>
          <w:tcPr>
            <w:tcW w:w="1560" w:type="dxa"/>
            <w:vMerge w:val="restart"/>
          </w:tcPr>
          <w:p w14:paraId="71EA8C96" w14:textId="31329B96" w:rsidR="00882B7A" w:rsidRPr="009A4D08" w:rsidRDefault="00882B7A" w:rsidP="00886209">
            <w:pPr>
              <w:rPr>
                <w:rFonts w:ascii="Times New Roman" w:hAnsi="Times New Roman" w:cs="Times New Roman"/>
                <w:sz w:val="20"/>
                <w:szCs w:val="20"/>
                <w:lang w:val="en-US" w:eastAsia="el-GR"/>
              </w:rPr>
            </w:pPr>
            <w:proofErr w:type="spellStart"/>
            <w:r w:rsidRPr="009A4D08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 w:eastAsia="el-GR"/>
              </w:rPr>
              <w:t>Montonen</w:t>
            </w:r>
            <w:proofErr w:type="spellEnd"/>
            <w:r w:rsidRPr="009A4D08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 w:eastAsia="el-GR"/>
              </w:rPr>
              <w:t xml:space="preserve"> et al. 2005</w:t>
            </w:r>
            <w:r w:rsidR="00CE7EC7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 w:eastAsia="el-GR"/>
              </w:rPr>
              <w:t xml:space="preserve"> [24]</w:t>
            </w:r>
          </w:p>
          <w:p w14:paraId="4E204C6E" w14:textId="77777777" w:rsidR="00882B7A" w:rsidRPr="009A4D08" w:rsidRDefault="00882B7A" w:rsidP="00886209">
            <w:pP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 w:eastAsia="el-GR"/>
              </w:rPr>
            </w:pPr>
            <w:r w:rsidRPr="009A4D08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 w:eastAsia="el-GR"/>
              </w:rPr>
              <w:t>Finnish Mobile Clinic Health Examination Survey</w:t>
            </w:r>
          </w:p>
          <w:p w14:paraId="4820EE34" w14:textId="77777777" w:rsidR="00882B7A" w:rsidRPr="009A4D08" w:rsidRDefault="00882B7A" w:rsidP="008862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 w:eastAsia="el-GR"/>
              </w:rPr>
              <w:t>Finland</w:t>
            </w:r>
          </w:p>
        </w:tc>
        <w:tc>
          <w:tcPr>
            <w:tcW w:w="1559" w:type="dxa"/>
            <w:vMerge w:val="restart"/>
          </w:tcPr>
          <w:p w14:paraId="325F1D5A" w14:textId="77777777" w:rsidR="00882B7A" w:rsidRPr="009A4D08" w:rsidRDefault="00882B7A" w:rsidP="00886209">
            <w:pPr>
              <w:rPr>
                <w:rFonts w:ascii="Times New Roman" w:hAnsi="Times New Roman" w:cs="Times New Roman"/>
                <w:sz w:val="20"/>
                <w:szCs w:val="20"/>
                <w:lang w:val="en-US" w:eastAsia="el-GR"/>
              </w:rPr>
            </w:pPr>
            <w:r w:rsidRPr="009A4D08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el-GR"/>
              </w:rPr>
              <w:t>4</w:t>
            </w:r>
            <w:r w:rsidRPr="009A4D08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sv-SE" w:eastAsia="el-GR"/>
              </w:rPr>
              <w:t>,</w:t>
            </w:r>
            <w:r w:rsidRPr="009A4D08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el-GR"/>
              </w:rPr>
              <w:t xml:space="preserve">304 men and women </w:t>
            </w:r>
          </w:p>
          <w:p w14:paraId="05F5E515" w14:textId="77777777" w:rsidR="00882B7A" w:rsidRPr="009A4D08" w:rsidRDefault="00882B7A" w:rsidP="008862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el-GR"/>
              </w:rPr>
              <w:t>Age 40-69</w:t>
            </w:r>
          </w:p>
        </w:tc>
        <w:tc>
          <w:tcPr>
            <w:tcW w:w="1134" w:type="dxa"/>
            <w:vMerge w:val="restart"/>
          </w:tcPr>
          <w:p w14:paraId="456212DF" w14:textId="77777777" w:rsidR="00882B7A" w:rsidRPr="009A4D08" w:rsidRDefault="00882B7A" w:rsidP="008862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1507" w:type="dxa"/>
            <w:vMerge w:val="restart"/>
          </w:tcPr>
          <w:p w14:paraId="5E7AD059" w14:textId="77777777" w:rsidR="00882B7A" w:rsidRPr="009A4D08" w:rsidRDefault="00882B7A" w:rsidP="008862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3</w:t>
            </w:r>
          </w:p>
          <w:p w14:paraId="2897D048" w14:textId="77777777" w:rsidR="00882B7A" w:rsidRPr="009A4D08" w:rsidRDefault="00882B7A" w:rsidP="008862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Identification from the Social Insurance Institution’s nationwide register of persons receiving drug reimbursement</w:t>
            </w:r>
          </w:p>
        </w:tc>
        <w:tc>
          <w:tcPr>
            <w:tcW w:w="2037" w:type="dxa"/>
            <w:vMerge w:val="restart"/>
          </w:tcPr>
          <w:p w14:paraId="631E2DD9" w14:textId="77777777" w:rsidR="00882B7A" w:rsidRPr="009A4D08" w:rsidRDefault="00882B7A" w:rsidP="00886209">
            <w:pP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 w:eastAsia="el-GR"/>
              </w:rPr>
            </w:pPr>
            <w:r w:rsidRPr="009A4D08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 w:eastAsia="el-GR"/>
              </w:rPr>
              <w:lastRenderedPageBreak/>
              <w:t>Dietary history interview</w:t>
            </w:r>
          </w:p>
          <w:p w14:paraId="17D1D9EB" w14:textId="77777777" w:rsidR="00882B7A" w:rsidRPr="009A4D08" w:rsidRDefault="00882B7A" w:rsidP="00886209">
            <w:pP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 w:eastAsia="el-GR"/>
              </w:rPr>
            </w:pPr>
            <w:r w:rsidRPr="009A4D08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 w:eastAsia="el-GR"/>
              </w:rPr>
              <w:t>Baseline intake in g/day for total fruit and berries, total vegetables and green vegetables.</w:t>
            </w:r>
          </w:p>
          <w:p w14:paraId="68A1B80D" w14:textId="05B69DD8" w:rsidR="00882B7A" w:rsidRPr="009A4D08" w:rsidRDefault="00882B7A" w:rsidP="008862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vMerge w:val="restart"/>
          </w:tcPr>
          <w:p w14:paraId="1F1EC6F5" w14:textId="77777777" w:rsidR="00882B7A" w:rsidRPr="009A4D08" w:rsidRDefault="00882B7A" w:rsidP="008862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, sex, BMI, smoking, total energy intake, family history of diabetes, geographical area</w:t>
            </w:r>
          </w:p>
        </w:tc>
        <w:tc>
          <w:tcPr>
            <w:tcW w:w="4111" w:type="dxa"/>
            <w:gridSpan w:val="2"/>
            <w:tcBorders>
              <w:top w:val="single" w:sz="4" w:space="0" w:color="auto"/>
              <w:bottom w:val="nil"/>
            </w:tcBorders>
          </w:tcPr>
          <w:p w14:paraId="18F0BEA2" w14:textId="7581A429" w:rsidR="00882B7A" w:rsidRPr="009A4D08" w:rsidRDefault="00882B7A" w:rsidP="00882B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R (95% CI) highest/lowest quartile:</w:t>
            </w:r>
          </w:p>
        </w:tc>
      </w:tr>
      <w:tr w:rsidR="00882B7A" w:rsidRPr="009A4D08" w14:paraId="7CBEA5B5" w14:textId="77777777" w:rsidTr="002629D6">
        <w:trPr>
          <w:trHeight w:val="1560"/>
        </w:trPr>
        <w:tc>
          <w:tcPr>
            <w:tcW w:w="1560" w:type="dxa"/>
            <w:vMerge/>
          </w:tcPr>
          <w:p w14:paraId="1EC39220" w14:textId="77777777" w:rsidR="00882B7A" w:rsidRPr="009A4D08" w:rsidRDefault="00882B7A" w:rsidP="00886209">
            <w:pP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 w:eastAsia="el-GR"/>
              </w:rPr>
            </w:pPr>
          </w:p>
        </w:tc>
        <w:tc>
          <w:tcPr>
            <w:tcW w:w="1559" w:type="dxa"/>
            <w:vMerge/>
          </w:tcPr>
          <w:p w14:paraId="4FC98C19" w14:textId="77777777" w:rsidR="00882B7A" w:rsidRPr="009A4D08" w:rsidRDefault="00882B7A" w:rsidP="00886209">
            <w:pP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el-GR"/>
              </w:rPr>
            </w:pPr>
          </w:p>
        </w:tc>
        <w:tc>
          <w:tcPr>
            <w:tcW w:w="1134" w:type="dxa"/>
            <w:vMerge/>
          </w:tcPr>
          <w:p w14:paraId="021076F3" w14:textId="77777777" w:rsidR="00882B7A" w:rsidRPr="009A4D08" w:rsidRDefault="00882B7A" w:rsidP="008862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07" w:type="dxa"/>
            <w:vMerge/>
          </w:tcPr>
          <w:p w14:paraId="4CAFEFEA" w14:textId="77777777" w:rsidR="00882B7A" w:rsidRPr="009A4D08" w:rsidRDefault="00882B7A" w:rsidP="008862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37" w:type="dxa"/>
            <w:vMerge/>
          </w:tcPr>
          <w:p w14:paraId="1493C139" w14:textId="77777777" w:rsidR="00882B7A" w:rsidRPr="009A4D08" w:rsidRDefault="00882B7A" w:rsidP="00886209">
            <w:pP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 w:eastAsia="el-GR"/>
              </w:rPr>
            </w:pPr>
          </w:p>
        </w:tc>
        <w:tc>
          <w:tcPr>
            <w:tcW w:w="1984" w:type="dxa"/>
            <w:vMerge/>
          </w:tcPr>
          <w:p w14:paraId="036870B1" w14:textId="77777777" w:rsidR="00882B7A" w:rsidRPr="009A4D08" w:rsidRDefault="00882B7A" w:rsidP="008862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14:paraId="7FC2AB21" w14:textId="77777777" w:rsidR="00882B7A" w:rsidRPr="009A4D08" w:rsidRDefault="00882B7A" w:rsidP="008862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fruit &amp; berries</w:t>
            </w:r>
          </w:p>
          <w:p w14:paraId="13D5354C" w14:textId="20BBC246" w:rsidR="00882B7A" w:rsidRPr="009A4D08" w:rsidRDefault="00882B7A" w:rsidP="008862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otal vegetables </w:t>
            </w:r>
          </w:p>
          <w:p w14:paraId="58B7E6A1" w14:textId="756A5503" w:rsidR="00882B7A" w:rsidRPr="009A4D08" w:rsidRDefault="00882B7A" w:rsidP="008862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 ♂ &amp; ♀ combined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41DAFE6C" w14:textId="77777777" w:rsidR="00882B7A" w:rsidRPr="009A4D08" w:rsidRDefault="00882B7A" w:rsidP="00882B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9 (0.51, 0.92)</w:t>
            </w:r>
          </w:p>
          <w:p w14:paraId="095F426A" w14:textId="33CCDEAA" w:rsidR="00882B7A" w:rsidRPr="009A4D08" w:rsidRDefault="00882B7A" w:rsidP="00882B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7 (0.57, 1.03)</w:t>
            </w:r>
          </w:p>
          <w:p w14:paraId="22178E66" w14:textId="77777777" w:rsidR="00882B7A" w:rsidRPr="009A4D08" w:rsidRDefault="00882B7A" w:rsidP="008862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17A67" w:rsidRPr="009A4D08" w14:paraId="1E272A0D" w14:textId="77777777" w:rsidTr="002629D6">
        <w:trPr>
          <w:trHeight w:val="274"/>
        </w:trPr>
        <w:tc>
          <w:tcPr>
            <w:tcW w:w="1560" w:type="dxa"/>
            <w:vMerge w:val="restart"/>
          </w:tcPr>
          <w:p w14:paraId="088AA135" w14:textId="1EEDDF0E" w:rsidR="00F17A67" w:rsidRPr="009A4D08" w:rsidRDefault="00F17A67" w:rsidP="00886209">
            <w:pPr>
              <w:rPr>
                <w:rFonts w:ascii="Times New Roman" w:hAnsi="Times New Roman" w:cs="Times New Roman"/>
                <w:sz w:val="20"/>
                <w:szCs w:val="20"/>
                <w:lang w:val="en-US" w:eastAsia="el-GR"/>
              </w:rPr>
            </w:pPr>
            <w:r w:rsidRPr="009A4D08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 w:eastAsia="el-GR"/>
              </w:rPr>
              <w:t>Liu et al. 2004</w:t>
            </w:r>
            <w:r w:rsidR="00CE7EC7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 w:eastAsia="el-GR"/>
              </w:rPr>
              <w:t xml:space="preserve"> [25]</w:t>
            </w:r>
          </w:p>
          <w:p w14:paraId="495728EC" w14:textId="77777777" w:rsidR="00F17A67" w:rsidRPr="009A4D08" w:rsidRDefault="00F17A67" w:rsidP="00886209">
            <w:pP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 w:eastAsia="el-GR"/>
              </w:rPr>
            </w:pPr>
            <w:r w:rsidRPr="009A4D08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 w:eastAsia="el-GR"/>
              </w:rPr>
              <w:t>Women’s Health Study</w:t>
            </w:r>
          </w:p>
          <w:p w14:paraId="2FC9C831" w14:textId="77777777" w:rsidR="00F17A67" w:rsidRPr="009A4D08" w:rsidRDefault="00F17A67" w:rsidP="008862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 w:eastAsia="el-GR"/>
              </w:rPr>
              <w:t>USA</w:t>
            </w:r>
          </w:p>
        </w:tc>
        <w:tc>
          <w:tcPr>
            <w:tcW w:w="1559" w:type="dxa"/>
            <w:vMerge w:val="restart"/>
          </w:tcPr>
          <w:p w14:paraId="6B11CD33" w14:textId="77777777" w:rsidR="00F17A67" w:rsidRPr="009A4D08" w:rsidRDefault="00F17A67" w:rsidP="00886209">
            <w:pPr>
              <w:rPr>
                <w:rFonts w:ascii="Times New Roman" w:hAnsi="Times New Roman" w:cs="Times New Roman"/>
                <w:sz w:val="20"/>
                <w:szCs w:val="20"/>
                <w:lang w:eastAsia="el-GR"/>
              </w:rPr>
            </w:pPr>
            <w:r w:rsidRPr="009A4D08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el-GR"/>
              </w:rPr>
              <w:t>38018 women</w:t>
            </w:r>
          </w:p>
          <w:p w14:paraId="24FA0FB8" w14:textId="77777777" w:rsidR="00F17A67" w:rsidRPr="009A4D08" w:rsidRDefault="00F17A67" w:rsidP="008862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el-GR"/>
              </w:rPr>
              <w:t>Age ≥ 45</w:t>
            </w:r>
          </w:p>
        </w:tc>
        <w:tc>
          <w:tcPr>
            <w:tcW w:w="1134" w:type="dxa"/>
            <w:vMerge w:val="restart"/>
          </w:tcPr>
          <w:p w14:paraId="2839D8CB" w14:textId="77777777" w:rsidR="00F17A67" w:rsidRPr="009A4D08" w:rsidRDefault="00F17A67" w:rsidP="008862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8</w:t>
            </w:r>
          </w:p>
        </w:tc>
        <w:tc>
          <w:tcPr>
            <w:tcW w:w="1507" w:type="dxa"/>
            <w:vMerge w:val="restart"/>
          </w:tcPr>
          <w:p w14:paraId="4E3E9A25" w14:textId="77777777" w:rsidR="00F17A67" w:rsidRPr="009A4D08" w:rsidRDefault="00F17A67" w:rsidP="008862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14</w:t>
            </w:r>
          </w:p>
          <w:p w14:paraId="52AC5256" w14:textId="77777777" w:rsidR="00F17A67" w:rsidRPr="009A4D08" w:rsidRDefault="00F17A67" w:rsidP="008862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lang w:val="en-US"/>
              </w:rPr>
              <w:t>Self-reported Confirmed by ADA criteria</w:t>
            </w:r>
          </w:p>
        </w:tc>
        <w:tc>
          <w:tcPr>
            <w:tcW w:w="2037" w:type="dxa"/>
            <w:vMerge w:val="restart"/>
          </w:tcPr>
          <w:p w14:paraId="37DF7F5D" w14:textId="77777777" w:rsidR="00F17A67" w:rsidRPr="009A4D08" w:rsidRDefault="00F17A67" w:rsidP="00886209">
            <w:pP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 w:eastAsia="el-GR"/>
              </w:rPr>
            </w:pPr>
            <w:r w:rsidRPr="009A4D08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 w:eastAsia="el-GR"/>
              </w:rPr>
              <w:t>131-item FFQ</w:t>
            </w:r>
          </w:p>
          <w:p w14:paraId="1425EFA0" w14:textId="77777777" w:rsidR="00F17A67" w:rsidRPr="009A4D08" w:rsidRDefault="00F17A67" w:rsidP="008862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 w:eastAsia="el-GR"/>
              </w:rPr>
              <w:t xml:space="preserve">Baseline intake in servings/day for </w:t>
            </w:r>
            <w:r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fruit, total vegetables, FV combined and separate for GLV, cruciferous, dark yellow, other</w:t>
            </w:r>
          </w:p>
        </w:tc>
        <w:tc>
          <w:tcPr>
            <w:tcW w:w="1984" w:type="dxa"/>
            <w:vMerge w:val="restart"/>
          </w:tcPr>
          <w:p w14:paraId="0E6682A1" w14:textId="77777777" w:rsidR="00F17A67" w:rsidRPr="009A4D08" w:rsidRDefault="00F17A67" w:rsidP="008862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, BMI, physical activity, smoking, total energy intake, alcohol, family history of diabetes, cholesterol, hypertension</w:t>
            </w:r>
          </w:p>
        </w:tc>
        <w:tc>
          <w:tcPr>
            <w:tcW w:w="4111" w:type="dxa"/>
            <w:gridSpan w:val="2"/>
            <w:tcBorders>
              <w:top w:val="single" w:sz="4" w:space="0" w:color="auto"/>
              <w:bottom w:val="nil"/>
            </w:tcBorders>
          </w:tcPr>
          <w:p w14:paraId="22F7F964" w14:textId="68FD41D4" w:rsidR="00F17A67" w:rsidRPr="009A4D08" w:rsidRDefault="00F17A67" w:rsidP="008862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R (95% CI) highest/lowest quintile:</w:t>
            </w:r>
          </w:p>
        </w:tc>
      </w:tr>
      <w:tr w:rsidR="00F17A67" w:rsidRPr="009A4D08" w14:paraId="7B98DAE9" w14:textId="77777777" w:rsidTr="00F17A67">
        <w:trPr>
          <w:trHeight w:val="1434"/>
        </w:trPr>
        <w:tc>
          <w:tcPr>
            <w:tcW w:w="1560" w:type="dxa"/>
            <w:vMerge/>
          </w:tcPr>
          <w:p w14:paraId="1BCB9E38" w14:textId="77777777" w:rsidR="00F17A67" w:rsidRPr="009A4D08" w:rsidRDefault="00F17A67" w:rsidP="00886209">
            <w:pP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 w:eastAsia="el-GR"/>
              </w:rPr>
            </w:pPr>
          </w:p>
        </w:tc>
        <w:tc>
          <w:tcPr>
            <w:tcW w:w="1559" w:type="dxa"/>
            <w:vMerge/>
          </w:tcPr>
          <w:p w14:paraId="6D8191E6" w14:textId="77777777" w:rsidR="00F17A67" w:rsidRPr="009A4D08" w:rsidRDefault="00F17A67" w:rsidP="00886209">
            <w:pP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el-GR"/>
              </w:rPr>
            </w:pPr>
          </w:p>
        </w:tc>
        <w:tc>
          <w:tcPr>
            <w:tcW w:w="1134" w:type="dxa"/>
            <w:vMerge/>
          </w:tcPr>
          <w:p w14:paraId="1EC7104E" w14:textId="77777777" w:rsidR="00F17A67" w:rsidRPr="009A4D08" w:rsidRDefault="00F17A67" w:rsidP="008862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07" w:type="dxa"/>
            <w:vMerge/>
          </w:tcPr>
          <w:p w14:paraId="55C93B9A" w14:textId="77777777" w:rsidR="00F17A67" w:rsidRPr="009A4D08" w:rsidRDefault="00F17A67" w:rsidP="008862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37" w:type="dxa"/>
            <w:vMerge/>
          </w:tcPr>
          <w:p w14:paraId="240076C9" w14:textId="77777777" w:rsidR="00F17A67" w:rsidRPr="009A4D08" w:rsidRDefault="00F17A67" w:rsidP="00886209">
            <w:pP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 w:eastAsia="el-GR"/>
              </w:rPr>
            </w:pPr>
          </w:p>
        </w:tc>
        <w:tc>
          <w:tcPr>
            <w:tcW w:w="1984" w:type="dxa"/>
            <w:vMerge/>
          </w:tcPr>
          <w:p w14:paraId="40D9CFD1" w14:textId="77777777" w:rsidR="00F17A67" w:rsidRPr="009A4D08" w:rsidRDefault="00F17A67" w:rsidP="008862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14:paraId="792E9B14" w14:textId="77777777" w:rsidR="00F17A67" w:rsidRPr="009A4D08" w:rsidRDefault="00F17A67" w:rsidP="008862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V combined</w:t>
            </w:r>
          </w:p>
          <w:p w14:paraId="1E36F3A2" w14:textId="77777777" w:rsidR="00F17A67" w:rsidRPr="009A4D08" w:rsidRDefault="00F17A67" w:rsidP="008862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fruit</w:t>
            </w:r>
          </w:p>
          <w:p w14:paraId="7F0653BF" w14:textId="3D2D5F26" w:rsidR="00F17A67" w:rsidRPr="009A4D08" w:rsidRDefault="00F17A67" w:rsidP="008862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vegetables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253966ED" w14:textId="77777777" w:rsidR="00F17A67" w:rsidRPr="009A4D08" w:rsidRDefault="00F17A67" w:rsidP="00F17A6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04 (0.87, 1.25) </w:t>
            </w:r>
          </w:p>
          <w:p w14:paraId="262E4CB2" w14:textId="77777777" w:rsidR="00F17A67" w:rsidRPr="009A4D08" w:rsidRDefault="00F17A67" w:rsidP="00F17A6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 (0.82, 1.16)</w:t>
            </w:r>
          </w:p>
          <w:p w14:paraId="30C7C9E3" w14:textId="5940FDC9" w:rsidR="00F17A67" w:rsidRPr="009A4D08" w:rsidRDefault="00F17A67" w:rsidP="00F17A6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3 (0.86, 1.23)</w:t>
            </w:r>
          </w:p>
        </w:tc>
      </w:tr>
      <w:tr w:rsidR="00F17A67" w:rsidRPr="009A4D08" w14:paraId="27E4E36E" w14:textId="77777777" w:rsidTr="00F17A67">
        <w:trPr>
          <w:trHeight w:val="377"/>
        </w:trPr>
        <w:tc>
          <w:tcPr>
            <w:tcW w:w="1560" w:type="dxa"/>
            <w:vMerge w:val="restart"/>
          </w:tcPr>
          <w:p w14:paraId="3BF544BF" w14:textId="70059D59" w:rsidR="00F17A67" w:rsidRPr="009A4D08" w:rsidRDefault="00F17A67" w:rsidP="00886209">
            <w:pP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 w:eastAsia="el-GR"/>
              </w:rPr>
            </w:pPr>
            <w:r w:rsidRPr="009A4D08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 w:eastAsia="el-GR"/>
              </w:rPr>
              <w:t>Hodge et al 2004</w:t>
            </w:r>
            <w:r w:rsidR="00CE7EC7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 w:eastAsia="el-GR"/>
              </w:rPr>
              <w:t xml:space="preserve"> [26]</w:t>
            </w:r>
          </w:p>
          <w:p w14:paraId="6D0F49F6" w14:textId="4D2883D9" w:rsidR="00F17A67" w:rsidRPr="009A4D08" w:rsidRDefault="00F17A67" w:rsidP="00F76DBC">
            <w:pP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 w:eastAsia="el-GR"/>
              </w:rPr>
            </w:pPr>
            <w:r w:rsidRPr="009A4D08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 w:eastAsia="el-GR"/>
              </w:rPr>
              <w:t>Melbourne Collaborative Cohort Study (MCCS)</w:t>
            </w:r>
          </w:p>
          <w:p w14:paraId="5266E3D6" w14:textId="11203C33" w:rsidR="00F17A67" w:rsidRPr="009A4D08" w:rsidRDefault="00F17A67" w:rsidP="00886209">
            <w:pP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 w:eastAsia="el-GR"/>
              </w:rPr>
            </w:pPr>
            <w:r w:rsidRPr="009A4D08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 w:eastAsia="el-GR"/>
              </w:rPr>
              <w:t>Australia</w:t>
            </w:r>
          </w:p>
        </w:tc>
        <w:tc>
          <w:tcPr>
            <w:tcW w:w="1559" w:type="dxa"/>
            <w:vMerge w:val="restart"/>
          </w:tcPr>
          <w:p w14:paraId="22D663D0" w14:textId="647BDDE6" w:rsidR="00F17A67" w:rsidRPr="009A4D08" w:rsidRDefault="00F17A67" w:rsidP="00886209">
            <w:pP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sv-SE" w:eastAsia="el-GR"/>
              </w:rPr>
            </w:pPr>
            <w:r w:rsidRPr="009A4D08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sv-SE" w:eastAsia="el-GR"/>
              </w:rPr>
              <w:t>31,641 men and women</w:t>
            </w:r>
          </w:p>
          <w:p w14:paraId="503F7743" w14:textId="2880584C" w:rsidR="00F17A67" w:rsidRPr="009A4D08" w:rsidRDefault="00F17A67" w:rsidP="00886209">
            <w:pP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sv-SE" w:eastAsia="el-GR"/>
              </w:rPr>
            </w:pPr>
            <w:r w:rsidRPr="009A4D08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sv-SE" w:eastAsia="el-GR"/>
              </w:rPr>
              <w:t>Age 27-75</w:t>
            </w:r>
          </w:p>
        </w:tc>
        <w:tc>
          <w:tcPr>
            <w:tcW w:w="1134" w:type="dxa"/>
            <w:vMerge w:val="restart"/>
          </w:tcPr>
          <w:p w14:paraId="2DCF1C1C" w14:textId="1CB230D1" w:rsidR="00F17A67" w:rsidRPr="009A4D08" w:rsidRDefault="00F17A67" w:rsidP="008862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507" w:type="dxa"/>
            <w:vMerge w:val="restart"/>
          </w:tcPr>
          <w:p w14:paraId="3DE03AAE" w14:textId="64497E63" w:rsidR="00F17A67" w:rsidRPr="009A4D08" w:rsidRDefault="00F17A67" w:rsidP="008862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5</w:t>
            </w:r>
          </w:p>
          <w:p w14:paraId="7D761EAF" w14:textId="5D78C82E" w:rsidR="00F17A67" w:rsidRPr="009A4D08" w:rsidRDefault="00F17A67" w:rsidP="008862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lf-reported/ confirmation by doctor</w:t>
            </w:r>
          </w:p>
        </w:tc>
        <w:tc>
          <w:tcPr>
            <w:tcW w:w="2037" w:type="dxa"/>
            <w:vMerge w:val="restart"/>
          </w:tcPr>
          <w:p w14:paraId="31EEB257" w14:textId="77777777" w:rsidR="00F17A67" w:rsidRPr="009A4D08" w:rsidRDefault="00F17A67" w:rsidP="00886209">
            <w:pP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 w:eastAsia="el-GR"/>
              </w:rPr>
            </w:pPr>
            <w:r w:rsidRPr="009A4D08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 w:eastAsia="el-GR"/>
              </w:rPr>
              <w:t>121 item FFQ</w:t>
            </w:r>
          </w:p>
          <w:p w14:paraId="3784087A" w14:textId="21D1C66C" w:rsidR="00F17A67" w:rsidRPr="009A4D08" w:rsidRDefault="00F17A67" w:rsidP="00886209">
            <w:pP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 w:eastAsia="el-GR"/>
              </w:rPr>
            </w:pPr>
            <w:r w:rsidRPr="009A4D08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 w:eastAsia="el-GR"/>
              </w:rPr>
              <w:t>Baseline intake in times/day for total fruit and total vegetables</w:t>
            </w:r>
          </w:p>
        </w:tc>
        <w:tc>
          <w:tcPr>
            <w:tcW w:w="1984" w:type="dxa"/>
            <w:vMerge w:val="restart"/>
          </w:tcPr>
          <w:p w14:paraId="5F45EF2F" w14:textId="6500C34C" w:rsidR="00F17A67" w:rsidRPr="009A4D08" w:rsidRDefault="00F17A67" w:rsidP="008862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</w:rPr>
              <w:t>Age, sex, country of birth, physical activity, family history of diabetes, alcohol, education, weight change in the last 5 years, energy intake, BMI, WHR</w:t>
            </w:r>
          </w:p>
        </w:tc>
        <w:tc>
          <w:tcPr>
            <w:tcW w:w="4111" w:type="dxa"/>
            <w:gridSpan w:val="2"/>
            <w:tcBorders>
              <w:top w:val="single" w:sz="4" w:space="0" w:color="auto"/>
              <w:bottom w:val="nil"/>
            </w:tcBorders>
          </w:tcPr>
          <w:p w14:paraId="18F5C720" w14:textId="66F991AC" w:rsidR="00F17A67" w:rsidRPr="009A4D08" w:rsidRDefault="00F17A67" w:rsidP="00F17A6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 (95%CI) highest/lowest quantile:</w:t>
            </w:r>
          </w:p>
        </w:tc>
      </w:tr>
      <w:tr w:rsidR="00F17A67" w:rsidRPr="009A4D08" w14:paraId="19805A65" w14:textId="77777777" w:rsidTr="00F17A67">
        <w:trPr>
          <w:trHeight w:val="1434"/>
        </w:trPr>
        <w:tc>
          <w:tcPr>
            <w:tcW w:w="1560" w:type="dxa"/>
            <w:vMerge/>
          </w:tcPr>
          <w:p w14:paraId="2228A0F1" w14:textId="77777777" w:rsidR="00F17A67" w:rsidRPr="009A4D08" w:rsidRDefault="00F17A67" w:rsidP="00886209">
            <w:pP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 w:eastAsia="el-GR"/>
              </w:rPr>
            </w:pPr>
          </w:p>
        </w:tc>
        <w:tc>
          <w:tcPr>
            <w:tcW w:w="1559" w:type="dxa"/>
            <w:vMerge/>
          </w:tcPr>
          <w:p w14:paraId="0BB30EED" w14:textId="77777777" w:rsidR="00F17A67" w:rsidRPr="009A4D08" w:rsidRDefault="00F17A67" w:rsidP="00886209">
            <w:pP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 w:eastAsia="el-GR"/>
              </w:rPr>
            </w:pPr>
          </w:p>
        </w:tc>
        <w:tc>
          <w:tcPr>
            <w:tcW w:w="1134" w:type="dxa"/>
            <w:vMerge/>
          </w:tcPr>
          <w:p w14:paraId="6F50579C" w14:textId="77777777" w:rsidR="00F17A67" w:rsidRPr="009A4D08" w:rsidRDefault="00F17A67" w:rsidP="008862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07" w:type="dxa"/>
            <w:vMerge/>
          </w:tcPr>
          <w:p w14:paraId="783E00BE" w14:textId="77777777" w:rsidR="00F17A67" w:rsidRPr="009A4D08" w:rsidRDefault="00F17A67" w:rsidP="008862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37" w:type="dxa"/>
            <w:vMerge/>
          </w:tcPr>
          <w:p w14:paraId="7DAF69A3" w14:textId="77777777" w:rsidR="00F17A67" w:rsidRPr="009A4D08" w:rsidRDefault="00F17A67" w:rsidP="00886209">
            <w:pP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 w:eastAsia="el-GR"/>
              </w:rPr>
            </w:pPr>
          </w:p>
        </w:tc>
        <w:tc>
          <w:tcPr>
            <w:tcW w:w="1984" w:type="dxa"/>
            <w:vMerge/>
          </w:tcPr>
          <w:p w14:paraId="4D7492B7" w14:textId="77777777" w:rsidR="00F17A67" w:rsidRPr="009A4D08" w:rsidRDefault="00F17A67" w:rsidP="008862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14:paraId="36783C5E" w14:textId="77777777" w:rsidR="00F17A67" w:rsidRPr="009A4D08" w:rsidRDefault="00F17A67" w:rsidP="008862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fruit</w:t>
            </w:r>
          </w:p>
          <w:p w14:paraId="657AED92" w14:textId="77777777" w:rsidR="00F17A67" w:rsidRPr="009A4D08" w:rsidRDefault="00F17A67" w:rsidP="008862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vegetables</w:t>
            </w:r>
          </w:p>
          <w:p w14:paraId="0C2D641B" w14:textId="37F8DA9F" w:rsidR="00F17A67" w:rsidRPr="009A4D08" w:rsidRDefault="00F17A67" w:rsidP="008862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 ♂ &amp; ♀ combined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7477171E" w14:textId="77777777" w:rsidR="00F17A67" w:rsidRPr="009A4D08" w:rsidRDefault="00F17A67" w:rsidP="00F17A6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5 (0.59, 1.22)</w:t>
            </w:r>
          </w:p>
          <w:p w14:paraId="17BEC8F3" w14:textId="77777777" w:rsidR="00F17A67" w:rsidRPr="009A4D08" w:rsidRDefault="00F17A67" w:rsidP="00F17A6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8 (0.60, 1.28)</w:t>
            </w:r>
          </w:p>
          <w:p w14:paraId="44660952" w14:textId="77777777" w:rsidR="00F17A67" w:rsidRPr="009A4D08" w:rsidRDefault="00F17A67" w:rsidP="008862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17A67" w:rsidRPr="009A4D08" w14:paraId="099D7171" w14:textId="77777777" w:rsidTr="000B7032">
        <w:trPr>
          <w:trHeight w:val="841"/>
        </w:trPr>
        <w:tc>
          <w:tcPr>
            <w:tcW w:w="1560" w:type="dxa"/>
            <w:vMerge w:val="restart"/>
          </w:tcPr>
          <w:p w14:paraId="5F84FB74" w14:textId="6D59548A" w:rsidR="00F17A67" w:rsidRPr="009A4D08" w:rsidRDefault="00F17A67" w:rsidP="00886209">
            <w:pPr>
              <w:rPr>
                <w:rFonts w:ascii="Times New Roman" w:hAnsi="Times New Roman" w:cs="Times New Roman"/>
                <w:sz w:val="20"/>
                <w:szCs w:val="20"/>
                <w:lang w:val="da-DK" w:eastAsia="el-GR"/>
              </w:rPr>
            </w:pPr>
            <w:r w:rsidRPr="009A4D08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da-DK" w:eastAsia="el-GR"/>
              </w:rPr>
              <w:t>Ford et al. 2001</w:t>
            </w:r>
            <w:r w:rsidR="00CE7EC7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da-DK" w:eastAsia="el-GR"/>
              </w:rPr>
              <w:t xml:space="preserve"> [27]</w:t>
            </w:r>
          </w:p>
          <w:p w14:paraId="0BAF7CF7" w14:textId="77777777" w:rsidR="00F17A67" w:rsidRPr="009A4D08" w:rsidRDefault="00F17A67" w:rsidP="00886209">
            <w:pP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da-DK" w:eastAsia="el-GR"/>
              </w:rPr>
            </w:pPr>
            <w:r w:rsidRPr="009A4D08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da-DK" w:eastAsia="el-GR"/>
              </w:rPr>
              <w:lastRenderedPageBreak/>
              <w:t>NHANES</w:t>
            </w:r>
          </w:p>
          <w:p w14:paraId="6659D1D1" w14:textId="77777777" w:rsidR="00F17A67" w:rsidRPr="009A4D08" w:rsidRDefault="00F17A67" w:rsidP="00886209">
            <w:pPr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 w:rsidRPr="009A4D08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da-DK" w:eastAsia="el-GR"/>
              </w:rPr>
              <w:t>USA</w:t>
            </w:r>
          </w:p>
        </w:tc>
        <w:tc>
          <w:tcPr>
            <w:tcW w:w="1559" w:type="dxa"/>
            <w:vMerge w:val="restart"/>
          </w:tcPr>
          <w:p w14:paraId="1ED320B6" w14:textId="77777777" w:rsidR="00F17A67" w:rsidRPr="009A4D08" w:rsidRDefault="00F17A67" w:rsidP="00886209">
            <w:pPr>
              <w:rPr>
                <w:rFonts w:ascii="Times New Roman" w:hAnsi="Times New Roman" w:cs="Times New Roman"/>
                <w:sz w:val="20"/>
                <w:szCs w:val="20"/>
                <w:lang w:eastAsia="el-GR"/>
              </w:rPr>
            </w:pPr>
            <w:r w:rsidRPr="009A4D08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el-GR"/>
              </w:rPr>
              <w:lastRenderedPageBreak/>
              <w:t>9</w:t>
            </w:r>
            <w:r w:rsidRPr="009A4D08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sv-SE" w:eastAsia="el-GR"/>
              </w:rPr>
              <w:t>,</w:t>
            </w:r>
            <w:r w:rsidRPr="009A4D08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el-GR"/>
              </w:rPr>
              <w:t xml:space="preserve">665 men and women </w:t>
            </w:r>
          </w:p>
          <w:p w14:paraId="249A9B2B" w14:textId="77777777" w:rsidR="00F17A67" w:rsidRPr="009A4D08" w:rsidRDefault="00F17A67" w:rsidP="008862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el-GR"/>
              </w:rPr>
              <w:lastRenderedPageBreak/>
              <w:t>Age  25-74</w:t>
            </w:r>
          </w:p>
        </w:tc>
        <w:tc>
          <w:tcPr>
            <w:tcW w:w="1134" w:type="dxa"/>
            <w:vMerge w:val="restart"/>
          </w:tcPr>
          <w:p w14:paraId="5A3F8B2C" w14:textId="77777777" w:rsidR="00F17A67" w:rsidRPr="009A4D08" w:rsidRDefault="00F17A67" w:rsidP="008862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20</w:t>
            </w:r>
          </w:p>
        </w:tc>
        <w:tc>
          <w:tcPr>
            <w:tcW w:w="1507" w:type="dxa"/>
            <w:vMerge w:val="restart"/>
          </w:tcPr>
          <w:p w14:paraId="52CB0CEC" w14:textId="77777777" w:rsidR="00F17A67" w:rsidRPr="009A4D08" w:rsidRDefault="00F17A67" w:rsidP="008862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18</w:t>
            </w:r>
          </w:p>
          <w:p w14:paraId="52BB8FD3" w14:textId="77777777" w:rsidR="00F17A67" w:rsidRPr="009A4D08" w:rsidRDefault="00F17A67" w:rsidP="00886209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Self-reported, </w:t>
            </w:r>
            <w:r w:rsidRPr="009A4D08">
              <w:rPr>
                <w:rFonts w:ascii="Times New Roman" w:hAnsi="Times New Roman" w:cs="Times New Roman"/>
                <w:sz w:val="20"/>
                <w:lang w:val="en-US"/>
              </w:rPr>
              <w:t>hospitalization records, death certificate</w:t>
            </w:r>
          </w:p>
        </w:tc>
        <w:tc>
          <w:tcPr>
            <w:tcW w:w="2037" w:type="dxa"/>
            <w:vMerge w:val="restart"/>
          </w:tcPr>
          <w:p w14:paraId="0089868B" w14:textId="77777777" w:rsidR="00F17A67" w:rsidRPr="009A4D08" w:rsidRDefault="00F17A67" w:rsidP="00886209">
            <w:pP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 w:eastAsia="el-GR"/>
              </w:rPr>
            </w:pPr>
            <w:r w:rsidRPr="009A4D08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 w:eastAsia="el-GR"/>
              </w:rPr>
              <w:lastRenderedPageBreak/>
              <w:t>Single 24-hour recall</w:t>
            </w:r>
          </w:p>
          <w:p w14:paraId="36FB43C2" w14:textId="77777777" w:rsidR="00F17A67" w:rsidRPr="009A4D08" w:rsidRDefault="00F17A67" w:rsidP="00886209">
            <w:pP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 w:eastAsia="el-GR"/>
              </w:rPr>
            </w:pPr>
            <w:r w:rsidRPr="009A4D08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 w:eastAsia="el-GR"/>
              </w:rPr>
              <w:lastRenderedPageBreak/>
              <w:t>Baseline intake in servings/day for FV combined</w:t>
            </w:r>
          </w:p>
          <w:p w14:paraId="60634B55" w14:textId="77777777" w:rsidR="00F17A67" w:rsidRPr="009A4D08" w:rsidRDefault="00F17A67" w:rsidP="008862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vMerge w:val="restart"/>
          </w:tcPr>
          <w:p w14:paraId="5C4DE9B9" w14:textId="77777777" w:rsidR="00F17A67" w:rsidRPr="009A4D08" w:rsidRDefault="00F17A67" w:rsidP="008862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Age, sex, BMI, physical activity, smoking, alcohol, </w:t>
            </w:r>
            <w:r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cholesterol, antihypertensive medication, systolic blood pressure, education</w:t>
            </w:r>
          </w:p>
        </w:tc>
        <w:tc>
          <w:tcPr>
            <w:tcW w:w="4111" w:type="dxa"/>
            <w:gridSpan w:val="2"/>
            <w:tcBorders>
              <w:top w:val="single" w:sz="4" w:space="0" w:color="auto"/>
              <w:bottom w:val="nil"/>
            </w:tcBorders>
          </w:tcPr>
          <w:p w14:paraId="29E9CE56" w14:textId="470FFEB7" w:rsidR="00F17A67" w:rsidRPr="009A4D08" w:rsidRDefault="00F17A67" w:rsidP="008862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HR (95% CI) highest/lowest </w:t>
            </w:r>
            <w:proofErr w:type="spellStart"/>
            <w:r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rtile</w:t>
            </w:r>
            <w:proofErr w:type="spellEnd"/>
            <w:r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</w:t>
            </w:r>
          </w:p>
        </w:tc>
      </w:tr>
      <w:tr w:rsidR="00F17A67" w:rsidRPr="009A4D08" w14:paraId="4C73FF3B" w14:textId="77777777" w:rsidTr="00F17A67">
        <w:trPr>
          <w:trHeight w:val="1230"/>
        </w:trPr>
        <w:tc>
          <w:tcPr>
            <w:tcW w:w="1560" w:type="dxa"/>
            <w:vMerge/>
            <w:tcBorders>
              <w:bottom w:val="single" w:sz="4" w:space="0" w:color="auto"/>
            </w:tcBorders>
          </w:tcPr>
          <w:p w14:paraId="66BD64E6" w14:textId="77777777" w:rsidR="00F17A67" w:rsidRPr="009A4D08" w:rsidRDefault="00F17A67" w:rsidP="00886209">
            <w:pP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da-DK" w:eastAsia="el-GR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</w:tcPr>
          <w:p w14:paraId="0AD4AE9D" w14:textId="77777777" w:rsidR="00F17A67" w:rsidRPr="009A4D08" w:rsidRDefault="00F17A67" w:rsidP="00886209">
            <w:pP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el-GR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1C3B7575" w14:textId="77777777" w:rsidR="00F17A67" w:rsidRPr="009A4D08" w:rsidRDefault="00F17A67" w:rsidP="008862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07" w:type="dxa"/>
            <w:vMerge/>
            <w:tcBorders>
              <w:bottom w:val="single" w:sz="4" w:space="0" w:color="auto"/>
            </w:tcBorders>
          </w:tcPr>
          <w:p w14:paraId="3015DABA" w14:textId="77777777" w:rsidR="00F17A67" w:rsidRPr="009A4D08" w:rsidRDefault="00F17A67" w:rsidP="008862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37" w:type="dxa"/>
            <w:vMerge/>
            <w:tcBorders>
              <w:bottom w:val="single" w:sz="4" w:space="0" w:color="auto"/>
            </w:tcBorders>
          </w:tcPr>
          <w:p w14:paraId="5174E783" w14:textId="77777777" w:rsidR="00F17A67" w:rsidRPr="009A4D08" w:rsidRDefault="00F17A67" w:rsidP="00886209">
            <w:pP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 w:eastAsia="el-GR"/>
              </w:rPr>
            </w:pPr>
          </w:p>
        </w:tc>
        <w:tc>
          <w:tcPr>
            <w:tcW w:w="1984" w:type="dxa"/>
            <w:vMerge/>
            <w:tcBorders>
              <w:bottom w:val="single" w:sz="4" w:space="0" w:color="auto"/>
            </w:tcBorders>
          </w:tcPr>
          <w:p w14:paraId="0CE2738B" w14:textId="77777777" w:rsidR="00F17A67" w:rsidRPr="009A4D08" w:rsidRDefault="00F17A67" w:rsidP="008862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14:paraId="1280D55E" w14:textId="0AE6B7F6" w:rsidR="00F17A67" w:rsidRPr="009A4D08" w:rsidRDefault="00F17A67" w:rsidP="008862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V combined ♂</w:t>
            </w:r>
          </w:p>
          <w:p w14:paraId="66776500" w14:textId="0B2ED954" w:rsidR="00F17A67" w:rsidRPr="009A4D08" w:rsidRDefault="00F17A67" w:rsidP="008862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V combined ♀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0BC1981A" w14:textId="77777777" w:rsidR="00F17A67" w:rsidRPr="009A4D08" w:rsidRDefault="00F17A67" w:rsidP="00F17A6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14 (0.67, 1.93) </w:t>
            </w:r>
          </w:p>
          <w:p w14:paraId="0D6A921C" w14:textId="1CF4E322" w:rsidR="00F17A67" w:rsidRPr="009A4D08" w:rsidRDefault="00F17A67" w:rsidP="00F17A6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1 (0.42, 0.88)</w:t>
            </w:r>
          </w:p>
        </w:tc>
      </w:tr>
      <w:tr w:rsidR="00F17A67" w:rsidRPr="009A4D08" w14:paraId="4892767F" w14:textId="77777777" w:rsidTr="000B7032">
        <w:trPr>
          <w:trHeight w:val="225"/>
        </w:trPr>
        <w:tc>
          <w:tcPr>
            <w:tcW w:w="1560" w:type="dxa"/>
            <w:vMerge w:val="restart"/>
            <w:tcBorders>
              <w:top w:val="single" w:sz="4" w:space="0" w:color="auto"/>
            </w:tcBorders>
          </w:tcPr>
          <w:p w14:paraId="7815B85D" w14:textId="21D3765A" w:rsidR="00F17A67" w:rsidRPr="009A4D08" w:rsidRDefault="00F17A67" w:rsidP="00886209">
            <w:pPr>
              <w:rPr>
                <w:rFonts w:ascii="Times New Roman" w:hAnsi="Times New Roman" w:cs="Times New Roman"/>
                <w:sz w:val="20"/>
                <w:szCs w:val="20"/>
                <w:lang w:val="en-US" w:eastAsia="el-GR"/>
              </w:rPr>
            </w:pPr>
            <w:r w:rsidRPr="009A4D08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 w:eastAsia="el-GR"/>
              </w:rPr>
              <w:t>Meyer et al. 2000</w:t>
            </w:r>
            <w:r w:rsidR="00CE7EC7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 w:eastAsia="el-GR"/>
              </w:rPr>
              <w:t xml:space="preserve"> [28]</w:t>
            </w:r>
          </w:p>
          <w:p w14:paraId="744ED074" w14:textId="77777777" w:rsidR="00F17A67" w:rsidRPr="009A4D08" w:rsidRDefault="00F17A67" w:rsidP="00886209">
            <w:pP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 w:eastAsia="el-GR"/>
              </w:rPr>
            </w:pPr>
            <w:r w:rsidRPr="009A4D08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 w:eastAsia="el-GR"/>
              </w:rPr>
              <w:t xml:space="preserve">Iowa Women’s Health Study </w:t>
            </w:r>
          </w:p>
          <w:p w14:paraId="0E9FD7F9" w14:textId="77777777" w:rsidR="00F17A67" w:rsidRPr="009A4D08" w:rsidRDefault="00F17A67" w:rsidP="008862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 w:eastAsia="el-GR"/>
              </w:rPr>
              <w:t>USA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</w:tcPr>
          <w:p w14:paraId="252D193D" w14:textId="77777777" w:rsidR="00F17A67" w:rsidRPr="009A4D08" w:rsidRDefault="00F17A67" w:rsidP="00886209">
            <w:pPr>
              <w:rPr>
                <w:rFonts w:ascii="Times New Roman" w:hAnsi="Times New Roman" w:cs="Times New Roman"/>
                <w:sz w:val="20"/>
                <w:szCs w:val="20"/>
                <w:lang w:eastAsia="el-GR"/>
              </w:rPr>
            </w:pPr>
            <w:r w:rsidRPr="009A4D08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el-GR"/>
              </w:rPr>
              <w:t>35</w:t>
            </w:r>
            <w:r w:rsidRPr="009A4D08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sv-SE" w:eastAsia="el-GR"/>
              </w:rPr>
              <w:t>,</w:t>
            </w:r>
            <w:r w:rsidRPr="009A4D08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el-GR"/>
              </w:rPr>
              <w:t>988 women</w:t>
            </w:r>
          </w:p>
          <w:p w14:paraId="4E2E1253" w14:textId="77777777" w:rsidR="00F17A67" w:rsidRPr="009A4D08" w:rsidRDefault="00F17A67" w:rsidP="008862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el-GR"/>
              </w:rPr>
              <w:t>Age 55-69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14:paraId="5881D9D6" w14:textId="77777777" w:rsidR="00F17A67" w:rsidRPr="009A4D08" w:rsidRDefault="00F17A67" w:rsidP="008862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507" w:type="dxa"/>
            <w:vMerge w:val="restart"/>
            <w:tcBorders>
              <w:top w:val="single" w:sz="4" w:space="0" w:color="auto"/>
            </w:tcBorders>
          </w:tcPr>
          <w:p w14:paraId="088EBEDD" w14:textId="77777777" w:rsidR="00F17A67" w:rsidRPr="009A4D08" w:rsidRDefault="00F17A67" w:rsidP="008862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41</w:t>
            </w:r>
          </w:p>
          <w:p w14:paraId="673CC8C6" w14:textId="77777777" w:rsidR="00F17A67" w:rsidRPr="009A4D08" w:rsidRDefault="00F17A67" w:rsidP="008862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lf-reported</w:t>
            </w:r>
          </w:p>
        </w:tc>
        <w:tc>
          <w:tcPr>
            <w:tcW w:w="2037" w:type="dxa"/>
            <w:vMerge w:val="restart"/>
            <w:tcBorders>
              <w:top w:val="single" w:sz="4" w:space="0" w:color="auto"/>
            </w:tcBorders>
          </w:tcPr>
          <w:p w14:paraId="21EF3F61" w14:textId="77777777" w:rsidR="00F17A67" w:rsidRPr="009A4D08" w:rsidRDefault="00F17A67" w:rsidP="00886209">
            <w:pP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 w:eastAsia="el-GR"/>
              </w:rPr>
            </w:pPr>
            <w:r w:rsidRPr="009A4D08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 w:eastAsia="el-GR"/>
              </w:rPr>
              <w:t>127 item FFQ</w:t>
            </w:r>
          </w:p>
          <w:p w14:paraId="725F31D8" w14:textId="77777777" w:rsidR="00F17A67" w:rsidRPr="009A4D08" w:rsidRDefault="00F17A67" w:rsidP="008862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eline intake in servings/week for total fruit, total vegetables and FV combined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</w:tcBorders>
          </w:tcPr>
          <w:p w14:paraId="490821DB" w14:textId="77777777" w:rsidR="00F17A67" w:rsidRPr="009A4D08" w:rsidRDefault="00F17A67" w:rsidP="008862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, BMI, WHR, physical activity, smoking, total energy intake, alcohol, education</w:t>
            </w:r>
          </w:p>
        </w:tc>
        <w:tc>
          <w:tcPr>
            <w:tcW w:w="4111" w:type="dxa"/>
            <w:gridSpan w:val="2"/>
            <w:tcBorders>
              <w:top w:val="single" w:sz="4" w:space="0" w:color="auto"/>
              <w:bottom w:val="nil"/>
            </w:tcBorders>
          </w:tcPr>
          <w:p w14:paraId="10C3F4C9" w14:textId="1E4F8694" w:rsidR="00F17A67" w:rsidRPr="009A4D08" w:rsidRDefault="00F17A67" w:rsidP="008862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R (95% CI) highest/lowest quintile:</w:t>
            </w:r>
          </w:p>
        </w:tc>
      </w:tr>
      <w:tr w:rsidR="00F17A67" w:rsidRPr="009A4D08" w14:paraId="12393A78" w14:textId="77777777" w:rsidTr="009A4D08">
        <w:trPr>
          <w:trHeight w:val="1434"/>
        </w:trPr>
        <w:tc>
          <w:tcPr>
            <w:tcW w:w="1560" w:type="dxa"/>
            <w:vMerge/>
            <w:tcBorders>
              <w:bottom w:val="single" w:sz="4" w:space="0" w:color="auto"/>
            </w:tcBorders>
          </w:tcPr>
          <w:p w14:paraId="0F7BC631" w14:textId="77777777" w:rsidR="00F17A67" w:rsidRPr="009A4D08" w:rsidRDefault="00F17A67" w:rsidP="00886209">
            <w:pP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 w:eastAsia="el-GR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</w:tcPr>
          <w:p w14:paraId="1A6F07AA" w14:textId="77777777" w:rsidR="00F17A67" w:rsidRPr="009A4D08" w:rsidRDefault="00F17A67" w:rsidP="00886209">
            <w:pP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el-GR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3085D1A3" w14:textId="77777777" w:rsidR="00F17A67" w:rsidRPr="009A4D08" w:rsidRDefault="00F17A67" w:rsidP="008862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07" w:type="dxa"/>
            <w:vMerge/>
            <w:tcBorders>
              <w:bottom w:val="single" w:sz="4" w:space="0" w:color="auto"/>
            </w:tcBorders>
          </w:tcPr>
          <w:p w14:paraId="18C81BA1" w14:textId="77777777" w:rsidR="00F17A67" w:rsidRPr="009A4D08" w:rsidRDefault="00F17A67" w:rsidP="008862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37" w:type="dxa"/>
            <w:vMerge/>
            <w:tcBorders>
              <w:bottom w:val="single" w:sz="4" w:space="0" w:color="auto"/>
            </w:tcBorders>
          </w:tcPr>
          <w:p w14:paraId="4FD8B8EB" w14:textId="77777777" w:rsidR="00F17A67" w:rsidRPr="009A4D08" w:rsidRDefault="00F17A67" w:rsidP="00886209">
            <w:pP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 w:eastAsia="el-GR"/>
              </w:rPr>
            </w:pPr>
          </w:p>
        </w:tc>
        <w:tc>
          <w:tcPr>
            <w:tcW w:w="1984" w:type="dxa"/>
            <w:vMerge/>
            <w:tcBorders>
              <w:bottom w:val="single" w:sz="4" w:space="0" w:color="auto"/>
            </w:tcBorders>
          </w:tcPr>
          <w:p w14:paraId="483AE982" w14:textId="77777777" w:rsidR="00F17A67" w:rsidRPr="009A4D08" w:rsidRDefault="00F17A67" w:rsidP="008862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14:paraId="0FCC0086" w14:textId="77777777" w:rsidR="00F17A67" w:rsidRPr="009A4D08" w:rsidRDefault="00F17A67" w:rsidP="008862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V combined</w:t>
            </w:r>
          </w:p>
          <w:p w14:paraId="4BB87311" w14:textId="77777777" w:rsidR="00F17A67" w:rsidRPr="009A4D08" w:rsidRDefault="00F17A67" w:rsidP="008862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fruit</w:t>
            </w:r>
          </w:p>
          <w:p w14:paraId="171D0DC6" w14:textId="7E232CDD" w:rsidR="00F17A67" w:rsidRPr="009A4D08" w:rsidRDefault="00F17A67" w:rsidP="008862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vegetables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2EC02D54" w14:textId="77777777" w:rsidR="00F17A67" w:rsidRPr="009A4D08" w:rsidRDefault="00F17A67" w:rsidP="00F17A6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05 (0.84, 1.31) </w:t>
            </w:r>
          </w:p>
          <w:p w14:paraId="1D97C0E4" w14:textId="77777777" w:rsidR="00F17A67" w:rsidRPr="009A4D08" w:rsidRDefault="00F17A67" w:rsidP="00F17A6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4 (0.93, 1.39)</w:t>
            </w:r>
          </w:p>
          <w:p w14:paraId="50A62DD6" w14:textId="61CFA858" w:rsidR="00F17A67" w:rsidRPr="009A4D08" w:rsidRDefault="00F17A67" w:rsidP="00F17A6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7 (0.86, 1.32)</w:t>
            </w:r>
          </w:p>
        </w:tc>
      </w:tr>
      <w:tr w:rsidR="009A4D08" w:rsidRPr="009A4D08" w14:paraId="3A19F40C" w14:textId="77777777" w:rsidTr="009A4D08">
        <w:trPr>
          <w:trHeight w:val="407"/>
        </w:trPr>
        <w:tc>
          <w:tcPr>
            <w:tcW w:w="1560" w:type="dxa"/>
            <w:vMerge w:val="restart"/>
            <w:tcBorders>
              <w:top w:val="single" w:sz="4" w:space="0" w:color="auto"/>
            </w:tcBorders>
          </w:tcPr>
          <w:p w14:paraId="35D8B7CF" w14:textId="2EE2BB67" w:rsidR="009A4D08" w:rsidRPr="009A4D08" w:rsidRDefault="009A4D08" w:rsidP="00886209">
            <w:pP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 w:eastAsia="el-GR"/>
              </w:rPr>
            </w:pPr>
            <w:r w:rsidRPr="009A4D08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 w:eastAsia="el-GR"/>
              </w:rPr>
              <w:t>Colditz et al.</w:t>
            </w:r>
            <w:r w:rsidR="00CE7EC7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 w:eastAsia="el-GR"/>
              </w:rPr>
              <w:t xml:space="preserve"> </w:t>
            </w:r>
            <w:r w:rsidRPr="009A4D08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 w:eastAsia="el-GR"/>
              </w:rPr>
              <w:t>1992</w:t>
            </w:r>
            <w:r w:rsidR="00CE7EC7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 w:eastAsia="el-GR"/>
              </w:rPr>
              <w:t xml:space="preserve"> [29]</w:t>
            </w:r>
          </w:p>
          <w:p w14:paraId="56105996" w14:textId="77777777" w:rsidR="009A4D08" w:rsidRPr="009A4D08" w:rsidRDefault="009A4D08" w:rsidP="00886209">
            <w:pP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 w:eastAsia="el-GR"/>
              </w:rPr>
            </w:pPr>
            <w:proofErr w:type="spellStart"/>
            <w:r w:rsidRPr="009A4D08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 w:eastAsia="el-GR"/>
              </w:rPr>
              <w:t>Nurses</w:t>
            </w:r>
            <w:proofErr w:type="spellEnd"/>
            <w:r w:rsidRPr="009A4D08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 w:eastAsia="el-GR"/>
              </w:rPr>
              <w:t xml:space="preserve"> Health Study (1980)</w:t>
            </w:r>
          </w:p>
          <w:p w14:paraId="4C49C415" w14:textId="77777777" w:rsidR="009A4D08" w:rsidRPr="009A4D08" w:rsidRDefault="009A4D08" w:rsidP="00886209">
            <w:pP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 w:eastAsia="el-GR"/>
              </w:rPr>
            </w:pPr>
            <w:r w:rsidRPr="009A4D08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 w:eastAsia="el-GR"/>
              </w:rPr>
              <w:t>USA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</w:tcPr>
          <w:p w14:paraId="44F42562" w14:textId="77777777" w:rsidR="009A4D08" w:rsidRPr="009A4D08" w:rsidRDefault="009A4D08" w:rsidP="00886209">
            <w:pP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 w:eastAsia="el-GR"/>
              </w:rPr>
            </w:pPr>
            <w:r w:rsidRPr="009A4D08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 w:eastAsia="el-GR"/>
              </w:rPr>
              <w:t>84,360 women (nurses)</w:t>
            </w:r>
          </w:p>
          <w:p w14:paraId="654AEC94" w14:textId="77777777" w:rsidR="009A4D08" w:rsidRPr="009A4D08" w:rsidRDefault="009A4D08" w:rsidP="00886209">
            <w:pP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 w:eastAsia="el-GR"/>
              </w:rPr>
            </w:pPr>
            <w:r w:rsidRPr="009A4D08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 w:eastAsia="el-GR"/>
              </w:rPr>
              <w:t>Age 34–59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14:paraId="0662CAA7" w14:textId="77777777" w:rsidR="009A4D08" w:rsidRPr="009A4D08" w:rsidRDefault="009A4D08" w:rsidP="008862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507" w:type="dxa"/>
            <w:vMerge w:val="restart"/>
            <w:tcBorders>
              <w:top w:val="single" w:sz="4" w:space="0" w:color="auto"/>
            </w:tcBorders>
          </w:tcPr>
          <w:p w14:paraId="170516D4" w14:textId="77777777" w:rsidR="009A4D08" w:rsidRPr="009A4D08" w:rsidRDefault="009A4D08" w:rsidP="008862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2</w:t>
            </w:r>
          </w:p>
          <w:p w14:paraId="3949724C" w14:textId="77777777" w:rsidR="009A4D08" w:rsidRPr="009A4D08" w:rsidRDefault="009A4D08" w:rsidP="008862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lf-reported follow-up questionnaire</w:t>
            </w:r>
          </w:p>
        </w:tc>
        <w:tc>
          <w:tcPr>
            <w:tcW w:w="2037" w:type="dxa"/>
            <w:vMerge w:val="restart"/>
            <w:tcBorders>
              <w:top w:val="single" w:sz="4" w:space="0" w:color="auto"/>
            </w:tcBorders>
          </w:tcPr>
          <w:p w14:paraId="51B298B0" w14:textId="77777777" w:rsidR="009A4D08" w:rsidRPr="009A4D08" w:rsidRDefault="009A4D08" w:rsidP="00886209">
            <w:pP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 w:eastAsia="el-GR"/>
              </w:rPr>
            </w:pPr>
            <w:r w:rsidRPr="009A4D08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 w:eastAsia="el-GR"/>
              </w:rPr>
              <w:t>61-item FFQ</w:t>
            </w:r>
          </w:p>
          <w:p w14:paraId="4B9871ED" w14:textId="77777777" w:rsidR="009A4D08" w:rsidRPr="009A4D08" w:rsidRDefault="009A4D08" w:rsidP="00886209">
            <w:pP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 w:eastAsia="el-GR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aseline intake in servings/day for total fruit and total vegetables 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</w:tcBorders>
          </w:tcPr>
          <w:p w14:paraId="325770B5" w14:textId="3AF7A720" w:rsidR="009A4D08" w:rsidRPr="009A4D08" w:rsidRDefault="009A4D08" w:rsidP="008862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, BMI, weight change, alcohol, energy intake</w:t>
            </w:r>
          </w:p>
        </w:tc>
        <w:tc>
          <w:tcPr>
            <w:tcW w:w="4111" w:type="dxa"/>
            <w:gridSpan w:val="2"/>
            <w:tcBorders>
              <w:top w:val="single" w:sz="4" w:space="0" w:color="auto"/>
              <w:bottom w:val="nil"/>
            </w:tcBorders>
          </w:tcPr>
          <w:p w14:paraId="7F31F1E6" w14:textId="721BF318" w:rsidR="009A4D08" w:rsidRPr="009A4D08" w:rsidRDefault="009A4D08" w:rsidP="008862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R (95% CI) highest/lowest quintile:</w:t>
            </w:r>
          </w:p>
        </w:tc>
      </w:tr>
      <w:tr w:rsidR="00F17A67" w:rsidRPr="009A4D08" w14:paraId="19A3162A" w14:textId="77777777" w:rsidTr="009A4D08">
        <w:trPr>
          <w:trHeight w:val="882"/>
        </w:trPr>
        <w:tc>
          <w:tcPr>
            <w:tcW w:w="1560" w:type="dxa"/>
            <w:vMerge/>
            <w:tcBorders>
              <w:bottom w:val="single" w:sz="4" w:space="0" w:color="auto"/>
            </w:tcBorders>
          </w:tcPr>
          <w:p w14:paraId="254E7C10" w14:textId="77777777" w:rsidR="00F17A67" w:rsidRPr="009A4D08" w:rsidRDefault="00F17A67" w:rsidP="00886209">
            <w:pP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 w:eastAsia="el-GR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</w:tcPr>
          <w:p w14:paraId="4EFA4043" w14:textId="77777777" w:rsidR="00F17A67" w:rsidRPr="009A4D08" w:rsidRDefault="00F17A67" w:rsidP="00886209">
            <w:pP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 w:eastAsia="el-GR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71802AFF" w14:textId="77777777" w:rsidR="00F17A67" w:rsidRPr="009A4D08" w:rsidRDefault="00F17A67" w:rsidP="008862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07" w:type="dxa"/>
            <w:vMerge/>
            <w:tcBorders>
              <w:bottom w:val="single" w:sz="4" w:space="0" w:color="auto"/>
            </w:tcBorders>
          </w:tcPr>
          <w:p w14:paraId="5CFE5E9D" w14:textId="77777777" w:rsidR="00F17A67" w:rsidRPr="009A4D08" w:rsidRDefault="00F17A67" w:rsidP="008862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37" w:type="dxa"/>
            <w:vMerge/>
            <w:tcBorders>
              <w:bottom w:val="single" w:sz="4" w:space="0" w:color="auto"/>
            </w:tcBorders>
          </w:tcPr>
          <w:p w14:paraId="25808F1E" w14:textId="77777777" w:rsidR="00F17A67" w:rsidRPr="009A4D08" w:rsidRDefault="00F17A67" w:rsidP="00886209">
            <w:pP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 w:eastAsia="el-GR"/>
              </w:rPr>
            </w:pPr>
          </w:p>
        </w:tc>
        <w:tc>
          <w:tcPr>
            <w:tcW w:w="1984" w:type="dxa"/>
            <w:vMerge/>
            <w:tcBorders>
              <w:bottom w:val="single" w:sz="4" w:space="0" w:color="auto"/>
            </w:tcBorders>
          </w:tcPr>
          <w:p w14:paraId="4FFF42D2" w14:textId="77777777" w:rsidR="00F17A67" w:rsidRPr="009A4D08" w:rsidRDefault="00F17A67" w:rsidP="008862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14:paraId="6811F042" w14:textId="77777777" w:rsidR="009A4D08" w:rsidRPr="009A4D08" w:rsidRDefault="009A4D08" w:rsidP="009A4D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otal vegetables </w:t>
            </w:r>
          </w:p>
          <w:p w14:paraId="0EB352BA" w14:textId="133AF024" w:rsidR="00F17A67" w:rsidRPr="009A4D08" w:rsidRDefault="009A4D08" w:rsidP="009A4D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fruit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70A1D466" w14:textId="77777777" w:rsidR="009A4D08" w:rsidRPr="009A4D08" w:rsidRDefault="009A4D08" w:rsidP="009A4D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6 (0.50–1.16)</w:t>
            </w:r>
          </w:p>
          <w:p w14:paraId="10795448" w14:textId="0B5E4B8A" w:rsidR="00F17A67" w:rsidRPr="009A4D08" w:rsidRDefault="009A4D08" w:rsidP="009A4D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5 (0.72-1.84)</w:t>
            </w:r>
          </w:p>
        </w:tc>
      </w:tr>
    </w:tbl>
    <w:p w14:paraId="712D4593" w14:textId="0BF4642D" w:rsidR="002470B6" w:rsidRPr="009A4D08" w:rsidRDefault="002470B6" w:rsidP="002470B6">
      <w:pPr>
        <w:tabs>
          <w:tab w:val="left" w:pos="3345"/>
        </w:tabs>
        <w:spacing w:after="0" w:line="480" w:lineRule="auto"/>
        <w:rPr>
          <w:rFonts w:ascii="Times New Roman" w:hAnsi="Times New Roman" w:cs="Times New Roman"/>
          <w:sz w:val="20"/>
          <w:szCs w:val="28"/>
          <w:lang w:val="en-US"/>
        </w:rPr>
      </w:pPr>
      <w:r w:rsidRPr="009A4D08">
        <w:rPr>
          <w:rFonts w:ascii="Times New Roman" w:hAnsi="Times New Roman" w:cs="Times New Roman"/>
          <w:sz w:val="20"/>
          <w:szCs w:val="28"/>
          <w:lang w:val="en-US"/>
        </w:rPr>
        <w:t xml:space="preserve">ADA, American Diabetes Association; FFQ, food frequency questionnaire; FV, fruit and vegetables; GLV, green leafy vegetables; ♂: men, ♀: women. </w:t>
      </w:r>
      <w:proofErr w:type="spellStart"/>
      <w:proofErr w:type="gramStart"/>
      <w:r w:rsidRPr="009A4D08">
        <w:rPr>
          <w:rFonts w:ascii="Times New Roman" w:hAnsi="Times New Roman" w:cs="Times New Roman"/>
          <w:sz w:val="20"/>
          <w:szCs w:val="28"/>
          <w:vertAlign w:val="superscript"/>
          <w:lang w:val="en-US"/>
        </w:rPr>
        <w:t>a</w:t>
      </w:r>
      <w:proofErr w:type="spellEnd"/>
      <w:r w:rsidRPr="009A4D08">
        <w:rPr>
          <w:rFonts w:ascii="Times New Roman" w:hAnsi="Times New Roman" w:cs="Times New Roman"/>
          <w:sz w:val="20"/>
          <w:szCs w:val="28"/>
          <w:vertAlign w:val="superscript"/>
          <w:lang w:val="en-US"/>
        </w:rPr>
        <w:t xml:space="preserve">  </w:t>
      </w:r>
      <w:r w:rsidRPr="009A4D08">
        <w:rPr>
          <w:rFonts w:ascii="Times New Roman" w:hAnsi="Times New Roman" w:cs="Times New Roman"/>
          <w:sz w:val="20"/>
          <w:szCs w:val="28"/>
          <w:lang w:val="en-US"/>
        </w:rPr>
        <w:t>the</w:t>
      </w:r>
      <w:proofErr w:type="gramEnd"/>
      <w:r w:rsidRPr="009A4D08">
        <w:rPr>
          <w:rFonts w:ascii="Times New Roman" w:hAnsi="Times New Roman" w:cs="Times New Roman"/>
          <w:sz w:val="20"/>
          <w:szCs w:val="28"/>
          <w:lang w:val="en-US"/>
        </w:rPr>
        <w:t xml:space="preserve"> associations are presented for the highest compared to the lowest intake level. </w:t>
      </w:r>
      <w:r w:rsidR="00CE7EC7">
        <w:rPr>
          <w:rFonts w:ascii="Times New Roman" w:hAnsi="Times New Roman" w:cs="Times New Roman"/>
          <w:sz w:val="20"/>
          <w:szCs w:val="28"/>
          <w:lang w:val="en-US"/>
        </w:rPr>
        <w:t>For a review including FV subtypes and juices, please see the meta-analysis of Halvorsen et al. [30].</w:t>
      </w:r>
    </w:p>
    <w:p w14:paraId="754D2D06" w14:textId="600833C3" w:rsidR="00393206" w:rsidRDefault="00393206" w:rsidP="002470B6">
      <w:pPr>
        <w:tabs>
          <w:tab w:val="left" w:pos="3345"/>
        </w:tabs>
        <w:spacing w:after="0" w:line="480" w:lineRule="auto"/>
        <w:rPr>
          <w:rFonts w:ascii="Times New Roman" w:hAnsi="Times New Roman"/>
          <w:sz w:val="20"/>
          <w:szCs w:val="28"/>
          <w:lang w:val="en-US"/>
        </w:rPr>
      </w:pPr>
    </w:p>
    <w:p w14:paraId="35B6B46E" w14:textId="378564A8" w:rsidR="00393206" w:rsidRDefault="00393206" w:rsidP="002470B6">
      <w:pPr>
        <w:tabs>
          <w:tab w:val="left" w:pos="3345"/>
        </w:tabs>
        <w:spacing w:after="0" w:line="480" w:lineRule="auto"/>
        <w:rPr>
          <w:rFonts w:ascii="Times New Roman" w:hAnsi="Times New Roman"/>
          <w:sz w:val="20"/>
          <w:szCs w:val="28"/>
          <w:lang w:val="en-US"/>
        </w:rPr>
      </w:pPr>
    </w:p>
    <w:p w14:paraId="137341D9" w14:textId="4460B96D" w:rsidR="00393206" w:rsidRDefault="00393206" w:rsidP="002470B6">
      <w:pPr>
        <w:tabs>
          <w:tab w:val="left" w:pos="3345"/>
        </w:tabs>
        <w:spacing w:after="0" w:line="480" w:lineRule="auto"/>
        <w:rPr>
          <w:rFonts w:ascii="Times New Roman" w:hAnsi="Times New Roman"/>
          <w:sz w:val="20"/>
          <w:szCs w:val="28"/>
          <w:lang w:val="en-US"/>
        </w:rPr>
      </w:pPr>
    </w:p>
    <w:p w14:paraId="4DB65719" w14:textId="67384561" w:rsidR="00F07000" w:rsidRDefault="00F07000" w:rsidP="002470B6">
      <w:pPr>
        <w:tabs>
          <w:tab w:val="left" w:pos="3345"/>
        </w:tabs>
        <w:spacing w:after="0" w:line="480" w:lineRule="auto"/>
        <w:rPr>
          <w:rFonts w:ascii="Times New Roman" w:hAnsi="Times New Roman"/>
          <w:sz w:val="20"/>
          <w:szCs w:val="28"/>
          <w:lang w:val="en-US"/>
        </w:rPr>
      </w:pPr>
    </w:p>
    <w:p w14:paraId="74CA7845" w14:textId="573614FA" w:rsidR="00F07000" w:rsidRDefault="00F07000" w:rsidP="002470B6">
      <w:pPr>
        <w:tabs>
          <w:tab w:val="left" w:pos="3345"/>
        </w:tabs>
        <w:spacing w:after="0" w:line="480" w:lineRule="auto"/>
        <w:rPr>
          <w:rFonts w:ascii="Times New Roman" w:hAnsi="Times New Roman"/>
          <w:sz w:val="20"/>
          <w:szCs w:val="28"/>
          <w:lang w:val="en-US"/>
        </w:rPr>
      </w:pPr>
    </w:p>
    <w:p w14:paraId="50CFB088" w14:textId="77777777" w:rsidR="009A4D08" w:rsidRDefault="009A4D08" w:rsidP="002470B6">
      <w:pPr>
        <w:tabs>
          <w:tab w:val="left" w:pos="3345"/>
        </w:tabs>
        <w:spacing w:after="0" w:line="480" w:lineRule="auto"/>
        <w:rPr>
          <w:rFonts w:ascii="Times New Roman" w:hAnsi="Times New Roman"/>
          <w:sz w:val="20"/>
          <w:szCs w:val="28"/>
          <w:lang w:val="en-US"/>
        </w:rPr>
      </w:pPr>
    </w:p>
    <w:p w14:paraId="1ECF9E9B" w14:textId="1E046B17" w:rsidR="00F07000" w:rsidRDefault="00F07000" w:rsidP="002470B6">
      <w:pPr>
        <w:tabs>
          <w:tab w:val="left" w:pos="3345"/>
        </w:tabs>
        <w:spacing w:after="0" w:line="480" w:lineRule="auto"/>
        <w:rPr>
          <w:rFonts w:ascii="Times New Roman" w:hAnsi="Times New Roman"/>
          <w:sz w:val="20"/>
          <w:szCs w:val="28"/>
          <w:lang w:val="en-US"/>
        </w:rPr>
      </w:pPr>
    </w:p>
    <w:p w14:paraId="79B22878" w14:textId="130AA02C" w:rsidR="00A35070" w:rsidRPr="00A15D0C" w:rsidRDefault="00A35070" w:rsidP="00A35070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F60A9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</w:t>
      </w:r>
      <w:r w:rsidR="00BF4D72">
        <w:rPr>
          <w:rFonts w:ascii="Times New Roman" w:hAnsi="Times New Roman" w:cs="Times New Roman"/>
          <w:b/>
          <w:sz w:val="24"/>
          <w:szCs w:val="24"/>
          <w:lang w:val="en-US"/>
        </w:rPr>
        <w:t>upplementa</w:t>
      </w:r>
      <w:r w:rsidR="0075041D">
        <w:rPr>
          <w:rFonts w:ascii="Times New Roman" w:hAnsi="Times New Roman" w:cs="Times New Roman"/>
          <w:b/>
          <w:sz w:val="24"/>
          <w:szCs w:val="24"/>
          <w:lang w:val="en-US"/>
        </w:rPr>
        <w:t>ry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Fig</w:t>
      </w:r>
      <w:r w:rsidR="0075041D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BF4D7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1</w:t>
      </w:r>
      <w:r w:rsidRPr="005F60A9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A15D0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22CB0">
        <w:rPr>
          <w:rFonts w:ascii="Times New Roman" w:hAnsi="Times New Roman" w:cs="Times New Roman"/>
          <w:b/>
          <w:sz w:val="24"/>
          <w:szCs w:val="24"/>
          <w:lang w:val="en-US"/>
        </w:rPr>
        <w:t>D</w:t>
      </w:r>
      <w:r w:rsidRPr="00A15D0C">
        <w:rPr>
          <w:rFonts w:ascii="Times New Roman" w:hAnsi="Times New Roman" w:cs="Times New Roman"/>
          <w:b/>
          <w:sz w:val="24"/>
          <w:szCs w:val="24"/>
          <w:lang w:val="en-US"/>
        </w:rPr>
        <w:t>esign</w:t>
      </w:r>
      <w:r w:rsidR="00022CB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of the </w:t>
      </w:r>
      <w:r w:rsidR="00022CB0" w:rsidRPr="00A15D0C">
        <w:rPr>
          <w:rFonts w:ascii="Times New Roman" w:hAnsi="Times New Roman" w:cs="Times New Roman"/>
          <w:b/>
          <w:sz w:val="24"/>
          <w:szCs w:val="24"/>
          <w:lang w:val="en-US"/>
        </w:rPr>
        <w:t>Stockholm Dia</w:t>
      </w:r>
      <w:bookmarkStart w:id="0" w:name="_GoBack"/>
      <w:bookmarkEnd w:id="0"/>
      <w:r w:rsidR="00022CB0" w:rsidRPr="00A15D0C">
        <w:rPr>
          <w:rFonts w:ascii="Times New Roman" w:hAnsi="Times New Roman" w:cs="Times New Roman"/>
          <w:b/>
          <w:sz w:val="24"/>
          <w:szCs w:val="24"/>
          <w:lang w:val="en-US"/>
        </w:rPr>
        <w:t>betes Prevention Program</w:t>
      </w:r>
      <w:r w:rsidR="00022CB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from b</w:t>
      </w:r>
      <w:r w:rsidRPr="00A15D0C">
        <w:rPr>
          <w:rFonts w:ascii="Times New Roman" w:hAnsi="Times New Roman" w:cs="Times New Roman"/>
          <w:b/>
          <w:sz w:val="24"/>
          <w:szCs w:val="24"/>
          <w:lang w:val="en-US"/>
        </w:rPr>
        <w:t xml:space="preserve">aseline </w:t>
      </w:r>
      <w:r w:rsidR="00022CB0">
        <w:rPr>
          <w:rFonts w:ascii="Times New Roman" w:hAnsi="Times New Roman" w:cs="Times New Roman"/>
          <w:b/>
          <w:sz w:val="24"/>
          <w:szCs w:val="24"/>
          <w:lang w:val="en-US"/>
        </w:rPr>
        <w:t xml:space="preserve">to </w:t>
      </w:r>
      <w:r w:rsidR="008209D8">
        <w:rPr>
          <w:rFonts w:ascii="Times New Roman" w:hAnsi="Times New Roman" w:cs="Times New Roman"/>
          <w:b/>
          <w:sz w:val="24"/>
          <w:szCs w:val="24"/>
          <w:lang w:val="en-US"/>
        </w:rPr>
        <w:t>F</w:t>
      </w:r>
      <w:r w:rsidR="00022CB0">
        <w:rPr>
          <w:rFonts w:ascii="Times New Roman" w:hAnsi="Times New Roman" w:cs="Times New Roman"/>
          <w:b/>
          <w:sz w:val="24"/>
          <w:szCs w:val="24"/>
          <w:lang w:val="en-US"/>
        </w:rPr>
        <w:t>ollow-up</w:t>
      </w:r>
      <w:r w:rsidR="008209D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2</w:t>
      </w:r>
    </w:p>
    <w:p w14:paraId="42C773D6" w14:textId="067D1ABF" w:rsidR="00A35070" w:rsidRPr="00AA2B69" w:rsidRDefault="00A35070" w:rsidP="00A35070">
      <w:pPr>
        <w:rPr>
          <w:lang w:val="en-US"/>
        </w:rPr>
      </w:pP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E2CBF3B" wp14:editId="15B146ED">
                <wp:simplePos x="0" y="0"/>
                <wp:positionH relativeFrom="margin">
                  <wp:posOffset>1005840</wp:posOffset>
                </wp:positionH>
                <wp:positionV relativeFrom="paragraph">
                  <wp:posOffset>66040</wp:posOffset>
                </wp:positionV>
                <wp:extent cx="3777615" cy="571500"/>
                <wp:effectExtent l="0" t="0" r="0" b="0"/>
                <wp:wrapNone/>
                <wp:docPr id="80" name="Text Box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777615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2D9E1F7" w14:textId="77777777" w:rsidR="004C4435" w:rsidRPr="00A3728F" w:rsidRDefault="004C4435" w:rsidP="00A3507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/>
                                <w:szCs w:val="24"/>
                                <w:lang w:val="en-US"/>
                              </w:rPr>
                            </w:pPr>
                            <w:r w:rsidRPr="00A3728F">
                              <w:rPr>
                                <w:rFonts w:ascii="Times New Roman" w:hAnsi="Times New Roman"/>
                                <w:szCs w:val="24"/>
                                <w:lang w:val="en-US"/>
                              </w:rPr>
                              <w:t>Postal questionnaire to all men and women aged 35-56 years, residing within 5 municipalities in Stockholm</w:t>
                            </w:r>
                          </w:p>
                          <w:p w14:paraId="3BBE9C85" w14:textId="77777777" w:rsidR="004C4435" w:rsidRPr="00A3728F" w:rsidRDefault="004C4435" w:rsidP="00A3507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/>
                                <w:szCs w:val="24"/>
                                <w:lang w:val="en-US"/>
                              </w:rPr>
                            </w:pPr>
                            <w:r w:rsidRPr="00A3728F">
                              <w:rPr>
                                <w:rFonts w:ascii="Times New Roman" w:hAnsi="Times New Roman"/>
                                <w:szCs w:val="24"/>
                                <w:lang w:val="en-US"/>
                              </w:rPr>
                              <w:t>Men: 12,952   Women: 19,416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7E2CBF3B" id="_x0000_t202" coordsize="21600,21600" o:spt="202" path="m,l,21600r21600,l21600,xe">
                <v:stroke joinstyle="miter"/>
                <v:path gradientshapeok="t" o:connecttype="rect"/>
              </v:shapetype>
              <v:shape id="Text Box 19" o:spid="_x0000_s1026" type="#_x0000_t202" style="position:absolute;margin-left:79.2pt;margin-top:5.2pt;width:297.45pt;height:45pt;z-index:251660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">
                <v:textbox>
                  <w:txbxContent>
                    <w:p w14:paraId="42D9E1F7" w14:textId="77777777" w:rsidR="004C4435" w:rsidRPr="00A3728F" w:rsidRDefault="004C4435" w:rsidP="00A35070">
                      <w:pPr>
                        <w:spacing w:after="0" w:line="240" w:lineRule="auto"/>
                        <w:jc w:val="center"/>
                        <w:rPr>
                          <w:rFonts w:ascii="Times New Roman" w:hAnsi="Times New Roman"/>
                          <w:szCs w:val="24"/>
                          <w:lang w:val="en-US"/>
                        </w:rPr>
                      </w:pPr>
                      <w:r w:rsidRPr="00A3728F">
                        <w:rPr>
                          <w:rFonts w:ascii="Times New Roman" w:hAnsi="Times New Roman"/>
                          <w:szCs w:val="24"/>
                          <w:lang w:val="en-US"/>
                        </w:rPr>
                        <w:t>Postal questionnaire to all men and women aged 35-56 years, residing within 5 municipalities in Stockholm</w:t>
                      </w:r>
                    </w:p>
                    <w:p w14:paraId="3BBE9C85" w14:textId="77777777" w:rsidR="004C4435" w:rsidRPr="00A3728F" w:rsidRDefault="004C4435" w:rsidP="00A35070">
                      <w:pPr>
                        <w:spacing w:after="0" w:line="240" w:lineRule="auto"/>
                        <w:jc w:val="center"/>
                        <w:rPr>
                          <w:rFonts w:ascii="Times New Roman" w:hAnsi="Times New Roman"/>
                          <w:szCs w:val="24"/>
                          <w:lang w:val="en-US"/>
                        </w:rPr>
                      </w:pPr>
                      <w:r w:rsidRPr="00A3728F">
                        <w:rPr>
                          <w:rFonts w:ascii="Times New Roman" w:hAnsi="Times New Roman"/>
                          <w:szCs w:val="24"/>
                          <w:lang w:val="en-US"/>
                        </w:rPr>
                        <w:t>Men: 12,952   Women: 19,416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78B3B679" w14:textId="77777777" w:rsidR="00A35070" w:rsidRPr="00AA2B69" w:rsidRDefault="00A35070" w:rsidP="00A35070">
      <w:pPr>
        <w:rPr>
          <w:b/>
          <w:lang w:val="en-US"/>
        </w:rPr>
      </w:pPr>
    </w:p>
    <w:p w14:paraId="216C4914" w14:textId="77777777" w:rsidR="00A35070" w:rsidRPr="00AA2B69" w:rsidRDefault="00A35070" w:rsidP="00A35070">
      <w:pPr>
        <w:rPr>
          <w:b/>
          <w:lang w:val="en-US"/>
        </w:rPr>
      </w:pPr>
      <w:r>
        <w:rPr>
          <w:noProof/>
          <w:lang w:val="en-IN" w:eastAsia="en-IN"/>
        </w:rPr>
        <mc:AlternateContent>
          <mc:Choice Requires="wps">
            <w:drawing>
              <wp:anchor distT="0" distB="0" distL="114296" distR="114296" simplePos="0" relativeHeight="251675648" behindDoc="0" locked="0" layoutInCell="1" allowOverlap="1" wp14:anchorId="3BF583EE" wp14:editId="54D30B7D">
                <wp:simplePos x="0" y="0"/>
                <wp:positionH relativeFrom="column">
                  <wp:posOffset>2731769</wp:posOffset>
                </wp:positionH>
                <wp:positionV relativeFrom="paragraph">
                  <wp:posOffset>72390</wp:posOffset>
                </wp:positionV>
                <wp:extent cx="0" cy="142875"/>
                <wp:effectExtent l="76200" t="0" r="38100" b="28575"/>
                <wp:wrapNone/>
                <wp:docPr id="78" name="Straight Arrow Connector 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142875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142BBED5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46" o:spid="_x0000_s1026" type="#_x0000_t32" style="position:absolute;margin-left:215.1pt;margin-top:5.7pt;width:0;height:11.25pt;z-index:251675648;visibility:visible;mso-wrap-style:square;mso-width-percent:0;mso-height-percent:0;mso-wrap-distance-left:3.17489mm;mso-wrap-distance-top:0;mso-wrap-distance-right:3.17489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">
                <v:stroke endarrow="block"/>
                <o:lock v:ext="edit" shapetype="f"/>
              </v:shape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F6CA5EF" wp14:editId="46268E67">
                <wp:simplePos x="0" y="0"/>
                <wp:positionH relativeFrom="margin">
                  <wp:posOffset>1567180</wp:posOffset>
                </wp:positionH>
                <wp:positionV relativeFrom="paragraph">
                  <wp:posOffset>255905</wp:posOffset>
                </wp:positionV>
                <wp:extent cx="2489200" cy="582930"/>
                <wp:effectExtent l="0" t="0" r="6350" b="8255"/>
                <wp:wrapNone/>
                <wp:docPr id="77" name="Text Box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89200" cy="5829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EB71D7E" w14:textId="77777777" w:rsidR="004C4435" w:rsidRPr="00A3728F" w:rsidRDefault="004C4435" w:rsidP="00A3507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/>
                                <w:szCs w:val="24"/>
                                <w:lang w:val="en-US"/>
                              </w:rPr>
                            </w:pPr>
                            <w:r w:rsidRPr="00A3728F">
                              <w:rPr>
                                <w:rFonts w:ascii="Times New Roman" w:hAnsi="Times New Roman"/>
                                <w:szCs w:val="24"/>
                                <w:lang w:val="en-US"/>
                              </w:rPr>
                              <w:t>Responders:</w:t>
                            </w:r>
                          </w:p>
                          <w:p w14:paraId="21F311D0" w14:textId="77777777" w:rsidR="004C4435" w:rsidRPr="00A3728F" w:rsidRDefault="004C4435" w:rsidP="00A3507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/>
                                <w:b/>
                                <w:szCs w:val="24"/>
                                <w:lang w:val="en-US"/>
                              </w:rPr>
                            </w:pPr>
                            <w:r w:rsidRPr="00A3728F">
                              <w:rPr>
                                <w:rFonts w:ascii="Times New Roman" w:hAnsi="Times New Roman"/>
                                <w:b/>
                                <w:szCs w:val="24"/>
                                <w:lang w:val="en-US"/>
                              </w:rPr>
                              <w:t>Men: 10,236 (79%)</w:t>
                            </w:r>
                          </w:p>
                          <w:p w14:paraId="04FF2465" w14:textId="77777777" w:rsidR="004C4435" w:rsidRPr="00A3728F" w:rsidRDefault="004C4435" w:rsidP="00A3507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/>
                                <w:b/>
                                <w:szCs w:val="24"/>
                                <w:lang w:val="en-US"/>
                              </w:rPr>
                            </w:pPr>
                            <w:r w:rsidRPr="00A3728F">
                              <w:rPr>
                                <w:rFonts w:ascii="Times New Roman" w:hAnsi="Times New Roman"/>
                                <w:b/>
                                <w:szCs w:val="24"/>
                                <w:lang w:val="en-US"/>
                              </w:rPr>
                              <w:t xml:space="preserve">   Women: 16,481 (85%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F6CA5EF" id="Text Box 16" o:spid="_x0000_s1027" type="#_x0000_t202" style="position:absolute;margin-left:123.4pt;margin-top:20.15pt;width:196pt;height:45.9pt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">
                <v:textbox style="mso-fit-shape-to-text:t">
                  <w:txbxContent>
                    <w:p w14:paraId="0EB71D7E" w14:textId="77777777" w:rsidR="004C4435" w:rsidRPr="00A3728F" w:rsidRDefault="004C4435" w:rsidP="00A35070">
                      <w:pPr>
                        <w:spacing w:after="0" w:line="240" w:lineRule="auto"/>
                        <w:jc w:val="center"/>
                        <w:rPr>
                          <w:rFonts w:ascii="Times New Roman" w:hAnsi="Times New Roman"/>
                          <w:szCs w:val="24"/>
                          <w:lang w:val="en-US"/>
                        </w:rPr>
                      </w:pPr>
                      <w:r w:rsidRPr="00A3728F">
                        <w:rPr>
                          <w:rFonts w:ascii="Times New Roman" w:hAnsi="Times New Roman"/>
                          <w:szCs w:val="24"/>
                          <w:lang w:val="en-US"/>
                        </w:rPr>
                        <w:t>Responders:</w:t>
                      </w:r>
                    </w:p>
                    <w:p w14:paraId="21F311D0" w14:textId="77777777" w:rsidR="004C4435" w:rsidRPr="00A3728F" w:rsidRDefault="004C4435" w:rsidP="00A35070">
                      <w:pPr>
                        <w:spacing w:after="0" w:line="240" w:lineRule="auto"/>
                        <w:jc w:val="center"/>
                        <w:rPr>
                          <w:rFonts w:ascii="Times New Roman" w:hAnsi="Times New Roman"/>
                          <w:b/>
                          <w:szCs w:val="24"/>
                          <w:lang w:val="en-US"/>
                        </w:rPr>
                      </w:pPr>
                      <w:r w:rsidRPr="00A3728F">
                        <w:rPr>
                          <w:rFonts w:ascii="Times New Roman" w:hAnsi="Times New Roman"/>
                          <w:b/>
                          <w:szCs w:val="24"/>
                          <w:lang w:val="en-US"/>
                        </w:rPr>
                        <w:t>Men: 10,236 (79%)</w:t>
                      </w:r>
                    </w:p>
                    <w:p w14:paraId="04FF2465" w14:textId="77777777" w:rsidR="004C4435" w:rsidRPr="00A3728F" w:rsidRDefault="004C4435" w:rsidP="00A35070">
                      <w:pPr>
                        <w:spacing w:after="0" w:line="240" w:lineRule="auto"/>
                        <w:jc w:val="center"/>
                        <w:rPr>
                          <w:rFonts w:ascii="Times New Roman" w:hAnsi="Times New Roman"/>
                          <w:b/>
                          <w:szCs w:val="24"/>
                          <w:lang w:val="en-US"/>
                        </w:rPr>
                      </w:pPr>
                      <w:r w:rsidRPr="00A3728F">
                        <w:rPr>
                          <w:rFonts w:ascii="Times New Roman" w:hAnsi="Times New Roman"/>
                          <w:b/>
                          <w:szCs w:val="24"/>
                          <w:lang w:val="en-US"/>
                        </w:rPr>
                        <w:t xml:space="preserve">   Women: 16,481 (85%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523C4753" w14:textId="77777777" w:rsidR="00A35070" w:rsidRPr="00AA2B69" w:rsidRDefault="00A35070" w:rsidP="00A35070">
      <w:pPr>
        <w:rPr>
          <w:b/>
          <w:lang w:val="en-US"/>
        </w:rPr>
      </w:pP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5031D152" wp14:editId="223810B5">
                <wp:simplePos x="0" y="0"/>
                <wp:positionH relativeFrom="margin">
                  <wp:posOffset>4535170</wp:posOffset>
                </wp:positionH>
                <wp:positionV relativeFrom="paragraph">
                  <wp:posOffset>17780</wp:posOffset>
                </wp:positionV>
                <wp:extent cx="1502410" cy="573405"/>
                <wp:effectExtent l="0" t="0" r="0" b="0"/>
                <wp:wrapNone/>
                <wp:docPr id="76" name="Text Box 28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02410" cy="5734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B23E346" w14:textId="77777777" w:rsidR="004C4435" w:rsidRPr="00A3728F" w:rsidRDefault="004C4435" w:rsidP="00A35070">
                            <w:pPr>
                              <w:spacing w:after="0" w:line="240" w:lineRule="auto"/>
                              <w:rPr>
                                <w:rFonts w:ascii="Times New Roman" w:hAnsi="Times New Roman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Cs w:val="24"/>
                                <w:lang w:val="en-US"/>
                              </w:rPr>
                              <w:t xml:space="preserve">Excluded </w:t>
                            </w:r>
                            <w:r>
                              <w:rPr>
                                <w:rFonts w:ascii="Times New Roman" w:hAnsi="Times New Roman"/>
                                <w:szCs w:val="24"/>
                                <w:vertAlign w:val="superscript"/>
                                <w:lang w:val="en-US"/>
                              </w:rPr>
                              <w:t>a</w:t>
                            </w:r>
                          </w:p>
                          <w:p w14:paraId="3AD2D131" w14:textId="77777777" w:rsidR="004C4435" w:rsidRPr="00A3728F" w:rsidRDefault="004C4435" w:rsidP="00A35070">
                            <w:pPr>
                              <w:spacing w:after="0" w:line="240" w:lineRule="auto"/>
                              <w:rPr>
                                <w:rFonts w:ascii="Times New Roman" w:hAnsi="Times New Roman"/>
                                <w:szCs w:val="24"/>
                                <w:lang w:val="en-US"/>
                              </w:rPr>
                            </w:pPr>
                            <w:r w:rsidRPr="00A3728F">
                              <w:rPr>
                                <w:rFonts w:ascii="Times New Roman" w:hAnsi="Times New Roman"/>
                                <w:szCs w:val="24"/>
                                <w:lang w:val="en-US"/>
                              </w:rPr>
                              <w:t>Men: 4,801 (47%)</w:t>
                            </w:r>
                          </w:p>
                          <w:p w14:paraId="44B019B2" w14:textId="77777777" w:rsidR="004C4435" w:rsidRPr="00A3728F" w:rsidRDefault="004C4435" w:rsidP="00A35070">
                            <w:pPr>
                              <w:spacing w:after="0" w:line="240" w:lineRule="auto"/>
                              <w:rPr>
                                <w:rFonts w:ascii="Times New Roman" w:hAnsi="Times New Roman"/>
                                <w:szCs w:val="24"/>
                                <w:lang w:val="en-US"/>
                              </w:rPr>
                            </w:pPr>
                            <w:r w:rsidRPr="00A3728F">
                              <w:rPr>
                                <w:rFonts w:ascii="Times New Roman" w:hAnsi="Times New Roman"/>
                                <w:szCs w:val="24"/>
                                <w:lang w:val="en-US"/>
                              </w:rPr>
                              <w:t>Women: 8,178 (50%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031D152" id="Text Box 288" o:spid="_x0000_s1028" type="#_x0000_t202" style="position:absolute;margin-left:357.1pt;margin-top:1.4pt;width:118.3pt;height:45.15pt;z-index:25167257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" stroked="f">
                <v:textbox style="mso-fit-shape-to-text:t">
                  <w:txbxContent>
                    <w:p w14:paraId="4B23E346" w14:textId="77777777" w:rsidR="004C4435" w:rsidRPr="00A3728F" w:rsidRDefault="004C4435" w:rsidP="00A35070">
                      <w:pPr>
                        <w:spacing w:after="0" w:line="240" w:lineRule="auto"/>
                        <w:rPr>
                          <w:rFonts w:ascii="Times New Roman" w:hAnsi="Times New Roman"/>
                          <w:szCs w:val="24"/>
                          <w:lang w:val="en-US"/>
                        </w:rPr>
                      </w:pPr>
                      <w:r>
                        <w:rPr>
                          <w:rFonts w:ascii="Times New Roman" w:hAnsi="Times New Roman"/>
                          <w:szCs w:val="24"/>
                          <w:lang w:val="en-US"/>
                        </w:rPr>
                        <w:t xml:space="preserve">Excluded </w:t>
                      </w:r>
                      <w:r>
                        <w:rPr>
                          <w:rFonts w:ascii="Times New Roman" w:hAnsi="Times New Roman"/>
                          <w:szCs w:val="24"/>
                          <w:vertAlign w:val="superscript"/>
                          <w:lang w:val="en-US"/>
                        </w:rPr>
                        <w:t>a</w:t>
                      </w:r>
                    </w:p>
                    <w:p w14:paraId="3AD2D131" w14:textId="77777777" w:rsidR="004C4435" w:rsidRPr="00A3728F" w:rsidRDefault="004C4435" w:rsidP="00A35070">
                      <w:pPr>
                        <w:spacing w:after="0" w:line="240" w:lineRule="auto"/>
                        <w:rPr>
                          <w:rFonts w:ascii="Times New Roman" w:hAnsi="Times New Roman"/>
                          <w:szCs w:val="24"/>
                          <w:lang w:val="en-US"/>
                        </w:rPr>
                      </w:pPr>
                      <w:r w:rsidRPr="00A3728F">
                        <w:rPr>
                          <w:rFonts w:ascii="Times New Roman" w:hAnsi="Times New Roman"/>
                          <w:szCs w:val="24"/>
                          <w:lang w:val="en-US"/>
                        </w:rPr>
                        <w:t>Men: 4,801 (47%)</w:t>
                      </w:r>
                    </w:p>
                    <w:p w14:paraId="44B019B2" w14:textId="77777777" w:rsidR="004C4435" w:rsidRPr="00A3728F" w:rsidRDefault="004C4435" w:rsidP="00A35070">
                      <w:pPr>
                        <w:spacing w:after="0" w:line="240" w:lineRule="auto"/>
                        <w:rPr>
                          <w:rFonts w:ascii="Times New Roman" w:hAnsi="Times New Roman"/>
                          <w:szCs w:val="24"/>
                          <w:lang w:val="en-US"/>
                        </w:rPr>
                      </w:pPr>
                      <w:r w:rsidRPr="00A3728F">
                        <w:rPr>
                          <w:rFonts w:ascii="Times New Roman" w:hAnsi="Times New Roman"/>
                          <w:szCs w:val="24"/>
                          <w:lang w:val="en-US"/>
                        </w:rPr>
                        <w:t>Women: 8,178 (50%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4294967292" distB="4294967292" distL="114300" distR="114300" simplePos="0" relativeHeight="251667456" behindDoc="0" locked="0" layoutInCell="1" allowOverlap="1" wp14:anchorId="5BE5A208" wp14:editId="1385E22D">
                <wp:simplePos x="0" y="0"/>
                <wp:positionH relativeFrom="column">
                  <wp:posOffset>4144645</wp:posOffset>
                </wp:positionH>
                <wp:positionV relativeFrom="paragraph">
                  <wp:posOffset>260984</wp:posOffset>
                </wp:positionV>
                <wp:extent cx="305435" cy="0"/>
                <wp:effectExtent l="0" t="76200" r="0" b="76200"/>
                <wp:wrapNone/>
                <wp:docPr id="75" name="Straight Arrow Connector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305435" cy="0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dash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F247E1B" id="Straight Arrow Connector 22" o:spid="_x0000_s1026" type="#_x0000_t32" style="position:absolute;margin-left:326.35pt;margin-top:20.55pt;width:24.05pt;height:0;z-index:251667456;visibility:visible;mso-wrap-style:square;mso-width-percent:0;mso-height-percent:0;mso-wrap-distance-left:9pt;mso-wrap-distance-top:-1e-4mm;mso-wrap-distance-right:9pt;mso-wrap-distance-bottom:-1e-4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" strokecolor="windowText">
                <v:stroke dashstyle="dash" endarrow="block"/>
                <o:lock v:ext="edit" shapetype="f"/>
              </v:shape>
            </w:pict>
          </mc:Fallback>
        </mc:AlternateContent>
      </w:r>
    </w:p>
    <w:p w14:paraId="6D892ACB" w14:textId="77777777" w:rsidR="00A35070" w:rsidRPr="00AA2B69" w:rsidRDefault="00A35070" w:rsidP="00A35070">
      <w:pPr>
        <w:rPr>
          <w:b/>
          <w:lang w:val="en-US"/>
        </w:rPr>
      </w:pPr>
    </w:p>
    <w:p w14:paraId="423BA050" w14:textId="77777777" w:rsidR="00A35070" w:rsidRPr="00AA2B69" w:rsidRDefault="00A35070" w:rsidP="00A35070">
      <w:pPr>
        <w:rPr>
          <w:b/>
          <w:lang w:val="en-US"/>
        </w:rPr>
      </w:pP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242A6F3" wp14:editId="220B8083">
                <wp:simplePos x="0" y="0"/>
                <wp:positionH relativeFrom="margin">
                  <wp:posOffset>2139315</wp:posOffset>
                </wp:positionH>
                <wp:positionV relativeFrom="paragraph">
                  <wp:posOffset>184150</wp:posOffset>
                </wp:positionV>
                <wp:extent cx="1247775" cy="582930"/>
                <wp:effectExtent l="0" t="0" r="9525" b="8255"/>
                <wp:wrapNone/>
                <wp:docPr id="71" name="Text Box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47775" cy="5829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2D693C9" w14:textId="77777777" w:rsidR="004C4435" w:rsidRPr="00B3630A" w:rsidRDefault="004C4435" w:rsidP="00A3507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/>
                                <w:szCs w:val="24"/>
                                <w:lang w:val="en-US"/>
                              </w:rPr>
                            </w:pPr>
                            <w:r w:rsidRPr="00B3630A">
                              <w:rPr>
                                <w:rFonts w:ascii="Times New Roman" w:hAnsi="Times New Roman"/>
                                <w:szCs w:val="24"/>
                                <w:lang w:val="en-US"/>
                              </w:rPr>
                              <w:t>No FHD</w:t>
                            </w:r>
                          </w:p>
                          <w:p w14:paraId="6CF062DA" w14:textId="77777777" w:rsidR="004C4435" w:rsidRPr="00B3630A" w:rsidRDefault="004C4435" w:rsidP="00A3507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/>
                                <w:b/>
                                <w:szCs w:val="24"/>
                                <w:lang w:val="en-US"/>
                              </w:rPr>
                            </w:pPr>
                            <w:r w:rsidRPr="00B3630A">
                              <w:rPr>
                                <w:rFonts w:ascii="Times New Roman" w:hAnsi="Times New Roman"/>
                                <w:b/>
                                <w:szCs w:val="24"/>
                                <w:lang w:val="en-US"/>
                              </w:rPr>
                              <w:t>Men: 3,329</w:t>
                            </w:r>
                          </w:p>
                          <w:p w14:paraId="5D0D476B" w14:textId="77777777" w:rsidR="004C4435" w:rsidRPr="00B3630A" w:rsidRDefault="004C4435" w:rsidP="00A3507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/>
                                <w:b/>
                                <w:szCs w:val="24"/>
                                <w:lang w:val="en-US"/>
                              </w:rPr>
                            </w:pPr>
                            <w:r w:rsidRPr="00B3630A">
                              <w:rPr>
                                <w:rFonts w:ascii="Times New Roman" w:hAnsi="Times New Roman"/>
                                <w:b/>
                                <w:szCs w:val="24"/>
                                <w:lang w:val="en-US"/>
                              </w:rPr>
                              <w:t xml:space="preserve">   Women: 4,296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242A6F3" id="Text Box 11" o:spid="_x0000_s1029" type="#_x0000_t202" style="position:absolute;margin-left:168.45pt;margin-top:14.5pt;width:98.25pt;height:45.9pt;z-index:2516633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">
                <v:textbox style="mso-fit-shape-to-text:t">
                  <w:txbxContent>
                    <w:p w14:paraId="32D693C9" w14:textId="77777777" w:rsidR="004C4435" w:rsidRPr="00B3630A" w:rsidRDefault="004C4435" w:rsidP="00A35070">
                      <w:pPr>
                        <w:spacing w:after="0" w:line="240" w:lineRule="auto"/>
                        <w:jc w:val="center"/>
                        <w:rPr>
                          <w:rFonts w:ascii="Times New Roman" w:hAnsi="Times New Roman"/>
                          <w:szCs w:val="24"/>
                          <w:lang w:val="en-US"/>
                        </w:rPr>
                      </w:pPr>
                      <w:r w:rsidRPr="00B3630A">
                        <w:rPr>
                          <w:rFonts w:ascii="Times New Roman" w:hAnsi="Times New Roman"/>
                          <w:szCs w:val="24"/>
                          <w:lang w:val="en-US"/>
                        </w:rPr>
                        <w:t>No FHD</w:t>
                      </w:r>
                    </w:p>
                    <w:p w14:paraId="6CF062DA" w14:textId="77777777" w:rsidR="004C4435" w:rsidRPr="00B3630A" w:rsidRDefault="004C4435" w:rsidP="00A35070">
                      <w:pPr>
                        <w:spacing w:after="0" w:line="240" w:lineRule="auto"/>
                        <w:jc w:val="center"/>
                        <w:rPr>
                          <w:rFonts w:ascii="Times New Roman" w:hAnsi="Times New Roman"/>
                          <w:b/>
                          <w:szCs w:val="24"/>
                          <w:lang w:val="en-US"/>
                        </w:rPr>
                      </w:pPr>
                      <w:r w:rsidRPr="00B3630A">
                        <w:rPr>
                          <w:rFonts w:ascii="Times New Roman" w:hAnsi="Times New Roman"/>
                          <w:b/>
                          <w:szCs w:val="24"/>
                          <w:lang w:val="en-US"/>
                        </w:rPr>
                        <w:t>Men: 3,329</w:t>
                      </w:r>
                    </w:p>
                    <w:p w14:paraId="5D0D476B" w14:textId="77777777" w:rsidR="004C4435" w:rsidRPr="00B3630A" w:rsidRDefault="004C4435" w:rsidP="00A35070">
                      <w:pPr>
                        <w:spacing w:after="0" w:line="240" w:lineRule="auto"/>
                        <w:jc w:val="center"/>
                        <w:rPr>
                          <w:rFonts w:ascii="Times New Roman" w:hAnsi="Times New Roman"/>
                          <w:b/>
                          <w:szCs w:val="24"/>
                          <w:lang w:val="en-US"/>
                        </w:rPr>
                      </w:pPr>
                      <w:r w:rsidRPr="00B3630A">
                        <w:rPr>
                          <w:rFonts w:ascii="Times New Roman" w:hAnsi="Times New Roman"/>
                          <w:b/>
                          <w:szCs w:val="24"/>
                          <w:lang w:val="en-US"/>
                        </w:rPr>
                        <w:t xml:space="preserve">   Women: 4,296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0" distB="0" distL="114296" distR="114296" simplePos="0" relativeHeight="251677696" behindDoc="0" locked="0" layoutInCell="1" allowOverlap="1" wp14:anchorId="2E4DD8F7" wp14:editId="7B89381F">
                <wp:simplePos x="0" y="0"/>
                <wp:positionH relativeFrom="column">
                  <wp:posOffset>2753995</wp:posOffset>
                </wp:positionH>
                <wp:positionV relativeFrom="paragraph">
                  <wp:posOffset>20955</wp:posOffset>
                </wp:positionV>
                <wp:extent cx="0" cy="142875"/>
                <wp:effectExtent l="76200" t="0" r="38100" b="28575"/>
                <wp:wrapNone/>
                <wp:docPr id="74" name="Straight Arrow Connector 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142875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5825807" id="Straight Arrow Connector 48" o:spid="_x0000_s1026" type="#_x0000_t32" style="position:absolute;margin-left:216.85pt;margin-top:1.65pt;width:0;height:11.25pt;z-index:251677696;visibility:visible;mso-wrap-style:square;mso-width-percent:0;mso-height-percent:0;mso-wrap-distance-left:3.17489mm;mso-wrap-distance-top:0;mso-wrap-distance-right:3.17489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">
                <v:stroke endarrow="block"/>
                <o:lock v:ext="edit" shapetype="f"/>
              </v:shape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0" distB="0" distL="114296" distR="114296" simplePos="0" relativeHeight="251676672" behindDoc="0" locked="0" layoutInCell="1" allowOverlap="1" wp14:anchorId="5A3AE689" wp14:editId="20AAF78E">
                <wp:simplePos x="0" y="0"/>
                <wp:positionH relativeFrom="column">
                  <wp:posOffset>1739900</wp:posOffset>
                </wp:positionH>
                <wp:positionV relativeFrom="paragraph">
                  <wp:posOffset>4445</wp:posOffset>
                </wp:positionV>
                <wp:extent cx="0" cy="142875"/>
                <wp:effectExtent l="76200" t="0" r="38100" b="28575"/>
                <wp:wrapNone/>
                <wp:docPr id="73" name="Straight Arrow Connector 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142875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386F946" id="Straight Arrow Connector 47" o:spid="_x0000_s1026" type="#_x0000_t32" style="position:absolute;margin-left:137pt;margin-top:.35pt;width:0;height:11.25pt;z-index:251676672;visibility:visible;mso-wrap-style:square;mso-width-percent:0;mso-height-percent:0;mso-wrap-distance-left:3.17489mm;mso-wrap-distance-top:0;mso-wrap-distance-right:3.17489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">
                <v:stroke endarrow="block"/>
                <o:lock v:ext="edit" shapetype="f"/>
              </v:shape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0" distB="0" distL="114296" distR="114296" simplePos="0" relativeHeight="251678720" behindDoc="0" locked="0" layoutInCell="1" allowOverlap="1" wp14:anchorId="59E7B7A2" wp14:editId="297CB2C5">
                <wp:simplePos x="0" y="0"/>
                <wp:positionH relativeFrom="column">
                  <wp:posOffset>3803650</wp:posOffset>
                </wp:positionH>
                <wp:positionV relativeFrom="paragraph">
                  <wp:posOffset>10795</wp:posOffset>
                </wp:positionV>
                <wp:extent cx="0" cy="142875"/>
                <wp:effectExtent l="76200" t="0" r="38100" b="28575"/>
                <wp:wrapNone/>
                <wp:docPr id="72" name="Straight Arrow Connector 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142875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3F47AA2" id="Straight Arrow Connector 49" o:spid="_x0000_s1026" type="#_x0000_t32" style="position:absolute;margin-left:299.5pt;margin-top:.85pt;width:0;height:11.25pt;z-index:251678720;visibility:visible;mso-wrap-style:square;mso-width-percent:0;mso-height-percent:0;mso-wrap-distance-left:3.17489mm;mso-wrap-distance-top:0;mso-wrap-distance-right:3.17489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">
                <v:stroke endarrow="block"/>
                <o:lock v:ext="edit" shapetype="f"/>
              </v:shape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FE2FF24" wp14:editId="3262DE2C">
                <wp:simplePos x="0" y="0"/>
                <wp:positionH relativeFrom="margin">
                  <wp:posOffset>789940</wp:posOffset>
                </wp:positionH>
                <wp:positionV relativeFrom="paragraph">
                  <wp:posOffset>185420</wp:posOffset>
                </wp:positionV>
                <wp:extent cx="1247775" cy="593090"/>
                <wp:effectExtent l="0" t="0" r="9525" b="0"/>
                <wp:wrapNone/>
                <wp:docPr id="70" name="Text Box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47775" cy="5930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179C862" w14:textId="77777777" w:rsidR="004C4435" w:rsidRPr="00A3728F" w:rsidRDefault="004C4435" w:rsidP="00A3507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/>
                                <w:szCs w:val="24"/>
                                <w:lang w:val="en-US"/>
                              </w:rPr>
                            </w:pPr>
                            <w:r w:rsidRPr="00A3728F">
                              <w:rPr>
                                <w:rFonts w:ascii="Times New Roman" w:hAnsi="Times New Roman"/>
                                <w:szCs w:val="24"/>
                                <w:lang w:val="en-US"/>
                              </w:rPr>
                              <w:t>FHD</w:t>
                            </w:r>
                          </w:p>
                          <w:p w14:paraId="180942C0" w14:textId="77777777" w:rsidR="004C4435" w:rsidRPr="00A3728F" w:rsidRDefault="004C4435" w:rsidP="00A3507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/>
                                <w:b/>
                                <w:szCs w:val="24"/>
                                <w:lang w:val="en-US"/>
                              </w:rPr>
                            </w:pPr>
                            <w:r w:rsidRPr="00A3728F">
                              <w:rPr>
                                <w:rFonts w:ascii="Times New Roman" w:hAnsi="Times New Roman"/>
                                <w:b/>
                                <w:szCs w:val="24"/>
                                <w:lang w:val="en-US"/>
                              </w:rPr>
                              <w:t>Men: 2,106</w:t>
                            </w:r>
                          </w:p>
                          <w:p w14:paraId="36528FD9" w14:textId="77777777" w:rsidR="004C4435" w:rsidRPr="00A3728F" w:rsidRDefault="004C4435" w:rsidP="00A3507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/>
                                <w:b/>
                                <w:szCs w:val="24"/>
                                <w:lang w:val="en-US"/>
                              </w:rPr>
                            </w:pPr>
                            <w:r w:rsidRPr="00A3728F">
                              <w:rPr>
                                <w:rFonts w:ascii="Times New Roman" w:hAnsi="Times New Roman"/>
                                <w:b/>
                                <w:szCs w:val="24"/>
                                <w:lang w:val="en-US"/>
                              </w:rPr>
                              <w:t xml:space="preserve">   Women: 3,58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FE2FF24" id="Text Box 8" o:spid="_x0000_s1030" type="#_x0000_t202" style="position:absolute;margin-left:62.2pt;margin-top:14.6pt;width:98.25pt;height:46.7pt;z-index:2516623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">
                <v:textbox>
                  <w:txbxContent>
                    <w:p w14:paraId="6179C862" w14:textId="77777777" w:rsidR="004C4435" w:rsidRPr="00A3728F" w:rsidRDefault="004C4435" w:rsidP="00A35070">
                      <w:pPr>
                        <w:spacing w:after="0" w:line="240" w:lineRule="auto"/>
                        <w:jc w:val="center"/>
                        <w:rPr>
                          <w:rFonts w:ascii="Times New Roman" w:hAnsi="Times New Roman"/>
                          <w:szCs w:val="24"/>
                          <w:lang w:val="en-US"/>
                        </w:rPr>
                      </w:pPr>
                      <w:r w:rsidRPr="00A3728F">
                        <w:rPr>
                          <w:rFonts w:ascii="Times New Roman" w:hAnsi="Times New Roman"/>
                          <w:szCs w:val="24"/>
                          <w:lang w:val="en-US"/>
                        </w:rPr>
                        <w:t>FHD</w:t>
                      </w:r>
                    </w:p>
                    <w:p w14:paraId="180942C0" w14:textId="77777777" w:rsidR="004C4435" w:rsidRPr="00A3728F" w:rsidRDefault="004C4435" w:rsidP="00A35070">
                      <w:pPr>
                        <w:spacing w:after="0" w:line="240" w:lineRule="auto"/>
                        <w:jc w:val="center"/>
                        <w:rPr>
                          <w:rFonts w:ascii="Times New Roman" w:hAnsi="Times New Roman"/>
                          <w:b/>
                          <w:szCs w:val="24"/>
                          <w:lang w:val="en-US"/>
                        </w:rPr>
                      </w:pPr>
                      <w:r w:rsidRPr="00A3728F">
                        <w:rPr>
                          <w:rFonts w:ascii="Times New Roman" w:hAnsi="Times New Roman"/>
                          <w:b/>
                          <w:szCs w:val="24"/>
                          <w:lang w:val="en-US"/>
                        </w:rPr>
                        <w:t>Men: 2,106</w:t>
                      </w:r>
                    </w:p>
                    <w:p w14:paraId="36528FD9" w14:textId="77777777" w:rsidR="004C4435" w:rsidRPr="00A3728F" w:rsidRDefault="004C4435" w:rsidP="00A35070">
                      <w:pPr>
                        <w:spacing w:after="0" w:line="240" w:lineRule="auto"/>
                        <w:jc w:val="center"/>
                        <w:rPr>
                          <w:rFonts w:ascii="Times New Roman" w:hAnsi="Times New Roman"/>
                          <w:b/>
                          <w:szCs w:val="24"/>
                          <w:lang w:val="en-US"/>
                        </w:rPr>
                      </w:pPr>
                      <w:r w:rsidRPr="00A3728F">
                        <w:rPr>
                          <w:rFonts w:ascii="Times New Roman" w:hAnsi="Times New Roman"/>
                          <w:b/>
                          <w:szCs w:val="24"/>
                          <w:lang w:val="en-US"/>
                        </w:rPr>
                        <w:t xml:space="preserve">   Women: 3,583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5F20C83" wp14:editId="01D6BEDB">
                <wp:simplePos x="0" y="0"/>
                <wp:positionH relativeFrom="margin">
                  <wp:posOffset>3479165</wp:posOffset>
                </wp:positionH>
                <wp:positionV relativeFrom="paragraph">
                  <wp:posOffset>196215</wp:posOffset>
                </wp:positionV>
                <wp:extent cx="1247775" cy="582930"/>
                <wp:effectExtent l="0" t="0" r="9525" b="8255"/>
                <wp:wrapNone/>
                <wp:docPr id="69" name="Text Box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47775" cy="5829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8655858" w14:textId="77777777" w:rsidR="004C4435" w:rsidRPr="00B3630A" w:rsidRDefault="004C4435" w:rsidP="00A3507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/>
                                <w:szCs w:val="24"/>
                                <w:lang w:val="en-US"/>
                              </w:rPr>
                            </w:pPr>
                            <w:r w:rsidRPr="00B3630A">
                              <w:rPr>
                                <w:rFonts w:ascii="Times New Roman" w:hAnsi="Times New Roman"/>
                                <w:szCs w:val="24"/>
                                <w:lang w:val="en-US"/>
                              </w:rPr>
                              <w:t>Gestational diabetes</w:t>
                            </w:r>
                          </w:p>
                          <w:p w14:paraId="02FAD9A6" w14:textId="77777777" w:rsidR="004C4435" w:rsidRPr="00B3630A" w:rsidRDefault="004C4435" w:rsidP="00A3507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/>
                                <w:b/>
                                <w:szCs w:val="24"/>
                                <w:lang w:val="en-US"/>
                              </w:rPr>
                            </w:pPr>
                            <w:r w:rsidRPr="00B3630A">
                              <w:rPr>
                                <w:rFonts w:ascii="Times New Roman" w:hAnsi="Times New Roman"/>
                                <w:szCs w:val="24"/>
                                <w:lang w:val="en-US"/>
                              </w:rPr>
                              <w:t xml:space="preserve">   </w:t>
                            </w:r>
                            <w:r w:rsidRPr="00B3630A">
                              <w:rPr>
                                <w:rFonts w:ascii="Times New Roman" w:hAnsi="Times New Roman"/>
                                <w:b/>
                                <w:szCs w:val="24"/>
                                <w:lang w:val="en-US"/>
                              </w:rPr>
                              <w:t>Women: 42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5F20C83" id="Text Box 12" o:spid="_x0000_s1031" type="#_x0000_t202" style="position:absolute;margin-left:273.95pt;margin-top:15.45pt;width:98.25pt;height:45.9pt;z-index:2516643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">
                <v:textbox style="mso-fit-shape-to-text:t">
                  <w:txbxContent>
                    <w:p w14:paraId="18655858" w14:textId="77777777" w:rsidR="004C4435" w:rsidRPr="00B3630A" w:rsidRDefault="004C4435" w:rsidP="00A35070">
                      <w:pPr>
                        <w:spacing w:after="0" w:line="240" w:lineRule="auto"/>
                        <w:jc w:val="center"/>
                        <w:rPr>
                          <w:rFonts w:ascii="Times New Roman" w:hAnsi="Times New Roman"/>
                          <w:szCs w:val="24"/>
                          <w:lang w:val="en-US"/>
                        </w:rPr>
                      </w:pPr>
                      <w:r w:rsidRPr="00B3630A">
                        <w:rPr>
                          <w:rFonts w:ascii="Times New Roman" w:hAnsi="Times New Roman"/>
                          <w:szCs w:val="24"/>
                          <w:lang w:val="en-US"/>
                        </w:rPr>
                        <w:t>Gestational diabetes</w:t>
                      </w:r>
                    </w:p>
                    <w:p w14:paraId="02FAD9A6" w14:textId="77777777" w:rsidR="004C4435" w:rsidRPr="00B3630A" w:rsidRDefault="004C4435" w:rsidP="00A35070">
                      <w:pPr>
                        <w:spacing w:after="0" w:line="240" w:lineRule="auto"/>
                        <w:jc w:val="center"/>
                        <w:rPr>
                          <w:rFonts w:ascii="Times New Roman" w:hAnsi="Times New Roman"/>
                          <w:b/>
                          <w:szCs w:val="24"/>
                          <w:lang w:val="en-US"/>
                        </w:rPr>
                      </w:pPr>
                      <w:r w:rsidRPr="00B3630A">
                        <w:rPr>
                          <w:rFonts w:ascii="Times New Roman" w:hAnsi="Times New Roman"/>
                          <w:szCs w:val="24"/>
                          <w:lang w:val="en-US"/>
                        </w:rPr>
                        <w:t xml:space="preserve">   </w:t>
                      </w:r>
                      <w:r w:rsidRPr="00B3630A">
                        <w:rPr>
                          <w:rFonts w:ascii="Times New Roman" w:hAnsi="Times New Roman"/>
                          <w:b/>
                          <w:szCs w:val="24"/>
                          <w:lang w:val="en-US"/>
                        </w:rPr>
                        <w:t>Women: 424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0" distB="0" distL="114296" distR="114296" simplePos="0" relativeHeight="251679744" behindDoc="0" locked="0" layoutInCell="1" allowOverlap="1" wp14:anchorId="2664930E" wp14:editId="7B6A3C1A">
                <wp:simplePos x="0" y="0"/>
                <wp:positionH relativeFrom="column">
                  <wp:posOffset>2753995</wp:posOffset>
                </wp:positionH>
                <wp:positionV relativeFrom="paragraph">
                  <wp:posOffset>904240</wp:posOffset>
                </wp:positionV>
                <wp:extent cx="0" cy="142875"/>
                <wp:effectExtent l="76200" t="0" r="38100" b="28575"/>
                <wp:wrapNone/>
                <wp:docPr id="67" name="Straight Arrow Connector 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142875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7E56A94" id="Straight Arrow Connector 50" o:spid="_x0000_s1026" type="#_x0000_t32" style="position:absolute;margin-left:216.85pt;margin-top:71.2pt;width:0;height:11.25pt;z-index:251679744;visibility:visible;mso-wrap-style:square;mso-width-percent:0;mso-height-percent:0;mso-wrap-distance-left:3.17489mm;mso-wrap-distance-top:0;mso-wrap-distance-right:3.17489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">
                <v:stroke endarrow="block"/>
                <o:lock v:ext="edit" shapetype="f"/>
              </v:shape>
            </w:pict>
          </mc:Fallback>
        </mc:AlternateContent>
      </w:r>
    </w:p>
    <w:p w14:paraId="0481EC91" w14:textId="77777777" w:rsidR="00A35070" w:rsidRPr="00AA2B69" w:rsidRDefault="00A35070" w:rsidP="00A35070">
      <w:pPr>
        <w:rPr>
          <w:b/>
          <w:lang w:val="en-US"/>
        </w:rPr>
      </w:pPr>
    </w:p>
    <w:p w14:paraId="075D1F71" w14:textId="77777777" w:rsidR="00A35070" w:rsidRPr="00AA2B69" w:rsidRDefault="00A35070" w:rsidP="00A35070">
      <w:pPr>
        <w:rPr>
          <w:b/>
          <w:lang w:val="en-US"/>
        </w:rPr>
      </w:pP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3590B53F" wp14:editId="0B85F8D9">
                <wp:simplePos x="0" y="0"/>
                <wp:positionH relativeFrom="margin">
                  <wp:posOffset>4537710</wp:posOffset>
                </wp:positionH>
                <wp:positionV relativeFrom="paragraph">
                  <wp:posOffset>238760</wp:posOffset>
                </wp:positionV>
                <wp:extent cx="1002030" cy="393700"/>
                <wp:effectExtent l="0" t="0" r="7620" b="6350"/>
                <wp:wrapNone/>
                <wp:docPr id="66" name="Text Box 28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02030" cy="393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C7C7930" w14:textId="77777777" w:rsidR="004C4435" w:rsidRPr="00A3728F" w:rsidRDefault="004C4435" w:rsidP="00A35070">
                            <w:pPr>
                              <w:spacing w:after="0" w:line="240" w:lineRule="auto"/>
                              <w:rPr>
                                <w:rFonts w:ascii="Times New Roman" w:hAnsi="Times New Roman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Cs w:val="24"/>
                                <w:lang w:val="en-US"/>
                              </w:rPr>
                              <w:t xml:space="preserve">Excluded </w:t>
                            </w:r>
                            <w:r>
                              <w:rPr>
                                <w:rFonts w:ascii="Times New Roman" w:hAnsi="Times New Roman"/>
                                <w:szCs w:val="24"/>
                                <w:vertAlign w:val="superscript"/>
                                <w:lang w:val="en-US"/>
                              </w:rPr>
                              <w:t>b</w:t>
                            </w:r>
                          </w:p>
                          <w:p w14:paraId="7E421601" w14:textId="77777777" w:rsidR="004C4435" w:rsidRPr="00A3728F" w:rsidRDefault="004C4435" w:rsidP="00A35070">
                            <w:pPr>
                              <w:spacing w:after="0" w:line="240" w:lineRule="auto"/>
                              <w:rPr>
                                <w:rFonts w:ascii="Times New Roman" w:hAnsi="Times New Roman"/>
                                <w:szCs w:val="24"/>
                                <w:lang w:val="en-US"/>
                              </w:rPr>
                            </w:pPr>
                            <w:r w:rsidRPr="00A3728F">
                              <w:rPr>
                                <w:rFonts w:ascii="Times New Roman" w:hAnsi="Times New Roman"/>
                                <w:szCs w:val="24"/>
                                <w:lang w:val="en-US"/>
                              </w:rPr>
                              <w:t xml:space="preserve">Women: </w:t>
                            </w:r>
                            <w:r>
                              <w:rPr>
                                <w:rFonts w:ascii="Times New Roman" w:hAnsi="Times New Roman"/>
                                <w:szCs w:val="24"/>
                                <w:lang w:val="en-US"/>
                              </w:rPr>
                              <w:t>466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590B53F" id="_x0000_s1032" type="#_x0000_t202" style="position:absolute;margin-left:357.3pt;margin-top:18.8pt;width:78.9pt;height:31pt;z-index:2516838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" stroked="f">
                <v:textbox>
                  <w:txbxContent>
                    <w:p w14:paraId="6C7C7930" w14:textId="77777777" w:rsidR="004C4435" w:rsidRPr="00A3728F" w:rsidRDefault="004C4435" w:rsidP="00A35070">
                      <w:pPr>
                        <w:spacing w:after="0" w:line="240" w:lineRule="auto"/>
                        <w:rPr>
                          <w:rFonts w:ascii="Times New Roman" w:hAnsi="Times New Roman"/>
                          <w:szCs w:val="24"/>
                          <w:lang w:val="en-US"/>
                        </w:rPr>
                      </w:pPr>
                      <w:r>
                        <w:rPr>
                          <w:rFonts w:ascii="Times New Roman" w:hAnsi="Times New Roman"/>
                          <w:szCs w:val="24"/>
                          <w:lang w:val="en-US"/>
                        </w:rPr>
                        <w:t xml:space="preserve">Excluded </w:t>
                      </w:r>
                      <w:r>
                        <w:rPr>
                          <w:rFonts w:ascii="Times New Roman" w:hAnsi="Times New Roman"/>
                          <w:szCs w:val="24"/>
                          <w:vertAlign w:val="superscript"/>
                          <w:lang w:val="en-US"/>
                        </w:rPr>
                        <w:t>b</w:t>
                      </w:r>
                    </w:p>
                    <w:p w14:paraId="7E421601" w14:textId="77777777" w:rsidR="004C4435" w:rsidRPr="00A3728F" w:rsidRDefault="004C4435" w:rsidP="00A35070">
                      <w:pPr>
                        <w:spacing w:after="0" w:line="240" w:lineRule="auto"/>
                        <w:rPr>
                          <w:rFonts w:ascii="Times New Roman" w:hAnsi="Times New Roman"/>
                          <w:szCs w:val="24"/>
                          <w:lang w:val="en-US"/>
                        </w:rPr>
                      </w:pPr>
                      <w:r w:rsidRPr="00A3728F">
                        <w:rPr>
                          <w:rFonts w:ascii="Times New Roman" w:hAnsi="Times New Roman"/>
                          <w:szCs w:val="24"/>
                          <w:lang w:val="en-US"/>
                        </w:rPr>
                        <w:t xml:space="preserve">Women: </w:t>
                      </w:r>
                      <w:r>
                        <w:rPr>
                          <w:rFonts w:ascii="Times New Roman" w:hAnsi="Times New Roman"/>
                          <w:szCs w:val="24"/>
                          <w:lang w:val="en-US"/>
                        </w:rPr>
                        <w:t>466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1A8BDE56" w14:textId="77777777" w:rsidR="00A35070" w:rsidRPr="00AA2B69" w:rsidRDefault="00A35070" w:rsidP="00A35070">
      <w:pPr>
        <w:rPr>
          <w:b/>
          <w:lang w:val="en-US"/>
        </w:rPr>
      </w:pPr>
      <w:r>
        <w:rPr>
          <w:noProof/>
          <w:lang w:val="en-IN" w:eastAsia="en-IN"/>
        </w:rPr>
        <mc:AlternateContent>
          <mc:Choice Requires="wps">
            <w:drawing>
              <wp:anchor distT="0" distB="0" distL="114296" distR="114296" simplePos="0" relativeHeight="251680768" behindDoc="0" locked="0" layoutInCell="1" allowOverlap="1" wp14:anchorId="2DA850D5" wp14:editId="2D31D778">
                <wp:simplePos x="0" y="0"/>
                <wp:positionH relativeFrom="column">
                  <wp:posOffset>1624330</wp:posOffset>
                </wp:positionH>
                <wp:positionV relativeFrom="paragraph">
                  <wp:posOffset>41910</wp:posOffset>
                </wp:positionV>
                <wp:extent cx="0" cy="142875"/>
                <wp:effectExtent l="76200" t="0" r="38100" b="28575"/>
                <wp:wrapNone/>
                <wp:docPr id="61" name="Straight Arrow Connector 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142875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28B3FA8" id="Straight Arrow Connector 51" o:spid="_x0000_s1026" type="#_x0000_t32" style="position:absolute;margin-left:127.9pt;margin-top:3.3pt;width:0;height:11.25pt;z-index:251680768;visibility:visible;mso-wrap-style:square;mso-width-percent:0;mso-height-percent:0;mso-wrap-distance-left:3.17489mm;mso-wrap-distance-top:0;mso-wrap-distance-right:3.17489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">
                <v:stroke endarrow="block"/>
                <o:lock v:ext="edit" shapetype="f"/>
              </v:shape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0" distB="0" distL="114296" distR="114296" simplePos="0" relativeHeight="251699200" behindDoc="0" locked="0" layoutInCell="1" allowOverlap="1" wp14:anchorId="6C23D322" wp14:editId="3567B690">
                <wp:simplePos x="0" y="0"/>
                <wp:positionH relativeFrom="column">
                  <wp:posOffset>3860800</wp:posOffset>
                </wp:positionH>
                <wp:positionV relativeFrom="paragraph">
                  <wp:posOffset>48260</wp:posOffset>
                </wp:positionV>
                <wp:extent cx="0" cy="142875"/>
                <wp:effectExtent l="76200" t="0" r="38100" b="28575"/>
                <wp:wrapNone/>
                <wp:docPr id="8" name="Straight Arrow Connector 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142875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7A24EE2" id="Straight Arrow Connector 51" o:spid="_x0000_s1026" type="#_x0000_t32" style="position:absolute;margin-left:304pt;margin-top:3.8pt;width:0;height:11.25pt;z-index:251699200;visibility:visible;mso-wrap-style:square;mso-width-percent:0;mso-height-percent:0;mso-wrap-distance-left:3.17489mm;mso-wrap-distance-top:0;mso-wrap-distance-right:3.17489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">
                <v:stroke endarrow="block"/>
                <o:lock v:ext="edit" shapetype="f"/>
              </v:shape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4294967295" distB="4294967295" distL="114300" distR="114300" simplePos="0" relativeHeight="251682816" behindDoc="0" locked="0" layoutInCell="1" allowOverlap="1" wp14:anchorId="66D38BDA" wp14:editId="5CA9065B">
                <wp:simplePos x="0" y="0"/>
                <wp:positionH relativeFrom="column">
                  <wp:posOffset>1661160</wp:posOffset>
                </wp:positionH>
                <wp:positionV relativeFrom="paragraph">
                  <wp:posOffset>41160</wp:posOffset>
                </wp:positionV>
                <wp:extent cx="2790825" cy="0"/>
                <wp:effectExtent l="0" t="76200" r="0" b="76200"/>
                <wp:wrapNone/>
                <wp:docPr id="68" name="Straight Arrow Connector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2790825" cy="0"/>
                        </a:xfrm>
                        <a:prstGeom prst="straightConnector1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dash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E9FBDE5" id="Straight Arrow Connector 14" o:spid="_x0000_s1026" type="#_x0000_t32" style="position:absolute;margin-left:130.8pt;margin-top:3.25pt;width:219.75pt;height:0;z-index:251682816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" strokecolor="windowText" strokeweight="1pt">
                <v:stroke dashstyle="dash" endarrow="block" joinstyle="miter"/>
                <o:lock v:ext="edit" shapetype="f"/>
              </v:shape>
            </w:pict>
          </mc:Fallback>
        </mc:AlternateContent>
      </w:r>
    </w:p>
    <w:p w14:paraId="02DD4A22" w14:textId="7C6FB403" w:rsidR="00A35070" w:rsidRPr="00AA2B69" w:rsidRDefault="00A35070" w:rsidP="00A35070">
      <w:pPr>
        <w:rPr>
          <w:b/>
          <w:lang w:val="en-US"/>
        </w:rPr>
      </w:pP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5B65BAEE" wp14:editId="64ADF51D">
                <wp:simplePos x="0" y="0"/>
                <wp:positionH relativeFrom="margin">
                  <wp:posOffset>4552950</wp:posOffset>
                </wp:positionH>
                <wp:positionV relativeFrom="paragraph">
                  <wp:posOffset>156210</wp:posOffset>
                </wp:positionV>
                <wp:extent cx="1114425" cy="571500"/>
                <wp:effectExtent l="0" t="0" r="9525" b="0"/>
                <wp:wrapNone/>
                <wp:docPr id="60" name="Text Box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14425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85326F7" w14:textId="77777777" w:rsidR="004C4435" w:rsidRPr="00B3630A" w:rsidRDefault="004C4435" w:rsidP="00A35070">
                            <w:pPr>
                              <w:spacing w:after="0" w:line="240" w:lineRule="auto"/>
                              <w:rPr>
                                <w:rFonts w:ascii="Times New Roman" w:hAnsi="Times New Roman"/>
                                <w:szCs w:val="24"/>
                                <w:lang w:val="en-US"/>
                              </w:rPr>
                            </w:pPr>
                            <w:r w:rsidRPr="00B3630A">
                              <w:rPr>
                                <w:rFonts w:ascii="Times New Roman" w:hAnsi="Times New Roman"/>
                                <w:szCs w:val="24"/>
                                <w:lang w:val="en-US"/>
                              </w:rPr>
                              <w:t>Excluded</w:t>
                            </w:r>
                            <w:r>
                              <w:rPr>
                                <w:rFonts w:ascii="Times New Roman" w:hAnsi="Times New Roman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/>
                                <w:szCs w:val="24"/>
                                <w:vertAlign w:val="superscript"/>
                                <w:lang w:val="en-US"/>
                              </w:rPr>
                              <w:t>c</w:t>
                            </w:r>
                          </w:p>
                          <w:p w14:paraId="390A9C49" w14:textId="77777777" w:rsidR="004C4435" w:rsidRPr="00B3630A" w:rsidRDefault="004C4435" w:rsidP="00A35070">
                            <w:pPr>
                              <w:spacing w:after="0" w:line="240" w:lineRule="auto"/>
                              <w:rPr>
                                <w:rFonts w:ascii="Times New Roman" w:hAnsi="Times New Roman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Cs w:val="24"/>
                                <w:lang w:val="en-US"/>
                              </w:rPr>
                              <w:t>Men: 34</w:t>
                            </w:r>
                          </w:p>
                          <w:p w14:paraId="671A6C17" w14:textId="77777777" w:rsidR="004C4435" w:rsidRPr="00B3630A" w:rsidRDefault="004C4435" w:rsidP="00A35070">
                            <w:pPr>
                              <w:spacing w:after="0" w:line="240" w:lineRule="auto"/>
                              <w:rPr>
                                <w:rFonts w:ascii="Times New Roman" w:hAnsi="Times New Roman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Cs w:val="24"/>
                                <w:lang w:val="en-US"/>
                              </w:rPr>
                              <w:t>Women: 126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B65BAEE" id="_x0000_s1033" type="#_x0000_t202" style="position:absolute;margin-left:358.5pt;margin-top:12.3pt;width:87.75pt;height:45pt;z-index:2516848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" stroked="f">
                <v:textbox>
                  <w:txbxContent>
                    <w:p w14:paraId="485326F7" w14:textId="77777777" w:rsidR="004C4435" w:rsidRPr="00B3630A" w:rsidRDefault="004C4435" w:rsidP="00A35070">
                      <w:pPr>
                        <w:spacing w:after="0" w:line="240" w:lineRule="auto"/>
                        <w:rPr>
                          <w:rFonts w:ascii="Times New Roman" w:hAnsi="Times New Roman"/>
                          <w:szCs w:val="24"/>
                          <w:lang w:val="en-US"/>
                        </w:rPr>
                      </w:pPr>
                      <w:r w:rsidRPr="00B3630A">
                        <w:rPr>
                          <w:rFonts w:ascii="Times New Roman" w:hAnsi="Times New Roman"/>
                          <w:szCs w:val="24"/>
                          <w:lang w:val="en-US"/>
                        </w:rPr>
                        <w:t>Excluded</w:t>
                      </w:r>
                      <w:r>
                        <w:rPr>
                          <w:rFonts w:ascii="Times New Roman" w:hAnsi="Times New Roman"/>
                          <w:szCs w:val="24"/>
                          <w:lang w:val="en-US"/>
                        </w:rPr>
                        <w:t xml:space="preserve"> </w:t>
                      </w:r>
                      <w:r>
                        <w:rPr>
                          <w:rFonts w:ascii="Times New Roman" w:hAnsi="Times New Roman"/>
                          <w:szCs w:val="24"/>
                          <w:vertAlign w:val="superscript"/>
                          <w:lang w:val="en-US"/>
                        </w:rPr>
                        <w:t>c</w:t>
                      </w:r>
                    </w:p>
                    <w:p w14:paraId="390A9C49" w14:textId="77777777" w:rsidR="004C4435" w:rsidRPr="00B3630A" w:rsidRDefault="004C4435" w:rsidP="00A35070">
                      <w:pPr>
                        <w:spacing w:after="0" w:line="240" w:lineRule="auto"/>
                        <w:rPr>
                          <w:rFonts w:ascii="Times New Roman" w:hAnsi="Times New Roman"/>
                          <w:szCs w:val="24"/>
                          <w:lang w:val="en-US"/>
                        </w:rPr>
                      </w:pPr>
                      <w:r>
                        <w:rPr>
                          <w:rFonts w:ascii="Times New Roman" w:hAnsi="Times New Roman"/>
                          <w:szCs w:val="24"/>
                          <w:lang w:val="en-US"/>
                        </w:rPr>
                        <w:t>Men: 34</w:t>
                      </w:r>
                    </w:p>
                    <w:p w14:paraId="671A6C17" w14:textId="77777777" w:rsidR="004C4435" w:rsidRPr="00B3630A" w:rsidRDefault="004C4435" w:rsidP="00A35070">
                      <w:pPr>
                        <w:spacing w:after="0" w:line="240" w:lineRule="auto"/>
                        <w:rPr>
                          <w:rFonts w:ascii="Times New Roman" w:hAnsi="Times New Roman"/>
                          <w:szCs w:val="24"/>
                          <w:lang w:val="en-US"/>
                        </w:rPr>
                      </w:pPr>
                      <w:r>
                        <w:rPr>
                          <w:rFonts w:ascii="Times New Roman" w:hAnsi="Times New Roman"/>
                          <w:szCs w:val="24"/>
                          <w:lang w:val="en-US"/>
                        </w:rPr>
                        <w:t>Women: 126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564A0E10" wp14:editId="720A4D7B">
                <wp:simplePos x="0" y="0"/>
                <wp:positionH relativeFrom="margin">
                  <wp:posOffset>1445260</wp:posOffset>
                </wp:positionH>
                <wp:positionV relativeFrom="paragraph">
                  <wp:posOffset>2214245</wp:posOffset>
                </wp:positionV>
                <wp:extent cx="2692400" cy="261620"/>
                <wp:effectExtent l="0" t="0" r="0" b="5715"/>
                <wp:wrapNone/>
                <wp:docPr id="35" name="Text Box 28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92400" cy="261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BB1AACF" w14:textId="77777777" w:rsidR="004C4435" w:rsidRPr="00B3630A" w:rsidRDefault="004C4435" w:rsidP="00A35070">
                            <w:pPr>
                              <w:spacing w:after="0" w:line="240" w:lineRule="auto"/>
                              <w:jc w:val="center"/>
                              <w:rPr>
                                <w:i/>
                                <w:sz w:val="20"/>
                                <w:lang w:val="en-US"/>
                              </w:rPr>
                            </w:pPr>
                            <w:r w:rsidRPr="00B3630A">
                              <w:rPr>
                                <w:rFonts w:ascii="Times New Roman" w:hAnsi="Times New Roman"/>
                                <w:i/>
                                <w:szCs w:val="24"/>
                                <w:lang w:val="en-US"/>
                              </w:rPr>
                              <w:t>Health examination 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64A0E10" id="Text Box 289" o:spid="_x0000_s1034" type="#_x0000_t202" style="position:absolute;margin-left:113.8pt;margin-top:174.35pt;width:212pt;height:20.6pt;z-index:25167360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">
                <v:textbox style="mso-fit-shape-to-text:t">
                  <w:txbxContent>
                    <w:p w14:paraId="7BB1AACF" w14:textId="77777777" w:rsidR="004C4435" w:rsidRPr="00B3630A" w:rsidRDefault="004C4435" w:rsidP="00A35070">
                      <w:pPr>
                        <w:spacing w:after="0" w:line="240" w:lineRule="auto"/>
                        <w:jc w:val="center"/>
                        <w:rPr>
                          <w:i/>
                          <w:sz w:val="20"/>
                          <w:lang w:val="en-US"/>
                        </w:rPr>
                      </w:pPr>
                      <w:r w:rsidRPr="00B3630A">
                        <w:rPr>
                          <w:rFonts w:ascii="Times New Roman" w:hAnsi="Times New Roman"/>
                          <w:i/>
                          <w:szCs w:val="24"/>
                          <w:lang w:val="en-US"/>
                        </w:rPr>
                        <w:t>Health examination 2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04B6771" wp14:editId="37CC01FD">
                <wp:simplePos x="0" y="0"/>
                <wp:positionH relativeFrom="margin">
                  <wp:posOffset>1431925</wp:posOffset>
                </wp:positionH>
                <wp:positionV relativeFrom="paragraph">
                  <wp:posOffset>490855</wp:posOffset>
                </wp:positionV>
                <wp:extent cx="2679700" cy="609600"/>
                <wp:effectExtent l="0" t="0" r="6350" b="0"/>
                <wp:wrapNone/>
                <wp:docPr id="59" name="Text Box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79700" cy="609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22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9F2BC16" w14:textId="77777777" w:rsidR="004C4435" w:rsidRPr="00911F4D" w:rsidRDefault="004C4435" w:rsidP="00A3507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/>
                                <w:b/>
                                <w:szCs w:val="24"/>
                                <w:lang w:val="en-US"/>
                              </w:rPr>
                            </w:pPr>
                            <w:r w:rsidRPr="00B3630A">
                              <w:rPr>
                                <w:rFonts w:ascii="Times New Roman" w:hAnsi="Times New Roman"/>
                                <w:b/>
                                <w:szCs w:val="24"/>
                                <w:lang w:val="en-US"/>
                              </w:rPr>
                              <w:t>Baseline study group</w:t>
                            </w:r>
                            <w:r>
                              <w:rPr>
                                <w:rFonts w:ascii="Times New Roman" w:hAnsi="Times New Roman"/>
                                <w:b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 w:rsidRPr="00911F4D">
                              <w:rPr>
                                <w:rFonts w:ascii="Times New Roman" w:hAnsi="Times New Roman"/>
                                <w:b/>
                                <w:szCs w:val="24"/>
                                <w:lang w:val="en-US"/>
                              </w:rPr>
                              <w:t>7,</w:t>
                            </w:r>
                            <w:r>
                              <w:rPr>
                                <w:rFonts w:ascii="Times New Roman" w:hAnsi="Times New Roman"/>
                                <w:b/>
                                <w:szCs w:val="24"/>
                                <w:lang w:val="en-US"/>
                              </w:rPr>
                              <w:t>948</w:t>
                            </w:r>
                          </w:p>
                          <w:p w14:paraId="20267F9F" w14:textId="77777777" w:rsidR="004C4435" w:rsidRPr="00B3630A" w:rsidRDefault="004C4435" w:rsidP="00A3507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/>
                                <w:b/>
                                <w:szCs w:val="24"/>
                                <w:lang w:val="en-US"/>
                              </w:rPr>
                            </w:pPr>
                            <w:r w:rsidRPr="00911F4D">
                              <w:rPr>
                                <w:rFonts w:ascii="Times New Roman" w:hAnsi="Times New Roman"/>
                                <w:b/>
                                <w:szCs w:val="24"/>
                                <w:lang w:val="en-US"/>
                              </w:rPr>
                              <w:t>Men: 3,</w:t>
                            </w:r>
                            <w:r>
                              <w:rPr>
                                <w:rFonts w:ascii="Times New Roman" w:hAnsi="Times New Roman"/>
                                <w:b/>
                                <w:szCs w:val="24"/>
                                <w:lang w:val="en-US"/>
                              </w:rPr>
                              <w:t>128</w:t>
                            </w:r>
                            <w:r w:rsidRPr="00911F4D">
                              <w:rPr>
                                <w:rFonts w:ascii="Times New Roman" w:hAnsi="Times New Roman"/>
                                <w:b/>
                                <w:szCs w:val="24"/>
                                <w:lang w:val="en-US"/>
                              </w:rPr>
                              <w:t xml:space="preserve">        Women: 4,</w:t>
                            </w:r>
                            <w:r>
                              <w:rPr>
                                <w:rFonts w:ascii="Times New Roman" w:hAnsi="Times New Roman"/>
                                <w:b/>
                                <w:szCs w:val="24"/>
                                <w:lang w:val="en-US"/>
                              </w:rPr>
                              <w:t>820</w:t>
                            </w:r>
                          </w:p>
                          <w:p w14:paraId="7FFAB240" w14:textId="77777777" w:rsidR="004C4435" w:rsidRPr="00B3630A" w:rsidRDefault="004C4435" w:rsidP="00A35070">
                            <w:pPr>
                              <w:spacing w:after="0" w:line="240" w:lineRule="auto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 w:rsidRPr="00B3630A">
                              <w:rPr>
                                <w:rFonts w:ascii="Times New Roman" w:hAnsi="Times New Roman"/>
                                <w:szCs w:val="24"/>
                                <w:lang w:val="en-US"/>
                              </w:rPr>
                              <w:t>FHD: 52%          FHD: 54%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04B6771" id="Text Box 17" o:spid="_x0000_s1035" type="#_x0000_t202" style="position:absolute;margin-left:112.75pt;margin-top:38.65pt;width:211pt;height:48pt;z-index:2516654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" strokeweight="1.75pt">
                <v:textbox>
                  <w:txbxContent>
                    <w:p w14:paraId="69F2BC16" w14:textId="77777777" w:rsidR="004C4435" w:rsidRPr="00911F4D" w:rsidRDefault="004C4435" w:rsidP="00A35070">
                      <w:pPr>
                        <w:spacing w:after="0" w:line="240" w:lineRule="auto"/>
                        <w:jc w:val="center"/>
                        <w:rPr>
                          <w:rFonts w:ascii="Times New Roman" w:hAnsi="Times New Roman"/>
                          <w:b/>
                          <w:szCs w:val="24"/>
                          <w:lang w:val="en-US"/>
                        </w:rPr>
                      </w:pPr>
                      <w:r w:rsidRPr="00B3630A">
                        <w:rPr>
                          <w:rFonts w:ascii="Times New Roman" w:hAnsi="Times New Roman"/>
                          <w:b/>
                          <w:szCs w:val="24"/>
                          <w:lang w:val="en-US"/>
                        </w:rPr>
                        <w:t>Baseline study group</w:t>
                      </w:r>
                      <w:r>
                        <w:rPr>
                          <w:rFonts w:ascii="Times New Roman" w:hAnsi="Times New Roman"/>
                          <w:b/>
                          <w:szCs w:val="24"/>
                          <w:lang w:val="en-US"/>
                        </w:rPr>
                        <w:t xml:space="preserve"> </w:t>
                      </w:r>
                      <w:r w:rsidRPr="00911F4D">
                        <w:rPr>
                          <w:rFonts w:ascii="Times New Roman" w:hAnsi="Times New Roman"/>
                          <w:b/>
                          <w:szCs w:val="24"/>
                          <w:lang w:val="en-US"/>
                        </w:rPr>
                        <w:t>7,</w:t>
                      </w:r>
                      <w:r>
                        <w:rPr>
                          <w:rFonts w:ascii="Times New Roman" w:hAnsi="Times New Roman"/>
                          <w:b/>
                          <w:szCs w:val="24"/>
                          <w:lang w:val="en-US"/>
                        </w:rPr>
                        <w:t>948</w:t>
                      </w:r>
                    </w:p>
                    <w:p w14:paraId="20267F9F" w14:textId="77777777" w:rsidR="004C4435" w:rsidRPr="00B3630A" w:rsidRDefault="004C4435" w:rsidP="00A35070">
                      <w:pPr>
                        <w:spacing w:after="0" w:line="240" w:lineRule="auto"/>
                        <w:jc w:val="center"/>
                        <w:rPr>
                          <w:rFonts w:ascii="Times New Roman" w:hAnsi="Times New Roman"/>
                          <w:b/>
                          <w:szCs w:val="24"/>
                          <w:lang w:val="en-US"/>
                        </w:rPr>
                      </w:pPr>
                      <w:r w:rsidRPr="00911F4D">
                        <w:rPr>
                          <w:rFonts w:ascii="Times New Roman" w:hAnsi="Times New Roman"/>
                          <w:b/>
                          <w:szCs w:val="24"/>
                          <w:lang w:val="en-US"/>
                        </w:rPr>
                        <w:t>Men: 3,</w:t>
                      </w:r>
                      <w:r>
                        <w:rPr>
                          <w:rFonts w:ascii="Times New Roman" w:hAnsi="Times New Roman"/>
                          <w:b/>
                          <w:szCs w:val="24"/>
                          <w:lang w:val="en-US"/>
                        </w:rPr>
                        <w:t>128</w:t>
                      </w:r>
                      <w:r w:rsidRPr="00911F4D">
                        <w:rPr>
                          <w:rFonts w:ascii="Times New Roman" w:hAnsi="Times New Roman"/>
                          <w:b/>
                          <w:szCs w:val="24"/>
                          <w:lang w:val="en-US"/>
                        </w:rPr>
                        <w:t xml:space="preserve">        Women: 4,</w:t>
                      </w:r>
                      <w:r>
                        <w:rPr>
                          <w:rFonts w:ascii="Times New Roman" w:hAnsi="Times New Roman"/>
                          <w:b/>
                          <w:szCs w:val="24"/>
                          <w:lang w:val="en-US"/>
                        </w:rPr>
                        <w:t>820</w:t>
                      </w:r>
                    </w:p>
                    <w:p w14:paraId="7FFAB240" w14:textId="77777777" w:rsidR="004C4435" w:rsidRPr="00B3630A" w:rsidRDefault="004C4435" w:rsidP="00A35070">
                      <w:pPr>
                        <w:spacing w:after="0" w:line="240" w:lineRule="auto"/>
                        <w:jc w:val="center"/>
                        <w:rPr>
                          <w:sz w:val="20"/>
                          <w:lang w:val="en-US"/>
                        </w:rPr>
                      </w:pPr>
                      <w:r w:rsidRPr="00B3630A">
                        <w:rPr>
                          <w:rFonts w:ascii="Times New Roman" w:hAnsi="Times New Roman"/>
                          <w:szCs w:val="24"/>
                          <w:lang w:val="en-US"/>
                        </w:rPr>
                        <w:t>FHD: 52%          FHD: 54%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87519A2" wp14:editId="2F6523B6">
                <wp:simplePos x="0" y="0"/>
                <wp:positionH relativeFrom="margin">
                  <wp:posOffset>1426210</wp:posOffset>
                </wp:positionH>
                <wp:positionV relativeFrom="paragraph">
                  <wp:posOffset>2797810</wp:posOffset>
                </wp:positionV>
                <wp:extent cx="2692400" cy="610235"/>
                <wp:effectExtent l="0" t="0" r="0" b="0"/>
                <wp:wrapNone/>
                <wp:docPr id="13" name="Text Box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92400" cy="6102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22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F9549FE" w14:textId="77777777" w:rsidR="004C4435" w:rsidRPr="00B3630A" w:rsidRDefault="004C4435" w:rsidP="00A3507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/>
                                <w:b/>
                                <w:lang w:val="en-US"/>
                              </w:rPr>
                            </w:pPr>
                            <w:r w:rsidRPr="00B3630A">
                              <w:rPr>
                                <w:rFonts w:ascii="Times New Roman" w:hAnsi="Times New Roman"/>
                                <w:b/>
                                <w:lang w:val="en-US"/>
                              </w:rPr>
                              <w:t xml:space="preserve">Follow-up </w:t>
                            </w:r>
                            <w:r>
                              <w:rPr>
                                <w:rFonts w:ascii="Times New Roman" w:hAnsi="Times New Roman"/>
                                <w:b/>
                                <w:lang w:val="en-US"/>
                              </w:rPr>
                              <w:t xml:space="preserve">1 </w:t>
                            </w:r>
                            <w:r w:rsidRPr="00B3630A">
                              <w:rPr>
                                <w:rFonts w:ascii="Times New Roman" w:hAnsi="Times New Roman"/>
                                <w:b/>
                                <w:lang w:val="en-US"/>
                              </w:rPr>
                              <w:t>study group</w:t>
                            </w:r>
                            <w:r>
                              <w:rPr>
                                <w:rFonts w:ascii="Times New Roman" w:hAnsi="Times New Roman"/>
                                <w:b/>
                                <w:lang w:val="en-US"/>
                              </w:rPr>
                              <w:t>: 5,719 (73%)</w:t>
                            </w:r>
                          </w:p>
                          <w:p w14:paraId="2D448225" w14:textId="77777777" w:rsidR="004C4435" w:rsidRPr="00B3630A" w:rsidRDefault="004C4435" w:rsidP="00A3507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/>
                                <w:b/>
                                <w:lang w:val="en-US"/>
                              </w:rPr>
                            </w:pPr>
                            <w:r w:rsidRPr="00B3630A">
                              <w:rPr>
                                <w:rFonts w:ascii="Times New Roman" w:hAnsi="Times New Roman"/>
                                <w:b/>
                                <w:lang w:val="en-US"/>
                              </w:rPr>
                              <w:t>Men: 2,38</w:t>
                            </w:r>
                            <w:r>
                              <w:rPr>
                                <w:rFonts w:ascii="Times New Roman" w:hAnsi="Times New Roman"/>
                                <w:b/>
                                <w:lang w:val="en-US"/>
                              </w:rPr>
                              <w:t>4</w:t>
                            </w:r>
                            <w:r w:rsidRPr="00B3630A">
                              <w:rPr>
                                <w:rFonts w:ascii="Times New Roman" w:hAnsi="Times New Roman"/>
                                <w:b/>
                                <w:lang w:val="en-US"/>
                              </w:rPr>
                              <w:t xml:space="preserve">        Women: 3,3</w:t>
                            </w:r>
                            <w:r>
                              <w:rPr>
                                <w:rFonts w:ascii="Times New Roman" w:hAnsi="Times New Roman"/>
                                <w:b/>
                                <w:lang w:val="en-US"/>
                              </w:rPr>
                              <w:t>35</w:t>
                            </w:r>
                          </w:p>
                          <w:p w14:paraId="38419C5C" w14:textId="77777777" w:rsidR="004C4435" w:rsidRPr="00B3630A" w:rsidRDefault="004C4435" w:rsidP="00A3507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/>
                                <w:lang w:val="en-US"/>
                              </w:rPr>
                            </w:pPr>
                            <w:r w:rsidRPr="00B3630A">
                              <w:rPr>
                                <w:rFonts w:ascii="Times New Roman" w:hAnsi="Times New Roman"/>
                                <w:lang w:val="en-US"/>
                              </w:rPr>
                              <w:t>FHD: 57%          FHD: 58%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87519A2" id="Text Box 28" o:spid="_x0000_s1036" type="#_x0000_t202" style="position:absolute;margin-left:112.3pt;margin-top:220.3pt;width:212pt;height:48.05pt;z-index:25167052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" strokeweight="1.75pt">
                <v:textbox style="mso-fit-shape-to-text:t">
                  <w:txbxContent>
                    <w:p w14:paraId="4F9549FE" w14:textId="77777777" w:rsidR="004C4435" w:rsidRPr="00B3630A" w:rsidRDefault="004C4435" w:rsidP="00A35070">
                      <w:pPr>
                        <w:spacing w:after="0" w:line="240" w:lineRule="auto"/>
                        <w:jc w:val="center"/>
                        <w:rPr>
                          <w:rFonts w:ascii="Times New Roman" w:hAnsi="Times New Roman"/>
                          <w:b/>
                          <w:lang w:val="en-US"/>
                        </w:rPr>
                      </w:pPr>
                      <w:r w:rsidRPr="00B3630A">
                        <w:rPr>
                          <w:rFonts w:ascii="Times New Roman" w:hAnsi="Times New Roman"/>
                          <w:b/>
                          <w:lang w:val="en-US"/>
                        </w:rPr>
                        <w:t xml:space="preserve">Follow-up </w:t>
                      </w:r>
                      <w:r>
                        <w:rPr>
                          <w:rFonts w:ascii="Times New Roman" w:hAnsi="Times New Roman"/>
                          <w:b/>
                          <w:lang w:val="en-US"/>
                        </w:rPr>
                        <w:t xml:space="preserve">1 </w:t>
                      </w:r>
                      <w:r w:rsidRPr="00B3630A">
                        <w:rPr>
                          <w:rFonts w:ascii="Times New Roman" w:hAnsi="Times New Roman"/>
                          <w:b/>
                          <w:lang w:val="en-US"/>
                        </w:rPr>
                        <w:t>study group</w:t>
                      </w:r>
                      <w:r>
                        <w:rPr>
                          <w:rFonts w:ascii="Times New Roman" w:hAnsi="Times New Roman"/>
                          <w:b/>
                          <w:lang w:val="en-US"/>
                        </w:rPr>
                        <w:t>: 5,719 (73%)</w:t>
                      </w:r>
                    </w:p>
                    <w:p w14:paraId="2D448225" w14:textId="77777777" w:rsidR="004C4435" w:rsidRPr="00B3630A" w:rsidRDefault="004C4435" w:rsidP="00A35070">
                      <w:pPr>
                        <w:spacing w:after="0" w:line="240" w:lineRule="auto"/>
                        <w:jc w:val="center"/>
                        <w:rPr>
                          <w:rFonts w:ascii="Times New Roman" w:hAnsi="Times New Roman"/>
                          <w:b/>
                          <w:lang w:val="en-US"/>
                        </w:rPr>
                      </w:pPr>
                      <w:r w:rsidRPr="00B3630A">
                        <w:rPr>
                          <w:rFonts w:ascii="Times New Roman" w:hAnsi="Times New Roman"/>
                          <w:b/>
                          <w:lang w:val="en-US"/>
                        </w:rPr>
                        <w:t>Men: 2,38</w:t>
                      </w:r>
                      <w:r>
                        <w:rPr>
                          <w:rFonts w:ascii="Times New Roman" w:hAnsi="Times New Roman"/>
                          <w:b/>
                          <w:lang w:val="en-US"/>
                        </w:rPr>
                        <w:t>4</w:t>
                      </w:r>
                      <w:r w:rsidRPr="00B3630A">
                        <w:rPr>
                          <w:rFonts w:ascii="Times New Roman" w:hAnsi="Times New Roman"/>
                          <w:b/>
                          <w:lang w:val="en-US"/>
                        </w:rPr>
                        <w:t xml:space="preserve">        Women: 3,3</w:t>
                      </w:r>
                      <w:r>
                        <w:rPr>
                          <w:rFonts w:ascii="Times New Roman" w:hAnsi="Times New Roman"/>
                          <w:b/>
                          <w:lang w:val="en-US"/>
                        </w:rPr>
                        <w:t>35</w:t>
                      </w:r>
                    </w:p>
                    <w:p w14:paraId="38419C5C" w14:textId="77777777" w:rsidR="004C4435" w:rsidRPr="00B3630A" w:rsidRDefault="004C4435" w:rsidP="00A35070">
                      <w:pPr>
                        <w:spacing w:after="0" w:line="240" w:lineRule="auto"/>
                        <w:jc w:val="center"/>
                        <w:rPr>
                          <w:rFonts w:ascii="Times New Roman" w:hAnsi="Times New Roman"/>
                          <w:lang w:val="en-US"/>
                        </w:rPr>
                      </w:pPr>
                      <w:r w:rsidRPr="00B3630A">
                        <w:rPr>
                          <w:rFonts w:ascii="Times New Roman" w:hAnsi="Times New Roman"/>
                          <w:lang w:val="en-US"/>
                        </w:rPr>
                        <w:t>FHD: 57%          FHD: 58%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617B803" wp14:editId="66FB1C16">
                <wp:simplePos x="0" y="0"/>
                <wp:positionH relativeFrom="margin">
                  <wp:posOffset>1916430</wp:posOffset>
                </wp:positionH>
                <wp:positionV relativeFrom="paragraph">
                  <wp:posOffset>1105535</wp:posOffset>
                </wp:positionV>
                <wp:extent cx="1601470" cy="314325"/>
                <wp:effectExtent l="0" t="0" r="0" b="0"/>
                <wp:wrapNone/>
                <wp:docPr id="42" name="Text Box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01470" cy="3143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81843DF" w14:textId="77777777" w:rsidR="004C4435" w:rsidRPr="00B3630A" w:rsidRDefault="004C4435" w:rsidP="00A3507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/>
                                <w:b/>
                                <w:i/>
                                <w:szCs w:val="24"/>
                                <w:lang w:val="en-US"/>
                              </w:rPr>
                            </w:pPr>
                            <w:r w:rsidRPr="00B3630A">
                              <w:rPr>
                                <w:rFonts w:ascii="Times New Roman" w:hAnsi="Times New Roman"/>
                                <w:b/>
                                <w:i/>
                                <w:szCs w:val="24"/>
                                <w:lang w:val="en-US"/>
                              </w:rPr>
                              <w:t>Follow-up perio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617B803" id="Text Box 21" o:spid="_x0000_s1037" type="#_x0000_t202" style="position:absolute;margin-left:150.9pt;margin-top:87.05pt;width:126.1pt;height:24.75pt;z-index:2516664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" filled="f" stroked="f">
                <v:textbox>
                  <w:txbxContent>
                    <w:p w14:paraId="481843DF" w14:textId="77777777" w:rsidR="004C4435" w:rsidRPr="00B3630A" w:rsidRDefault="004C4435" w:rsidP="00A35070">
                      <w:pPr>
                        <w:spacing w:after="0" w:line="240" w:lineRule="auto"/>
                        <w:jc w:val="center"/>
                        <w:rPr>
                          <w:rFonts w:ascii="Times New Roman" w:hAnsi="Times New Roman"/>
                          <w:b/>
                          <w:i/>
                          <w:szCs w:val="24"/>
                          <w:lang w:val="en-US"/>
                        </w:rPr>
                      </w:pPr>
                      <w:r w:rsidRPr="00B3630A">
                        <w:rPr>
                          <w:rFonts w:ascii="Times New Roman" w:hAnsi="Times New Roman"/>
                          <w:b/>
                          <w:i/>
                          <w:szCs w:val="24"/>
                          <w:lang w:val="en-US"/>
                        </w:rPr>
                        <w:t>Follow-up period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4294967295" distB="4294967295" distL="114300" distR="114300" simplePos="0" relativeHeight="251685888" behindDoc="0" locked="0" layoutInCell="1" allowOverlap="1" wp14:anchorId="4A715F65" wp14:editId="7A6572A4">
                <wp:simplePos x="0" y="0"/>
                <wp:positionH relativeFrom="column">
                  <wp:posOffset>2708910</wp:posOffset>
                </wp:positionH>
                <wp:positionV relativeFrom="paragraph">
                  <wp:posOffset>316230</wp:posOffset>
                </wp:positionV>
                <wp:extent cx="1697355" cy="0"/>
                <wp:effectExtent l="0" t="76200" r="0" b="76200"/>
                <wp:wrapNone/>
                <wp:docPr id="58" name="Straight Arrow Connector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697355" cy="0"/>
                        </a:xfrm>
                        <a:prstGeom prst="straightConnector1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dash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402165A" id="Straight Arrow Connector 20" o:spid="_x0000_s1026" type="#_x0000_t32" style="position:absolute;margin-left:213.3pt;margin-top:24.9pt;width:133.65pt;height:0;z-index:251685888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" strokecolor="windowText" strokeweight="1pt">
                <v:stroke dashstyle="dash" endarrow="block" joinstyle="miter"/>
                <o:lock v:ext="edit" shapetype="f"/>
              </v:shape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0" distB="0" distL="114296" distR="114296" simplePos="0" relativeHeight="251681792" behindDoc="0" locked="0" layoutInCell="1" allowOverlap="1" wp14:anchorId="20EBEC53" wp14:editId="15D5F19D">
                <wp:simplePos x="0" y="0"/>
                <wp:positionH relativeFrom="column">
                  <wp:posOffset>2717165</wp:posOffset>
                </wp:positionH>
                <wp:positionV relativeFrom="paragraph">
                  <wp:posOffset>310515</wp:posOffset>
                </wp:positionV>
                <wp:extent cx="0" cy="142875"/>
                <wp:effectExtent l="76200" t="0" r="38100" b="28575"/>
                <wp:wrapNone/>
                <wp:docPr id="55" name="Straight Arrow Connector 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142875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4DB84E4" id="Straight Arrow Connector 52" o:spid="_x0000_s1026" type="#_x0000_t32" style="position:absolute;margin-left:213.95pt;margin-top:24.45pt;width:0;height:11.25pt;z-index:251681792;visibility:visible;mso-wrap-style:square;mso-width-percent:0;mso-height-percent:0;mso-wrap-distance-left:3.17489mm;mso-wrap-distance-top:0;mso-wrap-distance-right:3.17489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">
                <v:stroke endarrow="block"/>
                <o:lock v:ext="edit" shapetype="f"/>
              </v:shape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4BA2D61F" wp14:editId="40FD450B">
                <wp:simplePos x="0" y="0"/>
                <wp:positionH relativeFrom="margin">
                  <wp:posOffset>1402715</wp:posOffset>
                </wp:positionH>
                <wp:positionV relativeFrom="paragraph">
                  <wp:posOffset>19050</wp:posOffset>
                </wp:positionV>
                <wp:extent cx="2692400" cy="261620"/>
                <wp:effectExtent l="0" t="0" r="0" b="5715"/>
                <wp:wrapNone/>
                <wp:docPr id="62" name="Text Box 29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92400" cy="261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5F0A2AB" w14:textId="77777777" w:rsidR="004C4435" w:rsidRPr="00B3630A" w:rsidRDefault="004C4435" w:rsidP="00A35070">
                            <w:pPr>
                              <w:spacing w:after="0" w:line="240" w:lineRule="auto"/>
                              <w:jc w:val="center"/>
                              <w:rPr>
                                <w:i/>
                                <w:sz w:val="20"/>
                                <w:lang w:val="en-US"/>
                              </w:rPr>
                            </w:pPr>
                            <w:r w:rsidRPr="00B3630A">
                              <w:rPr>
                                <w:rFonts w:ascii="Times New Roman" w:hAnsi="Times New Roman"/>
                                <w:i/>
                                <w:szCs w:val="24"/>
                                <w:lang w:val="en-US"/>
                              </w:rPr>
                              <w:t>Health examination 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BA2D61F" id="Text Box 290" o:spid="_x0000_s1038" type="#_x0000_t202" style="position:absolute;margin-left:110.45pt;margin-top:1.5pt;width:212pt;height:20.6pt;z-index:25167462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">
                <v:textbox style="mso-fit-shape-to-text:t">
                  <w:txbxContent>
                    <w:p w14:paraId="65F0A2AB" w14:textId="77777777" w:rsidR="004C4435" w:rsidRPr="00B3630A" w:rsidRDefault="004C4435" w:rsidP="00A35070">
                      <w:pPr>
                        <w:spacing w:after="0" w:line="240" w:lineRule="auto"/>
                        <w:jc w:val="center"/>
                        <w:rPr>
                          <w:i/>
                          <w:sz w:val="20"/>
                          <w:lang w:val="en-US"/>
                        </w:rPr>
                      </w:pPr>
                      <w:r w:rsidRPr="00B3630A">
                        <w:rPr>
                          <w:rFonts w:ascii="Times New Roman" w:hAnsi="Times New Roman"/>
                          <w:i/>
                          <w:szCs w:val="24"/>
                          <w:lang w:val="en-US"/>
                        </w:rPr>
                        <w:t>Health examination 1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7E71B95D" w14:textId="0877CD2F" w:rsidR="00A35070" w:rsidRPr="00AA2B69" w:rsidRDefault="00A35070" w:rsidP="00A35070">
      <w:pPr>
        <w:rPr>
          <w:b/>
          <w:lang w:val="en-US"/>
        </w:rPr>
      </w:pP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CFABBC0" wp14:editId="3395A3B9">
                <wp:simplePos x="0" y="0"/>
                <wp:positionH relativeFrom="column">
                  <wp:posOffset>-151765</wp:posOffset>
                </wp:positionH>
                <wp:positionV relativeFrom="paragraph">
                  <wp:posOffset>215265</wp:posOffset>
                </wp:positionV>
                <wp:extent cx="1292860" cy="573405"/>
                <wp:effectExtent l="0" t="0" r="0" b="0"/>
                <wp:wrapNone/>
                <wp:docPr id="7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92860" cy="5734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1A87615A" w14:textId="77777777" w:rsidR="004C4435" w:rsidRPr="007C10E7" w:rsidRDefault="004C4435" w:rsidP="00A35070">
                            <w:pPr>
                              <w:spacing w:after="0" w:line="240" w:lineRule="auto"/>
                              <w:rPr>
                                <w:rFonts w:ascii="Times New Roman" w:hAnsi="Times New Roman"/>
                                <w:szCs w:val="24"/>
                              </w:rPr>
                            </w:pPr>
                            <w:r w:rsidRPr="007C10E7">
                              <w:rPr>
                                <w:rFonts w:ascii="Times New Roman" w:hAnsi="Times New Roman"/>
                                <w:szCs w:val="24"/>
                              </w:rPr>
                              <w:t>Baseline study</w:t>
                            </w:r>
                          </w:p>
                          <w:p w14:paraId="56AE74AA" w14:textId="77777777" w:rsidR="004C4435" w:rsidRPr="007C10E7" w:rsidRDefault="004C4435" w:rsidP="00A35070">
                            <w:pPr>
                              <w:spacing w:after="0" w:line="240" w:lineRule="auto"/>
                              <w:rPr>
                                <w:rFonts w:ascii="Times New Roman" w:hAnsi="Times New Roman"/>
                                <w:szCs w:val="24"/>
                              </w:rPr>
                            </w:pPr>
                            <w:r w:rsidRPr="007C10E7">
                              <w:rPr>
                                <w:rFonts w:ascii="Times New Roman" w:hAnsi="Times New Roman"/>
                                <w:szCs w:val="24"/>
                              </w:rPr>
                              <w:t>Men 1992-94</w:t>
                            </w:r>
                          </w:p>
                          <w:p w14:paraId="7DBE75B8" w14:textId="77777777" w:rsidR="004C4435" w:rsidRPr="007C10E7" w:rsidRDefault="004C4435" w:rsidP="00A35070">
                            <w:pPr>
                              <w:spacing w:after="0" w:line="240" w:lineRule="auto"/>
                              <w:rPr>
                                <w:rFonts w:ascii="Times New Roman" w:hAnsi="Times New Roman"/>
                                <w:szCs w:val="24"/>
                                <w:lang w:val="en-US"/>
                              </w:rPr>
                            </w:pPr>
                            <w:r w:rsidRPr="007C10E7">
                              <w:rPr>
                                <w:rFonts w:ascii="Times New Roman" w:hAnsi="Times New Roman"/>
                                <w:szCs w:val="24"/>
                              </w:rPr>
                              <w:t>Women 1996-98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CFABBC0" id="Text Box 2" o:spid="_x0000_s1039" type="#_x0000_t202" style="position:absolute;margin-left:-11.95pt;margin-top:16.95pt;width:101.8pt;height:45.1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" stroked="f">
                <v:textbox style="mso-fit-shape-to-text:t">
                  <w:txbxContent>
                    <w:p w14:paraId="1A87615A" w14:textId="77777777" w:rsidR="004C4435" w:rsidRPr="007C10E7" w:rsidRDefault="004C4435" w:rsidP="00A35070">
                      <w:pPr>
                        <w:spacing w:after="0" w:line="240" w:lineRule="auto"/>
                        <w:rPr>
                          <w:rFonts w:ascii="Times New Roman" w:hAnsi="Times New Roman"/>
                          <w:szCs w:val="24"/>
                        </w:rPr>
                      </w:pPr>
                      <w:r w:rsidRPr="007C10E7">
                        <w:rPr>
                          <w:rFonts w:ascii="Times New Roman" w:hAnsi="Times New Roman"/>
                          <w:szCs w:val="24"/>
                        </w:rPr>
                        <w:t>Baseline study</w:t>
                      </w:r>
                    </w:p>
                    <w:p w14:paraId="56AE74AA" w14:textId="77777777" w:rsidR="004C4435" w:rsidRPr="007C10E7" w:rsidRDefault="004C4435" w:rsidP="00A35070">
                      <w:pPr>
                        <w:spacing w:after="0" w:line="240" w:lineRule="auto"/>
                        <w:rPr>
                          <w:rFonts w:ascii="Times New Roman" w:hAnsi="Times New Roman"/>
                          <w:szCs w:val="24"/>
                        </w:rPr>
                      </w:pPr>
                      <w:r w:rsidRPr="007C10E7">
                        <w:rPr>
                          <w:rFonts w:ascii="Times New Roman" w:hAnsi="Times New Roman"/>
                          <w:szCs w:val="24"/>
                        </w:rPr>
                        <w:t>Men 1992-94</w:t>
                      </w:r>
                    </w:p>
                    <w:p w14:paraId="7DBE75B8" w14:textId="77777777" w:rsidR="004C4435" w:rsidRPr="007C10E7" w:rsidRDefault="004C4435" w:rsidP="00A35070">
                      <w:pPr>
                        <w:spacing w:after="0" w:line="240" w:lineRule="auto"/>
                        <w:rPr>
                          <w:rFonts w:ascii="Times New Roman" w:hAnsi="Times New Roman"/>
                          <w:szCs w:val="24"/>
                          <w:lang w:val="en-US"/>
                        </w:rPr>
                      </w:pPr>
                      <w:r w:rsidRPr="007C10E7">
                        <w:rPr>
                          <w:rFonts w:ascii="Times New Roman" w:hAnsi="Times New Roman"/>
                          <w:szCs w:val="24"/>
                        </w:rPr>
                        <w:t>Women 1996-98</w:t>
                      </w:r>
                    </w:p>
                  </w:txbxContent>
                </v:textbox>
              </v:shape>
            </w:pict>
          </mc:Fallback>
        </mc:AlternateContent>
      </w:r>
    </w:p>
    <w:p w14:paraId="6BE11BC5" w14:textId="6FE386A4" w:rsidR="00A35070" w:rsidRPr="00AA2B69" w:rsidRDefault="00A35070" w:rsidP="00A35070">
      <w:pPr>
        <w:rPr>
          <w:b/>
          <w:lang w:val="en-US"/>
        </w:rPr>
      </w:pPr>
    </w:p>
    <w:p w14:paraId="35F35691" w14:textId="77777777" w:rsidR="00A35070" w:rsidRPr="00AA2B69" w:rsidRDefault="00A35070" w:rsidP="00A35070">
      <w:pPr>
        <w:rPr>
          <w:b/>
          <w:lang w:val="en-US"/>
        </w:rPr>
      </w:pPr>
    </w:p>
    <w:p w14:paraId="534CD835" w14:textId="77777777" w:rsidR="00A35070" w:rsidRPr="00AA2B69" w:rsidRDefault="00A35070" w:rsidP="00A35070">
      <w:pPr>
        <w:rPr>
          <w:b/>
          <w:lang w:val="en-US"/>
        </w:rPr>
      </w:pP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4F4E9268" wp14:editId="145390B4">
                <wp:simplePos x="0" y="0"/>
                <wp:positionH relativeFrom="margin">
                  <wp:posOffset>4563745</wp:posOffset>
                </wp:positionH>
                <wp:positionV relativeFrom="paragraph">
                  <wp:posOffset>125730</wp:posOffset>
                </wp:positionV>
                <wp:extent cx="1114425" cy="640080"/>
                <wp:effectExtent l="0" t="0" r="0" b="0"/>
                <wp:wrapNone/>
                <wp:docPr id="44" name="Text Box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14425" cy="640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B9D6019" w14:textId="77777777" w:rsidR="004C4435" w:rsidRPr="00B3630A" w:rsidRDefault="004C4435" w:rsidP="00A35070">
                            <w:pPr>
                              <w:spacing w:after="0" w:line="240" w:lineRule="auto"/>
                              <w:rPr>
                                <w:rFonts w:ascii="Times New Roman" w:hAnsi="Times New Roman"/>
                                <w:szCs w:val="24"/>
                                <w:lang w:val="en-US"/>
                              </w:rPr>
                            </w:pPr>
                            <w:r w:rsidRPr="00B3630A">
                              <w:rPr>
                                <w:rFonts w:ascii="Times New Roman" w:hAnsi="Times New Roman"/>
                                <w:szCs w:val="24"/>
                                <w:lang w:val="en-US"/>
                              </w:rPr>
                              <w:t>Excluded</w:t>
                            </w:r>
                            <w:r>
                              <w:rPr>
                                <w:rFonts w:ascii="Times New Roman" w:hAnsi="Times New Roman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/>
                                <w:szCs w:val="24"/>
                                <w:vertAlign w:val="superscript"/>
                                <w:lang w:val="en-US"/>
                              </w:rPr>
                              <w:t>d</w:t>
                            </w:r>
                          </w:p>
                          <w:p w14:paraId="3F7C8117" w14:textId="77777777" w:rsidR="004C4435" w:rsidRPr="00B3630A" w:rsidRDefault="004C4435" w:rsidP="00A35070">
                            <w:pPr>
                              <w:spacing w:after="0" w:line="240" w:lineRule="auto"/>
                              <w:rPr>
                                <w:rFonts w:ascii="Times New Roman" w:hAnsi="Times New Roman"/>
                                <w:szCs w:val="24"/>
                                <w:lang w:val="en-US"/>
                              </w:rPr>
                            </w:pPr>
                            <w:r w:rsidRPr="00B3630A">
                              <w:rPr>
                                <w:rFonts w:ascii="Times New Roman" w:hAnsi="Times New Roman"/>
                                <w:szCs w:val="24"/>
                                <w:lang w:val="en-US"/>
                              </w:rPr>
                              <w:t>Men: 3</w:t>
                            </w:r>
                            <w:r>
                              <w:rPr>
                                <w:rFonts w:ascii="Times New Roman" w:hAnsi="Times New Roman"/>
                                <w:szCs w:val="24"/>
                                <w:lang w:val="en-US"/>
                              </w:rPr>
                              <w:t>82</w:t>
                            </w:r>
                          </w:p>
                          <w:p w14:paraId="26711950" w14:textId="77777777" w:rsidR="004C4435" w:rsidRPr="00B3630A" w:rsidRDefault="004C4435" w:rsidP="00A35070">
                            <w:pPr>
                              <w:spacing w:after="0" w:line="240" w:lineRule="auto"/>
                              <w:rPr>
                                <w:rFonts w:ascii="Times New Roman" w:hAnsi="Times New Roman"/>
                                <w:szCs w:val="24"/>
                                <w:lang w:val="en-US"/>
                              </w:rPr>
                            </w:pPr>
                            <w:r w:rsidRPr="00B3630A">
                              <w:rPr>
                                <w:rFonts w:ascii="Times New Roman" w:hAnsi="Times New Roman"/>
                                <w:szCs w:val="24"/>
                                <w:lang w:val="en-US"/>
                              </w:rPr>
                              <w:t xml:space="preserve">Women: </w:t>
                            </w:r>
                            <w:r>
                              <w:rPr>
                                <w:rFonts w:ascii="Times New Roman" w:hAnsi="Times New Roman"/>
                                <w:szCs w:val="24"/>
                                <w:lang w:val="en-US"/>
                              </w:rPr>
                              <w:t>456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F4E9268" id="Text Box 24" o:spid="_x0000_s1040" type="#_x0000_t202" style="position:absolute;margin-left:359.35pt;margin-top:9.9pt;width:87.75pt;height:50.4pt;z-index:2516684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" stroked="f">
                <v:textbox>
                  <w:txbxContent>
                    <w:p w14:paraId="5B9D6019" w14:textId="77777777" w:rsidR="004C4435" w:rsidRPr="00B3630A" w:rsidRDefault="004C4435" w:rsidP="00A35070">
                      <w:pPr>
                        <w:spacing w:after="0" w:line="240" w:lineRule="auto"/>
                        <w:rPr>
                          <w:rFonts w:ascii="Times New Roman" w:hAnsi="Times New Roman"/>
                          <w:szCs w:val="24"/>
                          <w:lang w:val="en-US"/>
                        </w:rPr>
                      </w:pPr>
                      <w:r w:rsidRPr="00B3630A">
                        <w:rPr>
                          <w:rFonts w:ascii="Times New Roman" w:hAnsi="Times New Roman"/>
                          <w:szCs w:val="24"/>
                          <w:lang w:val="en-US"/>
                        </w:rPr>
                        <w:t>Excluded</w:t>
                      </w:r>
                      <w:r>
                        <w:rPr>
                          <w:rFonts w:ascii="Times New Roman" w:hAnsi="Times New Roman"/>
                          <w:szCs w:val="24"/>
                          <w:lang w:val="en-US"/>
                        </w:rPr>
                        <w:t xml:space="preserve"> </w:t>
                      </w:r>
                      <w:r>
                        <w:rPr>
                          <w:rFonts w:ascii="Times New Roman" w:hAnsi="Times New Roman"/>
                          <w:szCs w:val="24"/>
                          <w:vertAlign w:val="superscript"/>
                          <w:lang w:val="en-US"/>
                        </w:rPr>
                        <w:t>d</w:t>
                      </w:r>
                    </w:p>
                    <w:p w14:paraId="3F7C8117" w14:textId="77777777" w:rsidR="004C4435" w:rsidRPr="00B3630A" w:rsidRDefault="004C4435" w:rsidP="00A35070">
                      <w:pPr>
                        <w:spacing w:after="0" w:line="240" w:lineRule="auto"/>
                        <w:rPr>
                          <w:rFonts w:ascii="Times New Roman" w:hAnsi="Times New Roman"/>
                          <w:szCs w:val="24"/>
                          <w:lang w:val="en-US"/>
                        </w:rPr>
                      </w:pPr>
                      <w:r w:rsidRPr="00B3630A">
                        <w:rPr>
                          <w:rFonts w:ascii="Times New Roman" w:hAnsi="Times New Roman"/>
                          <w:szCs w:val="24"/>
                          <w:lang w:val="en-US"/>
                        </w:rPr>
                        <w:t>Men: 3</w:t>
                      </w:r>
                      <w:r>
                        <w:rPr>
                          <w:rFonts w:ascii="Times New Roman" w:hAnsi="Times New Roman"/>
                          <w:szCs w:val="24"/>
                          <w:lang w:val="en-US"/>
                        </w:rPr>
                        <w:t>82</w:t>
                      </w:r>
                    </w:p>
                    <w:p w14:paraId="26711950" w14:textId="77777777" w:rsidR="004C4435" w:rsidRPr="00B3630A" w:rsidRDefault="004C4435" w:rsidP="00A35070">
                      <w:pPr>
                        <w:spacing w:after="0" w:line="240" w:lineRule="auto"/>
                        <w:rPr>
                          <w:rFonts w:ascii="Times New Roman" w:hAnsi="Times New Roman"/>
                          <w:szCs w:val="24"/>
                          <w:lang w:val="en-US"/>
                        </w:rPr>
                      </w:pPr>
                      <w:r w:rsidRPr="00B3630A">
                        <w:rPr>
                          <w:rFonts w:ascii="Times New Roman" w:hAnsi="Times New Roman"/>
                          <w:szCs w:val="24"/>
                          <w:lang w:val="en-US"/>
                        </w:rPr>
                        <w:t xml:space="preserve">Women: </w:t>
                      </w:r>
                      <w:r>
                        <w:rPr>
                          <w:rFonts w:ascii="Times New Roman" w:hAnsi="Times New Roman"/>
                          <w:szCs w:val="24"/>
                          <w:lang w:val="en-US"/>
                        </w:rPr>
                        <w:t>456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4294967295" distB="4294967295" distL="114300" distR="114300" simplePos="0" relativeHeight="251686912" behindDoc="0" locked="0" layoutInCell="1" allowOverlap="1" wp14:anchorId="64E2F299" wp14:editId="7181D409">
                <wp:simplePos x="0" y="0"/>
                <wp:positionH relativeFrom="column">
                  <wp:posOffset>2726690</wp:posOffset>
                </wp:positionH>
                <wp:positionV relativeFrom="paragraph">
                  <wp:posOffset>274955</wp:posOffset>
                </wp:positionV>
                <wp:extent cx="1697355" cy="0"/>
                <wp:effectExtent l="0" t="76200" r="0" b="76200"/>
                <wp:wrapNone/>
                <wp:docPr id="40" name="Straight Arrow Connector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697355" cy="0"/>
                        </a:xfrm>
                        <a:prstGeom prst="straightConnector1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dash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AE28940" id="Straight Arrow Connector 23" o:spid="_x0000_s1026" type="#_x0000_t32" style="position:absolute;margin-left:214.7pt;margin-top:21.65pt;width:133.65pt;height:0;z-index:251686912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" strokecolor="windowText" strokeweight="1pt">
                <v:stroke dashstyle="dash" endarrow="block" joinstyle="miter"/>
                <o:lock v:ext="edit" shapetype="f"/>
              </v:shape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0" distB="0" distL="114299" distR="114299" simplePos="0" relativeHeight="251692032" behindDoc="0" locked="0" layoutInCell="1" allowOverlap="1" wp14:anchorId="1CB05229" wp14:editId="334CB028">
                <wp:simplePos x="0" y="0"/>
                <wp:positionH relativeFrom="column">
                  <wp:posOffset>2719070</wp:posOffset>
                </wp:positionH>
                <wp:positionV relativeFrom="paragraph">
                  <wp:posOffset>184785</wp:posOffset>
                </wp:positionV>
                <wp:extent cx="0" cy="309245"/>
                <wp:effectExtent l="76200" t="0" r="38100" b="33655"/>
                <wp:wrapNone/>
                <wp:docPr id="41" name="Straight Arrow Connector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309245"/>
                        </a:xfrm>
                        <a:prstGeom prst="straightConnector1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4398518" id="Straight Arrow Connector 33" o:spid="_x0000_s1026" type="#_x0000_t32" style="position:absolute;margin-left:214.1pt;margin-top:14.55pt;width:0;height:24.35pt;z-index:251692032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" strokecolor="windowText" strokeweight="1pt">
                <v:stroke endarrow="block" joinstyle="miter"/>
                <o:lock v:ext="edit" shapetype="f"/>
              </v:shape>
            </w:pict>
          </mc:Fallback>
        </mc:AlternateContent>
      </w:r>
    </w:p>
    <w:p w14:paraId="460F59CC" w14:textId="77777777" w:rsidR="00A35070" w:rsidRPr="00AA2B69" w:rsidRDefault="00A35070" w:rsidP="00A35070">
      <w:pPr>
        <w:rPr>
          <w:b/>
          <w:lang w:val="en-US"/>
        </w:rPr>
      </w:pP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00ED064" wp14:editId="735D4858">
                <wp:simplePos x="0" y="0"/>
                <wp:positionH relativeFrom="margin">
                  <wp:posOffset>1442085</wp:posOffset>
                </wp:positionH>
                <wp:positionV relativeFrom="paragraph">
                  <wp:posOffset>207010</wp:posOffset>
                </wp:positionV>
                <wp:extent cx="2667000" cy="422275"/>
                <wp:effectExtent l="0" t="0" r="0" b="0"/>
                <wp:wrapNone/>
                <wp:docPr id="39" name="Text Box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67000" cy="4222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BE4D040" w14:textId="77777777" w:rsidR="004C4435" w:rsidRPr="00B3630A" w:rsidRDefault="004C4435" w:rsidP="00A3507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/>
                                <w:szCs w:val="24"/>
                                <w:lang w:val="en-US"/>
                              </w:rPr>
                            </w:pPr>
                            <w:r w:rsidRPr="00B3630A">
                              <w:rPr>
                                <w:rFonts w:ascii="Times New Roman" w:hAnsi="Times New Roman"/>
                                <w:szCs w:val="24"/>
                                <w:lang w:val="en-US"/>
                              </w:rPr>
                              <w:t>Invitation letter to baseline study group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00ED064" id="Text Box 25" o:spid="_x0000_s1041" type="#_x0000_t202" style="position:absolute;margin-left:113.55pt;margin-top:16.3pt;width:210pt;height:33.25pt;z-index:2516695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">
                <v:textbox style="mso-fit-shape-to-text:t">
                  <w:txbxContent>
                    <w:p w14:paraId="5BE4D040" w14:textId="77777777" w:rsidR="004C4435" w:rsidRPr="00B3630A" w:rsidRDefault="004C4435" w:rsidP="00A35070">
                      <w:pPr>
                        <w:spacing w:after="0" w:line="240" w:lineRule="auto"/>
                        <w:jc w:val="center"/>
                        <w:rPr>
                          <w:rFonts w:ascii="Times New Roman" w:hAnsi="Times New Roman"/>
                          <w:szCs w:val="24"/>
                          <w:lang w:val="en-US"/>
                        </w:rPr>
                      </w:pPr>
                      <w:r w:rsidRPr="00B3630A">
                        <w:rPr>
                          <w:rFonts w:ascii="Times New Roman" w:hAnsi="Times New Roman"/>
                          <w:szCs w:val="24"/>
                          <w:lang w:val="en-US"/>
                        </w:rPr>
                        <w:t>Invitation letter to baseline study group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55F4BA34" w14:textId="77777777" w:rsidR="00A35070" w:rsidRPr="00AA2B69" w:rsidRDefault="00A35070" w:rsidP="00A35070">
      <w:pPr>
        <w:rPr>
          <w:b/>
          <w:lang w:val="en-US"/>
        </w:rPr>
      </w:pP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5CAD44C3" wp14:editId="7E33E326">
                <wp:simplePos x="0" y="0"/>
                <wp:positionH relativeFrom="margin">
                  <wp:posOffset>4581525</wp:posOffset>
                </wp:positionH>
                <wp:positionV relativeFrom="paragraph">
                  <wp:posOffset>164465</wp:posOffset>
                </wp:positionV>
                <wp:extent cx="1230630" cy="895350"/>
                <wp:effectExtent l="0" t="0" r="0" b="0"/>
                <wp:wrapNone/>
                <wp:docPr id="38" name="Text Box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30630" cy="8953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4161E4F" w14:textId="77777777" w:rsidR="004C4435" w:rsidRDefault="004C4435" w:rsidP="00A35070">
                            <w:pPr>
                              <w:spacing w:after="0" w:line="240" w:lineRule="auto"/>
                              <w:rPr>
                                <w:rFonts w:ascii="Times New Roman" w:hAnsi="Times New Roman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Cs w:val="24"/>
                                <w:lang w:val="en-US"/>
                              </w:rPr>
                              <w:t>No wish to participate or unreachable</w:t>
                            </w:r>
                          </w:p>
                          <w:p w14:paraId="0F95AE98" w14:textId="77777777" w:rsidR="004C4435" w:rsidRPr="00B3630A" w:rsidRDefault="004C4435" w:rsidP="00A35070">
                            <w:pPr>
                              <w:spacing w:after="0" w:line="240" w:lineRule="auto"/>
                              <w:rPr>
                                <w:rFonts w:ascii="Times New Roman" w:hAnsi="Times New Roman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Cs w:val="24"/>
                                <w:lang w:val="en-US"/>
                              </w:rPr>
                              <w:t>Men: 362</w:t>
                            </w:r>
                          </w:p>
                          <w:p w14:paraId="7C57B44A" w14:textId="77777777" w:rsidR="004C4435" w:rsidRPr="00B3630A" w:rsidRDefault="004C4435" w:rsidP="00A35070">
                            <w:pPr>
                              <w:spacing w:after="0" w:line="240" w:lineRule="auto"/>
                              <w:rPr>
                                <w:rFonts w:ascii="Times New Roman" w:hAnsi="Times New Roman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Cs w:val="24"/>
                                <w:lang w:val="en-US"/>
                              </w:rPr>
                              <w:t>Women: 1029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CAD44C3" id="Text Box 26" o:spid="_x0000_s1042" type="#_x0000_t202" style="position:absolute;margin-left:360.75pt;margin-top:12.95pt;width:96.9pt;height:70.5pt;z-index:2516889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" stroked="f">
                <v:textbox>
                  <w:txbxContent>
                    <w:p w14:paraId="74161E4F" w14:textId="77777777" w:rsidR="004C4435" w:rsidRDefault="004C4435" w:rsidP="00A35070">
                      <w:pPr>
                        <w:spacing w:after="0" w:line="240" w:lineRule="auto"/>
                        <w:rPr>
                          <w:rFonts w:ascii="Times New Roman" w:hAnsi="Times New Roman"/>
                          <w:szCs w:val="24"/>
                          <w:lang w:val="en-US"/>
                        </w:rPr>
                      </w:pPr>
                      <w:r>
                        <w:rPr>
                          <w:rFonts w:ascii="Times New Roman" w:hAnsi="Times New Roman"/>
                          <w:szCs w:val="24"/>
                          <w:lang w:val="en-US"/>
                        </w:rPr>
                        <w:t>No wish to participate or unreachable</w:t>
                      </w:r>
                    </w:p>
                    <w:p w14:paraId="0F95AE98" w14:textId="77777777" w:rsidR="004C4435" w:rsidRPr="00B3630A" w:rsidRDefault="004C4435" w:rsidP="00A35070">
                      <w:pPr>
                        <w:spacing w:after="0" w:line="240" w:lineRule="auto"/>
                        <w:rPr>
                          <w:rFonts w:ascii="Times New Roman" w:hAnsi="Times New Roman"/>
                          <w:szCs w:val="24"/>
                          <w:lang w:val="en-US"/>
                        </w:rPr>
                      </w:pPr>
                      <w:r>
                        <w:rPr>
                          <w:rFonts w:ascii="Times New Roman" w:hAnsi="Times New Roman"/>
                          <w:szCs w:val="24"/>
                          <w:lang w:val="en-US"/>
                        </w:rPr>
                        <w:t>Men: 362</w:t>
                      </w:r>
                    </w:p>
                    <w:p w14:paraId="7C57B44A" w14:textId="77777777" w:rsidR="004C4435" w:rsidRPr="00B3630A" w:rsidRDefault="004C4435" w:rsidP="00A35070">
                      <w:pPr>
                        <w:spacing w:after="0" w:line="240" w:lineRule="auto"/>
                        <w:rPr>
                          <w:rFonts w:ascii="Times New Roman" w:hAnsi="Times New Roman"/>
                          <w:szCs w:val="24"/>
                          <w:lang w:val="en-US"/>
                        </w:rPr>
                      </w:pPr>
                      <w:r>
                        <w:rPr>
                          <w:rFonts w:ascii="Times New Roman" w:hAnsi="Times New Roman"/>
                          <w:szCs w:val="24"/>
                          <w:lang w:val="en-US"/>
                        </w:rPr>
                        <w:t>Women: 1029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0" distB="0" distL="114299" distR="114299" simplePos="0" relativeHeight="251700224" behindDoc="0" locked="0" layoutInCell="1" allowOverlap="1" wp14:anchorId="279E21BE" wp14:editId="78813017">
                <wp:simplePos x="0" y="0"/>
                <wp:positionH relativeFrom="column">
                  <wp:posOffset>2724150</wp:posOffset>
                </wp:positionH>
                <wp:positionV relativeFrom="paragraph">
                  <wp:posOffset>201295</wp:posOffset>
                </wp:positionV>
                <wp:extent cx="0" cy="309245"/>
                <wp:effectExtent l="76200" t="0" r="38100" b="33655"/>
                <wp:wrapNone/>
                <wp:docPr id="12" name="Straight Arrow Connector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309245"/>
                        </a:xfrm>
                        <a:prstGeom prst="straightConnector1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02D04C4" id="Straight Arrow Connector 33" o:spid="_x0000_s1026" type="#_x0000_t32" style="position:absolute;margin-left:214.5pt;margin-top:15.85pt;width:0;height:24.35pt;z-index:251700224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" strokecolor="windowText" strokeweight="1pt">
                <v:stroke endarrow="block" joinstyle="miter"/>
                <o:lock v:ext="edit" shapetype="f"/>
              </v:shape>
            </w:pict>
          </mc:Fallback>
        </mc:AlternateContent>
      </w:r>
    </w:p>
    <w:p w14:paraId="28984797" w14:textId="77777777" w:rsidR="00A35070" w:rsidRPr="00AA2B69" w:rsidRDefault="00A35070" w:rsidP="00A35070">
      <w:pPr>
        <w:rPr>
          <w:b/>
          <w:lang w:val="en-US"/>
        </w:rPr>
      </w:pPr>
      <w:r>
        <w:rPr>
          <w:noProof/>
          <w:lang w:val="en-IN" w:eastAsia="en-IN"/>
        </w:rPr>
        <mc:AlternateContent>
          <mc:Choice Requires="wps">
            <w:drawing>
              <wp:anchor distT="4294967295" distB="4294967295" distL="114300" distR="114300" simplePos="0" relativeHeight="251687936" behindDoc="0" locked="0" layoutInCell="1" allowOverlap="1" wp14:anchorId="0F1ED9CB" wp14:editId="2D9608E7">
                <wp:simplePos x="0" y="0"/>
                <wp:positionH relativeFrom="column">
                  <wp:posOffset>2718435</wp:posOffset>
                </wp:positionH>
                <wp:positionV relativeFrom="paragraph">
                  <wp:posOffset>26035</wp:posOffset>
                </wp:positionV>
                <wp:extent cx="1697355" cy="0"/>
                <wp:effectExtent l="0" t="76200" r="0" b="76200"/>
                <wp:wrapNone/>
                <wp:docPr id="37" name="Straight Arrow Connector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697355" cy="0"/>
                        </a:xfrm>
                        <a:prstGeom prst="straightConnector1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dash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5B3644B" id="Straight Arrow Connector 25" o:spid="_x0000_s1026" type="#_x0000_t32" style="position:absolute;margin-left:214.05pt;margin-top:2.05pt;width:133.65pt;height:0;z-index:251687936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" strokecolor="windowText" strokeweight="1pt">
                <v:stroke dashstyle="dash" endarrow="block" joinstyle="miter"/>
                <o:lock v:ext="edit" shapetype="f"/>
              </v:shape>
            </w:pict>
          </mc:Fallback>
        </mc:AlternateContent>
      </w:r>
    </w:p>
    <w:p w14:paraId="74FF3881" w14:textId="08A62F29" w:rsidR="00A35070" w:rsidRPr="00AA2B69" w:rsidRDefault="00A35070" w:rsidP="00A35070">
      <w:pPr>
        <w:rPr>
          <w:b/>
          <w:lang w:val="en-US"/>
        </w:rPr>
      </w:pPr>
      <w:r>
        <w:rPr>
          <w:noProof/>
          <w:lang w:val="en-IN" w:eastAsia="en-IN"/>
        </w:rPr>
        <mc:AlternateContent>
          <mc:Choice Requires="wps">
            <w:drawing>
              <wp:anchor distT="0" distB="0" distL="114296" distR="114296" simplePos="0" relativeHeight="251708416" behindDoc="0" locked="0" layoutInCell="1" allowOverlap="1" wp14:anchorId="35724CBE" wp14:editId="11B5CC82">
                <wp:simplePos x="0" y="0"/>
                <wp:positionH relativeFrom="column">
                  <wp:posOffset>2727960</wp:posOffset>
                </wp:positionH>
                <wp:positionV relativeFrom="paragraph">
                  <wp:posOffset>208915</wp:posOffset>
                </wp:positionV>
                <wp:extent cx="0" cy="142875"/>
                <wp:effectExtent l="76200" t="0" r="38100" b="28575"/>
                <wp:wrapNone/>
                <wp:docPr id="9" name="Straight Arrow Connector 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142875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465CCF3" id="Straight Arrow Connector 52" o:spid="_x0000_s1026" type="#_x0000_t32" style="position:absolute;margin-left:214.8pt;margin-top:16.45pt;width:0;height:11.25pt;z-index:251708416;visibility:visible;mso-wrap-style:square;mso-width-percent:0;mso-height-percent:0;mso-wrap-distance-left:3.17489mm;mso-wrap-distance-top:0;mso-wrap-distance-right:3.17489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">
                <v:stroke endarrow="block"/>
                <o:lock v:ext="edit" shapetype="f"/>
              </v:shape>
            </w:pict>
          </mc:Fallback>
        </mc:AlternateContent>
      </w:r>
    </w:p>
    <w:p w14:paraId="7E27A618" w14:textId="3CB50C50" w:rsidR="00A35070" w:rsidRPr="00AA2B69" w:rsidRDefault="00A35070" w:rsidP="00A35070">
      <w:pPr>
        <w:rPr>
          <w:b/>
          <w:lang w:val="en-US"/>
        </w:rPr>
      </w:pP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662900C0" wp14:editId="4E0EB1F2">
                <wp:simplePos x="0" y="0"/>
                <wp:positionH relativeFrom="margin">
                  <wp:posOffset>-149225</wp:posOffset>
                </wp:positionH>
                <wp:positionV relativeFrom="paragraph">
                  <wp:posOffset>213360</wp:posOffset>
                </wp:positionV>
                <wp:extent cx="1295400" cy="573405"/>
                <wp:effectExtent l="0" t="0" r="0" b="0"/>
                <wp:wrapNone/>
                <wp:docPr id="43" name="Text Box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95400" cy="5734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BAC6821" w14:textId="77777777" w:rsidR="004C4435" w:rsidRPr="007C10E7" w:rsidRDefault="004C4435" w:rsidP="00A35070">
                            <w:pPr>
                              <w:spacing w:after="0" w:line="240" w:lineRule="auto"/>
                              <w:rPr>
                                <w:rFonts w:ascii="Times New Roman" w:hAnsi="Times New Roman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lang w:val="en-US"/>
                              </w:rPr>
                              <w:t xml:space="preserve">SDPP </w:t>
                            </w:r>
                            <w:r w:rsidRPr="007C10E7">
                              <w:rPr>
                                <w:rFonts w:ascii="Times New Roman" w:hAnsi="Times New Roman"/>
                                <w:lang w:val="en-US"/>
                              </w:rPr>
                              <w:t xml:space="preserve">Follow-up </w:t>
                            </w:r>
                            <w:r>
                              <w:rPr>
                                <w:rFonts w:ascii="Times New Roman" w:hAnsi="Times New Roman"/>
                                <w:lang w:val="en-US"/>
                              </w:rPr>
                              <w:t>1</w:t>
                            </w:r>
                          </w:p>
                          <w:p w14:paraId="30238D89" w14:textId="77777777" w:rsidR="004C4435" w:rsidRPr="007C10E7" w:rsidRDefault="004C4435" w:rsidP="00A35070">
                            <w:pPr>
                              <w:spacing w:after="0" w:line="240" w:lineRule="auto"/>
                              <w:rPr>
                                <w:rFonts w:ascii="Times New Roman" w:hAnsi="Times New Roman"/>
                                <w:lang w:val="en-US"/>
                              </w:rPr>
                            </w:pPr>
                            <w:r w:rsidRPr="007C10E7">
                              <w:rPr>
                                <w:rFonts w:ascii="Times New Roman" w:hAnsi="Times New Roman"/>
                                <w:lang w:val="en-US"/>
                              </w:rPr>
                              <w:t>Men 2002-04</w:t>
                            </w:r>
                          </w:p>
                          <w:p w14:paraId="5EF9888D" w14:textId="77777777" w:rsidR="004C4435" w:rsidRPr="007C10E7" w:rsidRDefault="004C4435" w:rsidP="00A35070">
                            <w:pPr>
                              <w:spacing w:after="0" w:line="240" w:lineRule="auto"/>
                              <w:rPr>
                                <w:rFonts w:ascii="Times New Roman" w:hAnsi="Times New Roman"/>
                                <w:lang w:val="en-US"/>
                              </w:rPr>
                            </w:pPr>
                            <w:r w:rsidRPr="007C10E7">
                              <w:rPr>
                                <w:rFonts w:ascii="Times New Roman" w:hAnsi="Times New Roman"/>
                                <w:lang w:val="en-US"/>
                              </w:rPr>
                              <w:t>Women 2004-06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62900C0" id="_x0000_s1043" type="#_x0000_t202" style="position:absolute;margin-left:-11.75pt;margin-top:16.8pt;width:102pt;height:45.15pt;z-index:25167155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" stroked="f">
                <v:textbox style="mso-fit-shape-to-text:t">
                  <w:txbxContent>
                    <w:p w14:paraId="4BAC6821" w14:textId="77777777" w:rsidR="004C4435" w:rsidRPr="007C10E7" w:rsidRDefault="004C4435" w:rsidP="00A35070">
                      <w:pPr>
                        <w:spacing w:after="0" w:line="240" w:lineRule="auto"/>
                        <w:rPr>
                          <w:rFonts w:ascii="Times New Roman" w:hAnsi="Times New Roman"/>
                          <w:lang w:val="en-US"/>
                        </w:rPr>
                      </w:pPr>
                      <w:r>
                        <w:rPr>
                          <w:rFonts w:ascii="Times New Roman" w:hAnsi="Times New Roman"/>
                          <w:lang w:val="en-US"/>
                        </w:rPr>
                        <w:t xml:space="preserve">SDPP </w:t>
                      </w:r>
                      <w:r w:rsidRPr="007C10E7">
                        <w:rPr>
                          <w:rFonts w:ascii="Times New Roman" w:hAnsi="Times New Roman"/>
                          <w:lang w:val="en-US"/>
                        </w:rPr>
                        <w:t xml:space="preserve">Follow-up </w:t>
                      </w:r>
                      <w:r>
                        <w:rPr>
                          <w:rFonts w:ascii="Times New Roman" w:hAnsi="Times New Roman"/>
                          <w:lang w:val="en-US"/>
                        </w:rPr>
                        <w:t>1</w:t>
                      </w:r>
                    </w:p>
                    <w:p w14:paraId="30238D89" w14:textId="77777777" w:rsidR="004C4435" w:rsidRPr="007C10E7" w:rsidRDefault="004C4435" w:rsidP="00A35070">
                      <w:pPr>
                        <w:spacing w:after="0" w:line="240" w:lineRule="auto"/>
                        <w:rPr>
                          <w:rFonts w:ascii="Times New Roman" w:hAnsi="Times New Roman"/>
                          <w:lang w:val="en-US"/>
                        </w:rPr>
                      </w:pPr>
                      <w:r w:rsidRPr="007C10E7">
                        <w:rPr>
                          <w:rFonts w:ascii="Times New Roman" w:hAnsi="Times New Roman"/>
                          <w:lang w:val="en-US"/>
                        </w:rPr>
                        <w:t>Men 2002-04</w:t>
                      </w:r>
                    </w:p>
                    <w:p w14:paraId="5EF9888D" w14:textId="77777777" w:rsidR="004C4435" w:rsidRPr="007C10E7" w:rsidRDefault="004C4435" w:rsidP="00A35070">
                      <w:pPr>
                        <w:spacing w:after="0" w:line="240" w:lineRule="auto"/>
                        <w:rPr>
                          <w:rFonts w:ascii="Times New Roman" w:hAnsi="Times New Roman"/>
                          <w:lang w:val="en-US"/>
                        </w:rPr>
                      </w:pPr>
                      <w:r w:rsidRPr="007C10E7">
                        <w:rPr>
                          <w:rFonts w:ascii="Times New Roman" w:hAnsi="Times New Roman"/>
                          <w:lang w:val="en-US"/>
                        </w:rPr>
                        <w:t>Women 2004-06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521BE306" w14:textId="79DB701B" w:rsidR="00A35070" w:rsidRPr="00AA2B69" w:rsidRDefault="00A35070" w:rsidP="00A35070">
      <w:pPr>
        <w:rPr>
          <w:b/>
          <w:lang w:val="en-US"/>
        </w:rPr>
      </w:pPr>
    </w:p>
    <w:p w14:paraId="12E14436" w14:textId="0216C63B" w:rsidR="00A35070" w:rsidRDefault="00A35070" w:rsidP="00A35070">
      <w:pPr>
        <w:rPr>
          <w:lang w:val="en-US"/>
        </w:rPr>
      </w:pPr>
      <w:r w:rsidRPr="00077E52">
        <w:rPr>
          <w:b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24CD75D8" wp14:editId="4FE7F2D7">
                <wp:simplePos x="0" y="0"/>
                <wp:positionH relativeFrom="margin">
                  <wp:posOffset>1917700</wp:posOffset>
                </wp:positionH>
                <wp:positionV relativeFrom="paragraph">
                  <wp:posOffset>195580</wp:posOffset>
                </wp:positionV>
                <wp:extent cx="1601470" cy="292100"/>
                <wp:effectExtent l="0" t="0" r="0" b="0"/>
                <wp:wrapNone/>
                <wp:docPr id="1" name="Text Box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01470" cy="2921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5F86383" w14:textId="77777777" w:rsidR="004C4435" w:rsidRPr="00B3630A" w:rsidRDefault="004C4435" w:rsidP="00A3507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/>
                                <w:b/>
                                <w:i/>
                                <w:szCs w:val="24"/>
                                <w:lang w:val="en-US"/>
                              </w:rPr>
                            </w:pPr>
                            <w:r w:rsidRPr="00B3630A">
                              <w:rPr>
                                <w:rFonts w:ascii="Times New Roman" w:hAnsi="Times New Roman"/>
                                <w:b/>
                                <w:i/>
                                <w:szCs w:val="24"/>
                                <w:lang w:val="en-US"/>
                              </w:rPr>
                              <w:t>Follow-up perio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4CD75D8" id="_x0000_s1044" type="#_x0000_t202" style="position:absolute;margin-left:151pt;margin-top:15.4pt;width:126.1pt;height:23pt;z-index:2516930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" filled="f" stroked="f">
                <v:textbox>
                  <w:txbxContent>
                    <w:p w14:paraId="25F86383" w14:textId="77777777" w:rsidR="004C4435" w:rsidRPr="00B3630A" w:rsidRDefault="004C4435" w:rsidP="00A35070">
                      <w:pPr>
                        <w:spacing w:after="0" w:line="240" w:lineRule="auto"/>
                        <w:jc w:val="center"/>
                        <w:rPr>
                          <w:rFonts w:ascii="Times New Roman" w:hAnsi="Times New Roman"/>
                          <w:b/>
                          <w:i/>
                          <w:szCs w:val="24"/>
                          <w:lang w:val="en-US"/>
                        </w:rPr>
                      </w:pPr>
                      <w:r w:rsidRPr="00B3630A">
                        <w:rPr>
                          <w:rFonts w:ascii="Times New Roman" w:hAnsi="Times New Roman"/>
                          <w:b/>
                          <w:i/>
                          <w:szCs w:val="24"/>
                          <w:lang w:val="en-US"/>
                        </w:rPr>
                        <w:t>Follow-up period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670275BA" w14:textId="3EBF673A" w:rsidR="00A35070" w:rsidRDefault="00886B18" w:rsidP="00A35070">
      <w:pPr>
        <w:rPr>
          <w:lang w:val="en-US"/>
        </w:rPr>
      </w:pP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0EA2133B" wp14:editId="23FDFA89">
                <wp:simplePos x="0" y="0"/>
                <wp:positionH relativeFrom="margin">
                  <wp:posOffset>4615180</wp:posOffset>
                </wp:positionH>
                <wp:positionV relativeFrom="paragraph">
                  <wp:posOffset>5715</wp:posOffset>
                </wp:positionV>
                <wp:extent cx="1114425" cy="640080"/>
                <wp:effectExtent l="0" t="0" r="9525" b="7620"/>
                <wp:wrapNone/>
                <wp:docPr id="17" name="Text Box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14425" cy="640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50E6DB5" w14:textId="77777777" w:rsidR="004C4435" w:rsidRPr="00B3630A" w:rsidRDefault="004C4435" w:rsidP="00A35070">
                            <w:pPr>
                              <w:spacing w:after="0" w:line="240" w:lineRule="auto"/>
                              <w:rPr>
                                <w:rFonts w:ascii="Times New Roman" w:hAnsi="Times New Roman"/>
                                <w:szCs w:val="24"/>
                                <w:lang w:val="en-US"/>
                              </w:rPr>
                            </w:pPr>
                            <w:r w:rsidRPr="008C7571">
                              <w:rPr>
                                <w:rFonts w:ascii="Times New Roman" w:hAnsi="Times New Roman"/>
                                <w:szCs w:val="24"/>
                                <w:lang w:val="en-US"/>
                              </w:rPr>
                              <w:t xml:space="preserve">Excluded </w:t>
                            </w:r>
                            <w:r w:rsidRPr="008C7571">
                              <w:rPr>
                                <w:rFonts w:ascii="Times New Roman" w:hAnsi="Times New Roman"/>
                                <w:szCs w:val="24"/>
                                <w:vertAlign w:val="superscript"/>
                                <w:lang w:val="en-US"/>
                              </w:rPr>
                              <w:t>e</w:t>
                            </w:r>
                          </w:p>
                          <w:p w14:paraId="55939FC8" w14:textId="77777777" w:rsidR="004C4435" w:rsidRPr="00B3630A" w:rsidRDefault="004C4435" w:rsidP="00A35070">
                            <w:pPr>
                              <w:spacing w:after="0" w:line="240" w:lineRule="auto"/>
                              <w:rPr>
                                <w:rFonts w:ascii="Times New Roman" w:hAnsi="Times New Roman"/>
                                <w:szCs w:val="24"/>
                                <w:lang w:val="en-US"/>
                              </w:rPr>
                            </w:pPr>
                            <w:r w:rsidRPr="00B3630A">
                              <w:rPr>
                                <w:rFonts w:ascii="Times New Roman" w:hAnsi="Times New Roman"/>
                                <w:szCs w:val="24"/>
                                <w:lang w:val="en-US"/>
                              </w:rPr>
                              <w:t xml:space="preserve">Men: </w:t>
                            </w:r>
                            <w:r>
                              <w:rPr>
                                <w:rFonts w:ascii="Times New Roman" w:hAnsi="Times New Roman"/>
                                <w:szCs w:val="24"/>
                                <w:lang w:val="en-US"/>
                              </w:rPr>
                              <w:t>245</w:t>
                            </w:r>
                          </w:p>
                          <w:p w14:paraId="1B658C22" w14:textId="77777777" w:rsidR="004C4435" w:rsidRPr="00B3630A" w:rsidRDefault="004C4435" w:rsidP="00A35070">
                            <w:pPr>
                              <w:spacing w:after="0" w:line="240" w:lineRule="auto"/>
                              <w:rPr>
                                <w:rFonts w:ascii="Times New Roman" w:hAnsi="Times New Roman"/>
                                <w:szCs w:val="24"/>
                                <w:lang w:val="en-US"/>
                              </w:rPr>
                            </w:pPr>
                            <w:r w:rsidRPr="00B3630A">
                              <w:rPr>
                                <w:rFonts w:ascii="Times New Roman" w:hAnsi="Times New Roman"/>
                                <w:szCs w:val="24"/>
                                <w:lang w:val="en-US"/>
                              </w:rPr>
                              <w:t xml:space="preserve">Women: </w:t>
                            </w:r>
                            <w:r>
                              <w:rPr>
                                <w:rFonts w:ascii="Times New Roman" w:hAnsi="Times New Roman"/>
                                <w:szCs w:val="24"/>
                                <w:lang w:val="en-US"/>
                              </w:rPr>
                              <w:t>23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EA2133B" id="_x0000_s1045" type="#_x0000_t202" style="position:absolute;margin-left:363.4pt;margin-top:.45pt;width:87.75pt;height:50.4pt;z-index:25170432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" stroked="f">
                <v:textbox>
                  <w:txbxContent>
                    <w:p w14:paraId="450E6DB5" w14:textId="77777777" w:rsidR="004C4435" w:rsidRPr="00B3630A" w:rsidRDefault="004C4435" w:rsidP="00A35070">
                      <w:pPr>
                        <w:spacing w:after="0" w:line="240" w:lineRule="auto"/>
                        <w:rPr>
                          <w:rFonts w:ascii="Times New Roman" w:hAnsi="Times New Roman"/>
                          <w:szCs w:val="24"/>
                          <w:lang w:val="en-US"/>
                        </w:rPr>
                      </w:pPr>
                      <w:r w:rsidRPr="008C7571">
                        <w:rPr>
                          <w:rFonts w:ascii="Times New Roman" w:hAnsi="Times New Roman"/>
                          <w:szCs w:val="24"/>
                          <w:lang w:val="en-US"/>
                        </w:rPr>
                        <w:t xml:space="preserve">Excluded </w:t>
                      </w:r>
                      <w:r w:rsidRPr="008C7571">
                        <w:rPr>
                          <w:rFonts w:ascii="Times New Roman" w:hAnsi="Times New Roman"/>
                          <w:szCs w:val="24"/>
                          <w:vertAlign w:val="superscript"/>
                          <w:lang w:val="en-US"/>
                        </w:rPr>
                        <w:t>e</w:t>
                      </w:r>
                    </w:p>
                    <w:p w14:paraId="55939FC8" w14:textId="77777777" w:rsidR="004C4435" w:rsidRPr="00B3630A" w:rsidRDefault="004C4435" w:rsidP="00A35070">
                      <w:pPr>
                        <w:spacing w:after="0" w:line="240" w:lineRule="auto"/>
                        <w:rPr>
                          <w:rFonts w:ascii="Times New Roman" w:hAnsi="Times New Roman"/>
                          <w:szCs w:val="24"/>
                          <w:lang w:val="en-US"/>
                        </w:rPr>
                      </w:pPr>
                      <w:r w:rsidRPr="00B3630A">
                        <w:rPr>
                          <w:rFonts w:ascii="Times New Roman" w:hAnsi="Times New Roman"/>
                          <w:szCs w:val="24"/>
                          <w:lang w:val="en-US"/>
                        </w:rPr>
                        <w:t xml:space="preserve">Men: </w:t>
                      </w:r>
                      <w:r>
                        <w:rPr>
                          <w:rFonts w:ascii="Times New Roman" w:hAnsi="Times New Roman"/>
                          <w:szCs w:val="24"/>
                          <w:lang w:val="en-US"/>
                        </w:rPr>
                        <w:t>245</w:t>
                      </w:r>
                    </w:p>
                    <w:p w14:paraId="1B658C22" w14:textId="77777777" w:rsidR="004C4435" w:rsidRPr="00B3630A" w:rsidRDefault="004C4435" w:rsidP="00A35070">
                      <w:pPr>
                        <w:spacing w:after="0" w:line="240" w:lineRule="auto"/>
                        <w:rPr>
                          <w:rFonts w:ascii="Times New Roman" w:hAnsi="Times New Roman"/>
                          <w:szCs w:val="24"/>
                          <w:lang w:val="en-US"/>
                        </w:rPr>
                      </w:pPr>
                      <w:r w:rsidRPr="00B3630A">
                        <w:rPr>
                          <w:rFonts w:ascii="Times New Roman" w:hAnsi="Times New Roman"/>
                          <w:szCs w:val="24"/>
                          <w:lang w:val="en-US"/>
                        </w:rPr>
                        <w:t xml:space="preserve">Women: </w:t>
                      </w:r>
                      <w:r>
                        <w:rPr>
                          <w:rFonts w:ascii="Times New Roman" w:hAnsi="Times New Roman"/>
                          <w:szCs w:val="24"/>
                          <w:lang w:val="en-US"/>
                        </w:rPr>
                        <w:t>235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A35070">
        <w:rPr>
          <w:noProof/>
          <w:lang w:val="en-IN" w:eastAsia="en-IN"/>
        </w:rPr>
        <mc:AlternateContent>
          <mc:Choice Requires="wps">
            <w:drawing>
              <wp:anchor distT="4294967295" distB="4294967295" distL="114300" distR="114300" simplePos="0" relativeHeight="251703296" behindDoc="0" locked="0" layoutInCell="1" allowOverlap="1" wp14:anchorId="779B7FBE" wp14:editId="23809DBA">
                <wp:simplePos x="0" y="0"/>
                <wp:positionH relativeFrom="column">
                  <wp:posOffset>2724150</wp:posOffset>
                </wp:positionH>
                <wp:positionV relativeFrom="paragraph">
                  <wp:posOffset>227330</wp:posOffset>
                </wp:positionV>
                <wp:extent cx="1697355" cy="0"/>
                <wp:effectExtent l="0" t="76200" r="0" b="76200"/>
                <wp:wrapNone/>
                <wp:docPr id="16" name="Straight Arrow Connector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697355" cy="0"/>
                        </a:xfrm>
                        <a:prstGeom prst="straightConnector1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dash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934FCE6" id="Straight Arrow Connector 23" o:spid="_x0000_s1026" type="#_x0000_t32" style="position:absolute;margin-left:214.5pt;margin-top:17.9pt;width:133.65pt;height:0;z-index:251703296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" strokecolor="windowText" strokeweight="1pt">
                <v:stroke dashstyle="dash" endarrow="block" joinstyle="miter"/>
                <o:lock v:ext="edit" shapetype="f"/>
              </v:shape>
            </w:pict>
          </mc:Fallback>
        </mc:AlternateContent>
      </w:r>
      <w:r w:rsidR="00A35070">
        <w:rPr>
          <w:noProof/>
          <w:lang w:val="en-IN" w:eastAsia="en-IN"/>
        </w:rPr>
        <mc:AlternateContent>
          <mc:Choice Requires="wps">
            <w:drawing>
              <wp:anchor distT="0" distB="0" distL="114299" distR="114299" simplePos="0" relativeHeight="251702272" behindDoc="0" locked="0" layoutInCell="1" allowOverlap="1" wp14:anchorId="182FAC3C" wp14:editId="77EF2E18">
                <wp:simplePos x="0" y="0"/>
                <wp:positionH relativeFrom="column">
                  <wp:posOffset>2730500</wp:posOffset>
                </wp:positionH>
                <wp:positionV relativeFrom="paragraph">
                  <wp:posOffset>158115</wp:posOffset>
                </wp:positionV>
                <wp:extent cx="0" cy="309245"/>
                <wp:effectExtent l="76200" t="0" r="38100" b="33655"/>
                <wp:wrapNone/>
                <wp:docPr id="15" name="Straight Arrow Connector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309245"/>
                        </a:xfrm>
                        <a:prstGeom prst="straightConnector1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B7E7740" id="Straight Arrow Connector 33" o:spid="_x0000_s1026" type="#_x0000_t32" style="position:absolute;margin-left:215pt;margin-top:12.45pt;width:0;height:24.35pt;z-index:251702272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" strokecolor="windowText" strokeweight="1pt">
                <v:stroke endarrow="block" joinstyle="miter"/>
                <o:lock v:ext="edit" shapetype="f"/>
              </v:shape>
            </w:pict>
          </mc:Fallback>
        </mc:AlternateContent>
      </w:r>
    </w:p>
    <w:p w14:paraId="646B3D8E" w14:textId="77777777" w:rsidR="00A35070" w:rsidRDefault="00A35070" w:rsidP="00A35070">
      <w:pPr>
        <w:rPr>
          <w:lang w:val="en-US"/>
        </w:rPr>
      </w:pPr>
      <w:r w:rsidRPr="00077E52">
        <w:rPr>
          <w:b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2DC846AE" wp14:editId="774C53B4">
                <wp:simplePos x="0" y="0"/>
                <wp:positionH relativeFrom="margin">
                  <wp:posOffset>1435100</wp:posOffset>
                </wp:positionH>
                <wp:positionV relativeFrom="paragraph">
                  <wp:posOffset>192405</wp:posOffset>
                </wp:positionV>
                <wp:extent cx="2667000" cy="422275"/>
                <wp:effectExtent l="0" t="0" r="0" b="0"/>
                <wp:wrapNone/>
                <wp:docPr id="2" name="Text Box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67000" cy="4222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1BDAAFA" w14:textId="77777777" w:rsidR="004C4435" w:rsidRPr="00B3630A" w:rsidRDefault="004C4435" w:rsidP="00A3507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/>
                                <w:szCs w:val="24"/>
                                <w:lang w:val="en-US"/>
                              </w:rPr>
                            </w:pPr>
                            <w:r w:rsidRPr="00B3630A">
                              <w:rPr>
                                <w:rFonts w:ascii="Times New Roman" w:hAnsi="Times New Roman"/>
                                <w:szCs w:val="24"/>
                                <w:lang w:val="en-US"/>
                              </w:rPr>
                              <w:t>Invitation to baseline study group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DC846AE" id="_x0000_s1046" type="#_x0000_t202" style="position:absolute;margin-left:113pt;margin-top:15.15pt;width:210pt;height:33.25pt;z-index:2516940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">
                <v:textbox style="mso-fit-shape-to-text:t">
                  <w:txbxContent>
                    <w:p w14:paraId="21BDAAFA" w14:textId="77777777" w:rsidR="004C4435" w:rsidRPr="00B3630A" w:rsidRDefault="004C4435" w:rsidP="00A35070">
                      <w:pPr>
                        <w:spacing w:after="0" w:line="240" w:lineRule="auto"/>
                        <w:jc w:val="center"/>
                        <w:rPr>
                          <w:rFonts w:ascii="Times New Roman" w:hAnsi="Times New Roman"/>
                          <w:szCs w:val="24"/>
                          <w:lang w:val="en-US"/>
                        </w:rPr>
                      </w:pPr>
                      <w:r w:rsidRPr="00B3630A">
                        <w:rPr>
                          <w:rFonts w:ascii="Times New Roman" w:hAnsi="Times New Roman"/>
                          <w:szCs w:val="24"/>
                          <w:lang w:val="en-US"/>
                        </w:rPr>
                        <w:t>Invitation to baseline study group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077E52">
        <w:rPr>
          <w:b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46342012" wp14:editId="58BF19CB">
                <wp:simplePos x="0" y="0"/>
                <wp:positionH relativeFrom="margin">
                  <wp:posOffset>1426210</wp:posOffset>
                </wp:positionH>
                <wp:positionV relativeFrom="paragraph">
                  <wp:posOffset>1336040</wp:posOffset>
                </wp:positionV>
                <wp:extent cx="2692400" cy="610235"/>
                <wp:effectExtent l="0" t="0" r="0" b="0"/>
                <wp:wrapNone/>
                <wp:docPr id="3" name="Text Box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92400" cy="6102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22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454FC42" w14:textId="78F40CB6" w:rsidR="004C4435" w:rsidRPr="00B3630A" w:rsidRDefault="004C4435" w:rsidP="00A3507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/>
                                <w:b/>
                                <w:lang w:val="en-US"/>
                              </w:rPr>
                            </w:pPr>
                            <w:r w:rsidRPr="00B3630A">
                              <w:rPr>
                                <w:rFonts w:ascii="Times New Roman" w:hAnsi="Times New Roman"/>
                                <w:b/>
                                <w:lang w:val="en-US"/>
                              </w:rPr>
                              <w:t xml:space="preserve">Follow-up </w:t>
                            </w:r>
                            <w:r>
                              <w:rPr>
                                <w:rFonts w:ascii="Times New Roman" w:hAnsi="Times New Roman"/>
                                <w:b/>
                                <w:lang w:val="en-US"/>
                              </w:rPr>
                              <w:t xml:space="preserve">2 </w:t>
                            </w:r>
                            <w:r w:rsidRPr="00B3630A">
                              <w:rPr>
                                <w:rFonts w:ascii="Times New Roman" w:hAnsi="Times New Roman"/>
                                <w:b/>
                                <w:lang w:val="en-US"/>
                              </w:rPr>
                              <w:t>study group</w:t>
                            </w:r>
                            <w:r>
                              <w:rPr>
                                <w:rFonts w:ascii="Times New Roman" w:hAnsi="Times New Roman"/>
                                <w:b/>
                                <w:lang w:val="en-US"/>
                              </w:rPr>
                              <w:t xml:space="preserve">: </w:t>
                            </w:r>
                            <w:r w:rsidRPr="008C7571">
                              <w:rPr>
                                <w:rFonts w:ascii="Times New Roman" w:hAnsi="Times New Roman"/>
                                <w:b/>
                                <w:lang w:val="en-US"/>
                              </w:rPr>
                              <w:t>3627 (46%)</w:t>
                            </w:r>
                          </w:p>
                          <w:p w14:paraId="4B5E35BC" w14:textId="77777777" w:rsidR="004C4435" w:rsidRPr="00B3630A" w:rsidRDefault="004C4435" w:rsidP="00A3507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/>
                                <w:b/>
                                <w:lang w:val="en-US"/>
                              </w:rPr>
                            </w:pPr>
                            <w:r w:rsidRPr="00B3630A">
                              <w:rPr>
                                <w:rFonts w:ascii="Times New Roman" w:hAnsi="Times New Roman"/>
                                <w:b/>
                                <w:lang w:val="en-US"/>
                              </w:rPr>
                              <w:t xml:space="preserve">Men: </w:t>
                            </w:r>
                            <w:r>
                              <w:rPr>
                                <w:rFonts w:ascii="Times New Roman" w:hAnsi="Times New Roman"/>
                                <w:b/>
                                <w:lang w:val="en-US"/>
                              </w:rPr>
                              <w:t>1474</w:t>
                            </w:r>
                            <w:r w:rsidRPr="00B3630A">
                              <w:rPr>
                                <w:rFonts w:ascii="Times New Roman" w:hAnsi="Times New Roman"/>
                                <w:b/>
                                <w:lang w:val="en-US"/>
                              </w:rPr>
                              <w:t xml:space="preserve">        Women: </w:t>
                            </w:r>
                            <w:r>
                              <w:rPr>
                                <w:rFonts w:ascii="Times New Roman" w:hAnsi="Times New Roman"/>
                                <w:b/>
                                <w:lang w:val="en-US"/>
                              </w:rPr>
                              <w:t>2153</w:t>
                            </w:r>
                          </w:p>
                          <w:p w14:paraId="78404B41" w14:textId="77777777" w:rsidR="004C4435" w:rsidRPr="00B3630A" w:rsidRDefault="004C4435" w:rsidP="00A3507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/>
                                <w:lang w:val="en-US"/>
                              </w:rPr>
                            </w:pPr>
                            <w:r w:rsidRPr="00B3630A">
                              <w:rPr>
                                <w:rFonts w:ascii="Times New Roman" w:hAnsi="Times New Roman"/>
                                <w:lang w:val="en-US"/>
                              </w:rPr>
                              <w:t>FHD: 5</w:t>
                            </w:r>
                            <w:r>
                              <w:rPr>
                                <w:rFonts w:ascii="Times New Roman" w:hAnsi="Times New Roman"/>
                                <w:lang w:val="en-US"/>
                              </w:rPr>
                              <w:t>8</w:t>
                            </w:r>
                            <w:r w:rsidRPr="00B3630A">
                              <w:rPr>
                                <w:rFonts w:ascii="Times New Roman" w:hAnsi="Times New Roman"/>
                                <w:lang w:val="en-US"/>
                              </w:rPr>
                              <w:t xml:space="preserve">%          FHD: </w:t>
                            </w:r>
                            <w:r>
                              <w:rPr>
                                <w:rFonts w:ascii="Times New Roman" w:hAnsi="Times New Roman"/>
                                <w:lang w:val="en-US"/>
                              </w:rPr>
                              <w:t>60</w:t>
                            </w:r>
                            <w:r w:rsidRPr="00B3630A">
                              <w:rPr>
                                <w:rFonts w:ascii="Times New Roman" w:hAnsi="Times New Roman"/>
                                <w:lang w:val="en-US"/>
                              </w:rPr>
                              <w:t>%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6342012" id="_x0000_s1047" type="#_x0000_t202" style="position:absolute;margin-left:112.3pt;margin-top:105.2pt;width:212pt;height:48.05pt;z-index:2516951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" strokeweight="1.75pt">
                <v:textbox style="mso-fit-shape-to-text:t">
                  <w:txbxContent>
                    <w:p w14:paraId="0454FC42" w14:textId="78F40CB6" w:rsidR="004C4435" w:rsidRPr="00B3630A" w:rsidRDefault="004C4435" w:rsidP="00A35070">
                      <w:pPr>
                        <w:spacing w:after="0" w:line="240" w:lineRule="auto"/>
                        <w:jc w:val="center"/>
                        <w:rPr>
                          <w:rFonts w:ascii="Times New Roman" w:hAnsi="Times New Roman"/>
                          <w:b/>
                          <w:lang w:val="en-US"/>
                        </w:rPr>
                      </w:pPr>
                      <w:r w:rsidRPr="00B3630A">
                        <w:rPr>
                          <w:rFonts w:ascii="Times New Roman" w:hAnsi="Times New Roman"/>
                          <w:b/>
                          <w:lang w:val="en-US"/>
                        </w:rPr>
                        <w:t xml:space="preserve">Follow-up </w:t>
                      </w:r>
                      <w:r>
                        <w:rPr>
                          <w:rFonts w:ascii="Times New Roman" w:hAnsi="Times New Roman"/>
                          <w:b/>
                          <w:lang w:val="en-US"/>
                        </w:rPr>
                        <w:t xml:space="preserve">2 </w:t>
                      </w:r>
                      <w:r w:rsidRPr="00B3630A">
                        <w:rPr>
                          <w:rFonts w:ascii="Times New Roman" w:hAnsi="Times New Roman"/>
                          <w:b/>
                          <w:lang w:val="en-US"/>
                        </w:rPr>
                        <w:t>study group</w:t>
                      </w:r>
                      <w:r>
                        <w:rPr>
                          <w:rFonts w:ascii="Times New Roman" w:hAnsi="Times New Roman"/>
                          <w:b/>
                          <w:lang w:val="en-US"/>
                        </w:rPr>
                        <w:t xml:space="preserve">: </w:t>
                      </w:r>
                      <w:r w:rsidRPr="008C7571">
                        <w:rPr>
                          <w:rFonts w:ascii="Times New Roman" w:hAnsi="Times New Roman"/>
                          <w:b/>
                          <w:lang w:val="en-US"/>
                        </w:rPr>
                        <w:t>3627 (46%)</w:t>
                      </w:r>
                    </w:p>
                    <w:p w14:paraId="4B5E35BC" w14:textId="77777777" w:rsidR="004C4435" w:rsidRPr="00B3630A" w:rsidRDefault="004C4435" w:rsidP="00A35070">
                      <w:pPr>
                        <w:spacing w:after="0" w:line="240" w:lineRule="auto"/>
                        <w:jc w:val="center"/>
                        <w:rPr>
                          <w:rFonts w:ascii="Times New Roman" w:hAnsi="Times New Roman"/>
                          <w:b/>
                          <w:lang w:val="en-US"/>
                        </w:rPr>
                      </w:pPr>
                      <w:r w:rsidRPr="00B3630A">
                        <w:rPr>
                          <w:rFonts w:ascii="Times New Roman" w:hAnsi="Times New Roman"/>
                          <w:b/>
                          <w:lang w:val="en-US"/>
                        </w:rPr>
                        <w:t xml:space="preserve">Men: </w:t>
                      </w:r>
                      <w:r>
                        <w:rPr>
                          <w:rFonts w:ascii="Times New Roman" w:hAnsi="Times New Roman"/>
                          <w:b/>
                          <w:lang w:val="en-US"/>
                        </w:rPr>
                        <w:t>1474</w:t>
                      </w:r>
                      <w:r w:rsidRPr="00B3630A">
                        <w:rPr>
                          <w:rFonts w:ascii="Times New Roman" w:hAnsi="Times New Roman"/>
                          <w:b/>
                          <w:lang w:val="en-US"/>
                        </w:rPr>
                        <w:t xml:space="preserve">        Women: </w:t>
                      </w:r>
                      <w:r>
                        <w:rPr>
                          <w:rFonts w:ascii="Times New Roman" w:hAnsi="Times New Roman"/>
                          <w:b/>
                          <w:lang w:val="en-US"/>
                        </w:rPr>
                        <w:t>2153</w:t>
                      </w:r>
                    </w:p>
                    <w:p w14:paraId="78404B41" w14:textId="77777777" w:rsidR="004C4435" w:rsidRPr="00B3630A" w:rsidRDefault="004C4435" w:rsidP="00A35070">
                      <w:pPr>
                        <w:spacing w:after="0" w:line="240" w:lineRule="auto"/>
                        <w:jc w:val="center"/>
                        <w:rPr>
                          <w:rFonts w:ascii="Times New Roman" w:hAnsi="Times New Roman"/>
                          <w:lang w:val="en-US"/>
                        </w:rPr>
                      </w:pPr>
                      <w:r w:rsidRPr="00B3630A">
                        <w:rPr>
                          <w:rFonts w:ascii="Times New Roman" w:hAnsi="Times New Roman"/>
                          <w:lang w:val="en-US"/>
                        </w:rPr>
                        <w:t>FHD: 5</w:t>
                      </w:r>
                      <w:r>
                        <w:rPr>
                          <w:rFonts w:ascii="Times New Roman" w:hAnsi="Times New Roman"/>
                          <w:lang w:val="en-US"/>
                        </w:rPr>
                        <w:t>8</w:t>
                      </w:r>
                      <w:r w:rsidRPr="00B3630A">
                        <w:rPr>
                          <w:rFonts w:ascii="Times New Roman" w:hAnsi="Times New Roman"/>
                          <w:lang w:val="en-US"/>
                        </w:rPr>
                        <w:t xml:space="preserve">%          FHD: </w:t>
                      </w:r>
                      <w:r>
                        <w:rPr>
                          <w:rFonts w:ascii="Times New Roman" w:hAnsi="Times New Roman"/>
                          <w:lang w:val="en-US"/>
                        </w:rPr>
                        <w:t>60</w:t>
                      </w:r>
                      <w:r w:rsidRPr="00B3630A">
                        <w:rPr>
                          <w:rFonts w:ascii="Times New Roman" w:hAnsi="Times New Roman"/>
                          <w:lang w:val="en-US"/>
                        </w:rPr>
                        <w:t>%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077E52">
        <w:rPr>
          <w:b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364D76FC" wp14:editId="54DA6D26">
                <wp:simplePos x="0" y="0"/>
                <wp:positionH relativeFrom="margin">
                  <wp:posOffset>1445260</wp:posOffset>
                </wp:positionH>
                <wp:positionV relativeFrom="paragraph">
                  <wp:posOffset>752475</wp:posOffset>
                </wp:positionV>
                <wp:extent cx="2692400" cy="261620"/>
                <wp:effectExtent l="0" t="0" r="0" b="5715"/>
                <wp:wrapNone/>
                <wp:docPr id="4" name="Text Box 28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92400" cy="261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593F446" w14:textId="77777777" w:rsidR="004C4435" w:rsidRPr="00B3630A" w:rsidRDefault="004C4435" w:rsidP="00A35070">
                            <w:pPr>
                              <w:spacing w:after="0" w:line="240" w:lineRule="auto"/>
                              <w:jc w:val="center"/>
                              <w:rPr>
                                <w:i/>
                                <w:sz w:val="20"/>
                                <w:lang w:val="en-US"/>
                              </w:rPr>
                            </w:pPr>
                            <w:r w:rsidRPr="00B3630A">
                              <w:rPr>
                                <w:rFonts w:ascii="Times New Roman" w:hAnsi="Times New Roman"/>
                                <w:i/>
                                <w:szCs w:val="24"/>
                                <w:lang w:val="en-US"/>
                              </w:rPr>
                              <w:t>Health examination 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64D76FC" id="_x0000_s1048" type="#_x0000_t202" style="position:absolute;margin-left:113.8pt;margin-top:59.25pt;width:212pt;height:20.6pt;z-index:25169612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">
                <v:textbox style="mso-fit-shape-to-text:t">
                  <w:txbxContent>
                    <w:p w14:paraId="5593F446" w14:textId="77777777" w:rsidR="004C4435" w:rsidRPr="00B3630A" w:rsidRDefault="004C4435" w:rsidP="00A35070">
                      <w:pPr>
                        <w:spacing w:after="0" w:line="240" w:lineRule="auto"/>
                        <w:jc w:val="center"/>
                        <w:rPr>
                          <w:i/>
                          <w:sz w:val="20"/>
                          <w:lang w:val="en-US"/>
                        </w:rPr>
                      </w:pPr>
                      <w:r w:rsidRPr="00B3630A">
                        <w:rPr>
                          <w:rFonts w:ascii="Times New Roman" w:hAnsi="Times New Roman"/>
                          <w:i/>
                          <w:szCs w:val="24"/>
                          <w:lang w:val="en-US"/>
                        </w:rPr>
                        <w:t>Health examination 2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077E52">
        <w:rPr>
          <w:b/>
          <w:noProof/>
          <w:lang w:val="en-IN" w:eastAsia="en-IN"/>
        </w:rPr>
        <mc:AlternateContent>
          <mc:Choice Requires="wps">
            <w:drawing>
              <wp:anchor distT="0" distB="0" distL="114299" distR="114299" simplePos="0" relativeHeight="251697152" behindDoc="0" locked="0" layoutInCell="1" allowOverlap="1" wp14:anchorId="5A9A2F35" wp14:editId="6811ED60">
                <wp:simplePos x="0" y="0"/>
                <wp:positionH relativeFrom="column">
                  <wp:posOffset>2732405</wp:posOffset>
                </wp:positionH>
                <wp:positionV relativeFrom="paragraph">
                  <wp:posOffset>1023620</wp:posOffset>
                </wp:positionV>
                <wp:extent cx="0" cy="309245"/>
                <wp:effectExtent l="76200" t="0" r="38100" b="33655"/>
                <wp:wrapNone/>
                <wp:docPr id="7" name="Straight Arrow Connector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309245"/>
                        </a:xfrm>
                        <a:prstGeom prst="straightConnector1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25B0F8E" id="Straight Arrow Connector 31" o:spid="_x0000_s1026" type="#_x0000_t32" style="position:absolute;margin-left:215.15pt;margin-top:80.6pt;width:0;height:24.35pt;z-index:251697152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" strokecolor="windowText" strokeweight="1pt">
                <v:stroke endarrow="block" joinstyle="miter"/>
                <o:lock v:ext="edit" shapetype="f"/>
              </v:shape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4294967295" distB="4294967295" distL="114299" distR="114299" simplePos="0" relativeHeight="251689984" behindDoc="0" locked="0" layoutInCell="1" allowOverlap="1" wp14:anchorId="12CC7603" wp14:editId="48D8076A">
                <wp:simplePos x="0" y="0"/>
                <wp:positionH relativeFrom="column">
                  <wp:posOffset>2745739</wp:posOffset>
                </wp:positionH>
                <wp:positionV relativeFrom="paragraph">
                  <wp:posOffset>112394</wp:posOffset>
                </wp:positionV>
                <wp:extent cx="0" cy="0"/>
                <wp:effectExtent l="0" t="0" r="0" b="0"/>
                <wp:wrapNone/>
                <wp:docPr id="18" name="Straight Arrow Connector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5B9BD5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74882D9" id="Straight Arrow Connector 30" o:spid="_x0000_s1026" type="#_x0000_t32" style="position:absolute;margin-left:216.2pt;margin-top:8.85pt;width:0;height:0;z-index:251689984;visibility:visible;mso-wrap-style:square;mso-width-percent:0;mso-height-percent:0;mso-wrap-distance-left:3.17497mm;mso-wrap-distance-top:-3e-5mm;mso-wrap-distance-right:3.17497mm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" strokecolor="#5b9bd5" strokeweight=".5pt">
                <v:stroke endarrow="block" joinstyle="miter"/>
                <o:lock v:ext="edit" shapetype="f"/>
              </v:shape>
            </w:pict>
          </mc:Fallback>
        </mc:AlternateContent>
      </w:r>
    </w:p>
    <w:p w14:paraId="01255A64" w14:textId="77777777" w:rsidR="00A35070" w:rsidRDefault="00A35070" w:rsidP="00A35070">
      <w:pPr>
        <w:rPr>
          <w:lang w:val="en-US"/>
        </w:rPr>
      </w:pP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22A13B6F" wp14:editId="1E71E792">
                <wp:simplePos x="0" y="0"/>
                <wp:positionH relativeFrom="margin">
                  <wp:posOffset>4610100</wp:posOffset>
                </wp:positionH>
                <wp:positionV relativeFrom="paragraph">
                  <wp:posOffset>142875</wp:posOffset>
                </wp:positionV>
                <wp:extent cx="1230630" cy="895350"/>
                <wp:effectExtent l="0" t="0" r="0" b="0"/>
                <wp:wrapNone/>
                <wp:docPr id="20" name="Text Box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30630" cy="8953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80EFE6B" w14:textId="77777777" w:rsidR="004C4435" w:rsidRDefault="004C4435" w:rsidP="00A35070">
                            <w:pPr>
                              <w:spacing w:after="0" w:line="240" w:lineRule="auto"/>
                              <w:rPr>
                                <w:rFonts w:ascii="Times New Roman" w:hAnsi="Times New Roman"/>
                                <w:szCs w:val="24"/>
                                <w:lang w:val="en-US"/>
                              </w:rPr>
                            </w:pPr>
                            <w:r w:rsidRPr="008C7571">
                              <w:rPr>
                                <w:rFonts w:ascii="Times New Roman" w:hAnsi="Times New Roman"/>
                                <w:szCs w:val="24"/>
                                <w:lang w:val="en-US"/>
                              </w:rPr>
                              <w:t>No wish to participate or unreachable</w:t>
                            </w:r>
                          </w:p>
                          <w:p w14:paraId="6243124E" w14:textId="26E1D36B" w:rsidR="004C4435" w:rsidRPr="00B3630A" w:rsidRDefault="004C4435" w:rsidP="00A35070">
                            <w:pPr>
                              <w:spacing w:after="0" w:line="240" w:lineRule="auto"/>
                              <w:rPr>
                                <w:rFonts w:ascii="Times New Roman" w:hAnsi="Times New Roman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Cs w:val="24"/>
                                <w:lang w:val="en-US"/>
                              </w:rPr>
                              <w:t>Men: 1409</w:t>
                            </w:r>
                          </w:p>
                          <w:p w14:paraId="42222675" w14:textId="6071492C" w:rsidR="004C4435" w:rsidRPr="00B3630A" w:rsidRDefault="004C4435" w:rsidP="00A35070">
                            <w:pPr>
                              <w:spacing w:after="0" w:line="240" w:lineRule="auto"/>
                              <w:rPr>
                                <w:rFonts w:ascii="Times New Roman" w:hAnsi="Times New Roman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Cs w:val="24"/>
                                <w:lang w:val="en-US"/>
                              </w:rPr>
                              <w:t>Women: 243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2A13B6F" id="_x0000_s1049" type="#_x0000_t202" style="position:absolute;margin-left:363pt;margin-top:11.25pt;width:96.9pt;height:70.5pt;z-index:25170636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" stroked="f">
                <v:textbox>
                  <w:txbxContent>
                    <w:p w14:paraId="280EFE6B" w14:textId="77777777" w:rsidR="004C4435" w:rsidRDefault="004C4435" w:rsidP="00A35070">
                      <w:pPr>
                        <w:spacing w:after="0" w:line="240" w:lineRule="auto"/>
                        <w:rPr>
                          <w:rFonts w:ascii="Times New Roman" w:hAnsi="Times New Roman"/>
                          <w:szCs w:val="24"/>
                          <w:lang w:val="en-US"/>
                        </w:rPr>
                      </w:pPr>
                      <w:r w:rsidRPr="008C7571">
                        <w:rPr>
                          <w:rFonts w:ascii="Times New Roman" w:hAnsi="Times New Roman"/>
                          <w:szCs w:val="24"/>
                          <w:lang w:val="en-US"/>
                        </w:rPr>
                        <w:t>No wish to participate or unreachable</w:t>
                      </w:r>
                    </w:p>
                    <w:p w14:paraId="6243124E" w14:textId="26E1D36B" w:rsidR="004C4435" w:rsidRPr="00B3630A" w:rsidRDefault="004C4435" w:rsidP="00A35070">
                      <w:pPr>
                        <w:spacing w:after="0" w:line="240" w:lineRule="auto"/>
                        <w:rPr>
                          <w:rFonts w:ascii="Times New Roman" w:hAnsi="Times New Roman"/>
                          <w:szCs w:val="24"/>
                          <w:lang w:val="en-US"/>
                        </w:rPr>
                      </w:pPr>
                      <w:r>
                        <w:rPr>
                          <w:rFonts w:ascii="Times New Roman" w:hAnsi="Times New Roman"/>
                          <w:szCs w:val="24"/>
                          <w:lang w:val="en-US"/>
                        </w:rPr>
                        <w:t>Men: 1409</w:t>
                      </w:r>
                    </w:p>
                    <w:p w14:paraId="42222675" w14:textId="6071492C" w:rsidR="004C4435" w:rsidRPr="00B3630A" w:rsidRDefault="004C4435" w:rsidP="00A35070">
                      <w:pPr>
                        <w:spacing w:after="0" w:line="240" w:lineRule="auto"/>
                        <w:rPr>
                          <w:rFonts w:ascii="Times New Roman" w:hAnsi="Times New Roman"/>
                          <w:szCs w:val="24"/>
                          <w:lang w:val="en-US"/>
                        </w:rPr>
                      </w:pPr>
                      <w:r>
                        <w:rPr>
                          <w:rFonts w:ascii="Times New Roman" w:hAnsi="Times New Roman"/>
                          <w:szCs w:val="24"/>
                          <w:lang w:val="en-US"/>
                        </w:rPr>
                        <w:t>Women: 2432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0" distB="0" distL="114299" distR="114299" simplePos="0" relativeHeight="251701248" behindDoc="0" locked="0" layoutInCell="1" allowOverlap="1" wp14:anchorId="12CD8224" wp14:editId="71065819">
                <wp:simplePos x="0" y="0"/>
                <wp:positionH relativeFrom="column">
                  <wp:posOffset>2730500</wp:posOffset>
                </wp:positionH>
                <wp:positionV relativeFrom="paragraph">
                  <wp:posOffset>165100</wp:posOffset>
                </wp:positionV>
                <wp:extent cx="0" cy="309245"/>
                <wp:effectExtent l="76200" t="0" r="38100" b="33655"/>
                <wp:wrapNone/>
                <wp:docPr id="14" name="Straight Arrow Connector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309245"/>
                        </a:xfrm>
                        <a:prstGeom prst="straightConnector1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94FAA4F" id="Straight Arrow Connector 33" o:spid="_x0000_s1026" type="#_x0000_t32" style="position:absolute;margin-left:215pt;margin-top:13pt;width:0;height:24.35pt;z-index:251701248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" strokecolor="windowText" strokeweight="1pt">
                <v:stroke endarrow="block" joinstyle="miter"/>
                <o:lock v:ext="edit" shapetype="f"/>
              </v:shape>
            </w:pict>
          </mc:Fallback>
        </mc:AlternateContent>
      </w:r>
    </w:p>
    <w:p w14:paraId="11094DBA" w14:textId="77777777" w:rsidR="00A35070" w:rsidRDefault="00A35070" w:rsidP="00A35070">
      <w:pPr>
        <w:rPr>
          <w:lang w:val="en-US"/>
        </w:rPr>
      </w:pPr>
      <w:r>
        <w:rPr>
          <w:noProof/>
          <w:lang w:val="en-IN" w:eastAsia="en-IN"/>
        </w:rPr>
        <mc:AlternateContent>
          <mc:Choice Requires="wps">
            <w:drawing>
              <wp:anchor distT="4294967295" distB="4294967295" distL="114300" distR="114300" simplePos="0" relativeHeight="251705344" behindDoc="0" locked="0" layoutInCell="1" allowOverlap="1" wp14:anchorId="1B6E99B1" wp14:editId="7D0AD046">
                <wp:simplePos x="0" y="0"/>
                <wp:positionH relativeFrom="column">
                  <wp:posOffset>2724150</wp:posOffset>
                </wp:positionH>
                <wp:positionV relativeFrom="paragraph">
                  <wp:posOffset>18415</wp:posOffset>
                </wp:positionV>
                <wp:extent cx="1697355" cy="0"/>
                <wp:effectExtent l="0" t="76200" r="0" b="76200"/>
                <wp:wrapNone/>
                <wp:docPr id="19" name="Straight Arrow Connector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697355" cy="0"/>
                        </a:xfrm>
                        <a:prstGeom prst="straightConnector1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dash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DFED8D6" id="Straight Arrow Connector 25" o:spid="_x0000_s1026" type="#_x0000_t32" style="position:absolute;margin-left:214.5pt;margin-top:1.45pt;width:133.65pt;height:0;z-index:251705344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" strokecolor="windowText" strokeweight="1pt">
                <v:stroke dashstyle="dash" endarrow="block" joinstyle="miter"/>
                <o:lock v:ext="edit" shapetype="f"/>
              </v:shape>
            </w:pict>
          </mc:Fallback>
        </mc:AlternateContent>
      </w:r>
    </w:p>
    <w:p w14:paraId="2CF7902B" w14:textId="77777777" w:rsidR="00A35070" w:rsidRPr="00AA2B69" w:rsidRDefault="00A35070" w:rsidP="00A35070">
      <w:pPr>
        <w:rPr>
          <w:lang w:val="en-US"/>
        </w:rPr>
      </w:pPr>
    </w:p>
    <w:p w14:paraId="30629E6C" w14:textId="77777777" w:rsidR="00A35070" w:rsidRDefault="00A35070" w:rsidP="00A35070">
      <w:pPr>
        <w:rPr>
          <w:vertAlign w:val="superscript"/>
          <w:lang w:val="en-US"/>
        </w:rPr>
      </w:pP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22E4F761" wp14:editId="7715D550">
                <wp:simplePos x="0" y="0"/>
                <wp:positionH relativeFrom="margin">
                  <wp:posOffset>-104140</wp:posOffset>
                </wp:positionH>
                <wp:positionV relativeFrom="paragraph">
                  <wp:posOffset>202565</wp:posOffset>
                </wp:positionV>
                <wp:extent cx="1295400" cy="573405"/>
                <wp:effectExtent l="0" t="0" r="0" b="0"/>
                <wp:wrapNone/>
                <wp:docPr id="11" name="Text Box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95400" cy="5734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32A3477" w14:textId="77777777" w:rsidR="004C4435" w:rsidRPr="007C10E7" w:rsidRDefault="004C4435" w:rsidP="00A35070">
                            <w:pPr>
                              <w:spacing w:after="0" w:line="240" w:lineRule="auto"/>
                              <w:rPr>
                                <w:rFonts w:ascii="Times New Roman" w:hAnsi="Times New Roman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lang w:val="en-US"/>
                              </w:rPr>
                              <w:t xml:space="preserve">SDPP </w:t>
                            </w:r>
                            <w:r w:rsidRPr="007C10E7">
                              <w:rPr>
                                <w:rFonts w:ascii="Times New Roman" w:hAnsi="Times New Roman"/>
                                <w:lang w:val="en-US"/>
                              </w:rPr>
                              <w:t xml:space="preserve">Follow-up </w:t>
                            </w:r>
                            <w:r>
                              <w:rPr>
                                <w:rFonts w:ascii="Times New Roman" w:hAnsi="Times New Roman"/>
                                <w:lang w:val="en-US"/>
                              </w:rPr>
                              <w:t>2</w:t>
                            </w:r>
                          </w:p>
                          <w:p w14:paraId="752B8A86" w14:textId="77777777" w:rsidR="004C4435" w:rsidRDefault="004C4435" w:rsidP="00A35070">
                            <w:pPr>
                              <w:spacing w:after="0" w:line="240" w:lineRule="auto"/>
                              <w:rPr>
                                <w:rFonts w:ascii="Times New Roman" w:hAnsi="Times New Roman"/>
                                <w:lang w:val="en-US"/>
                              </w:rPr>
                            </w:pPr>
                            <w:r w:rsidRPr="007C10E7">
                              <w:rPr>
                                <w:rFonts w:ascii="Times New Roman" w:hAnsi="Times New Roman"/>
                                <w:lang w:val="en-US"/>
                              </w:rPr>
                              <w:t xml:space="preserve">Men </w:t>
                            </w:r>
                            <w:r>
                              <w:rPr>
                                <w:rFonts w:ascii="Times New Roman" w:hAnsi="Times New Roman"/>
                                <w:lang w:val="en-US"/>
                              </w:rPr>
                              <w:t>and women</w:t>
                            </w:r>
                          </w:p>
                          <w:p w14:paraId="226E39F5" w14:textId="77777777" w:rsidR="004C4435" w:rsidRPr="007C10E7" w:rsidRDefault="004C4435" w:rsidP="00A35070">
                            <w:pPr>
                              <w:spacing w:after="0" w:line="240" w:lineRule="auto"/>
                              <w:rPr>
                                <w:rFonts w:ascii="Times New Roman" w:hAnsi="Times New Roman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lang w:val="en-US"/>
                              </w:rPr>
                              <w:t>2014-2017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2E4F761" id="_x0000_s1050" type="#_x0000_t202" style="position:absolute;margin-left:-8.2pt;margin-top:15.95pt;width:102pt;height:45.15pt;z-index:25169817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" stroked="f">
                <v:textbox style="mso-fit-shape-to-text:t">
                  <w:txbxContent>
                    <w:p w14:paraId="332A3477" w14:textId="77777777" w:rsidR="004C4435" w:rsidRPr="007C10E7" w:rsidRDefault="004C4435" w:rsidP="00A35070">
                      <w:pPr>
                        <w:spacing w:after="0" w:line="240" w:lineRule="auto"/>
                        <w:rPr>
                          <w:rFonts w:ascii="Times New Roman" w:hAnsi="Times New Roman"/>
                          <w:lang w:val="en-US"/>
                        </w:rPr>
                      </w:pPr>
                      <w:r>
                        <w:rPr>
                          <w:rFonts w:ascii="Times New Roman" w:hAnsi="Times New Roman"/>
                          <w:lang w:val="en-US"/>
                        </w:rPr>
                        <w:t xml:space="preserve">SDPP </w:t>
                      </w:r>
                      <w:r w:rsidRPr="007C10E7">
                        <w:rPr>
                          <w:rFonts w:ascii="Times New Roman" w:hAnsi="Times New Roman"/>
                          <w:lang w:val="en-US"/>
                        </w:rPr>
                        <w:t xml:space="preserve">Follow-up </w:t>
                      </w:r>
                      <w:r>
                        <w:rPr>
                          <w:rFonts w:ascii="Times New Roman" w:hAnsi="Times New Roman"/>
                          <w:lang w:val="en-US"/>
                        </w:rPr>
                        <w:t>2</w:t>
                      </w:r>
                    </w:p>
                    <w:p w14:paraId="752B8A86" w14:textId="77777777" w:rsidR="004C4435" w:rsidRDefault="004C4435" w:rsidP="00A35070">
                      <w:pPr>
                        <w:spacing w:after="0" w:line="240" w:lineRule="auto"/>
                        <w:rPr>
                          <w:rFonts w:ascii="Times New Roman" w:hAnsi="Times New Roman"/>
                          <w:lang w:val="en-US"/>
                        </w:rPr>
                      </w:pPr>
                      <w:r w:rsidRPr="007C10E7">
                        <w:rPr>
                          <w:rFonts w:ascii="Times New Roman" w:hAnsi="Times New Roman"/>
                          <w:lang w:val="en-US"/>
                        </w:rPr>
                        <w:t xml:space="preserve">Men </w:t>
                      </w:r>
                      <w:r>
                        <w:rPr>
                          <w:rFonts w:ascii="Times New Roman" w:hAnsi="Times New Roman"/>
                          <w:lang w:val="en-US"/>
                        </w:rPr>
                        <w:t>and women</w:t>
                      </w:r>
                    </w:p>
                    <w:p w14:paraId="226E39F5" w14:textId="77777777" w:rsidR="004C4435" w:rsidRPr="007C10E7" w:rsidRDefault="004C4435" w:rsidP="00A35070">
                      <w:pPr>
                        <w:spacing w:after="0" w:line="240" w:lineRule="auto"/>
                        <w:rPr>
                          <w:rFonts w:ascii="Times New Roman" w:hAnsi="Times New Roman"/>
                          <w:lang w:val="en-US"/>
                        </w:rPr>
                      </w:pPr>
                      <w:r>
                        <w:rPr>
                          <w:rFonts w:ascii="Times New Roman" w:hAnsi="Times New Roman"/>
                          <w:lang w:val="en-US"/>
                        </w:rPr>
                        <w:t>2014-2017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52645A6E" w14:textId="77777777" w:rsidR="00A35070" w:rsidRDefault="00A35070" w:rsidP="00A35070">
      <w:pPr>
        <w:rPr>
          <w:lang w:val="en-US"/>
        </w:rPr>
      </w:pPr>
    </w:p>
    <w:p w14:paraId="6EEE1133" w14:textId="77777777" w:rsidR="00A35070" w:rsidRDefault="00A35070" w:rsidP="00A35070">
      <w:pPr>
        <w:rPr>
          <w:lang w:val="en-US"/>
        </w:rPr>
      </w:pPr>
    </w:p>
    <w:p w14:paraId="5C48C9D5" w14:textId="77777777" w:rsidR="008C7571" w:rsidRDefault="008C7571" w:rsidP="00A35070">
      <w:pPr>
        <w:rPr>
          <w:lang w:val="en-US"/>
        </w:rPr>
      </w:pPr>
    </w:p>
    <w:p w14:paraId="3E16D4F4" w14:textId="0C4E89E2" w:rsidR="00A35070" w:rsidRPr="00AA2B69" w:rsidRDefault="00A35070" w:rsidP="00A35070">
      <w:pPr>
        <w:rPr>
          <w:lang w:val="en-US"/>
        </w:rPr>
      </w:pPr>
      <w:r>
        <w:rPr>
          <w:lang w:val="en-US"/>
        </w:rPr>
        <w:t>FHD,</w:t>
      </w:r>
      <w:r w:rsidRPr="00AA2B69">
        <w:rPr>
          <w:lang w:val="en-US"/>
        </w:rPr>
        <w:t xml:space="preserve"> family hi</w:t>
      </w:r>
      <w:r>
        <w:rPr>
          <w:lang w:val="en-US"/>
        </w:rPr>
        <w:t>story of diabetes; NGT, normal glucose tolerance; T2D,</w:t>
      </w:r>
      <w:r w:rsidRPr="00AA2B69">
        <w:rPr>
          <w:lang w:val="en-US"/>
        </w:rPr>
        <w:t xml:space="preserve"> type 2 diabetes.</w:t>
      </w:r>
    </w:p>
    <w:p w14:paraId="0CF45F33" w14:textId="77777777" w:rsidR="00A35070" w:rsidRDefault="00A35070" w:rsidP="00A35070">
      <w:pPr>
        <w:rPr>
          <w:lang w:val="en-US"/>
        </w:rPr>
      </w:pPr>
      <w:proofErr w:type="spellStart"/>
      <w:proofErr w:type="gramStart"/>
      <w:r>
        <w:rPr>
          <w:vertAlign w:val="superscript"/>
          <w:lang w:val="en-US"/>
        </w:rPr>
        <w:t>a</w:t>
      </w:r>
      <w:proofErr w:type="spellEnd"/>
      <w:proofErr w:type="gramEnd"/>
      <w:r w:rsidRPr="00AA2B69">
        <w:rPr>
          <w:lang w:val="en-US"/>
        </w:rPr>
        <w:t xml:space="preserve"> Excluded due to already known diabetes, foreign origin, unclear or insufficient FHD. </w:t>
      </w:r>
    </w:p>
    <w:p w14:paraId="15F4D0BE" w14:textId="77777777" w:rsidR="00A35070" w:rsidRDefault="00A35070" w:rsidP="00A35070">
      <w:pPr>
        <w:rPr>
          <w:lang w:val="en-US"/>
        </w:rPr>
      </w:pPr>
      <w:r>
        <w:rPr>
          <w:vertAlign w:val="superscript"/>
          <w:lang w:val="en-US"/>
        </w:rPr>
        <w:t>b</w:t>
      </w:r>
      <w:r w:rsidRPr="00AA2B69">
        <w:rPr>
          <w:lang w:val="en-US"/>
        </w:rPr>
        <w:t xml:space="preserve"> </w:t>
      </w:r>
      <w:r w:rsidRPr="00EE1B9C">
        <w:rPr>
          <w:lang w:val="en-US"/>
        </w:rPr>
        <w:t xml:space="preserve">Excluded due to </w:t>
      </w:r>
      <w:r>
        <w:rPr>
          <w:lang w:val="en-US"/>
        </w:rPr>
        <w:t>financial reasons (women born 1952-1961 and in the last third of each month)</w:t>
      </w:r>
    </w:p>
    <w:p w14:paraId="6BF8B8C0" w14:textId="77777777" w:rsidR="00A35070" w:rsidRPr="00EE1B9C" w:rsidRDefault="00A35070" w:rsidP="00A35070">
      <w:pPr>
        <w:rPr>
          <w:lang w:val="en-US"/>
        </w:rPr>
      </w:pPr>
      <w:r>
        <w:rPr>
          <w:vertAlign w:val="superscript"/>
          <w:lang w:val="en-US"/>
        </w:rPr>
        <w:t>c</w:t>
      </w:r>
      <w:r>
        <w:rPr>
          <w:lang w:val="en-US"/>
        </w:rPr>
        <w:t xml:space="preserve"> </w:t>
      </w:r>
      <w:r w:rsidRPr="00EE1B9C">
        <w:rPr>
          <w:lang w:val="en-US"/>
        </w:rPr>
        <w:t>Excluded due to</w:t>
      </w:r>
      <w:r>
        <w:rPr>
          <w:lang w:val="en-US"/>
        </w:rPr>
        <w:t xml:space="preserve"> uncertain heredity, incomplete examination, pregnancy, breast feeding or medical reasons and 1 subject due to withdrawal of informed consent</w:t>
      </w:r>
    </w:p>
    <w:p w14:paraId="3FD492A3" w14:textId="77777777" w:rsidR="00A35070" w:rsidRDefault="00A35070" w:rsidP="00A35070">
      <w:pPr>
        <w:rPr>
          <w:lang w:val="en-US"/>
        </w:rPr>
      </w:pPr>
      <w:r>
        <w:rPr>
          <w:vertAlign w:val="superscript"/>
          <w:lang w:val="en-US"/>
        </w:rPr>
        <w:t>d</w:t>
      </w:r>
      <w:r>
        <w:rPr>
          <w:lang w:val="en-US"/>
        </w:rPr>
        <w:t xml:space="preserve"> Excluded from invitation to 1</w:t>
      </w:r>
      <w:r w:rsidRPr="001D3B4D">
        <w:rPr>
          <w:vertAlign w:val="superscript"/>
          <w:lang w:val="en-US"/>
        </w:rPr>
        <w:t>st</w:t>
      </w:r>
      <w:r>
        <w:rPr>
          <w:lang w:val="en-US"/>
        </w:rPr>
        <w:t xml:space="preserve"> follow-up due to </w:t>
      </w:r>
      <w:r w:rsidRPr="00922595">
        <w:rPr>
          <w:lang w:val="en-US"/>
        </w:rPr>
        <w:t xml:space="preserve">T2D </w:t>
      </w:r>
      <w:r>
        <w:rPr>
          <w:lang w:val="en-US"/>
        </w:rPr>
        <w:t xml:space="preserve">diagnosis </w:t>
      </w:r>
      <w:r w:rsidRPr="00922595">
        <w:rPr>
          <w:lang w:val="en-US"/>
        </w:rPr>
        <w:t xml:space="preserve">at baseline, </w:t>
      </w:r>
      <w:r w:rsidRPr="00AA2B69">
        <w:rPr>
          <w:lang w:val="en-US"/>
        </w:rPr>
        <w:t>mo</w:t>
      </w:r>
      <w:r>
        <w:rPr>
          <w:lang w:val="en-US"/>
        </w:rPr>
        <w:t>ved</w:t>
      </w:r>
      <w:r w:rsidRPr="00AA2B69">
        <w:rPr>
          <w:lang w:val="en-US"/>
        </w:rPr>
        <w:t xml:space="preserve"> outside </w:t>
      </w:r>
      <w:r>
        <w:rPr>
          <w:lang w:val="en-US"/>
        </w:rPr>
        <w:t xml:space="preserve">of </w:t>
      </w:r>
      <w:r w:rsidRPr="00AA2B69">
        <w:rPr>
          <w:lang w:val="en-US"/>
        </w:rPr>
        <w:t>Stockholm county or</w:t>
      </w:r>
      <w:r>
        <w:rPr>
          <w:lang w:val="en-US"/>
        </w:rPr>
        <w:t xml:space="preserve"> </w:t>
      </w:r>
      <w:r w:rsidRPr="00AA2B69">
        <w:rPr>
          <w:lang w:val="en-US"/>
        </w:rPr>
        <w:t xml:space="preserve">deceased. </w:t>
      </w:r>
    </w:p>
    <w:p w14:paraId="590A5ED7" w14:textId="77777777" w:rsidR="00A35070" w:rsidRPr="005D682C" w:rsidRDefault="00A35070" w:rsidP="00A35070">
      <w:pPr>
        <w:rPr>
          <w:lang w:val="en-US"/>
        </w:rPr>
      </w:pPr>
      <w:proofErr w:type="spellStart"/>
      <w:r w:rsidRPr="008C7571">
        <w:rPr>
          <w:vertAlign w:val="superscript"/>
          <w:lang w:val="en-US"/>
        </w:rPr>
        <w:t>e</w:t>
      </w:r>
      <w:proofErr w:type="spellEnd"/>
      <w:r w:rsidRPr="008C7571">
        <w:rPr>
          <w:lang w:val="en-US"/>
        </w:rPr>
        <w:t xml:space="preserve"> All men and women included at baseline study group were invited to participate in the 2</w:t>
      </w:r>
      <w:r w:rsidRPr="008C7571">
        <w:rPr>
          <w:vertAlign w:val="superscript"/>
          <w:lang w:val="en-US"/>
        </w:rPr>
        <w:t>nd</w:t>
      </w:r>
      <w:r w:rsidRPr="008C7571">
        <w:rPr>
          <w:lang w:val="en-US"/>
        </w:rPr>
        <w:t xml:space="preserve"> follow-up, independently of whether they participated in the 1</w:t>
      </w:r>
      <w:r w:rsidRPr="008C7571">
        <w:rPr>
          <w:vertAlign w:val="superscript"/>
          <w:lang w:val="en-US"/>
        </w:rPr>
        <w:t>st</w:t>
      </w:r>
      <w:r w:rsidRPr="008C7571">
        <w:rPr>
          <w:lang w:val="en-US"/>
        </w:rPr>
        <w:t xml:space="preserve"> follow-up, excluding those that died (n=480).</w:t>
      </w:r>
    </w:p>
    <w:p w14:paraId="5B6D4540" w14:textId="61DAF515" w:rsidR="00D94E0A" w:rsidRDefault="00D94E0A" w:rsidP="00D4279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7F916F3" w14:textId="5C9FEC07" w:rsidR="00D94E0A" w:rsidRDefault="00D94E0A" w:rsidP="00D4279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2FE2E31" w14:textId="77777777" w:rsidR="008C49A5" w:rsidRDefault="008C49A5" w:rsidP="00D4279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4FF1D14" w14:textId="4B433B84" w:rsidR="00BF4D72" w:rsidRDefault="00BF4D72" w:rsidP="00D4279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D4F1356" w14:textId="77777777" w:rsidR="00BF4D72" w:rsidRDefault="00BF4D72" w:rsidP="00D4279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8926FA0" w14:textId="68DE0BE1" w:rsidR="00206595" w:rsidRDefault="00206595" w:rsidP="00D4279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97AACD4" w14:textId="77777777" w:rsidR="00206595" w:rsidRDefault="00206595" w:rsidP="00D4279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0773C5E" w14:textId="16D9D196" w:rsidR="00206595" w:rsidRDefault="00206595" w:rsidP="00D4279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D4A1E1E" w14:textId="5F723F56" w:rsidR="00F31386" w:rsidRDefault="00F31386" w:rsidP="00D4279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14142" w:type="dxa"/>
        <w:tblInd w:w="-108" w:type="dxa"/>
        <w:tblBorders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802"/>
        <w:gridCol w:w="1050"/>
        <w:gridCol w:w="84"/>
        <w:gridCol w:w="1842"/>
        <w:gridCol w:w="1843"/>
        <w:gridCol w:w="284"/>
        <w:gridCol w:w="1134"/>
        <w:gridCol w:w="1842"/>
        <w:gridCol w:w="1843"/>
        <w:gridCol w:w="1418"/>
      </w:tblGrid>
      <w:tr w:rsidR="00F31386" w:rsidRPr="00705025" w14:paraId="04DAED3C" w14:textId="77777777" w:rsidTr="00F93926">
        <w:trPr>
          <w:trHeight w:val="460"/>
        </w:trPr>
        <w:tc>
          <w:tcPr>
            <w:tcW w:w="14142" w:type="dxa"/>
            <w:gridSpan w:val="10"/>
            <w:tcBorders>
              <w:bottom w:val="single" w:sz="4" w:space="0" w:color="auto"/>
            </w:tcBorders>
            <w:shd w:val="clear" w:color="auto" w:fill="FFFFFF"/>
          </w:tcPr>
          <w:p w14:paraId="26FE4CF4" w14:textId="2AB267BD" w:rsidR="00F31386" w:rsidRPr="000302DF" w:rsidRDefault="00942454" w:rsidP="00F9392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942454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Supplementary Table 2. Hazard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 ratios</w:t>
            </w:r>
            <w:r w:rsidRPr="002470B6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(95% CI) </w:t>
            </w:r>
            <w:r w:rsidRPr="002470B6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estimated by cox regression analysis for the association between 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baseline fruit and vegetable intake and </w:t>
            </w:r>
            <w:r w:rsidRPr="002470B6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risk of diabetes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/</w:t>
            </w:r>
            <w:r w:rsidRPr="002470B6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prediabetes at follow-up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Pr="00393206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(N=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Pr="00393206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6961 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and </w:t>
            </w:r>
            <w:r w:rsidRPr="00393206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5997 in 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diabetes and </w:t>
            </w:r>
            <w:r w:rsidRPr="00393206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prediabetes analyses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 respectively</w:t>
            </w:r>
            <w:r w:rsidRPr="00393206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</w:tc>
      </w:tr>
      <w:tr w:rsidR="00F31386" w:rsidRPr="00705025" w14:paraId="11E492D8" w14:textId="77777777" w:rsidTr="00F93926">
        <w:trPr>
          <w:trHeight w:val="460"/>
        </w:trPr>
        <w:tc>
          <w:tcPr>
            <w:tcW w:w="280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14:paraId="5DCBB9F0" w14:textId="77777777" w:rsidR="00F31386" w:rsidRPr="000302DF" w:rsidRDefault="00F31386" w:rsidP="00F9392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922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BA90D4B" w14:textId="77777777" w:rsidR="00F31386" w:rsidRPr="000302DF" w:rsidRDefault="00F31386" w:rsidP="00F9392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T2D</w:t>
            </w:r>
            <w:r w:rsidRPr="000302DF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 n=102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4</w:t>
            </w:r>
            <w:r w:rsidRPr="000302DF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 cases (from NGT/prediabetes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/>
          </w:tcPr>
          <w:p w14:paraId="4F6FDFAB" w14:textId="77777777" w:rsidR="00F31386" w:rsidRDefault="00F31386" w:rsidP="00F9392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F31386" w:rsidRPr="000302DF" w14:paraId="6827293D" w14:textId="77777777" w:rsidTr="00F93926">
        <w:trPr>
          <w:trHeight w:val="229"/>
        </w:trPr>
        <w:tc>
          <w:tcPr>
            <w:tcW w:w="2802" w:type="dxa"/>
            <w:tcBorders>
              <w:top w:val="single" w:sz="4" w:space="0" w:color="auto"/>
              <w:bottom w:val="nil"/>
              <w:right w:val="nil"/>
            </w:tcBorders>
          </w:tcPr>
          <w:p w14:paraId="08E21548" w14:textId="77777777" w:rsidR="00F31386" w:rsidRPr="000302DF" w:rsidRDefault="00F31386" w:rsidP="00F93926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819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571018" w14:textId="77777777" w:rsidR="00F31386" w:rsidRPr="00CF4087" w:rsidRDefault="00F31386" w:rsidP="00F9392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CF4087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Women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11579C" w14:textId="77777777" w:rsidR="00F31386" w:rsidRPr="00CF4087" w:rsidRDefault="00F31386" w:rsidP="00F9392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481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5AF547" w14:textId="77777777" w:rsidR="00F31386" w:rsidRPr="00CF4087" w:rsidRDefault="00F31386" w:rsidP="00F9392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CF4087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Men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3809D81" w14:textId="77777777" w:rsidR="00F31386" w:rsidRPr="0072356A" w:rsidRDefault="00F31386" w:rsidP="00F9392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</w:pPr>
            <w:r w:rsidRPr="0072356A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P-interaction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 xml:space="preserve"> a</w:t>
            </w:r>
          </w:p>
        </w:tc>
      </w:tr>
      <w:tr w:rsidR="00F31386" w:rsidRPr="000302DF" w14:paraId="44E3C209" w14:textId="77777777" w:rsidTr="00F93926">
        <w:trPr>
          <w:trHeight w:val="390"/>
        </w:trPr>
        <w:tc>
          <w:tcPr>
            <w:tcW w:w="2802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4165FF06" w14:textId="77777777" w:rsidR="00F31386" w:rsidRPr="000302DF" w:rsidRDefault="00F31386" w:rsidP="00F9392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0302DF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Tertiles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F5584F" w14:textId="77777777" w:rsidR="00F31386" w:rsidRPr="000302DF" w:rsidRDefault="00F31386" w:rsidP="00F9392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302D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497AFB" w14:textId="77777777" w:rsidR="00F31386" w:rsidRPr="000302DF" w:rsidRDefault="00F31386" w:rsidP="00F9392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302D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FFD670" w14:textId="77777777" w:rsidR="00F31386" w:rsidRPr="000302DF" w:rsidRDefault="00F31386" w:rsidP="00F9392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302D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D2512B" w14:textId="77777777" w:rsidR="00F31386" w:rsidRPr="000302DF" w:rsidRDefault="00F31386" w:rsidP="00F9392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80A73A" w14:textId="77777777" w:rsidR="00F31386" w:rsidRPr="000302DF" w:rsidRDefault="00F31386" w:rsidP="00F9392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302D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9C3648" w14:textId="77777777" w:rsidR="00F31386" w:rsidRPr="000302DF" w:rsidRDefault="00F31386" w:rsidP="00F9392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302D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DB5CAB" w14:textId="77777777" w:rsidR="00F31386" w:rsidRPr="000302DF" w:rsidRDefault="00F31386" w:rsidP="00F9392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302D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F7EF757" w14:textId="77777777" w:rsidR="00F31386" w:rsidRPr="000302DF" w:rsidRDefault="00F31386" w:rsidP="00F9392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31386" w:rsidRPr="000302DF" w14:paraId="4D2CC746" w14:textId="77777777" w:rsidTr="00F93926">
        <w:trPr>
          <w:trHeight w:val="229"/>
        </w:trPr>
        <w:tc>
          <w:tcPr>
            <w:tcW w:w="2802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7097AFCE" w14:textId="77777777" w:rsidR="00F31386" w:rsidRPr="000302DF" w:rsidRDefault="00F31386" w:rsidP="00F9392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Total FVI </w:t>
            </w:r>
            <w:r w:rsidRPr="00EB419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</w:t>
            </w:r>
            <w:r w:rsidRPr="00CA5B5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edian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405831" w14:textId="1A9E8DAE" w:rsidR="00F31386" w:rsidRPr="000759BD" w:rsidRDefault="00714D3F" w:rsidP="00F9392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323130"/>
                <w:sz w:val="24"/>
                <w:szCs w:val="24"/>
                <w:shd w:val="clear" w:color="auto" w:fill="FFFFFF"/>
                <w:lang w:val="sv-SE"/>
              </w:rPr>
              <w:t>178</w:t>
            </w:r>
            <w:r w:rsidR="00F31386" w:rsidRPr="000759BD">
              <w:rPr>
                <w:rFonts w:ascii="Times New Roman" w:hAnsi="Times New Roman" w:cs="Times New Roman"/>
                <w:color w:val="323130"/>
                <w:sz w:val="24"/>
                <w:szCs w:val="24"/>
                <w:shd w:val="clear" w:color="auto" w:fill="FFFFFF"/>
                <w:lang w:val="sv-SE"/>
              </w:rPr>
              <w:t xml:space="preserve"> 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840812" w14:textId="0311FC83" w:rsidR="00F31386" w:rsidRPr="000759BD" w:rsidRDefault="00F31386" w:rsidP="00F9392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759BD">
              <w:rPr>
                <w:rFonts w:ascii="Times New Roman" w:hAnsi="Times New Roman" w:cs="Times New Roman"/>
                <w:color w:val="323130"/>
                <w:sz w:val="24"/>
                <w:szCs w:val="24"/>
                <w:shd w:val="clear" w:color="auto" w:fill="FFFFFF"/>
                <w:lang w:val="sv-SE"/>
              </w:rPr>
              <w:t>3</w:t>
            </w:r>
            <w:r w:rsidR="00714D3F">
              <w:rPr>
                <w:rFonts w:ascii="Times New Roman" w:hAnsi="Times New Roman" w:cs="Times New Roman"/>
                <w:color w:val="323130"/>
                <w:sz w:val="24"/>
                <w:szCs w:val="24"/>
                <w:shd w:val="clear" w:color="auto" w:fill="FFFFFF"/>
                <w:lang w:val="sv-SE"/>
              </w:rPr>
              <w:t>29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36842F" w14:textId="3EA974F1" w:rsidR="00F31386" w:rsidRPr="000759BD" w:rsidRDefault="00F31386" w:rsidP="00F9392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759BD">
              <w:rPr>
                <w:rFonts w:ascii="Times New Roman" w:hAnsi="Times New Roman" w:cs="Times New Roman"/>
                <w:color w:val="323130"/>
                <w:sz w:val="24"/>
                <w:szCs w:val="24"/>
                <w:shd w:val="clear" w:color="auto" w:fill="FFFFFF"/>
                <w:lang w:val="sv-SE"/>
              </w:rPr>
              <w:t>5</w:t>
            </w:r>
            <w:r w:rsidR="00640070">
              <w:rPr>
                <w:rFonts w:ascii="Times New Roman" w:hAnsi="Times New Roman" w:cs="Times New Roman"/>
                <w:color w:val="323130"/>
                <w:sz w:val="24"/>
                <w:szCs w:val="24"/>
                <w:shd w:val="clear" w:color="auto" w:fill="FFFFFF"/>
                <w:lang w:val="sv-SE"/>
              </w:rPr>
              <w:t>36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7A03C6" w14:textId="77777777" w:rsidR="00F31386" w:rsidRPr="000759BD" w:rsidRDefault="00F31386" w:rsidP="00F9392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EF90C7" w14:textId="6EB1DE1F" w:rsidR="00F31386" w:rsidRPr="000759BD" w:rsidRDefault="00F31386" w:rsidP="00F9392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759BD">
              <w:rPr>
                <w:rFonts w:ascii="Times New Roman" w:hAnsi="Times New Roman" w:cs="Times New Roman"/>
                <w:color w:val="323130"/>
                <w:sz w:val="24"/>
                <w:szCs w:val="24"/>
                <w:shd w:val="clear" w:color="auto" w:fill="FFFFFF"/>
                <w:lang w:val="sv-SE"/>
              </w:rPr>
              <w:t>1</w:t>
            </w:r>
            <w:r w:rsidR="00640070">
              <w:rPr>
                <w:rFonts w:ascii="Times New Roman" w:hAnsi="Times New Roman" w:cs="Times New Roman"/>
                <w:color w:val="323130"/>
                <w:sz w:val="24"/>
                <w:szCs w:val="24"/>
                <w:shd w:val="clear" w:color="auto" w:fill="FFFFFF"/>
                <w:lang w:val="sv-SE"/>
              </w:rPr>
              <w:t>06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9217EE" w14:textId="2D24BB6C" w:rsidR="00F31386" w:rsidRPr="000759BD" w:rsidRDefault="00F31386" w:rsidP="00F9392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759B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</w:t>
            </w:r>
            <w:r w:rsidR="0064007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ACE633" w14:textId="7A290E01" w:rsidR="00F31386" w:rsidRPr="000759BD" w:rsidRDefault="00F31386" w:rsidP="00F9392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759B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</w:t>
            </w:r>
            <w:r w:rsidR="0064007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</w:tcBorders>
          </w:tcPr>
          <w:p w14:paraId="3E07D2BF" w14:textId="77777777" w:rsidR="00F31386" w:rsidRDefault="00F31386" w:rsidP="00F9392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B3084" w:rsidRPr="000302DF" w14:paraId="2BFC6A4D" w14:textId="77777777" w:rsidTr="00F93926">
        <w:trPr>
          <w:trHeight w:val="229"/>
        </w:trPr>
        <w:tc>
          <w:tcPr>
            <w:tcW w:w="2802" w:type="dxa"/>
            <w:tcBorders>
              <w:top w:val="nil"/>
              <w:bottom w:val="nil"/>
              <w:right w:val="nil"/>
            </w:tcBorders>
          </w:tcPr>
          <w:p w14:paraId="49E5A9C3" w14:textId="77777777" w:rsidR="00EB3084" w:rsidRPr="000302DF" w:rsidRDefault="00EB3084" w:rsidP="00EB308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302D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ases</w:t>
            </w:r>
          </w:p>
          <w:p w14:paraId="0AAE75CF" w14:textId="77777777" w:rsidR="00EB3084" w:rsidRPr="000302DF" w:rsidRDefault="00EB3084" w:rsidP="00EB308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302D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erson-years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E4617E" w14:textId="77777777" w:rsidR="00EB3084" w:rsidRPr="002470B6" w:rsidRDefault="00EB3084" w:rsidP="00EB30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470B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60</w:t>
            </w:r>
          </w:p>
          <w:p w14:paraId="731DA339" w14:textId="0F7D0B6C" w:rsidR="00EB3084" w:rsidRPr="000759BD" w:rsidRDefault="00EB3084" w:rsidP="00EB30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470B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811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FB23B70" w14:textId="77777777" w:rsidR="00EB3084" w:rsidRPr="002470B6" w:rsidRDefault="00EB3084" w:rsidP="00EB30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470B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53</w:t>
            </w:r>
          </w:p>
          <w:p w14:paraId="01F5FD9B" w14:textId="239F3558" w:rsidR="00EB3084" w:rsidRPr="000759BD" w:rsidRDefault="00EB3084" w:rsidP="00EB30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470B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807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BDF927A" w14:textId="77777777" w:rsidR="00EB3084" w:rsidRPr="002470B6" w:rsidRDefault="00EB3084" w:rsidP="00EB30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470B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80</w:t>
            </w:r>
          </w:p>
          <w:p w14:paraId="36BFBE45" w14:textId="2B03360D" w:rsidR="00EB3084" w:rsidRPr="000759BD" w:rsidRDefault="00EB3084" w:rsidP="00EB30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470B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806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4F334CE" w14:textId="77777777" w:rsidR="00EB3084" w:rsidRPr="000759BD" w:rsidRDefault="00EB3084" w:rsidP="00EB30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3A679E" w14:textId="77777777" w:rsidR="00EB3084" w:rsidRPr="002470B6" w:rsidRDefault="00EB3084" w:rsidP="00EB30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470B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98</w:t>
            </w:r>
          </w:p>
          <w:p w14:paraId="27B85C3E" w14:textId="07A5D9E4" w:rsidR="00EB3084" w:rsidRPr="000759BD" w:rsidRDefault="00EB3084" w:rsidP="00EB30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470B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871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815594D" w14:textId="77777777" w:rsidR="00EB3084" w:rsidRPr="002470B6" w:rsidRDefault="00EB3084" w:rsidP="00EB30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470B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85</w:t>
            </w:r>
          </w:p>
          <w:p w14:paraId="29F0BF8E" w14:textId="760FCCE4" w:rsidR="00EB3084" w:rsidRPr="000759BD" w:rsidRDefault="00EB3084" w:rsidP="00EB30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470B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974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A3CDF2D" w14:textId="77777777" w:rsidR="00EB3084" w:rsidRPr="002470B6" w:rsidRDefault="00EB3084" w:rsidP="00EB30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470B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48</w:t>
            </w:r>
          </w:p>
          <w:p w14:paraId="31B48F51" w14:textId="5C4A7725" w:rsidR="00EB3084" w:rsidRPr="000759BD" w:rsidRDefault="00EB3084" w:rsidP="00EB30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470B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94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14:paraId="76EAE266" w14:textId="77777777" w:rsidR="00EB3084" w:rsidRPr="000302DF" w:rsidRDefault="00EB3084" w:rsidP="00EB30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B3084" w:rsidRPr="000302DF" w14:paraId="3012A7C6" w14:textId="77777777" w:rsidTr="00F93926">
        <w:trPr>
          <w:trHeight w:val="229"/>
        </w:trPr>
        <w:tc>
          <w:tcPr>
            <w:tcW w:w="2802" w:type="dxa"/>
            <w:tcBorders>
              <w:top w:val="nil"/>
              <w:bottom w:val="nil"/>
              <w:right w:val="nil"/>
            </w:tcBorders>
          </w:tcPr>
          <w:p w14:paraId="0D86E092" w14:textId="77777777" w:rsidR="00EB3084" w:rsidRPr="000302DF" w:rsidRDefault="00EB3084" w:rsidP="00EB308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302D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Model 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61F74A" w14:textId="0ED217A3" w:rsidR="00EB3084" w:rsidRPr="000759BD" w:rsidRDefault="00EB3084" w:rsidP="00EB30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470B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B5898D6" w14:textId="613EE7E0" w:rsidR="00EB3084" w:rsidRPr="000759BD" w:rsidRDefault="00EB3084" w:rsidP="00EB30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470B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92 (0.74, 1.1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0EC4A78" w14:textId="0703BCA4" w:rsidR="00EB3084" w:rsidRPr="000759BD" w:rsidRDefault="00EB3084" w:rsidP="00EB30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470B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4 (0.84, 1.29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3F1B9D5" w14:textId="77777777" w:rsidR="00EB3084" w:rsidRPr="000759BD" w:rsidRDefault="00EB3084" w:rsidP="00EB30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B72EADC" w14:textId="677DE026" w:rsidR="00EB3084" w:rsidRPr="000759BD" w:rsidRDefault="00EB3084" w:rsidP="00EB30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470B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2A8C286" w14:textId="0778A867" w:rsidR="00EB3084" w:rsidRPr="000759BD" w:rsidRDefault="00EB3084" w:rsidP="00EB30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470B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87 (0.71, 1.0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F3B8F42" w14:textId="6B2625A3" w:rsidR="00EB3084" w:rsidRPr="000759BD" w:rsidRDefault="00EB3084" w:rsidP="00EB30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470B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67 (0.54, 0.8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14:paraId="3AF3A521" w14:textId="63146BB6" w:rsidR="00EB3084" w:rsidRPr="000302DF" w:rsidRDefault="00EB3084" w:rsidP="00EB30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</w:t>
            </w:r>
            <w:r w:rsidR="0064007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07</w:t>
            </w:r>
          </w:p>
        </w:tc>
      </w:tr>
      <w:tr w:rsidR="00EB3084" w:rsidRPr="000302DF" w14:paraId="00134711" w14:textId="77777777" w:rsidTr="00F93926">
        <w:trPr>
          <w:trHeight w:val="244"/>
        </w:trPr>
        <w:tc>
          <w:tcPr>
            <w:tcW w:w="2802" w:type="dxa"/>
            <w:tcBorders>
              <w:top w:val="nil"/>
              <w:bottom w:val="nil"/>
              <w:right w:val="nil"/>
            </w:tcBorders>
          </w:tcPr>
          <w:p w14:paraId="56BB2707" w14:textId="77777777" w:rsidR="00EB3084" w:rsidRPr="000302DF" w:rsidRDefault="00EB3084" w:rsidP="00EB308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302D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Model 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D5180C" w14:textId="09739F87" w:rsidR="00EB3084" w:rsidRPr="000759BD" w:rsidRDefault="00EB3084" w:rsidP="00EB30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470B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E0882C3" w14:textId="41AD3777" w:rsidR="00EB3084" w:rsidRPr="000759BD" w:rsidRDefault="00EB3084" w:rsidP="00EB30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470B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3 (0.82, 1.2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78D5D18" w14:textId="7D013AC5" w:rsidR="00EB3084" w:rsidRPr="000759BD" w:rsidRDefault="00EB3084" w:rsidP="00EB30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470B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23 (0.98, 1.55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539048F" w14:textId="77777777" w:rsidR="00EB3084" w:rsidRPr="000759BD" w:rsidRDefault="00EB3084" w:rsidP="00EB30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770CD8D" w14:textId="690B18EE" w:rsidR="00EB3084" w:rsidRPr="000759BD" w:rsidRDefault="00EB3084" w:rsidP="00EB30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470B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D8A4768" w14:textId="43D7AF76" w:rsidR="00EB3084" w:rsidRPr="000759BD" w:rsidRDefault="00EB3084" w:rsidP="00EB30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470B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98 (0.79, 1.2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CE22891" w14:textId="0E682706" w:rsidR="00EB3084" w:rsidRPr="000759BD" w:rsidRDefault="00EB3084" w:rsidP="00EB30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470B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77 (0.62, 0.9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14:paraId="5B3AF69A" w14:textId="27FEF655" w:rsidR="00EB3084" w:rsidRPr="000302DF" w:rsidRDefault="00EB3084" w:rsidP="00EB30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</w:t>
            </w:r>
            <w:r w:rsidR="00AB1D6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05</w:t>
            </w:r>
          </w:p>
        </w:tc>
      </w:tr>
      <w:tr w:rsidR="00EB3084" w:rsidRPr="000302DF" w14:paraId="74F190CD" w14:textId="77777777" w:rsidTr="00F93926">
        <w:trPr>
          <w:trHeight w:val="426"/>
        </w:trPr>
        <w:tc>
          <w:tcPr>
            <w:tcW w:w="2802" w:type="dxa"/>
            <w:tcBorders>
              <w:top w:val="nil"/>
              <w:bottom w:val="single" w:sz="4" w:space="0" w:color="auto"/>
              <w:right w:val="nil"/>
            </w:tcBorders>
          </w:tcPr>
          <w:p w14:paraId="7E9A17D6" w14:textId="77777777" w:rsidR="00EB3084" w:rsidRPr="000302DF" w:rsidRDefault="00EB3084" w:rsidP="00EB308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302D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Model 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916394" w14:textId="1D87CDDD" w:rsidR="00EB3084" w:rsidRPr="000759BD" w:rsidRDefault="00EB3084" w:rsidP="00EB30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470B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A60F89" w14:textId="3034E554" w:rsidR="00EB3084" w:rsidRPr="000759BD" w:rsidRDefault="00EB3084" w:rsidP="00EB30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470B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99 (0.79, 1.25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AEF4D5" w14:textId="785AD6B7" w:rsidR="00EB3084" w:rsidRPr="000759BD" w:rsidRDefault="00EB3084" w:rsidP="00EB30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470B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11 (0.88, 1.41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F33ED0" w14:textId="77777777" w:rsidR="00EB3084" w:rsidRPr="000759BD" w:rsidRDefault="00EB3084" w:rsidP="00EB30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BD6436" w14:textId="440D33CB" w:rsidR="00EB3084" w:rsidRPr="000759BD" w:rsidRDefault="00EB3084" w:rsidP="00EB30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470B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BA63BB" w14:textId="21EC3358" w:rsidR="00EB3084" w:rsidRPr="000759BD" w:rsidRDefault="00EB3084" w:rsidP="00EB30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470B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1 (0.82, 1.24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90B6EF" w14:textId="604EDB2C" w:rsidR="00EB3084" w:rsidRPr="000759BD" w:rsidRDefault="00EB3084" w:rsidP="00EB30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470B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77 (0.62, 0.9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</w:tcBorders>
          </w:tcPr>
          <w:p w14:paraId="78C69290" w14:textId="759138D5" w:rsidR="00EB3084" w:rsidRPr="000302DF" w:rsidRDefault="00EB3084" w:rsidP="00EB30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bookmarkStart w:id="1" w:name="_Hlk90666544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</w:t>
            </w:r>
            <w:bookmarkEnd w:id="1"/>
            <w:r w:rsidR="00AB1D6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15</w:t>
            </w:r>
          </w:p>
        </w:tc>
      </w:tr>
      <w:tr w:rsidR="00F31386" w:rsidRPr="000302DF" w14:paraId="0DA6A10F" w14:textId="77777777" w:rsidTr="00F93926">
        <w:trPr>
          <w:trHeight w:val="244"/>
        </w:trPr>
        <w:tc>
          <w:tcPr>
            <w:tcW w:w="2802" w:type="dxa"/>
            <w:tcBorders>
              <w:top w:val="single" w:sz="4" w:space="0" w:color="auto"/>
              <w:bottom w:val="nil"/>
              <w:right w:val="nil"/>
            </w:tcBorders>
          </w:tcPr>
          <w:p w14:paraId="724CF74A" w14:textId="77777777" w:rsidR="00F31386" w:rsidRPr="00CA5B5C" w:rsidRDefault="00F31386" w:rsidP="00F93926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302DF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Total fruit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Pr="00EB419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median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B7C49A" w14:textId="05001284" w:rsidR="00F31386" w:rsidRPr="000759BD" w:rsidRDefault="00640070" w:rsidP="00F9392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323130"/>
                <w:sz w:val="24"/>
                <w:szCs w:val="24"/>
                <w:shd w:val="clear" w:color="auto" w:fill="FFFFFF"/>
                <w:lang w:val="en-US"/>
              </w:rPr>
              <w:t>73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FDFF04" w14:textId="51738C63" w:rsidR="00F31386" w:rsidRPr="000759BD" w:rsidRDefault="00640070" w:rsidP="00F9392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323130"/>
                <w:sz w:val="24"/>
                <w:szCs w:val="24"/>
                <w:shd w:val="clear" w:color="auto" w:fill="FFFFFF"/>
                <w:lang w:val="en-US"/>
              </w:rPr>
              <w:t>180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2D29B2" w14:textId="6C745BE8" w:rsidR="00F31386" w:rsidRPr="000759BD" w:rsidRDefault="00F31386" w:rsidP="00F9392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759BD">
              <w:rPr>
                <w:rFonts w:ascii="Times New Roman" w:hAnsi="Times New Roman" w:cs="Times New Roman"/>
                <w:color w:val="323130"/>
                <w:sz w:val="24"/>
                <w:szCs w:val="24"/>
                <w:shd w:val="clear" w:color="auto" w:fill="FFFFFF"/>
                <w:lang w:val="en-US"/>
              </w:rPr>
              <w:t>3</w:t>
            </w:r>
            <w:r w:rsidR="00640070">
              <w:rPr>
                <w:rFonts w:ascii="Times New Roman" w:hAnsi="Times New Roman" w:cs="Times New Roman"/>
                <w:color w:val="323130"/>
                <w:sz w:val="24"/>
                <w:szCs w:val="24"/>
                <w:shd w:val="clear" w:color="auto" w:fill="FFFFFF"/>
                <w:lang w:val="en-US"/>
              </w:rPr>
              <w:t>42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A58B6D" w14:textId="77777777" w:rsidR="00F31386" w:rsidRPr="000759BD" w:rsidRDefault="00F31386" w:rsidP="00F9392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E28E85" w14:textId="2D033554" w:rsidR="00F31386" w:rsidRPr="000759BD" w:rsidRDefault="00640070" w:rsidP="00F9392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323130"/>
                <w:sz w:val="24"/>
                <w:szCs w:val="24"/>
                <w:shd w:val="clear" w:color="auto" w:fill="FFFFFF"/>
                <w:lang w:val="en-US"/>
              </w:rPr>
              <w:t>34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824775" w14:textId="07721006" w:rsidR="00F31386" w:rsidRPr="000759BD" w:rsidRDefault="00F31386" w:rsidP="00F9392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759BD">
              <w:rPr>
                <w:rFonts w:ascii="Times New Roman" w:hAnsi="Times New Roman" w:cs="Times New Roman"/>
                <w:color w:val="323130"/>
                <w:sz w:val="24"/>
                <w:szCs w:val="24"/>
                <w:shd w:val="clear" w:color="auto" w:fill="FFFFFF"/>
                <w:lang w:val="en-US"/>
              </w:rPr>
              <w:t>1</w:t>
            </w:r>
            <w:r w:rsidR="00640070">
              <w:rPr>
                <w:rFonts w:ascii="Times New Roman" w:hAnsi="Times New Roman" w:cs="Times New Roman"/>
                <w:color w:val="323130"/>
                <w:sz w:val="24"/>
                <w:szCs w:val="24"/>
                <w:shd w:val="clear" w:color="auto" w:fill="FFFFFF"/>
                <w:lang w:val="en-US"/>
              </w:rPr>
              <w:t>05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FBFD64" w14:textId="628CB2D0" w:rsidR="00F31386" w:rsidRPr="000759BD" w:rsidRDefault="00F31386" w:rsidP="00F9392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759BD">
              <w:rPr>
                <w:rFonts w:ascii="Times New Roman" w:hAnsi="Times New Roman" w:cs="Times New Roman"/>
                <w:color w:val="323130"/>
                <w:sz w:val="24"/>
                <w:szCs w:val="24"/>
                <w:shd w:val="clear" w:color="auto" w:fill="FFFFFF"/>
                <w:lang w:val="en-US"/>
              </w:rPr>
              <w:t>2</w:t>
            </w:r>
            <w:r w:rsidR="00640070">
              <w:rPr>
                <w:rFonts w:ascii="Times New Roman" w:hAnsi="Times New Roman" w:cs="Times New Roman"/>
                <w:color w:val="323130"/>
                <w:sz w:val="24"/>
                <w:szCs w:val="24"/>
                <w:shd w:val="clear" w:color="auto" w:fill="FFFFFF"/>
                <w:lang w:val="en-US"/>
              </w:rPr>
              <w:t>2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</w:tcBorders>
          </w:tcPr>
          <w:p w14:paraId="7C34B8E8" w14:textId="77777777" w:rsidR="00F31386" w:rsidRDefault="00F31386" w:rsidP="00F93926">
            <w:pPr>
              <w:spacing w:after="0" w:line="240" w:lineRule="auto"/>
              <w:jc w:val="center"/>
              <w:rPr>
                <w:rFonts w:ascii="Segoe UI" w:hAnsi="Segoe UI" w:cs="Segoe UI"/>
                <w:color w:val="323130"/>
                <w:shd w:val="clear" w:color="auto" w:fill="FFFFFF"/>
                <w:lang w:val="en-US"/>
              </w:rPr>
            </w:pPr>
          </w:p>
        </w:tc>
      </w:tr>
      <w:tr w:rsidR="00EB3084" w:rsidRPr="000302DF" w14:paraId="1C5B7832" w14:textId="77777777" w:rsidTr="00F93926">
        <w:trPr>
          <w:trHeight w:val="229"/>
        </w:trPr>
        <w:tc>
          <w:tcPr>
            <w:tcW w:w="2802" w:type="dxa"/>
            <w:tcBorders>
              <w:top w:val="nil"/>
              <w:bottom w:val="nil"/>
              <w:right w:val="nil"/>
            </w:tcBorders>
          </w:tcPr>
          <w:p w14:paraId="4C7D6AD4" w14:textId="77777777" w:rsidR="00EB3084" w:rsidRPr="000302DF" w:rsidRDefault="00EB3084" w:rsidP="00EB308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302D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ases</w:t>
            </w:r>
          </w:p>
          <w:p w14:paraId="02783191" w14:textId="77777777" w:rsidR="00EB3084" w:rsidRPr="000302DF" w:rsidRDefault="00EB3084" w:rsidP="00EB308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302D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erson-years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42BCC7" w14:textId="77777777" w:rsidR="00EB3084" w:rsidRPr="002470B6" w:rsidRDefault="00EB3084" w:rsidP="00EB30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470B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60</w:t>
            </w:r>
          </w:p>
          <w:p w14:paraId="50234571" w14:textId="11511894" w:rsidR="00EB3084" w:rsidRPr="000759BD" w:rsidRDefault="00EB3084" w:rsidP="00EB30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470B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813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60F943B" w14:textId="77777777" w:rsidR="00EB3084" w:rsidRPr="002470B6" w:rsidRDefault="00EB3084" w:rsidP="00EB30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470B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69</w:t>
            </w:r>
          </w:p>
          <w:p w14:paraId="540D5213" w14:textId="1EB64C37" w:rsidR="00EB3084" w:rsidRPr="000759BD" w:rsidRDefault="00EB3084" w:rsidP="00EB30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470B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803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62AA2C0" w14:textId="77777777" w:rsidR="00EB3084" w:rsidRPr="002470B6" w:rsidRDefault="00EB3084" w:rsidP="00EB30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470B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64</w:t>
            </w:r>
          </w:p>
          <w:p w14:paraId="45A19E32" w14:textId="5CB286DA" w:rsidR="00EB3084" w:rsidRPr="000759BD" w:rsidRDefault="00EB3084" w:rsidP="00EB30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470B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807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43EC665" w14:textId="77777777" w:rsidR="00EB3084" w:rsidRPr="000759BD" w:rsidRDefault="00EB3084" w:rsidP="00EB30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8DF9A0" w14:textId="77777777" w:rsidR="00EB3084" w:rsidRPr="002470B6" w:rsidRDefault="00EB3084" w:rsidP="00EB30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470B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06</w:t>
            </w:r>
          </w:p>
          <w:p w14:paraId="63EBCC69" w14:textId="46AE3376" w:rsidR="00EB3084" w:rsidRPr="000759BD" w:rsidRDefault="00EB3084" w:rsidP="00EB30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470B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938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49BB760" w14:textId="77777777" w:rsidR="00EB3084" w:rsidRPr="002470B6" w:rsidRDefault="00EB3084" w:rsidP="00EB30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470B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67</w:t>
            </w:r>
          </w:p>
          <w:p w14:paraId="74FE0DD7" w14:textId="04D6A463" w:rsidR="00EB3084" w:rsidRPr="000759BD" w:rsidRDefault="00EB3084" w:rsidP="00EB30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470B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91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99F2EC5" w14:textId="77777777" w:rsidR="00EB3084" w:rsidRPr="002470B6" w:rsidRDefault="00EB3084" w:rsidP="00EB30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470B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58</w:t>
            </w:r>
          </w:p>
          <w:p w14:paraId="4BED77CB" w14:textId="5AD1F5DC" w:rsidR="00EB3084" w:rsidRPr="000759BD" w:rsidRDefault="00EB3084" w:rsidP="00EB30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470B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94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14:paraId="7019799D" w14:textId="77777777" w:rsidR="00EB3084" w:rsidRPr="000302DF" w:rsidRDefault="00EB3084" w:rsidP="00EB30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B3084" w:rsidRPr="000302DF" w14:paraId="135BECBF" w14:textId="77777777" w:rsidTr="00F93926">
        <w:trPr>
          <w:trHeight w:val="244"/>
        </w:trPr>
        <w:tc>
          <w:tcPr>
            <w:tcW w:w="2802" w:type="dxa"/>
            <w:tcBorders>
              <w:top w:val="nil"/>
              <w:bottom w:val="nil"/>
              <w:right w:val="nil"/>
            </w:tcBorders>
          </w:tcPr>
          <w:p w14:paraId="7C1EC8E3" w14:textId="77777777" w:rsidR="00EB3084" w:rsidRPr="000302DF" w:rsidRDefault="00EB3084" w:rsidP="00EB308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302D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Model 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0DAB8B" w14:textId="4B12B614" w:rsidR="00EB3084" w:rsidRPr="000759BD" w:rsidRDefault="00EB3084" w:rsidP="00EB30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470B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B7ACFBB" w14:textId="588A3C49" w:rsidR="00EB3084" w:rsidRPr="000759BD" w:rsidRDefault="00EB3084" w:rsidP="00EB30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470B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2 (0.82, 1.2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18029C7" w14:textId="54D77354" w:rsidR="00EB3084" w:rsidRPr="000759BD" w:rsidRDefault="00EB3084" w:rsidP="00EB30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470B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97 (0.78, 1.20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CCF7FE5" w14:textId="77777777" w:rsidR="00EB3084" w:rsidRPr="000759BD" w:rsidRDefault="00EB3084" w:rsidP="00EB30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6A74C5" w14:textId="6560FF8F" w:rsidR="00EB3084" w:rsidRPr="000759BD" w:rsidRDefault="00EB3084" w:rsidP="00EB30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470B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20E77B7" w14:textId="06F27243" w:rsidR="00EB3084" w:rsidRPr="000759BD" w:rsidRDefault="00EB3084" w:rsidP="00EB30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470B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80 (0.65, 0.9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01392A1" w14:textId="51A39E60" w:rsidR="00EB3084" w:rsidRPr="000759BD" w:rsidRDefault="00EB3084" w:rsidP="00EB30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470B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72 (0.58, 0.8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14:paraId="79ECFABC" w14:textId="462DF537" w:rsidR="00EB3084" w:rsidRPr="000302DF" w:rsidRDefault="00EB3084" w:rsidP="00EB30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</w:t>
            </w:r>
            <w:r w:rsidR="0064007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86</w:t>
            </w:r>
          </w:p>
        </w:tc>
      </w:tr>
      <w:tr w:rsidR="00EB3084" w:rsidRPr="000302DF" w14:paraId="39205FD5" w14:textId="77777777" w:rsidTr="00F93926">
        <w:trPr>
          <w:trHeight w:val="229"/>
        </w:trPr>
        <w:tc>
          <w:tcPr>
            <w:tcW w:w="2802" w:type="dxa"/>
            <w:tcBorders>
              <w:top w:val="nil"/>
              <w:bottom w:val="nil"/>
              <w:right w:val="nil"/>
            </w:tcBorders>
          </w:tcPr>
          <w:p w14:paraId="489604F9" w14:textId="77777777" w:rsidR="00EB3084" w:rsidRPr="000302DF" w:rsidRDefault="00EB3084" w:rsidP="00EB308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302D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Model 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499707" w14:textId="379A869B" w:rsidR="00EB3084" w:rsidRPr="000759BD" w:rsidRDefault="00EB3084" w:rsidP="00EB30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470B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833C7D4" w14:textId="086A08DC" w:rsidR="00EB3084" w:rsidRPr="000759BD" w:rsidRDefault="00EB3084" w:rsidP="00EB30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470B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10 (0.87, 1.3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585D326" w14:textId="1FC72480" w:rsidR="00EB3084" w:rsidRPr="000759BD" w:rsidRDefault="00EB3084" w:rsidP="00EB30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470B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7 (0.84, 1.36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A024F6A" w14:textId="77777777" w:rsidR="00EB3084" w:rsidRPr="000759BD" w:rsidRDefault="00EB3084" w:rsidP="00EB30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AD83F4" w14:textId="469C11F2" w:rsidR="00EB3084" w:rsidRPr="000759BD" w:rsidRDefault="00EB3084" w:rsidP="00EB30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470B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CABF771" w14:textId="1D6E6AE9" w:rsidR="00EB3084" w:rsidRPr="000759BD" w:rsidRDefault="00EB3084" w:rsidP="00EB30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470B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93 (0.75, 1.1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C406EB0" w14:textId="441287EF" w:rsidR="00EB3084" w:rsidRPr="000759BD" w:rsidRDefault="00EB3084" w:rsidP="00EB30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470B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85 (0.68, 1.0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14:paraId="0EE3181A" w14:textId="742E76DE" w:rsidR="00EB3084" w:rsidRPr="000302DF" w:rsidRDefault="00EB3084" w:rsidP="00EB30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</w:t>
            </w:r>
            <w:r w:rsidR="00AB1D6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08</w:t>
            </w:r>
          </w:p>
        </w:tc>
      </w:tr>
      <w:tr w:rsidR="00EB3084" w:rsidRPr="000302DF" w14:paraId="30BEAFDB" w14:textId="77777777" w:rsidTr="00F93926">
        <w:trPr>
          <w:trHeight w:val="438"/>
        </w:trPr>
        <w:tc>
          <w:tcPr>
            <w:tcW w:w="2802" w:type="dxa"/>
            <w:tcBorders>
              <w:top w:val="nil"/>
              <w:bottom w:val="single" w:sz="4" w:space="0" w:color="auto"/>
              <w:right w:val="nil"/>
            </w:tcBorders>
          </w:tcPr>
          <w:p w14:paraId="2A0945AC" w14:textId="77777777" w:rsidR="00EB3084" w:rsidRPr="000302DF" w:rsidRDefault="00EB3084" w:rsidP="00EB308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302D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Model 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C2A26A" w14:textId="0A329A6C" w:rsidR="00EB3084" w:rsidRPr="000759BD" w:rsidRDefault="00EB3084" w:rsidP="00EB30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470B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DD8890" w14:textId="00F8634B" w:rsidR="00EB3084" w:rsidRPr="000759BD" w:rsidRDefault="00EB3084" w:rsidP="00EB30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470B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7 (0.85, 1.34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CCBDCD" w14:textId="02D96766" w:rsidR="00EB3084" w:rsidRPr="000759BD" w:rsidRDefault="00EB3084" w:rsidP="00EB30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470B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0 (0.79, 1.27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9A31DF" w14:textId="77777777" w:rsidR="00EB3084" w:rsidRPr="000759BD" w:rsidRDefault="00EB3084" w:rsidP="00EB30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780E07" w14:textId="0B8F6BBB" w:rsidR="00EB3084" w:rsidRPr="000759BD" w:rsidRDefault="00EB3084" w:rsidP="00EB30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470B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BF1077" w14:textId="4EE0C6DA" w:rsidR="00EB3084" w:rsidRPr="000759BD" w:rsidRDefault="00EB3084" w:rsidP="00EB30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470B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94 (0.76, 1.16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E76A9D" w14:textId="561EBC07" w:rsidR="00EB3084" w:rsidRPr="000759BD" w:rsidRDefault="00EB3084" w:rsidP="00EB30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470B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82 (0.65, 1.0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</w:tcBorders>
          </w:tcPr>
          <w:p w14:paraId="59F1EA84" w14:textId="55E21EAA" w:rsidR="00EB3084" w:rsidRPr="000302DF" w:rsidRDefault="00EB3084" w:rsidP="00EB30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</w:t>
            </w:r>
            <w:r w:rsidR="00AB1D6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06</w:t>
            </w:r>
          </w:p>
        </w:tc>
      </w:tr>
      <w:tr w:rsidR="00640070" w:rsidRPr="000302DF" w14:paraId="55212416" w14:textId="77777777" w:rsidTr="00F93926">
        <w:trPr>
          <w:trHeight w:val="259"/>
        </w:trPr>
        <w:tc>
          <w:tcPr>
            <w:tcW w:w="2802" w:type="dxa"/>
            <w:tcBorders>
              <w:top w:val="single" w:sz="4" w:space="0" w:color="auto"/>
              <w:bottom w:val="nil"/>
              <w:right w:val="nil"/>
            </w:tcBorders>
          </w:tcPr>
          <w:p w14:paraId="1E6D3F99" w14:textId="77777777" w:rsidR="00640070" w:rsidRDefault="00640070" w:rsidP="0064007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0302DF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Total vegetables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(median)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2D9EA8" w14:textId="052E6E0E" w:rsidR="00640070" w:rsidRPr="000759BD" w:rsidRDefault="00640070" w:rsidP="0064007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9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2C7736" w14:textId="5B5A760F" w:rsidR="00640070" w:rsidRPr="000759BD" w:rsidRDefault="00640070" w:rsidP="0064007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32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E626D6" w14:textId="6CB3318E" w:rsidR="00640070" w:rsidRPr="000759BD" w:rsidRDefault="00640070" w:rsidP="0064007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30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6CBFE0" w14:textId="77777777" w:rsidR="00640070" w:rsidRPr="000759BD" w:rsidRDefault="00640070" w:rsidP="0064007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09CFF1" w14:textId="2252E671" w:rsidR="00640070" w:rsidRPr="000759BD" w:rsidRDefault="00640070" w:rsidP="0064007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323130"/>
                <w:sz w:val="24"/>
                <w:szCs w:val="24"/>
                <w:shd w:val="clear" w:color="auto" w:fill="FFFFFF"/>
                <w:lang w:val="en-US"/>
              </w:rPr>
              <w:t>44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7B02AD" w14:textId="1E1742B9" w:rsidR="00640070" w:rsidRPr="000759BD" w:rsidRDefault="00640070" w:rsidP="0064007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323130"/>
                <w:sz w:val="24"/>
                <w:szCs w:val="24"/>
                <w:shd w:val="clear" w:color="auto" w:fill="FFFFFF"/>
                <w:lang w:val="en-US"/>
              </w:rPr>
              <w:t>98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22948B" w14:textId="05229EFF" w:rsidR="00640070" w:rsidRPr="000759BD" w:rsidRDefault="00640070" w:rsidP="0064007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323130"/>
                <w:sz w:val="24"/>
                <w:szCs w:val="24"/>
                <w:shd w:val="clear" w:color="auto" w:fill="FFFFFF"/>
                <w:lang w:val="en-US"/>
              </w:rPr>
              <w:t>177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</w:tcBorders>
          </w:tcPr>
          <w:p w14:paraId="4EA96F56" w14:textId="77777777" w:rsidR="00640070" w:rsidRDefault="00640070" w:rsidP="00640070">
            <w:pPr>
              <w:spacing w:after="0" w:line="240" w:lineRule="auto"/>
              <w:jc w:val="center"/>
              <w:rPr>
                <w:rFonts w:ascii="Segoe UI" w:hAnsi="Segoe UI" w:cs="Segoe UI"/>
                <w:color w:val="323130"/>
                <w:shd w:val="clear" w:color="auto" w:fill="FFFFFF"/>
                <w:lang w:val="en-US"/>
              </w:rPr>
            </w:pPr>
          </w:p>
        </w:tc>
      </w:tr>
      <w:tr w:rsidR="00EB3084" w:rsidRPr="000302DF" w14:paraId="0EBE3EDB" w14:textId="77777777" w:rsidTr="00F93926">
        <w:trPr>
          <w:trHeight w:val="229"/>
        </w:trPr>
        <w:tc>
          <w:tcPr>
            <w:tcW w:w="2802" w:type="dxa"/>
            <w:tcBorders>
              <w:top w:val="nil"/>
              <w:bottom w:val="nil"/>
              <w:right w:val="nil"/>
            </w:tcBorders>
          </w:tcPr>
          <w:p w14:paraId="737244C5" w14:textId="77777777" w:rsidR="00EB3084" w:rsidRPr="000302DF" w:rsidRDefault="00EB3084" w:rsidP="00EB308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302D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ases</w:t>
            </w:r>
          </w:p>
          <w:p w14:paraId="01C51F2C" w14:textId="77777777" w:rsidR="00EB3084" w:rsidRPr="000302DF" w:rsidRDefault="00EB3084" w:rsidP="00EB308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302D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erson-years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B2F061" w14:textId="77777777" w:rsidR="00EB3084" w:rsidRPr="002470B6" w:rsidRDefault="00EB3084" w:rsidP="00EB30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470B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61</w:t>
            </w:r>
          </w:p>
          <w:p w14:paraId="5CAB825D" w14:textId="31BCA297" w:rsidR="00EB3084" w:rsidRPr="000759BD" w:rsidRDefault="00EB3084" w:rsidP="00EB30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470B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778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65B2AAF" w14:textId="77777777" w:rsidR="00EB3084" w:rsidRPr="002470B6" w:rsidRDefault="00EB3084" w:rsidP="00EB30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470B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55</w:t>
            </w:r>
          </w:p>
          <w:p w14:paraId="521E5DD4" w14:textId="528168BE" w:rsidR="00EB3084" w:rsidRPr="000759BD" w:rsidRDefault="00EB3084" w:rsidP="00EB30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470B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863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87C96E5" w14:textId="77777777" w:rsidR="00EB3084" w:rsidRPr="002470B6" w:rsidRDefault="00EB3084" w:rsidP="00EB30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470B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77</w:t>
            </w:r>
          </w:p>
          <w:p w14:paraId="603A7B08" w14:textId="2EB58AFC" w:rsidR="00EB3084" w:rsidRPr="000759BD" w:rsidRDefault="00EB3084" w:rsidP="00EB30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470B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783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E8ED3B9" w14:textId="77777777" w:rsidR="00EB3084" w:rsidRPr="000759BD" w:rsidRDefault="00EB3084" w:rsidP="00EB30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584648" w14:textId="77777777" w:rsidR="00EB3084" w:rsidRPr="002470B6" w:rsidRDefault="00EB3084" w:rsidP="00EB30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470B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14</w:t>
            </w:r>
          </w:p>
          <w:p w14:paraId="7B0755D9" w14:textId="4D8D1DD5" w:rsidR="00EB3084" w:rsidRPr="000759BD" w:rsidRDefault="00EB3084" w:rsidP="00EB30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470B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856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7974BD0" w14:textId="77777777" w:rsidR="00EB3084" w:rsidRPr="002470B6" w:rsidRDefault="00EB3084" w:rsidP="00EB30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470B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56</w:t>
            </w:r>
          </w:p>
          <w:p w14:paraId="28D2A4B6" w14:textId="62444D9E" w:rsidR="00EB3084" w:rsidRPr="000759BD" w:rsidRDefault="00EB3084" w:rsidP="00EB30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470B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984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B9C2D4B" w14:textId="77777777" w:rsidR="00EB3084" w:rsidRPr="002470B6" w:rsidRDefault="00EB3084" w:rsidP="00EB30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470B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61</w:t>
            </w:r>
          </w:p>
          <w:p w14:paraId="5879BF53" w14:textId="6182928D" w:rsidR="00EB3084" w:rsidRPr="000759BD" w:rsidRDefault="00EB3084" w:rsidP="00EB30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470B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95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14:paraId="51ADAC77" w14:textId="77777777" w:rsidR="00EB3084" w:rsidRPr="000302DF" w:rsidRDefault="00EB3084" w:rsidP="00EB30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B3084" w:rsidRPr="000302DF" w14:paraId="118F2636" w14:textId="77777777" w:rsidTr="00F93926">
        <w:trPr>
          <w:trHeight w:val="229"/>
        </w:trPr>
        <w:tc>
          <w:tcPr>
            <w:tcW w:w="2802" w:type="dxa"/>
            <w:tcBorders>
              <w:top w:val="nil"/>
              <w:bottom w:val="nil"/>
              <w:right w:val="nil"/>
            </w:tcBorders>
          </w:tcPr>
          <w:p w14:paraId="337E0112" w14:textId="77777777" w:rsidR="00EB3084" w:rsidRPr="000302DF" w:rsidRDefault="00EB3084" w:rsidP="00EB308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302D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Model 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FBDB25" w14:textId="28ED4E00" w:rsidR="00EB3084" w:rsidRPr="000759BD" w:rsidRDefault="00EB3084" w:rsidP="00EB30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470B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012D87B" w14:textId="5CB42B43" w:rsidR="00EB3084" w:rsidRPr="000759BD" w:rsidRDefault="00EB3084" w:rsidP="00EB30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470B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89 (0.72, 1.1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E07CFCF" w14:textId="3A8E0C17" w:rsidR="00EB3084" w:rsidRPr="000759BD" w:rsidRDefault="00EB3084" w:rsidP="00EB30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470B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2 (0.82, 1.26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CBC0C0C" w14:textId="77777777" w:rsidR="00EB3084" w:rsidRPr="000759BD" w:rsidRDefault="00EB3084" w:rsidP="00EB30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26E5A7" w14:textId="66F1F1B9" w:rsidR="00EB3084" w:rsidRPr="000759BD" w:rsidRDefault="00EB3084" w:rsidP="00EB30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470B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045017A" w14:textId="40F9F89A" w:rsidR="00EB3084" w:rsidRPr="000759BD" w:rsidRDefault="00EB3084" w:rsidP="00EB30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470B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69 (0.56, 0.8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2565592" w14:textId="61BF6459" w:rsidR="00EB3084" w:rsidRPr="000759BD" w:rsidRDefault="00EB3084" w:rsidP="00EB30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470B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69 (0.56, 0.8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14:paraId="751DC157" w14:textId="68B21A45" w:rsidR="00EB3084" w:rsidRPr="000302DF" w:rsidRDefault="00EB3084" w:rsidP="00EB30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</w:t>
            </w:r>
            <w:r w:rsidR="0064007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2</w:t>
            </w:r>
          </w:p>
        </w:tc>
      </w:tr>
      <w:tr w:rsidR="00EB3084" w:rsidRPr="000302DF" w14:paraId="66F25792" w14:textId="77777777" w:rsidTr="00F93926">
        <w:trPr>
          <w:trHeight w:val="244"/>
        </w:trPr>
        <w:tc>
          <w:tcPr>
            <w:tcW w:w="2802" w:type="dxa"/>
            <w:tcBorders>
              <w:top w:val="nil"/>
              <w:bottom w:val="nil"/>
              <w:right w:val="nil"/>
            </w:tcBorders>
          </w:tcPr>
          <w:p w14:paraId="3BB9A5FB" w14:textId="77777777" w:rsidR="00EB3084" w:rsidRPr="000302DF" w:rsidRDefault="00EB3084" w:rsidP="00EB308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302D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Model 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216925" w14:textId="272CDD87" w:rsidR="00EB3084" w:rsidRPr="000759BD" w:rsidRDefault="00EB3084" w:rsidP="00EB30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470B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8CB9DEA" w14:textId="21EF8B66" w:rsidR="00EB3084" w:rsidRPr="000759BD" w:rsidRDefault="00EB3084" w:rsidP="00EB30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470B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0 (0.79, 1.2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675DBF3" w14:textId="520D438E" w:rsidR="00EB3084" w:rsidRPr="000759BD" w:rsidRDefault="00EB3084" w:rsidP="00EB30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470B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18 (0.94, 1.49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283A6C2" w14:textId="77777777" w:rsidR="00EB3084" w:rsidRPr="000759BD" w:rsidRDefault="00EB3084" w:rsidP="00EB30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A14422" w14:textId="03486A30" w:rsidR="00EB3084" w:rsidRPr="000759BD" w:rsidRDefault="00EB3084" w:rsidP="00EB30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470B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8BF964F" w14:textId="06B7E12B" w:rsidR="00EB3084" w:rsidRPr="000759BD" w:rsidRDefault="00EB3084" w:rsidP="00EB30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470B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77 (0.62, 0.9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8F612E3" w14:textId="2D41C2D1" w:rsidR="00EB3084" w:rsidRPr="000759BD" w:rsidRDefault="00EB3084" w:rsidP="00EB30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470B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79 (0.64, 0.9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14:paraId="733F8586" w14:textId="4955B076" w:rsidR="00EB3084" w:rsidRPr="000302DF" w:rsidRDefault="00EB3084" w:rsidP="00EB30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</w:t>
            </w:r>
            <w:r w:rsidR="00AB1D6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8</w:t>
            </w:r>
          </w:p>
        </w:tc>
      </w:tr>
      <w:tr w:rsidR="00EB3084" w:rsidRPr="000302DF" w14:paraId="0FC48C35" w14:textId="77777777" w:rsidTr="00F93926">
        <w:trPr>
          <w:trHeight w:val="244"/>
        </w:trPr>
        <w:tc>
          <w:tcPr>
            <w:tcW w:w="2802" w:type="dxa"/>
            <w:tcBorders>
              <w:top w:val="nil"/>
              <w:bottom w:val="single" w:sz="4" w:space="0" w:color="auto"/>
              <w:right w:val="nil"/>
            </w:tcBorders>
          </w:tcPr>
          <w:p w14:paraId="7A165979" w14:textId="77777777" w:rsidR="00EB3084" w:rsidRPr="000302DF" w:rsidRDefault="00EB3084" w:rsidP="00EB308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302D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Model 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736434" w14:textId="3EF894DA" w:rsidR="00EB3084" w:rsidRPr="000759BD" w:rsidRDefault="00EB3084" w:rsidP="00EB30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470B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D7F26F" w14:textId="1D5B803D" w:rsidR="00EB3084" w:rsidRPr="000759BD" w:rsidRDefault="00EB3084" w:rsidP="00EB30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470B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2 (0.81, 1.29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7C7A79" w14:textId="4D58373A" w:rsidR="00EB3084" w:rsidRPr="000759BD" w:rsidRDefault="00EB3084" w:rsidP="00EB30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470B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14 (0.90, 1.45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7327E2" w14:textId="77777777" w:rsidR="00EB3084" w:rsidRPr="000759BD" w:rsidRDefault="00EB3084" w:rsidP="00EB30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CDDE38" w14:textId="5A2B709E" w:rsidR="00EB3084" w:rsidRPr="000759BD" w:rsidRDefault="00EB3084" w:rsidP="00EB30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470B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D2F15F" w14:textId="5288E150" w:rsidR="00EB3084" w:rsidRPr="000759BD" w:rsidRDefault="00EB3084" w:rsidP="00EB30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470B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81 (0.66, 1.01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8299FC" w14:textId="5E1E901F" w:rsidR="00EB3084" w:rsidRPr="000759BD" w:rsidRDefault="00EB3084" w:rsidP="00EB30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470B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83 (0.66, 1.0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</w:tcBorders>
          </w:tcPr>
          <w:p w14:paraId="305A3589" w14:textId="4EC2F090" w:rsidR="00EB3084" w:rsidRPr="000302DF" w:rsidRDefault="00EB3084" w:rsidP="00EB30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</w:t>
            </w:r>
            <w:r w:rsidR="00AB1D6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6</w:t>
            </w:r>
          </w:p>
        </w:tc>
      </w:tr>
      <w:tr w:rsidR="00F31386" w:rsidRPr="00705025" w14:paraId="20EE5FBC" w14:textId="77777777" w:rsidTr="00F93926">
        <w:trPr>
          <w:trHeight w:val="434"/>
        </w:trPr>
        <w:tc>
          <w:tcPr>
            <w:tcW w:w="2802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</w:tcPr>
          <w:p w14:paraId="02439304" w14:textId="77777777" w:rsidR="00F31386" w:rsidRPr="000302DF" w:rsidRDefault="00F31386" w:rsidP="00F9392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922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56BB80C" w14:textId="77777777" w:rsidR="00F31386" w:rsidRPr="00393206" w:rsidRDefault="00F31386" w:rsidP="00F9392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393206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Prediabetes n=862 cases (from NGT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</w:tcPr>
          <w:p w14:paraId="40809C06" w14:textId="77777777" w:rsidR="00F31386" w:rsidRPr="00393206" w:rsidRDefault="00F31386" w:rsidP="00F9392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F31386" w:rsidRPr="000302DF" w14:paraId="2E932EDF" w14:textId="77777777" w:rsidTr="00F93926">
        <w:trPr>
          <w:trHeight w:val="229"/>
        </w:trPr>
        <w:tc>
          <w:tcPr>
            <w:tcW w:w="2802" w:type="dxa"/>
            <w:tcBorders>
              <w:top w:val="single" w:sz="4" w:space="0" w:color="auto"/>
              <w:bottom w:val="nil"/>
              <w:right w:val="nil"/>
            </w:tcBorders>
          </w:tcPr>
          <w:p w14:paraId="73DB62B2" w14:textId="77777777" w:rsidR="00F31386" w:rsidRPr="000302DF" w:rsidRDefault="00F31386" w:rsidP="00F93926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103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6637BB" w14:textId="77777777" w:rsidR="00F31386" w:rsidRPr="00CF4087" w:rsidRDefault="00F31386" w:rsidP="00F9392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                             </w:t>
            </w:r>
            <w:r w:rsidRPr="00CF4087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Women</w:t>
            </w:r>
          </w:p>
        </w:tc>
        <w:tc>
          <w:tcPr>
            <w:tcW w:w="481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74DE84" w14:textId="77777777" w:rsidR="00F31386" w:rsidRPr="00CF4087" w:rsidRDefault="00F31386" w:rsidP="00F9392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                                  </w:t>
            </w:r>
            <w:r w:rsidRPr="00CF4087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Men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nil"/>
            </w:tcBorders>
          </w:tcPr>
          <w:p w14:paraId="2C896923" w14:textId="77777777" w:rsidR="00F31386" w:rsidRDefault="00F31386" w:rsidP="00F9392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72356A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P-interaction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 xml:space="preserve"> a</w:t>
            </w:r>
          </w:p>
        </w:tc>
      </w:tr>
      <w:tr w:rsidR="00F31386" w:rsidRPr="000302DF" w14:paraId="45752EE0" w14:textId="77777777" w:rsidTr="00F93926">
        <w:trPr>
          <w:trHeight w:val="412"/>
        </w:trPr>
        <w:tc>
          <w:tcPr>
            <w:tcW w:w="2802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5F79DB9B" w14:textId="77777777" w:rsidR="00F31386" w:rsidRPr="000302DF" w:rsidRDefault="00F31386" w:rsidP="00F9392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0302DF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Tertiles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EAA4CB" w14:textId="77777777" w:rsidR="00F31386" w:rsidRPr="000302DF" w:rsidRDefault="00F31386" w:rsidP="00F9392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302D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C0F7A2" w14:textId="77777777" w:rsidR="00F31386" w:rsidRPr="000302DF" w:rsidRDefault="00F31386" w:rsidP="00F9392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302D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E8CD4F" w14:textId="77777777" w:rsidR="00F31386" w:rsidRPr="000302DF" w:rsidRDefault="00F31386" w:rsidP="00F9392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302D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18FFCE" w14:textId="77777777" w:rsidR="00F31386" w:rsidRPr="000302DF" w:rsidRDefault="00F31386" w:rsidP="00F9392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1A4CD7" w14:textId="77777777" w:rsidR="00F31386" w:rsidRPr="000302DF" w:rsidRDefault="00F31386" w:rsidP="00F9392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302D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02A721" w14:textId="77777777" w:rsidR="00F31386" w:rsidRPr="000302DF" w:rsidRDefault="00F31386" w:rsidP="00F9392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302D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D25A5A" w14:textId="77777777" w:rsidR="00F31386" w:rsidRPr="000302DF" w:rsidRDefault="00F31386" w:rsidP="00F9392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302D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418" w:type="dxa"/>
            <w:vMerge/>
            <w:tcBorders>
              <w:left w:val="nil"/>
              <w:bottom w:val="single" w:sz="4" w:space="0" w:color="auto"/>
            </w:tcBorders>
          </w:tcPr>
          <w:p w14:paraId="51E125D5" w14:textId="77777777" w:rsidR="00F31386" w:rsidRPr="000302DF" w:rsidRDefault="00F31386" w:rsidP="00F9392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31386" w:rsidRPr="000302DF" w14:paraId="53C59D34" w14:textId="77777777" w:rsidTr="00F93926">
        <w:trPr>
          <w:trHeight w:val="259"/>
        </w:trPr>
        <w:tc>
          <w:tcPr>
            <w:tcW w:w="2802" w:type="dxa"/>
            <w:tcBorders>
              <w:top w:val="single" w:sz="4" w:space="0" w:color="auto"/>
              <w:bottom w:val="nil"/>
              <w:right w:val="nil"/>
            </w:tcBorders>
          </w:tcPr>
          <w:p w14:paraId="3B9420B1" w14:textId="77777777" w:rsidR="00F31386" w:rsidRPr="000302DF" w:rsidRDefault="00F31386" w:rsidP="00F9392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0302DF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Total FVI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Pr="00EB419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</w:t>
            </w:r>
            <w:r w:rsidRPr="0098179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edian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B6ED8F" w14:textId="52E551E1" w:rsidR="00F31386" w:rsidRPr="000302DF" w:rsidRDefault="00EE35E1" w:rsidP="00F9392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77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C456D2" w14:textId="623F48D2" w:rsidR="00F31386" w:rsidRPr="000302DF" w:rsidRDefault="00F31386" w:rsidP="00F9392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</w:t>
            </w:r>
            <w:r w:rsidR="00EE35E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9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43A842" w14:textId="2E1032F0" w:rsidR="00F31386" w:rsidRPr="000302DF" w:rsidRDefault="00F31386" w:rsidP="00F9392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</w:t>
            </w:r>
            <w:r w:rsidR="00EE35E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7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9AAA05" w14:textId="77777777" w:rsidR="00F31386" w:rsidRPr="000302DF" w:rsidRDefault="00F31386" w:rsidP="00F9392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794493" w14:textId="0B829BFA" w:rsidR="00F31386" w:rsidRPr="000302DF" w:rsidRDefault="00F31386" w:rsidP="00F9392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</w:t>
            </w:r>
            <w:r w:rsidR="0007090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9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48B58A" w14:textId="09B62837" w:rsidR="00F31386" w:rsidRPr="000302DF" w:rsidRDefault="00F31386" w:rsidP="00F9392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</w:t>
            </w:r>
            <w:r w:rsidR="0007090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692575" w14:textId="389A3EDF" w:rsidR="00F31386" w:rsidRPr="000302DF" w:rsidRDefault="00F31386" w:rsidP="00F9392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</w:t>
            </w:r>
            <w:r w:rsidR="0007090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</w:tcBorders>
          </w:tcPr>
          <w:p w14:paraId="6CCEC76D" w14:textId="77777777" w:rsidR="00F31386" w:rsidRPr="000302DF" w:rsidRDefault="00F31386" w:rsidP="00F9392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B3084" w:rsidRPr="000302DF" w14:paraId="3C18B02F" w14:textId="77777777" w:rsidTr="00F93926">
        <w:trPr>
          <w:trHeight w:val="229"/>
        </w:trPr>
        <w:tc>
          <w:tcPr>
            <w:tcW w:w="2802" w:type="dxa"/>
            <w:tcBorders>
              <w:top w:val="nil"/>
              <w:bottom w:val="nil"/>
              <w:right w:val="nil"/>
            </w:tcBorders>
          </w:tcPr>
          <w:p w14:paraId="5F2CB06D" w14:textId="77777777" w:rsidR="00EB3084" w:rsidRPr="000302DF" w:rsidRDefault="00EB3084" w:rsidP="00EB308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302D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ases</w:t>
            </w:r>
          </w:p>
          <w:p w14:paraId="50792BF3" w14:textId="77777777" w:rsidR="00EB3084" w:rsidRPr="000302DF" w:rsidRDefault="00EB3084" w:rsidP="00EB308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302D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erson-years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C19931" w14:textId="77777777" w:rsidR="00EB3084" w:rsidRPr="002470B6" w:rsidRDefault="00EB3084" w:rsidP="00EB30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470B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28</w:t>
            </w:r>
          </w:p>
          <w:p w14:paraId="05A2FF8E" w14:textId="1C1EA560" w:rsidR="00EB3084" w:rsidRPr="000302DF" w:rsidRDefault="00EB3084" w:rsidP="00EB30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470B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513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8E1F02F" w14:textId="77777777" w:rsidR="00EB3084" w:rsidRPr="002470B6" w:rsidRDefault="00EB3084" w:rsidP="00EB30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470B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38</w:t>
            </w:r>
          </w:p>
          <w:p w14:paraId="07C987C3" w14:textId="1EC822C7" w:rsidR="00EB3084" w:rsidRPr="000302DF" w:rsidRDefault="00EB3084" w:rsidP="00EB30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470B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534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5D64060" w14:textId="77777777" w:rsidR="00EB3084" w:rsidRPr="002470B6" w:rsidRDefault="00EB3084" w:rsidP="00EB30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470B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54</w:t>
            </w:r>
          </w:p>
          <w:p w14:paraId="50EB73FA" w14:textId="577069D5" w:rsidR="00EB3084" w:rsidRPr="000302DF" w:rsidRDefault="00EB3084" w:rsidP="00EB30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470B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476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3CD1FC0" w14:textId="77777777" w:rsidR="00EB3084" w:rsidRPr="000302DF" w:rsidRDefault="00EB3084" w:rsidP="00EB30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A3958C" w14:textId="77777777" w:rsidR="00EB3084" w:rsidRPr="002470B6" w:rsidRDefault="00EB3084" w:rsidP="00EB30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470B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53</w:t>
            </w:r>
          </w:p>
          <w:p w14:paraId="261F91E9" w14:textId="1EACD495" w:rsidR="00EB3084" w:rsidRPr="000302DF" w:rsidRDefault="00EB3084" w:rsidP="00EB30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470B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495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700D540" w14:textId="77777777" w:rsidR="00EB3084" w:rsidRPr="002470B6" w:rsidRDefault="00EB3084" w:rsidP="00EB30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470B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55</w:t>
            </w:r>
          </w:p>
          <w:p w14:paraId="79514E4D" w14:textId="4601A2A9" w:rsidR="00EB3084" w:rsidRPr="000302DF" w:rsidRDefault="00EB3084" w:rsidP="00EB30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470B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606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B6AA725" w14:textId="77777777" w:rsidR="00EB3084" w:rsidRPr="002470B6" w:rsidRDefault="00EB3084" w:rsidP="00EB30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470B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34</w:t>
            </w:r>
          </w:p>
          <w:p w14:paraId="0EE3672C" w14:textId="359AFDB3" w:rsidR="00EB3084" w:rsidRPr="000302DF" w:rsidRDefault="00EB3084" w:rsidP="00EB30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470B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639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14:paraId="44F9BEC7" w14:textId="77777777" w:rsidR="00EB3084" w:rsidRPr="000302DF" w:rsidRDefault="00EB3084" w:rsidP="00EB30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B3084" w:rsidRPr="000302DF" w14:paraId="0E1FE6D4" w14:textId="77777777" w:rsidTr="00F93926">
        <w:trPr>
          <w:trHeight w:val="229"/>
        </w:trPr>
        <w:tc>
          <w:tcPr>
            <w:tcW w:w="2802" w:type="dxa"/>
            <w:tcBorders>
              <w:top w:val="nil"/>
              <w:bottom w:val="nil"/>
              <w:right w:val="nil"/>
            </w:tcBorders>
          </w:tcPr>
          <w:p w14:paraId="1A2BD763" w14:textId="77777777" w:rsidR="00EB3084" w:rsidRPr="000302DF" w:rsidRDefault="00EB3084" w:rsidP="00EB308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302D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Model 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F2C26A" w14:textId="1B72571D" w:rsidR="00EB3084" w:rsidRPr="000302DF" w:rsidRDefault="00EB3084" w:rsidP="00EB30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470B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21920FE" w14:textId="5963C01D" w:rsidR="00EB3084" w:rsidRPr="000302DF" w:rsidRDefault="00EB3084" w:rsidP="00EB30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470B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2 (0.81, 1.3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9138ADC" w14:textId="11C9BF32" w:rsidR="00EB3084" w:rsidRPr="000302DF" w:rsidRDefault="00EB3084" w:rsidP="00EB30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470B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13 (0.89, 1.43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DC30AE9" w14:textId="77777777" w:rsidR="00EB3084" w:rsidRPr="000302DF" w:rsidRDefault="00EB3084" w:rsidP="00EB30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86898D" w14:textId="211AE886" w:rsidR="00EB3084" w:rsidRPr="000302DF" w:rsidRDefault="00EB3084" w:rsidP="00EB30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470B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A57B845" w14:textId="48A8EDF8" w:rsidR="00EB3084" w:rsidRPr="000302DF" w:rsidRDefault="00EB3084" w:rsidP="00EB30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470B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92 (0.73, 1.1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24504F0" w14:textId="7E7FF8F8" w:rsidR="00EB3084" w:rsidRPr="000302DF" w:rsidRDefault="00EB3084" w:rsidP="00EB30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470B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74 (0.58, 0.9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14:paraId="4CDB24CF" w14:textId="63B5AB06" w:rsidR="00EB3084" w:rsidRPr="000302DF" w:rsidRDefault="00EB3084" w:rsidP="00EB30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</w:t>
            </w:r>
            <w:r w:rsidR="0094245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4</w:t>
            </w:r>
          </w:p>
        </w:tc>
      </w:tr>
      <w:tr w:rsidR="00EB3084" w:rsidRPr="000302DF" w14:paraId="0FCE25C9" w14:textId="77777777" w:rsidTr="00F93926">
        <w:trPr>
          <w:trHeight w:val="244"/>
        </w:trPr>
        <w:tc>
          <w:tcPr>
            <w:tcW w:w="2802" w:type="dxa"/>
            <w:tcBorders>
              <w:top w:val="nil"/>
              <w:bottom w:val="nil"/>
              <w:right w:val="nil"/>
            </w:tcBorders>
          </w:tcPr>
          <w:p w14:paraId="78E70D62" w14:textId="77777777" w:rsidR="00EB3084" w:rsidRPr="000302DF" w:rsidRDefault="00EB3084" w:rsidP="00EB308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302D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Model 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F9558C" w14:textId="5E306676" w:rsidR="00EB3084" w:rsidRPr="000302DF" w:rsidRDefault="00EB3084" w:rsidP="00EB30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470B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253B9E5" w14:textId="47448959" w:rsidR="00EB3084" w:rsidRPr="000302DF" w:rsidRDefault="00EB3084" w:rsidP="00EB30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470B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4 (0.81, 1.3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10F5E76" w14:textId="1B5265AC" w:rsidR="00EB3084" w:rsidRPr="000302DF" w:rsidRDefault="00EB3084" w:rsidP="00EB30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470B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23 (0.96, 1.58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5A7874B" w14:textId="77777777" w:rsidR="00EB3084" w:rsidRPr="000302DF" w:rsidRDefault="00EB3084" w:rsidP="00EB30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FE2B73" w14:textId="415623D8" w:rsidR="00EB3084" w:rsidRPr="000302DF" w:rsidRDefault="00EB3084" w:rsidP="00EB30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470B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FD5C780" w14:textId="32B316D9" w:rsidR="00EB3084" w:rsidRPr="000302DF" w:rsidRDefault="00EB3084" w:rsidP="00EB30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470B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96 (0.76, 1.2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753427C" w14:textId="2200973E" w:rsidR="00EB3084" w:rsidRPr="000302DF" w:rsidRDefault="00EB3084" w:rsidP="00EB30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470B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81 (0.64, 1.0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14:paraId="202A3F61" w14:textId="6DF4363F" w:rsidR="00EB3084" w:rsidRPr="000302DF" w:rsidRDefault="00EB3084" w:rsidP="00EB30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</w:t>
            </w:r>
            <w:r w:rsidR="0094245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0</w:t>
            </w:r>
          </w:p>
        </w:tc>
      </w:tr>
      <w:tr w:rsidR="00EB3084" w:rsidRPr="000302DF" w14:paraId="226274F2" w14:textId="77777777" w:rsidTr="00F93926">
        <w:trPr>
          <w:trHeight w:val="446"/>
        </w:trPr>
        <w:tc>
          <w:tcPr>
            <w:tcW w:w="2802" w:type="dxa"/>
            <w:tcBorders>
              <w:top w:val="nil"/>
              <w:bottom w:val="single" w:sz="4" w:space="0" w:color="auto"/>
              <w:right w:val="nil"/>
            </w:tcBorders>
          </w:tcPr>
          <w:p w14:paraId="728C56AD" w14:textId="77777777" w:rsidR="00EB3084" w:rsidRPr="000302DF" w:rsidRDefault="00EB3084" w:rsidP="00EB308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302D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Model 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E60FB4" w14:textId="51DCAB9B" w:rsidR="00EB3084" w:rsidRPr="000302DF" w:rsidRDefault="00EB3084" w:rsidP="00EB30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470B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F532BF" w14:textId="1A646AEC" w:rsidR="00EB3084" w:rsidRPr="000302DF" w:rsidRDefault="00EB3084" w:rsidP="00EB30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470B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0 (0.78, 1.28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A8B8BC" w14:textId="13A25CD2" w:rsidR="00EB3084" w:rsidRPr="000302DF" w:rsidRDefault="00EB3084" w:rsidP="00EB30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470B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15 (0.90, 1.48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C3B4C7" w14:textId="77777777" w:rsidR="00EB3084" w:rsidRPr="000302DF" w:rsidRDefault="00EB3084" w:rsidP="00EB30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FAFDC6" w14:textId="0319AADF" w:rsidR="00EB3084" w:rsidRPr="000302DF" w:rsidRDefault="00EB3084" w:rsidP="00EB30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470B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E679B6" w14:textId="0A5ED433" w:rsidR="00EB3084" w:rsidRPr="000302DF" w:rsidRDefault="00EB3084" w:rsidP="00EB30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470B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99 (0.78, 1.24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D7FA6E" w14:textId="4C532734" w:rsidR="00EB3084" w:rsidRPr="000302DF" w:rsidRDefault="00EB3084" w:rsidP="00EB30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470B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80 (0.63, 1.0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</w:tcBorders>
          </w:tcPr>
          <w:p w14:paraId="09AF3A76" w14:textId="60A6EBCC" w:rsidR="00EB3084" w:rsidRPr="000302DF" w:rsidRDefault="00EB3084" w:rsidP="00EB30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</w:t>
            </w:r>
            <w:r w:rsidR="0094245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2</w:t>
            </w:r>
          </w:p>
        </w:tc>
      </w:tr>
      <w:tr w:rsidR="00F31386" w:rsidRPr="000302DF" w14:paraId="0B1DD581" w14:textId="77777777" w:rsidTr="00F93926">
        <w:trPr>
          <w:trHeight w:val="244"/>
        </w:trPr>
        <w:tc>
          <w:tcPr>
            <w:tcW w:w="2802" w:type="dxa"/>
            <w:tcBorders>
              <w:top w:val="single" w:sz="4" w:space="0" w:color="auto"/>
              <w:bottom w:val="nil"/>
              <w:right w:val="nil"/>
            </w:tcBorders>
          </w:tcPr>
          <w:p w14:paraId="362D249B" w14:textId="77777777" w:rsidR="00F31386" w:rsidRPr="000302DF" w:rsidRDefault="00F31386" w:rsidP="00F9392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0302DF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Total fruit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Pr="00EB419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</w:t>
            </w:r>
            <w:r w:rsidRPr="0098179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edian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E22D17" w14:textId="1CC0866C" w:rsidR="00F31386" w:rsidRPr="000302DF" w:rsidRDefault="00070908" w:rsidP="00F9392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3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E8C2F2" w14:textId="264990B1" w:rsidR="00F31386" w:rsidRPr="000302DF" w:rsidRDefault="00F31386" w:rsidP="00F9392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</w:t>
            </w:r>
            <w:r w:rsidR="0007090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80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8B6D7D" w14:textId="1BA7554F" w:rsidR="00F31386" w:rsidRPr="000302DF" w:rsidRDefault="00F31386" w:rsidP="00F9392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4</w:t>
            </w:r>
            <w:r w:rsidR="0007090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F461BA" w14:textId="77777777" w:rsidR="00F31386" w:rsidRPr="000302DF" w:rsidRDefault="00F31386" w:rsidP="00F9392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55E639" w14:textId="4FF97613" w:rsidR="00F31386" w:rsidRPr="000302DF" w:rsidRDefault="00070908" w:rsidP="00F9392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4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6E07C1" w14:textId="049CAA52" w:rsidR="00F31386" w:rsidRPr="000302DF" w:rsidRDefault="00F31386" w:rsidP="00F9392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</w:t>
            </w:r>
            <w:r w:rsidR="0007090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5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2C3215" w14:textId="49C2F7BF" w:rsidR="00F31386" w:rsidRPr="000302DF" w:rsidRDefault="00F31386" w:rsidP="00F9392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</w:t>
            </w:r>
            <w:r w:rsidR="0007090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</w:tcBorders>
          </w:tcPr>
          <w:p w14:paraId="6C8A2798" w14:textId="77777777" w:rsidR="00F31386" w:rsidRPr="000302DF" w:rsidRDefault="00F31386" w:rsidP="00F93926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B3084" w:rsidRPr="000302DF" w14:paraId="57EC2C07" w14:textId="77777777" w:rsidTr="00F93926">
        <w:trPr>
          <w:trHeight w:val="229"/>
        </w:trPr>
        <w:tc>
          <w:tcPr>
            <w:tcW w:w="2802" w:type="dxa"/>
            <w:tcBorders>
              <w:top w:val="nil"/>
              <w:bottom w:val="nil"/>
              <w:right w:val="nil"/>
            </w:tcBorders>
          </w:tcPr>
          <w:p w14:paraId="12945CE7" w14:textId="77777777" w:rsidR="00EB3084" w:rsidRPr="000302DF" w:rsidRDefault="00EB3084" w:rsidP="00EB308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302D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ases</w:t>
            </w:r>
          </w:p>
          <w:p w14:paraId="60BCD5BE" w14:textId="77777777" w:rsidR="00EB3084" w:rsidRPr="000302DF" w:rsidRDefault="00EB3084" w:rsidP="00EB308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302D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erson-years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2B8DB5" w14:textId="77777777" w:rsidR="00EB3084" w:rsidRPr="002470B6" w:rsidRDefault="00EB3084" w:rsidP="00EB30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470B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31</w:t>
            </w:r>
          </w:p>
          <w:p w14:paraId="689840A3" w14:textId="75E83FDA" w:rsidR="00EB3084" w:rsidRPr="000302DF" w:rsidRDefault="00EB3084" w:rsidP="00EB30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470B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519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C95B4F0" w14:textId="77777777" w:rsidR="00EB3084" w:rsidRPr="002470B6" w:rsidRDefault="00EB3084" w:rsidP="00EB30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470B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39</w:t>
            </w:r>
          </w:p>
          <w:p w14:paraId="4BEFFC14" w14:textId="264B4C55" w:rsidR="00EB3084" w:rsidRPr="000302DF" w:rsidRDefault="00EB3084" w:rsidP="00EB30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470B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503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7CAFE5E" w14:textId="77777777" w:rsidR="00EB3084" w:rsidRPr="002470B6" w:rsidRDefault="00EB3084" w:rsidP="00EB30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470B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50</w:t>
            </w:r>
          </w:p>
          <w:p w14:paraId="1AF4894F" w14:textId="618D2BCC" w:rsidR="00EB3084" w:rsidRPr="000302DF" w:rsidRDefault="00EB3084" w:rsidP="00EB30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470B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500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24469B3" w14:textId="77777777" w:rsidR="00EB3084" w:rsidRPr="000302DF" w:rsidRDefault="00EB3084" w:rsidP="00EB30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388677" w14:textId="77777777" w:rsidR="00EB3084" w:rsidRPr="002470B6" w:rsidRDefault="00EB3084" w:rsidP="00EB30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470B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63</w:t>
            </w:r>
          </w:p>
          <w:p w14:paraId="2CDC5D81" w14:textId="168B6038" w:rsidR="00EB3084" w:rsidRPr="000302DF" w:rsidRDefault="00EB3084" w:rsidP="00EB30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470B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539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EF2496A" w14:textId="77777777" w:rsidR="00EB3084" w:rsidRPr="002470B6" w:rsidRDefault="00EB3084" w:rsidP="00EB30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470B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40</w:t>
            </w:r>
          </w:p>
          <w:p w14:paraId="047DDE11" w14:textId="3FF7458B" w:rsidR="00EB3084" w:rsidRPr="000302DF" w:rsidRDefault="00EB3084" w:rsidP="00EB30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470B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578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803BAA1" w14:textId="77777777" w:rsidR="00EB3084" w:rsidRPr="002470B6" w:rsidRDefault="00EB3084" w:rsidP="00EB30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470B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39</w:t>
            </w:r>
          </w:p>
          <w:p w14:paraId="45E60A51" w14:textId="021B95B3" w:rsidR="00EB3084" w:rsidRPr="000302DF" w:rsidRDefault="00EB3084" w:rsidP="00EB30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470B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62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14:paraId="2526ADF4" w14:textId="77777777" w:rsidR="00EB3084" w:rsidRPr="000302DF" w:rsidRDefault="00EB3084" w:rsidP="00EB30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B3084" w:rsidRPr="000302DF" w14:paraId="51A579D0" w14:textId="77777777" w:rsidTr="00F93926">
        <w:trPr>
          <w:trHeight w:val="244"/>
        </w:trPr>
        <w:tc>
          <w:tcPr>
            <w:tcW w:w="2802" w:type="dxa"/>
            <w:tcBorders>
              <w:top w:val="nil"/>
              <w:bottom w:val="nil"/>
              <w:right w:val="nil"/>
            </w:tcBorders>
          </w:tcPr>
          <w:p w14:paraId="1A61DFD6" w14:textId="77777777" w:rsidR="00EB3084" w:rsidRPr="000302DF" w:rsidRDefault="00EB3084" w:rsidP="00EB308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302D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Model 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D4DFAC" w14:textId="51EA7863" w:rsidR="00EB3084" w:rsidRPr="000302DF" w:rsidRDefault="00EB3084" w:rsidP="00EB30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470B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C959589" w14:textId="0606A2F1" w:rsidR="00EB3084" w:rsidRPr="000302DF" w:rsidRDefault="00EB3084" w:rsidP="00EB30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470B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2 (0.80, 1.2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19690A0" w14:textId="37321926" w:rsidR="00EB3084" w:rsidRPr="000302DF" w:rsidRDefault="00EB3084" w:rsidP="00EB30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470B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8 (0.86, 1.37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836F44F" w14:textId="77777777" w:rsidR="00EB3084" w:rsidRPr="000302DF" w:rsidRDefault="00EB3084" w:rsidP="00EB30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475EA7" w14:textId="031D732B" w:rsidR="00EB3084" w:rsidRPr="000302DF" w:rsidRDefault="00EB3084" w:rsidP="00EB30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470B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007125A" w14:textId="42C62C92" w:rsidR="00EB3084" w:rsidRPr="000302DF" w:rsidRDefault="00EB3084" w:rsidP="00EB30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470B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80 (0.64, 1.0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A57A677" w14:textId="2E90C682" w:rsidR="00EB3084" w:rsidRPr="000302DF" w:rsidRDefault="00EB3084" w:rsidP="00EB30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470B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74 (0.59, 0.9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14:paraId="7F99FDAB" w14:textId="3FCE77CB" w:rsidR="00EB3084" w:rsidRPr="000302DF" w:rsidRDefault="00EB3084" w:rsidP="00EB30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</w:t>
            </w:r>
            <w:r w:rsidR="0094245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9</w:t>
            </w:r>
          </w:p>
        </w:tc>
      </w:tr>
      <w:tr w:rsidR="00EB3084" w:rsidRPr="000302DF" w14:paraId="26A56E9C" w14:textId="77777777" w:rsidTr="00F93926">
        <w:trPr>
          <w:trHeight w:val="229"/>
        </w:trPr>
        <w:tc>
          <w:tcPr>
            <w:tcW w:w="2802" w:type="dxa"/>
            <w:tcBorders>
              <w:top w:val="nil"/>
              <w:bottom w:val="nil"/>
              <w:right w:val="nil"/>
            </w:tcBorders>
          </w:tcPr>
          <w:p w14:paraId="543F0198" w14:textId="77777777" w:rsidR="00EB3084" w:rsidRPr="000302DF" w:rsidRDefault="00EB3084" w:rsidP="00EB308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302D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Model 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2D06AE" w14:textId="2C685EF1" w:rsidR="00EB3084" w:rsidRPr="000302DF" w:rsidRDefault="00EB3084" w:rsidP="00EB30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470B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A65E840" w14:textId="4ACDFAB2" w:rsidR="00EB3084" w:rsidRPr="000302DF" w:rsidRDefault="00EB3084" w:rsidP="00EB30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470B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0 (0.78, 1.2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28BAB14" w14:textId="27947697" w:rsidR="00EB3084" w:rsidRPr="000302DF" w:rsidRDefault="00EB3084" w:rsidP="00EB30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470B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11 (0.86, 1.43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32EF136" w14:textId="77777777" w:rsidR="00EB3084" w:rsidRPr="000302DF" w:rsidRDefault="00EB3084" w:rsidP="00EB30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E88162" w14:textId="69E1C769" w:rsidR="00EB3084" w:rsidRPr="000302DF" w:rsidRDefault="00EB3084" w:rsidP="00EB30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470B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4B83B21" w14:textId="03946AA8" w:rsidR="00EB3084" w:rsidRPr="000302DF" w:rsidRDefault="00EB3084" w:rsidP="00EB30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470B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90 (0.71, 1.1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AC1597A" w14:textId="109553C3" w:rsidR="00EB3084" w:rsidRPr="000302DF" w:rsidRDefault="00EB3084" w:rsidP="00EB30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470B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85 (0.66, 1.0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14:paraId="369253CB" w14:textId="381A9638" w:rsidR="00EB3084" w:rsidRPr="000302DF" w:rsidRDefault="00EB3084" w:rsidP="00EB30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</w:t>
            </w:r>
            <w:r w:rsidR="0094245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8</w:t>
            </w:r>
          </w:p>
        </w:tc>
      </w:tr>
      <w:tr w:rsidR="00EB3084" w:rsidRPr="000302DF" w14:paraId="12099987" w14:textId="77777777" w:rsidTr="00F93926">
        <w:trPr>
          <w:trHeight w:val="458"/>
        </w:trPr>
        <w:tc>
          <w:tcPr>
            <w:tcW w:w="2802" w:type="dxa"/>
            <w:tcBorders>
              <w:top w:val="nil"/>
              <w:bottom w:val="single" w:sz="4" w:space="0" w:color="auto"/>
              <w:right w:val="nil"/>
            </w:tcBorders>
          </w:tcPr>
          <w:p w14:paraId="339124AC" w14:textId="77777777" w:rsidR="00EB3084" w:rsidRPr="000302DF" w:rsidRDefault="00EB3084" w:rsidP="00EB308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302D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Model 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38B7B2" w14:textId="73A77867" w:rsidR="00EB3084" w:rsidRPr="000302DF" w:rsidRDefault="00EB3084" w:rsidP="00EB30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470B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EC0001" w14:textId="255903E9" w:rsidR="00EB3084" w:rsidRPr="000302DF" w:rsidRDefault="00EB3084" w:rsidP="00EB30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470B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98 (0.76, 1.25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C9061F" w14:textId="558FE50D" w:rsidR="00EB3084" w:rsidRPr="000302DF" w:rsidRDefault="00EB3084" w:rsidP="00EB30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470B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5 (0.82, 1.36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FCB259" w14:textId="77777777" w:rsidR="00EB3084" w:rsidRPr="000302DF" w:rsidRDefault="00EB3084" w:rsidP="00EB30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52C710" w14:textId="636AD5E3" w:rsidR="00EB3084" w:rsidRPr="000302DF" w:rsidRDefault="00EB3084" w:rsidP="00EB30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470B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AB9CA2" w14:textId="4DFDEDEA" w:rsidR="00EB3084" w:rsidRPr="000302DF" w:rsidRDefault="00EB3084" w:rsidP="00EB30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470B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88 (0.70, 1.11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A4DB4D" w14:textId="20F6DE81" w:rsidR="00EB3084" w:rsidRPr="000302DF" w:rsidRDefault="00EB3084" w:rsidP="00EB30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470B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81 (0.63, 1.0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</w:tcBorders>
          </w:tcPr>
          <w:p w14:paraId="0E7DFAC2" w14:textId="5FD3D908" w:rsidR="00EB3084" w:rsidRPr="000302DF" w:rsidRDefault="00EB3084" w:rsidP="00EB30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bookmarkStart w:id="2" w:name="_Hlk90667095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</w:t>
            </w:r>
            <w:r w:rsidR="0094245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8</w:t>
            </w:r>
            <w:bookmarkEnd w:id="2"/>
          </w:p>
        </w:tc>
      </w:tr>
      <w:tr w:rsidR="00F31386" w:rsidRPr="000302DF" w14:paraId="39E59282" w14:textId="77777777" w:rsidTr="00F93926">
        <w:trPr>
          <w:trHeight w:val="259"/>
        </w:trPr>
        <w:tc>
          <w:tcPr>
            <w:tcW w:w="2802" w:type="dxa"/>
            <w:tcBorders>
              <w:top w:val="single" w:sz="4" w:space="0" w:color="auto"/>
              <w:bottom w:val="nil"/>
              <w:right w:val="nil"/>
            </w:tcBorders>
          </w:tcPr>
          <w:p w14:paraId="15539A99" w14:textId="77777777" w:rsidR="00F31386" w:rsidRPr="000302DF" w:rsidRDefault="00F31386" w:rsidP="00F93926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302DF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Total vegetables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Pr="00EB419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</w:t>
            </w:r>
            <w:r w:rsidRPr="0098179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edian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5EAF28" w14:textId="0790AAB5" w:rsidR="00F31386" w:rsidRPr="000302DF" w:rsidRDefault="00942454" w:rsidP="00F9392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</w:t>
            </w:r>
            <w:r w:rsidR="00F3138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9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7267A0" w14:textId="76DCBFC2" w:rsidR="00F31386" w:rsidRPr="000302DF" w:rsidRDefault="00F31386" w:rsidP="00F9392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3</w:t>
            </w:r>
            <w:r w:rsidR="0094245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FE33A7" w14:textId="74EFC308" w:rsidR="00F31386" w:rsidRPr="000302DF" w:rsidRDefault="00F31386" w:rsidP="00F9392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</w:t>
            </w:r>
            <w:r w:rsidR="0094245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9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104EEE" w14:textId="77777777" w:rsidR="00F31386" w:rsidRPr="000302DF" w:rsidRDefault="00F31386" w:rsidP="00F9392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B0E251" w14:textId="5947F9D5" w:rsidR="00F31386" w:rsidRPr="000302DF" w:rsidRDefault="00942454" w:rsidP="00F9392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</w:t>
            </w:r>
            <w:r w:rsidR="00F3138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E71FD0" w14:textId="64B294EF" w:rsidR="00F31386" w:rsidRPr="000302DF" w:rsidRDefault="00942454" w:rsidP="00F9392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9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BC0EA2" w14:textId="73D85FB2" w:rsidR="00F31386" w:rsidRPr="000302DF" w:rsidRDefault="00F31386" w:rsidP="00F9392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</w:t>
            </w:r>
            <w:r w:rsidR="0094245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6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</w:tcBorders>
          </w:tcPr>
          <w:p w14:paraId="728A2CCC" w14:textId="77777777" w:rsidR="00F31386" w:rsidRPr="000302DF" w:rsidRDefault="00F31386" w:rsidP="00F93926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B3084" w:rsidRPr="000302DF" w14:paraId="1CAA2F8E" w14:textId="77777777" w:rsidTr="00F93926">
        <w:trPr>
          <w:trHeight w:val="229"/>
        </w:trPr>
        <w:tc>
          <w:tcPr>
            <w:tcW w:w="2802" w:type="dxa"/>
            <w:tcBorders>
              <w:top w:val="nil"/>
              <w:bottom w:val="nil"/>
              <w:right w:val="nil"/>
            </w:tcBorders>
          </w:tcPr>
          <w:p w14:paraId="37325D91" w14:textId="77777777" w:rsidR="00EB3084" w:rsidRPr="000302DF" w:rsidRDefault="00EB3084" w:rsidP="00EB308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302D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ases</w:t>
            </w:r>
          </w:p>
          <w:p w14:paraId="223C6370" w14:textId="77777777" w:rsidR="00EB3084" w:rsidRPr="000302DF" w:rsidRDefault="00EB3084" w:rsidP="00EB308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302D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erson-years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76FCC0" w14:textId="77777777" w:rsidR="00EB3084" w:rsidRPr="002470B6" w:rsidRDefault="00EB3084" w:rsidP="00EB30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470B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20</w:t>
            </w:r>
          </w:p>
          <w:p w14:paraId="297B1AE1" w14:textId="54CB2C30" w:rsidR="00EB3084" w:rsidRPr="000302DF" w:rsidRDefault="00EB3084" w:rsidP="00EB30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470B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484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364908F" w14:textId="77777777" w:rsidR="00EB3084" w:rsidRPr="002470B6" w:rsidRDefault="00EB3084" w:rsidP="00EB30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470B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47</w:t>
            </w:r>
          </w:p>
          <w:p w14:paraId="3B5F509E" w14:textId="540A8F2C" w:rsidR="00EB3084" w:rsidRPr="000302DF" w:rsidRDefault="00EB3084" w:rsidP="00EB30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470B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567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C4A4B0C" w14:textId="77777777" w:rsidR="00EB3084" w:rsidRPr="002470B6" w:rsidRDefault="00EB3084" w:rsidP="00EB30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470B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53</w:t>
            </w:r>
          </w:p>
          <w:p w14:paraId="0F2292A5" w14:textId="592DFB3A" w:rsidR="00EB3084" w:rsidRPr="000302DF" w:rsidRDefault="00EB3084" w:rsidP="00EB30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470B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471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C608A4D" w14:textId="77777777" w:rsidR="00EB3084" w:rsidRPr="000302DF" w:rsidRDefault="00EB3084" w:rsidP="00EB30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74BB94" w14:textId="77777777" w:rsidR="00EB3084" w:rsidRPr="002470B6" w:rsidRDefault="00EB3084" w:rsidP="00EB30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470B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65</w:t>
            </w:r>
          </w:p>
          <w:p w14:paraId="32E18B55" w14:textId="064D01EC" w:rsidR="00EB3084" w:rsidRPr="000302DF" w:rsidRDefault="00EB3084" w:rsidP="00EB30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470B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467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A801111" w14:textId="77777777" w:rsidR="00EB3084" w:rsidRPr="002470B6" w:rsidRDefault="00EB3084" w:rsidP="00EB30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470B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32</w:t>
            </w:r>
          </w:p>
          <w:p w14:paraId="6C55DB0A" w14:textId="0E1B7340" w:rsidR="00EB3084" w:rsidRPr="000302DF" w:rsidRDefault="00EB3084" w:rsidP="00EB30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470B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66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4618D5F" w14:textId="77777777" w:rsidR="00EB3084" w:rsidRPr="002470B6" w:rsidRDefault="00EB3084" w:rsidP="00EB30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470B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45</w:t>
            </w:r>
          </w:p>
          <w:p w14:paraId="6949C8C4" w14:textId="0D7964B5" w:rsidR="00EB3084" w:rsidRPr="000302DF" w:rsidRDefault="00EB3084" w:rsidP="00EB30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470B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61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14:paraId="4EA7F68C" w14:textId="77777777" w:rsidR="00EB3084" w:rsidRPr="000302DF" w:rsidRDefault="00EB3084" w:rsidP="00EB30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B3084" w:rsidRPr="000302DF" w14:paraId="4960FBCA" w14:textId="77777777" w:rsidTr="00F93926">
        <w:trPr>
          <w:trHeight w:val="229"/>
        </w:trPr>
        <w:tc>
          <w:tcPr>
            <w:tcW w:w="2802" w:type="dxa"/>
            <w:tcBorders>
              <w:top w:val="nil"/>
              <w:bottom w:val="nil"/>
              <w:right w:val="nil"/>
            </w:tcBorders>
          </w:tcPr>
          <w:p w14:paraId="47EF1421" w14:textId="77777777" w:rsidR="00EB3084" w:rsidRPr="000302DF" w:rsidRDefault="00EB3084" w:rsidP="00EB308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302D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Model 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E42302" w14:textId="61FEC4C5" w:rsidR="00EB3084" w:rsidRPr="000302DF" w:rsidRDefault="00EB3084" w:rsidP="00EB30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470B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01FE896" w14:textId="0A9B48D3" w:rsidR="00EB3084" w:rsidRPr="000302DF" w:rsidRDefault="00EB3084" w:rsidP="00EB30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470B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15 (0.90, 1.4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32A6256" w14:textId="3CDB87A3" w:rsidR="00EB3084" w:rsidRPr="000302DF" w:rsidRDefault="00EB3084" w:rsidP="00EB30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470B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20 (0.95, 1.53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C0B5EA6" w14:textId="77777777" w:rsidR="00EB3084" w:rsidRPr="000302DF" w:rsidRDefault="00EB3084" w:rsidP="00EB30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3AF3A1" w14:textId="34332F61" w:rsidR="00EB3084" w:rsidRPr="000302DF" w:rsidRDefault="00EB3084" w:rsidP="00EB30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470B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FA11B90" w14:textId="589B1156" w:rsidR="00EB3084" w:rsidRPr="000302DF" w:rsidRDefault="00EB3084" w:rsidP="00EB30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470B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70 (0.56, 0.8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2AB465F" w14:textId="0500D40F" w:rsidR="00EB3084" w:rsidRPr="000302DF" w:rsidRDefault="00EB3084" w:rsidP="00EB30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470B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76 (0.61, 0.9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14:paraId="4FB76315" w14:textId="08A1CF5B" w:rsidR="00EB3084" w:rsidRPr="000302DF" w:rsidRDefault="00EB3084" w:rsidP="00EB30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</w:t>
            </w:r>
            <w:r w:rsidR="0094245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4</w:t>
            </w:r>
          </w:p>
        </w:tc>
      </w:tr>
      <w:tr w:rsidR="00EB3084" w:rsidRPr="000302DF" w14:paraId="6C206361" w14:textId="77777777" w:rsidTr="00F93926">
        <w:trPr>
          <w:trHeight w:val="244"/>
        </w:trPr>
        <w:tc>
          <w:tcPr>
            <w:tcW w:w="2802" w:type="dxa"/>
            <w:tcBorders>
              <w:top w:val="nil"/>
              <w:bottom w:val="nil"/>
              <w:right w:val="nil"/>
            </w:tcBorders>
          </w:tcPr>
          <w:p w14:paraId="28A84216" w14:textId="77777777" w:rsidR="00EB3084" w:rsidRPr="000302DF" w:rsidRDefault="00EB3084" w:rsidP="00EB308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302D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Model 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FC0754" w14:textId="13B5F111" w:rsidR="00EB3084" w:rsidRPr="000302DF" w:rsidRDefault="00EB3084" w:rsidP="00EB30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470B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4B20A57" w14:textId="4FB6E9FE" w:rsidR="00EB3084" w:rsidRPr="000302DF" w:rsidRDefault="00EB3084" w:rsidP="00EB30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470B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17 (0.91, 1.5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D4389DE" w14:textId="0532C316" w:rsidR="00EB3084" w:rsidRPr="000302DF" w:rsidRDefault="00EB3084" w:rsidP="00EB30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470B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27 (0.98, 1.64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30CD075" w14:textId="77777777" w:rsidR="00EB3084" w:rsidRPr="000302DF" w:rsidRDefault="00EB3084" w:rsidP="00EB30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DA5E4EE" w14:textId="5DFF7068" w:rsidR="00EB3084" w:rsidRPr="000302DF" w:rsidRDefault="00EB3084" w:rsidP="00EB30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470B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04C62CB" w14:textId="21515B81" w:rsidR="00EB3084" w:rsidRPr="000302DF" w:rsidRDefault="00EB3084" w:rsidP="00EB30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470B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74 (0.59, 0.9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D76C19D" w14:textId="566665FB" w:rsidR="00EB3084" w:rsidRPr="000302DF" w:rsidRDefault="00EB3084" w:rsidP="00EB30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470B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84 (0.66, 1.0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14:paraId="2FEE82E5" w14:textId="67C0ECA5" w:rsidR="00EB3084" w:rsidRPr="000302DF" w:rsidRDefault="00EB3084" w:rsidP="00EB30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</w:t>
            </w:r>
            <w:r w:rsidR="0094245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2</w:t>
            </w:r>
          </w:p>
        </w:tc>
      </w:tr>
      <w:tr w:rsidR="00EB3084" w:rsidRPr="000302DF" w14:paraId="4C29ACFB" w14:textId="77777777" w:rsidTr="00F93926">
        <w:trPr>
          <w:trHeight w:val="244"/>
        </w:trPr>
        <w:tc>
          <w:tcPr>
            <w:tcW w:w="2802" w:type="dxa"/>
            <w:tcBorders>
              <w:top w:val="nil"/>
              <w:right w:val="nil"/>
            </w:tcBorders>
          </w:tcPr>
          <w:p w14:paraId="3191786D" w14:textId="77777777" w:rsidR="00EB3084" w:rsidRPr="000302DF" w:rsidRDefault="00EB3084" w:rsidP="00EB308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302D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Model 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right w:val="nil"/>
            </w:tcBorders>
          </w:tcPr>
          <w:p w14:paraId="34C5AE90" w14:textId="5D43F820" w:rsidR="00EB3084" w:rsidRPr="000302DF" w:rsidRDefault="00EB3084" w:rsidP="00EB30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470B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</w:tcPr>
          <w:p w14:paraId="1EC6904C" w14:textId="7FFF89F3" w:rsidR="00EB3084" w:rsidRPr="000302DF" w:rsidRDefault="00EB3084" w:rsidP="00EB30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470B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19 (0.93, 1.53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429A801D" w14:textId="30DB5054" w:rsidR="00EB3084" w:rsidRPr="000302DF" w:rsidRDefault="00EB3084" w:rsidP="00EB30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470B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25 (0.96, 1.61)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3C319D78" w14:textId="77777777" w:rsidR="00EB3084" w:rsidRPr="000302DF" w:rsidRDefault="00EB3084" w:rsidP="00EB30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5672E2A1" w14:textId="469E21D9" w:rsidR="00EB3084" w:rsidRPr="000302DF" w:rsidRDefault="00EB3084" w:rsidP="00EB30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470B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</w:tcPr>
          <w:p w14:paraId="106D12C2" w14:textId="067C62C3" w:rsidR="00EB3084" w:rsidRPr="000302DF" w:rsidRDefault="00EB3084" w:rsidP="00EB30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470B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76 (0.60, 0.96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43754EE7" w14:textId="3E4D0CDB" w:rsidR="00EB3084" w:rsidRPr="000302DF" w:rsidRDefault="00EB3084" w:rsidP="00EB30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470B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86 (0.68, 1.09)</w:t>
            </w:r>
          </w:p>
        </w:tc>
        <w:tc>
          <w:tcPr>
            <w:tcW w:w="1418" w:type="dxa"/>
            <w:tcBorders>
              <w:top w:val="nil"/>
              <w:left w:val="nil"/>
            </w:tcBorders>
          </w:tcPr>
          <w:p w14:paraId="0660D720" w14:textId="5F6A3A6A" w:rsidR="00EB3084" w:rsidRPr="000302DF" w:rsidRDefault="00EB3084" w:rsidP="00EB30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</w:t>
            </w:r>
            <w:r w:rsidR="0094245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03</w:t>
            </w:r>
          </w:p>
        </w:tc>
      </w:tr>
    </w:tbl>
    <w:p w14:paraId="23185C77" w14:textId="77777777" w:rsidR="00942454" w:rsidRDefault="00942454" w:rsidP="00942454">
      <w:pPr>
        <w:spacing w:after="0"/>
        <w:rPr>
          <w:lang w:val="en-US"/>
        </w:rPr>
      </w:pPr>
      <w:r w:rsidRPr="00C824CE">
        <w:rPr>
          <w:lang w:val="en-US"/>
        </w:rPr>
        <w:t>Model 1: age, FHD</w:t>
      </w:r>
      <w:r>
        <w:rPr>
          <w:lang w:val="en-US"/>
        </w:rPr>
        <w:t xml:space="preserve">; </w:t>
      </w:r>
      <w:r w:rsidRPr="00C824CE">
        <w:rPr>
          <w:lang w:val="en-US"/>
        </w:rPr>
        <w:t>Model 2: M</w:t>
      </w:r>
      <w:r>
        <w:rPr>
          <w:lang w:val="en-US"/>
        </w:rPr>
        <w:t xml:space="preserve">odel 1 + education, SEI, high blood pressure, physical activity, smoking, alcohol, wholegrain intake, </w:t>
      </w:r>
    </w:p>
    <w:p w14:paraId="78A00B8E" w14:textId="77777777" w:rsidR="00942454" w:rsidRDefault="00942454" w:rsidP="00942454">
      <w:pPr>
        <w:spacing w:after="0"/>
        <w:rPr>
          <w:lang w:val="en-US"/>
        </w:rPr>
      </w:pPr>
      <w:r w:rsidRPr="00691AF7">
        <w:rPr>
          <w:lang w:val="en-US"/>
        </w:rPr>
        <w:t>yoghurt/sour milk</w:t>
      </w:r>
      <w:r>
        <w:rPr>
          <w:lang w:val="en-US"/>
        </w:rPr>
        <w:t xml:space="preserve"> intake, total fruit intake for total vegetable intake analyses and vice versa; Model 3: Model 2 + BMI</w:t>
      </w:r>
    </w:p>
    <w:p w14:paraId="3CF4A94C" w14:textId="110FA766" w:rsidR="00F31386" w:rsidRDefault="00F31386" w:rsidP="00D4279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0959EEA" w14:textId="2EE84DFC" w:rsidR="00F31386" w:rsidRDefault="00F31386" w:rsidP="00D4279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10478B7" w14:textId="4397D8DA" w:rsidR="00942454" w:rsidRDefault="00942454" w:rsidP="00D4279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366EAE7" w14:textId="0E4E733E" w:rsidR="00942454" w:rsidRDefault="00942454" w:rsidP="00D4279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2A7C466" w14:textId="292663B5" w:rsidR="00942454" w:rsidRDefault="00942454" w:rsidP="00D4279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0CBEAE6" w14:textId="77777777" w:rsidR="00942454" w:rsidRDefault="00942454" w:rsidP="00D4279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11482" w:type="dxa"/>
        <w:tblLayout w:type="fixed"/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1701"/>
        <w:gridCol w:w="709"/>
        <w:gridCol w:w="1402"/>
        <w:gridCol w:w="1433"/>
        <w:gridCol w:w="1559"/>
        <w:gridCol w:w="1551"/>
        <w:gridCol w:w="1568"/>
        <w:gridCol w:w="1559"/>
      </w:tblGrid>
      <w:tr w:rsidR="00741EA7" w:rsidRPr="00714E2E" w14:paraId="07D048B3" w14:textId="43552A51" w:rsidTr="00741EA7">
        <w:trPr>
          <w:trHeight w:val="589"/>
        </w:trPr>
        <w:tc>
          <w:tcPr>
            <w:tcW w:w="11482" w:type="dxa"/>
            <w:gridSpan w:val="8"/>
            <w:tcBorders>
              <w:bottom w:val="single" w:sz="4" w:space="0" w:color="auto"/>
            </w:tcBorders>
          </w:tcPr>
          <w:p w14:paraId="354536B9" w14:textId="35712EB3" w:rsidR="00741EA7" w:rsidRDefault="00741EA7" w:rsidP="008C49A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  <w:kern w:val="24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color w:val="000000"/>
                <w:kern w:val="24"/>
                <w:sz w:val="24"/>
                <w:szCs w:val="24"/>
                <w:lang w:val="en-US"/>
              </w:rPr>
              <w:lastRenderedPageBreak/>
              <w:t>S</w:t>
            </w:r>
            <w:r w:rsidR="00BF4D72">
              <w:rPr>
                <w:rFonts w:ascii="Times New Roman" w:eastAsia="Calibri" w:hAnsi="Times New Roman" w:cs="Times New Roman"/>
                <w:b/>
                <w:color w:val="000000"/>
                <w:kern w:val="24"/>
                <w:sz w:val="24"/>
                <w:szCs w:val="24"/>
                <w:lang w:val="en-US"/>
              </w:rPr>
              <w:t>upplementa</w:t>
            </w:r>
            <w:r w:rsidR="00E41E0D">
              <w:rPr>
                <w:rFonts w:ascii="Times New Roman" w:eastAsia="Calibri" w:hAnsi="Times New Roman" w:cs="Times New Roman"/>
                <w:b/>
                <w:color w:val="000000"/>
                <w:kern w:val="24"/>
                <w:sz w:val="24"/>
                <w:szCs w:val="24"/>
                <w:lang w:val="en-US"/>
              </w:rPr>
              <w:t>ry</w:t>
            </w:r>
            <w:r>
              <w:rPr>
                <w:rFonts w:ascii="Times New Roman" w:eastAsia="Calibri" w:hAnsi="Times New Roman" w:cs="Times New Roman"/>
                <w:b/>
                <w:color w:val="000000"/>
                <w:kern w:val="24"/>
                <w:sz w:val="24"/>
                <w:szCs w:val="24"/>
                <w:lang w:val="en-US"/>
              </w:rPr>
              <w:t xml:space="preserve"> Table</w:t>
            </w:r>
            <w:r w:rsidR="00BF4D72">
              <w:rPr>
                <w:rFonts w:ascii="Times New Roman" w:eastAsia="Calibri" w:hAnsi="Times New Roman" w:cs="Times New Roman"/>
                <w:b/>
                <w:color w:val="000000"/>
                <w:kern w:val="24"/>
                <w:sz w:val="24"/>
                <w:szCs w:val="24"/>
                <w:lang w:val="en-US"/>
              </w:rPr>
              <w:t xml:space="preserve"> </w:t>
            </w:r>
            <w:r w:rsidR="00D33F1D">
              <w:rPr>
                <w:rFonts w:ascii="Times New Roman" w:eastAsia="Calibri" w:hAnsi="Times New Roman" w:cs="Times New Roman"/>
                <w:b/>
                <w:color w:val="000000"/>
                <w:kern w:val="24"/>
                <w:sz w:val="24"/>
                <w:szCs w:val="24"/>
                <w:lang w:val="en-US"/>
              </w:rPr>
              <w:t>3</w:t>
            </w:r>
            <w:r>
              <w:rPr>
                <w:rFonts w:ascii="Times New Roman" w:eastAsia="Calibri" w:hAnsi="Times New Roman" w:cs="Times New Roman"/>
                <w:b/>
                <w:color w:val="000000"/>
                <w:kern w:val="24"/>
                <w:sz w:val="24"/>
                <w:szCs w:val="24"/>
                <w:lang w:val="en-US"/>
              </w:rPr>
              <w:t>. Rates of loss to follow-up fr</w:t>
            </w:r>
            <w:r w:rsidR="00B96540">
              <w:rPr>
                <w:rFonts w:ascii="Times New Roman" w:eastAsia="Calibri" w:hAnsi="Times New Roman" w:cs="Times New Roman"/>
                <w:b/>
                <w:color w:val="000000"/>
                <w:kern w:val="24"/>
                <w:sz w:val="24"/>
                <w:szCs w:val="24"/>
                <w:lang w:val="en-US"/>
              </w:rPr>
              <w:t>om baseline in</w:t>
            </w:r>
            <w:r>
              <w:rPr>
                <w:rFonts w:ascii="Times New Roman" w:eastAsia="Calibri" w:hAnsi="Times New Roman" w:cs="Times New Roman"/>
                <w:b/>
                <w:color w:val="000000"/>
                <w:kern w:val="24"/>
                <w:sz w:val="24"/>
                <w:szCs w:val="24"/>
                <w:lang w:val="en-US"/>
              </w:rPr>
              <w:t xml:space="preserve"> prediabetes analyses</w:t>
            </w:r>
            <w:r w:rsidR="00B96540">
              <w:rPr>
                <w:rFonts w:ascii="Times New Roman" w:eastAsia="Calibri" w:hAnsi="Times New Roman" w:cs="Times New Roman"/>
                <w:b/>
                <w:color w:val="000000"/>
                <w:kern w:val="24"/>
                <w:sz w:val="24"/>
                <w:szCs w:val="24"/>
                <w:lang w:val="en-US"/>
              </w:rPr>
              <w:t>,</w:t>
            </w:r>
            <w:r>
              <w:rPr>
                <w:rFonts w:ascii="Times New Roman" w:eastAsia="Calibri" w:hAnsi="Times New Roman" w:cs="Times New Roman"/>
                <w:b/>
                <w:color w:val="000000"/>
                <w:kern w:val="24"/>
                <w:sz w:val="24"/>
                <w:szCs w:val="24"/>
                <w:lang w:val="en-US"/>
              </w:rPr>
              <w:t xml:space="preserve"> displayed by </w:t>
            </w:r>
            <w:proofErr w:type="spellStart"/>
            <w:r>
              <w:rPr>
                <w:rFonts w:ascii="Times New Roman" w:eastAsia="Calibri" w:hAnsi="Times New Roman" w:cs="Times New Roman"/>
                <w:b/>
                <w:color w:val="000000"/>
                <w:kern w:val="24"/>
                <w:sz w:val="24"/>
                <w:szCs w:val="24"/>
                <w:lang w:val="en-US"/>
              </w:rPr>
              <w:t>tertiles</w:t>
            </w:r>
            <w:proofErr w:type="spellEnd"/>
            <w:r>
              <w:rPr>
                <w:rFonts w:ascii="Times New Roman" w:eastAsia="Calibri" w:hAnsi="Times New Roman" w:cs="Times New Roman"/>
                <w:b/>
                <w:color w:val="000000"/>
                <w:kern w:val="24"/>
                <w:sz w:val="24"/>
                <w:szCs w:val="24"/>
                <w:lang w:val="en-US"/>
              </w:rPr>
              <w:t xml:space="preserve"> of baseline FVI, total fruit and total vegetable intake</w:t>
            </w:r>
            <w:r w:rsidR="004E162A">
              <w:rPr>
                <w:rFonts w:ascii="Times New Roman" w:eastAsia="Calibri" w:hAnsi="Times New Roman" w:cs="Times New Roman"/>
                <w:b/>
                <w:color w:val="000000"/>
                <w:kern w:val="24"/>
                <w:sz w:val="24"/>
                <w:szCs w:val="24"/>
                <w:lang w:val="en-US"/>
              </w:rPr>
              <w:t xml:space="preserve"> </w:t>
            </w:r>
          </w:p>
        </w:tc>
      </w:tr>
      <w:tr w:rsidR="00741EA7" w:rsidRPr="00714E2E" w14:paraId="5077D95A" w14:textId="3B51341E" w:rsidTr="00FC6455">
        <w:trPr>
          <w:trHeight w:val="540"/>
        </w:trPr>
        <w:tc>
          <w:tcPr>
            <w:tcW w:w="1701" w:type="dxa"/>
            <w:tcBorders>
              <w:top w:val="single" w:sz="4" w:space="0" w:color="auto"/>
            </w:tcBorders>
          </w:tcPr>
          <w:p w14:paraId="5C81B5FF" w14:textId="77777777" w:rsidR="00741EA7" w:rsidRPr="00DB14FC" w:rsidRDefault="00741EA7" w:rsidP="006217F6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B14FC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0E755927" w14:textId="77777777" w:rsidR="00741EA7" w:rsidRPr="00DB14FC" w:rsidRDefault="00741EA7" w:rsidP="006217F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3C2A3B" w14:textId="28BBAA56" w:rsidR="00741EA7" w:rsidRPr="002F68C9" w:rsidRDefault="00741EA7" w:rsidP="00CF408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color w:val="000000"/>
                <w:kern w:val="24"/>
                <w:sz w:val="24"/>
                <w:szCs w:val="24"/>
                <w:lang w:val="en-US"/>
              </w:rPr>
              <w:t>Baseline</w:t>
            </w:r>
            <w:r w:rsidR="00B96540">
              <w:rPr>
                <w:rFonts w:ascii="Times New Roman" w:eastAsia="Calibri" w:hAnsi="Times New Roman" w:cs="Times New Roman"/>
                <w:b/>
                <w:color w:val="000000"/>
                <w:kern w:val="24"/>
                <w:sz w:val="24"/>
                <w:szCs w:val="24"/>
                <w:lang w:val="en-US"/>
              </w:rPr>
              <w:t xml:space="preserve"> sample prediabetes</w:t>
            </w:r>
          </w:p>
        </w:tc>
        <w:tc>
          <w:tcPr>
            <w:tcW w:w="311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2CC079" w14:textId="300940C8" w:rsidR="00741EA7" w:rsidRPr="002F68C9" w:rsidRDefault="001621DE" w:rsidP="006217F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color w:val="000000"/>
                <w:kern w:val="24"/>
                <w:sz w:val="24"/>
                <w:szCs w:val="24"/>
                <w:lang w:val="en-US"/>
              </w:rPr>
              <w:t>Lost at follow-up 1</w:t>
            </w:r>
            <w:r w:rsidR="004E162A" w:rsidRPr="004E162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3127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54945BB" w14:textId="6E0718A3" w:rsidR="00741EA7" w:rsidRDefault="001621DE" w:rsidP="006217F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kern w:val="24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color w:val="000000"/>
                <w:kern w:val="24"/>
                <w:sz w:val="24"/>
                <w:szCs w:val="24"/>
                <w:lang w:val="en-US"/>
              </w:rPr>
              <w:t>Lost at follow-up 2</w:t>
            </w:r>
            <w:r w:rsidR="004E162A" w:rsidRPr="004E162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vertAlign w:val="superscript"/>
                <w:lang w:val="en-US"/>
              </w:rPr>
              <w:t>a</w:t>
            </w:r>
          </w:p>
        </w:tc>
      </w:tr>
      <w:tr w:rsidR="00206595" w:rsidRPr="005E2A21" w14:paraId="4D70562D" w14:textId="5704E0D0" w:rsidTr="00CF4087">
        <w:trPr>
          <w:trHeight w:val="445"/>
        </w:trPr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20DA29AA" w14:textId="065D6FFE" w:rsidR="00206595" w:rsidRPr="00DB14FC" w:rsidRDefault="00741EA7" w:rsidP="006217F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Baseli</w:t>
            </w:r>
            <w:r w:rsidR="00692F4B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 xml:space="preserve">ne </w:t>
            </w:r>
            <w:proofErr w:type="spellStart"/>
            <w:r w:rsidR="00692F4B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tertiles</w:t>
            </w:r>
            <w:proofErr w:type="spellEnd"/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138D2070" w14:textId="499E29DB" w:rsidR="00206595" w:rsidRPr="00CF4087" w:rsidRDefault="00206595" w:rsidP="006217F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1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7D1BAC" w14:textId="52A456A7" w:rsidR="00206595" w:rsidRPr="00CF4087" w:rsidRDefault="00206595" w:rsidP="006217F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CF4087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Women</w:t>
            </w:r>
          </w:p>
        </w:tc>
        <w:tc>
          <w:tcPr>
            <w:tcW w:w="1433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69B892D" w14:textId="0B088E52" w:rsidR="00206595" w:rsidRPr="00CF4087" w:rsidRDefault="00206595" w:rsidP="006217F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CF4087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Me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B27BBC" w14:textId="61FFF4EC" w:rsidR="00206595" w:rsidRPr="00CF4087" w:rsidRDefault="00206595" w:rsidP="006217F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CF4087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Women</w:t>
            </w: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EA4834" w14:textId="2CA73C1B" w:rsidR="00206595" w:rsidRPr="00CF4087" w:rsidRDefault="00206595" w:rsidP="006217F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CF4087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Men</w:t>
            </w:r>
          </w:p>
        </w:tc>
        <w:tc>
          <w:tcPr>
            <w:tcW w:w="15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E0F053" w14:textId="0DA4D98D" w:rsidR="00206595" w:rsidRPr="00CF4087" w:rsidRDefault="00741EA7" w:rsidP="006217F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CF4087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Wome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316925" w14:textId="09C450E2" w:rsidR="00206595" w:rsidRPr="00CF4087" w:rsidRDefault="00741EA7" w:rsidP="006217F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CF4087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Men</w:t>
            </w:r>
          </w:p>
        </w:tc>
      </w:tr>
      <w:tr w:rsidR="00206595" w:rsidRPr="00DB14FC" w14:paraId="17248839" w14:textId="0F9BABA0" w:rsidTr="00CF4087">
        <w:trPr>
          <w:trHeight w:val="392"/>
        </w:trPr>
        <w:tc>
          <w:tcPr>
            <w:tcW w:w="1701" w:type="dxa"/>
            <w:tcBorders>
              <w:top w:val="single" w:sz="4" w:space="0" w:color="auto"/>
            </w:tcBorders>
          </w:tcPr>
          <w:p w14:paraId="69A6D4C3" w14:textId="43531AC2" w:rsidR="00206595" w:rsidRPr="00DB14FC" w:rsidRDefault="00741EA7" w:rsidP="006217F6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Total FV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140162D" w14:textId="2D0A23B4" w:rsidR="00206595" w:rsidRDefault="00206595" w:rsidP="00741EA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1</w:t>
            </w:r>
          </w:p>
        </w:tc>
        <w:tc>
          <w:tcPr>
            <w:tcW w:w="1402" w:type="dxa"/>
            <w:tcBorders>
              <w:top w:val="single" w:sz="4" w:space="0" w:color="auto"/>
            </w:tcBorders>
          </w:tcPr>
          <w:p w14:paraId="403D2391" w14:textId="04687B1D" w:rsidR="00206595" w:rsidRPr="00DB14FC" w:rsidRDefault="00956734" w:rsidP="001621D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1278</w:t>
            </w:r>
          </w:p>
        </w:tc>
        <w:tc>
          <w:tcPr>
            <w:tcW w:w="1433" w:type="dxa"/>
            <w:tcBorders>
              <w:top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48A4CA5" w14:textId="6DA412C5" w:rsidR="00206595" w:rsidRPr="0070080C" w:rsidRDefault="00956734" w:rsidP="006217F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sv-S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sv-SE"/>
              </w:rPr>
              <w:t>722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47B7523" w14:textId="7BF23995" w:rsidR="00206595" w:rsidRDefault="00D231B2" w:rsidP="006217F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sv-S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sv-SE"/>
              </w:rPr>
              <w:t>431</w:t>
            </w:r>
            <w:r w:rsidR="00956734">
              <w:rPr>
                <w:rFonts w:ascii="Times New Roman" w:eastAsia="Calibri" w:hAnsi="Times New Roman" w:cs="Times New Roman"/>
                <w:sz w:val="24"/>
                <w:szCs w:val="24"/>
                <w:lang w:val="sv-SE"/>
              </w:rPr>
              <w:t xml:space="preserve"> (</w:t>
            </w:r>
            <w:r w:rsidR="00E5635B">
              <w:rPr>
                <w:rFonts w:ascii="Times New Roman" w:eastAsia="Calibri" w:hAnsi="Times New Roman" w:cs="Times New Roman"/>
                <w:sz w:val="24"/>
                <w:szCs w:val="24"/>
                <w:lang w:val="sv-SE"/>
              </w:rPr>
              <w:t>34</w:t>
            </w:r>
            <w:r w:rsidR="00956734">
              <w:rPr>
                <w:rFonts w:ascii="Times New Roman" w:eastAsia="Calibri" w:hAnsi="Times New Roman" w:cs="Times New Roman"/>
                <w:sz w:val="24"/>
                <w:szCs w:val="24"/>
                <w:lang w:val="sv-SE"/>
              </w:rPr>
              <w:t>%)</w:t>
            </w:r>
          </w:p>
        </w:tc>
        <w:tc>
          <w:tcPr>
            <w:tcW w:w="1551" w:type="dxa"/>
            <w:tcBorders>
              <w:top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8AAF6AF" w14:textId="0D7E96EB" w:rsidR="00206595" w:rsidRPr="00534872" w:rsidRDefault="00E5635B" w:rsidP="006217F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sv-S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sv-SE"/>
              </w:rPr>
              <w:t>136</w:t>
            </w:r>
            <w:r w:rsidR="00956734">
              <w:rPr>
                <w:rFonts w:ascii="Times New Roman" w:eastAsia="Calibri" w:hAnsi="Times New Roman" w:cs="Times New Roman"/>
                <w:sz w:val="24"/>
                <w:szCs w:val="24"/>
                <w:lang w:val="sv-SE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sv-SE"/>
              </w:rPr>
              <w:t>19</w:t>
            </w:r>
            <w:r w:rsidR="00956734">
              <w:rPr>
                <w:rFonts w:ascii="Times New Roman" w:eastAsia="Calibri" w:hAnsi="Times New Roman" w:cs="Times New Roman"/>
                <w:sz w:val="24"/>
                <w:szCs w:val="24"/>
                <w:lang w:val="sv-SE"/>
              </w:rPr>
              <w:t>%)</w:t>
            </w:r>
          </w:p>
        </w:tc>
        <w:tc>
          <w:tcPr>
            <w:tcW w:w="1568" w:type="dxa"/>
            <w:tcBorders>
              <w:top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1C67FDF" w14:textId="7AC4EC2E" w:rsidR="00206595" w:rsidRPr="00DB14FC" w:rsidRDefault="00E5635B" w:rsidP="006217F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57</w:t>
            </w:r>
            <w:r w:rsidR="00D231B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1</w:t>
            </w:r>
            <w:r w:rsidR="00D231B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213E447" w14:textId="634104A6" w:rsidR="00206595" w:rsidRPr="00DB14FC" w:rsidRDefault="00D231B2" w:rsidP="006217F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</w:t>
            </w:r>
            <w:r w:rsidR="00E5635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6 (45%)</w:t>
            </w:r>
          </w:p>
        </w:tc>
      </w:tr>
      <w:tr w:rsidR="00206595" w:rsidRPr="00DB14FC" w14:paraId="4EA77155" w14:textId="302958C0" w:rsidTr="00CF4087">
        <w:trPr>
          <w:trHeight w:val="438"/>
        </w:trPr>
        <w:tc>
          <w:tcPr>
            <w:tcW w:w="1701" w:type="dxa"/>
          </w:tcPr>
          <w:p w14:paraId="20EC44B3" w14:textId="77777777" w:rsidR="00206595" w:rsidRPr="00DB14FC" w:rsidRDefault="00206595" w:rsidP="006217F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</w:tcPr>
          <w:p w14:paraId="231444FF" w14:textId="1DD51CA1" w:rsidR="00206595" w:rsidRDefault="00206595" w:rsidP="00741EA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2</w:t>
            </w:r>
          </w:p>
        </w:tc>
        <w:tc>
          <w:tcPr>
            <w:tcW w:w="1402" w:type="dxa"/>
          </w:tcPr>
          <w:p w14:paraId="5BA7A66E" w14:textId="6FD706BF" w:rsidR="00206595" w:rsidRDefault="00956734" w:rsidP="001621D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1278</w:t>
            </w:r>
          </w:p>
        </w:tc>
        <w:tc>
          <w:tcPr>
            <w:tcW w:w="1433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9A8A1DA" w14:textId="1BA0238A" w:rsidR="00206595" w:rsidRDefault="00956734" w:rsidP="006217F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721</w:t>
            </w:r>
          </w:p>
        </w:tc>
        <w:tc>
          <w:tcPr>
            <w:tcW w:w="1559" w:type="dxa"/>
          </w:tcPr>
          <w:p w14:paraId="496AC61F" w14:textId="3DBA5608" w:rsidR="00206595" w:rsidRDefault="00D231B2" w:rsidP="006217F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382</w:t>
            </w:r>
            <w:r w:rsidR="00956734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 xml:space="preserve"> (</w:t>
            </w:r>
            <w:r w:rsidR="00E5635B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30</w:t>
            </w:r>
            <w:r w:rsidR="00956734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%)</w:t>
            </w:r>
          </w:p>
        </w:tc>
        <w:tc>
          <w:tcPr>
            <w:tcW w:w="1551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5560481" w14:textId="76219F4A" w:rsidR="00206595" w:rsidRDefault="00E5635B" w:rsidP="006217F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142</w:t>
            </w:r>
            <w:r w:rsidR="00956734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20</w:t>
            </w:r>
            <w:r w:rsidR="00956734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%)</w:t>
            </w:r>
          </w:p>
        </w:tc>
        <w:tc>
          <w:tcPr>
            <w:tcW w:w="1568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FF7C0AD" w14:textId="4780BF43" w:rsidR="00206595" w:rsidRDefault="00E5635B" w:rsidP="006217F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623</w:t>
            </w:r>
            <w:r w:rsidR="00D231B2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49</w:t>
            </w:r>
            <w:r w:rsidR="00D231B2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%)</w:t>
            </w:r>
          </w:p>
        </w:tc>
        <w:tc>
          <w:tcPr>
            <w:tcW w:w="1559" w:type="dxa"/>
          </w:tcPr>
          <w:p w14:paraId="3D3E993D" w14:textId="1CEEB4AA" w:rsidR="00206595" w:rsidRDefault="00E5635B" w:rsidP="006217F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316 (44%)</w:t>
            </w:r>
          </w:p>
        </w:tc>
      </w:tr>
      <w:tr w:rsidR="00206595" w:rsidRPr="00DB14FC" w14:paraId="214764D8" w14:textId="25898AAF" w:rsidTr="00CF4087">
        <w:trPr>
          <w:trHeight w:val="447"/>
        </w:trPr>
        <w:tc>
          <w:tcPr>
            <w:tcW w:w="1701" w:type="dxa"/>
          </w:tcPr>
          <w:p w14:paraId="334B4CE5" w14:textId="77777777" w:rsidR="00206595" w:rsidRPr="00DB14FC" w:rsidRDefault="00206595" w:rsidP="006217F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</w:tcPr>
          <w:p w14:paraId="6AD1C54E" w14:textId="13B81B77" w:rsidR="00206595" w:rsidRDefault="00206595" w:rsidP="00741EA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3</w:t>
            </w:r>
          </w:p>
        </w:tc>
        <w:tc>
          <w:tcPr>
            <w:tcW w:w="1402" w:type="dxa"/>
          </w:tcPr>
          <w:p w14:paraId="0C8B328E" w14:textId="30CC81C6" w:rsidR="00206595" w:rsidRDefault="00956734" w:rsidP="001621D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1277</w:t>
            </w:r>
          </w:p>
        </w:tc>
        <w:tc>
          <w:tcPr>
            <w:tcW w:w="1433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31F36BE" w14:textId="662FCEBF" w:rsidR="00206595" w:rsidRDefault="00956734" w:rsidP="006217F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721</w:t>
            </w:r>
          </w:p>
        </w:tc>
        <w:tc>
          <w:tcPr>
            <w:tcW w:w="1559" w:type="dxa"/>
          </w:tcPr>
          <w:p w14:paraId="209B64FB" w14:textId="50D9914E" w:rsidR="00206595" w:rsidRDefault="00D231B2" w:rsidP="006217F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323</w:t>
            </w:r>
            <w:r w:rsidR="00956734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 xml:space="preserve"> (</w:t>
            </w:r>
            <w:r w:rsidR="00E5635B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2</w:t>
            </w:r>
            <w:r w:rsidR="00956734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5%)</w:t>
            </w:r>
            <w:r w:rsidR="00E5635B" w:rsidRPr="004E162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551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F8409F6" w14:textId="35207D26" w:rsidR="00206595" w:rsidRDefault="00E5635B" w:rsidP="006217F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151</w:t>
            </w:r>
            <w:r w:rsidR="00956734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21</w:t>
            </w:r>
            <w:r w:rsidR="00956734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%)</w:t>
            </w:r>
          </w:p>
        </w:tc>
        <w:tc>
          <w:tcPr>
            <w:tcW w:w="1568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77F14A2" w14:textId="59717CD9" w:rsidR="00206595" w:rsidRDefault="00E5635B" w:rsidP="006217F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579</w:t>
            </w:r>
            <w:r w:rsidR="00D231B2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4</w:t>
            </w:r>
            <w:r w:rsidR="00D231B2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5%)</w:t>
            </w:r>
            <w:r w:rsidRPr="004E162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559" w:type="dxa"/>
          </w:tcPr>
          <w:p w14:paraId="289A2707" w14:textId="04234DEF" w:rsidR="00206595" w:rsidRDefault="00E5635B" w:rsidP="006217F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297 (41%)</w:t>
            </w:r>
          </w:p>
        </w:tc>
      </w:tr>
      <w:tr w:rsidR="00206595" w:rsidRPr="00DB14FC" w14:paraId="2E684DED" w14:textId="3CD80E03" w:rsidTr="00CF4087">
        <w:trPr>
          <w:trHeight w:val="350"/>
        </w:trPr>
        <w:tc>
          <w:tcPr>
            <w:tcW w:w="1701" w:type="dxa"/>
          </w:tcPr>
          <w:p w14:paraId="040D9E71" w14:textId="2CC32E7C" w:rsidR="00206595" w:rsidRPr="00DB14FC" w:rsidRDefault="00206595" w:rsidP="006217F6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Total fruit</w:t>
            </w:r>
          </w:p>
        </w:tc>
        <w:tc>
          <w:tcPr>
            <w:tcW w:w="709" w:type="dxa"/>
          </w:tcPr>
          <w:p w14:paraId="6216C552" w14:textId="517C5C2B" w:rsidR="00206595" w:rsidRDefault="00741EA7" w:rsidP="00741EA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1</w:t>
            </w:r>
          </w:p>
        </w:tc>
        <w:tc>
          <w:tcPr>
            <w:tcW w:w="1402" w:type="dxa"/>
          </w:tcPr>
          <w:p w14:paraId="19841019" w14:textId="2FC36938" w:rsidR="00206595" w:rsidRPr="00DB14FC" w:rsidRDefault="00E5635B" w:rsidP="001621D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1278</w:t>
            </w:r>
          </w:p>
        </w:tc>
        <w:tc>
          <w:tcPr>
            <w:tcW w:w="1433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A6A47A6" w14:textId="167A34F6" w:rsidR="00206595" w:rsidRPr="00DB14FC" w:rsidRDefault="00E5635B" w:rsidP="006217F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42</w:t>
            </w:r>
          </w:p>
        </w:tc>
        <w:tc>
          <w:tcPr>
            <w:tcW w:w="1559" w:type="dxa"/>
          </w:tcPr>
          <w:p w14:paraId="6485C4B0" w14:textId="337EC967" w:rsidR="00206595" w:rsidRDefault="00E5635B" w:rsidP="006217F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35 (34%)</w:t>
            </w:r>
          </w:p>
        </w:tc>
        <w:tc>
          <w:tcPr>
            <w:tcW w:w="1551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A4BB0D3" w14:textId="25D7D713" w:rsidR="00206595" w:rsidRPr="00DB14FC" w:rsidRDefault="00E5635B" w:rsidP="006217F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50 (20%)</w:t>
            </w:r>
          </w:p>
        </w:tc>
        <w:tc>
          <w:tcPr>
            <w:tcW w:w="1568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4CB82DE" w14:textId="0233AD8B" w:rsidR="00206595" w:rsidRPr="00DB14FC" w:rsidRDefault="00E5635B" w:rsidP="006217F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64 (52%)</w:t>
            </w:r>
          </w:p>
        </w:tc>
        <w:tc>
          <w:tcPr>
            <w:tcW w:w="1559" w:type="dxa"/>
          </w:tcPr>
          <w:p w14:paraId="479E5418" w14:textId="4D582083" w:rsidR="00206595" w:rsidRPr="00DB14FC" w:rsidRDefault="00E5635B" w:rsidP="006217F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33 (45%)</w:t>
            </w:r>
          </w:p>
        </w:tc>
      </w:tr>
      <w:tr w:rsidR="00206595" w:rsidRPr="00DB14FC" w14:paraId="466C66AD" w14:textId="200CEFBE" w:rsidTr="00CF4087">
        <w:trPr>
          <w:trHeight w:val="411"/>
        </w:trPr>
        <w:tc>
          <w:tcPr>
            <w:tcW w:w="1701" w:type="dxa"/>
          </w:tcPr>
          <w:p w14:paraId="72823750" w14:textId="77777777" w:rsidR="00206595" w:rsidRPr="00DB14FC" w:rsidRDefault="00206595" w:rsidP="006217F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</w:tcPr>
          <w:p w14:paraId="7E4E64B3" w14:textId="2AE8CB18" w:rsidR="00206595" w:rsidRDefault="00741EA7" w:rsidP="00741EA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2</w:t>
            </w:r>
          </w:p>
        </w:tc>
        <w:tc>
          <w:tcPr>
            <w:tcW w:w="1402" w:type="dxa"/>
          </w:tcPr>
          <w:p w14:paraId="0890FD70" w14:textId="30BA8A04" w:rsidR="00206595" w:rsidRPr="00DB14FC" w:rsidRDefault="00E5635B" w:rsidP="001621D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1284</w:t>
            </w:r>
          </w:p>
        </w:tc>
        <w:tc>
          <w:tcPr>
            <w:tcW w:w="1433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D577174" w14:textId="78EF975D" w:rsidR="00206595" w:rsidRPr="00DB14FC" w:rsidRDefault="00E5635B" w:rsidP="006217F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717</w:t>
            </w:r>
          </w:p>
        </w:tc>
        <w:tc>
          <w:tcPr>
            <w:tcW w:w="1559" w:type="dxa"/>
          </w:tcPr>
          <w:p w14:paraId="384FFDCC" w14:textId="3ADE7BC2" w:rsidR="00206595" w:rsidRDefault="00E5635B" w:rsidP="006217F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372 (29%)</w:t>
            </w:r>
          </w:p>
        </w:tc>
        <w:tc>
          <w:tcPr>
            <w:tcW w:w="1551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EA838B8" w14:textId="392E767D" w:rsidR="00206595" w:rsidRPr="00DB14FC" w:rsidRDefault="00E5635B" w:rsidP="006217F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131 (18%)</w:t>
            </w:r>
          </w:p>
        </w:tc>
        <w:tc>
          <w:tcPr>
            <w:tcW w:w="1568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694D2EB" w14:textId="20F39325" w:rsidR="00206595" w:rsidRPr="00DB14FC" w:rsidRDefault="00E5635B" w:rsidP="006217F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615 (48%)</w:t>
            </w:r>
          </w:p>
        </w:tc>
        <w:tc>
          <w:tcPr>
            <w:tcW w:w="1559" w:type="dxa"/>
          </w:tcPr>
          <w:p w14:paraId="2B560964" w14:textId="3005F88A" w:rsidR="00206595" w:rsidRPr="00DB14FC" w:rsidRDefault="00E5635B" w:rsidP="006217F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311 (43%)</w:t>
            </w:r>
          </w:p>
        </w:tc>
      </w:tr>
      <w:tr w:rsidR="00741EA7" w:rsidRPr="00DB14FC" w14:paraId="6D88F525" w14:textId="77777777" w:rsidTr="00CF4087">
        <w:trPr>
          <w:trHeight w:val="404"/>
        </w:trPr>
        <w:tc>
          <w:tcPr>
            <w:tcW w:w="1701" w:type="dxa"/>
          </w:tcPr>
          <w:p w14:paraId="0C9FD2A4" w14:textId="77777777" w:rsidR="00741EA7" w:rsidRPr="00DB14FC" w:rsidRDefault="00741EA7" w:rsidP="006217F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</w:tcPr>
          <w:p w14:paraId="6A60A429" w14:textId="1A691608" w:rsidR="00741EA7" w:rsidRDefault="00741EA7" w:rsidP="00741EA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3</w:t>
            </w:r>
          </w:p>
        </w:tc>
        <w:tc>
          <w:tcPr>
            <w:tcW w:w="1402" w:type="dxa"/>
          </w:tcPr>
          <w:p w14:paraId="188696C8" w14:textId="5C0F4AD1" w:rsidR="00741EA7" w:rsidRPr="00DB14FC" w:rsidRDefault="00E5635B" w:rsidP="001621D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1271</w:t>
            </w:r>
          </w:p>
        </w:tc>
        <w:tc>
          <w:tcPr>
            <w:tcW w:w="1433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E5340FB" w14:textId="50B811C9" w:rsidR="00741EA7" w:rsidRPr="00DB14FC" w:rsidRDefault="00E5635B" w:rsidP="006217F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705</w:t>
            </w:r>
          </w:p>
        </w:tc>
        <w:tc>
          <w:tcPr>
            <w:tcW w:w="1559" w:type="dxa"/>
          </w:tcPr>
          <w:p w14:paraId="5AF0E494" w14:textId="20882AE2" w:rsidR="00741EA7" w:rsidRDefault="00E5635B" w:rsidP="006217F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329 (26%)</w:t>
            </w:r>
            <w:r w:rsidRPr="004E162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551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67DE44B" w14:textId="2558D5B3" w:rsidR="00741EA7" w:rsidRPr="00DB14FC" w:rsidRDefault="00E5635B" w:rsidP="006217F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148 (21%)</w:t>
            </w:r>
          </w:p>
        </w:tc>
        <w:tc>
          <w:tcPr>
            <w:tcW w:w="1568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6AC0BFC" w14:textId="77B25135" w:rsidR="00741EA7" w:rsidRPr="00DB14FC" w:rsidRDefault="00E5635B" w:rsidP="006217F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580 (46%)</w:t>
            </w:r>
            <w:r w:rsidRPr="004E162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559" w:type="dxa"/>
          </w:tcPr>
          <w:p w14:paraId="115463E5" w14:textId="6B80A6AE" w:rsidR="00741EA7" w:rsidRPr="00DB14FC" w:rsidRDefault="00E5635B" w:rsidP="006217F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295 (42%)</w:t>
            </w:r>
          </w:p>
        </w:tc>
      </w:tr>
      <w:tr w:rsidR="00206595" w:rsidRPr="00DB14FC" w14:paraId="10F8A827" w14:textId="1EB3121A" w:rsidTr="00CF4087">
        <w:trPr>
          <w:trHeight w:val="410"/>
        </w:trPr>
        <w:tc>
          <w:tcPr>
            <w:tcW w:w="1701" w:type="dxa"/>
            <w:vMerge w:val="restart"/>
          </w:tcPr>
          <w:p w14:paraId="47ABC481" w14:textId="01339567" w:rsidR="00206595" w:rsidRPr="00DB14FC" w:rsidRDefault="00206595" w:rsidP="006217F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Total vegetables</w:t>
            </w:r>
          </w:p>
        </w:tc>
        <w:tc>
          <w:tcPr>
            <w:tcW w:w="709" w:type="dxa"/>
          </w:tcPr>
          <w:p w14:paraId="064BD61F" w14:textId="4C7EFAB6" w:rsidR="00206595" w:rsidRDefault="00741EA7" w:rsidP="00741EA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1</w:t>
            </w:r>
          </w:p>
        </w:tc>
        <w:tc>
          <w:tcPr>
            <w:tcW w:w="1402" w:type="dxa"/>
          </w:tcPr>
          <w:p w14:paraId="239E518C" w14:textId="4666ACA6" w:rsidR="00206595" w:rsidRDefault="00E5635B" w:rsidP="001621D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1285</w:t>
            </w:r>
          </w:p>
        </w:tc>
        <w:tc>
          <w:tcPr>
            <w:tcW w:w="1433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BAB22AE" w14:textId="35A61B8D" w:rsidR="00206595" w:rsidRPr="00DB14FC" w:rsidRDefault="00E5635B" w:rsidP="006217F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722</w:t>
            </w:r>
          </w:p>
        </w:tc>
        <w:tc>
          <w:tcPr>
            <w:tcW w:w="1559" w:type="dxa"/>
          </w:tcPr>
          <w:p w14:paraId="74053939" w14:textId="47976D7A" w:rsidR="00206595" w:rsidRDefault="001621DE" w:rsidP="006217F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429 (33%)</w:t>
            </w:r>
          </w:p>
        </w:tc>
        <w:tc>
          <w:tcPr>
            <w:tcW w:w="1551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F5E373E" w14:textId="64B03F8D" w:rsidR="00206595" w:rsidRPr="00DB14FC" w:rsidRDefault="001621DE" w:rsidP="006217F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144 (20%)</w:t>
            </w:r>
          </w:p>
        </w:tc>
        <w:tc>
          <w:tcPr>
            <w:tcW w:w="1568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C7A0AAF" w14:textId="6670D3BA" w:rsidR="00206595" w:rsidRPr="00DB14FC" w:rsidRDefault="001621DE" w:rsidP="006217F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652 (51%)</w:t>
            </w:r>
          </w:p>
        </w:tc>
        <w:tc>
          <w:tcPr>
            <w:tcW w:w="1559" w:type="dxa"/>
          </w:tcPr>
          <w:p w14:paraId="56CA41F1" w14:textId="62A22289" w:rsidR="00206595" w:rsidRPr="00DB14FC" w:rsidRDefault="001621DE" w:rsidP="006217F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324 (45%)</w:t>
            </w:r>
          </w:p>
        </w:tc>
      </w:tr>
      <w:tr w:rsidR="00741EA7" w:rsidRPr="00DB14FC" w14:paraId="32C8D9FF" w14:textId="77777777" w:rsidTr="00CF4087">
        <w:trPr>
          <w:trHeight w:val="415"/>
        </w:trPr>
        <w:tc>
          <w:tcPr>
            <w:tcW w:w="1701" w:type="dxa"/>
            <w:vMerge/>
          </w:tcPr>
          <w:p w14:paraId="796D98DC" w14:textId="77777777" w:rsidR="00741EA7" w:rsidRDefault="00741EA7" w:rsidP="006217F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</w:tcPr>
          <w:p w14:paraId="7C8E240F" w14:textId="617C99A5" w:rsidR="00741EA7" w:rsidRDefault="00741EA7" w:rsidP="00741EA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2</w:t>
            </w:r>
          </w:p>
        </w:tc>
        <w:tc>
          <w:tcPr>
            <w:tcW w:w="1402" w:type="dxa"/>
          </w:tcPr>
          <w:p w14:paraId="740A4244" w14:textId="4E092A53" w:rsidR="00741EA7" w:rsidRDefault="00E5635B" w:rsidP="001621D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1271</w:t>
            </w:r>
          </w:p>
        </w:tc>
        <w:tc>
          <w:tcPr>
            <w:tcW w:w="1433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89D1D6B" w14:textId="7CB87B44" w:rsidR="00741EA7" w:rsidRPr="00DB14FC" w:rsidRDefault="00E5635B" w:rsidP="006217F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724</w:t>
            </w:r>
          </w:p>
        </w:tc>
        <w:tc>
          <w:tcPr>
            <w:tcW w:w="1559" w:type="dxa"/>
          </w:tcPr>
          <w:p w14:paraId="4E7E6F4E" w14:textId="24159AE4" w:rsidR="00741EA7" w:rsidRDefault="001621DE" w:rsidP="006217F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375 (30%)</w:t>
            </w:r>
          </w:p>
        </w:tc>
        <w:tc>
          <w:tcPr>
            <w:tcW w:w="1551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380F094" w14:textId="4409B526" w:rsidR="00741EA7" w:rsidRPr="00DB14FC" w:rsidRDefault="001621DE" w:rsidP="006217F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148 (20%)</w:t>
            </w:r>
          </w:p>
        </w:tc>
        <w:tc>
          <w:tcPr>
            <w:tcW w:w="1568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49A5786" w14:textId="02749D1E" w:rsidR="00741EA7" w:rsidRPr="00DB14FC" w:rsidRDefault="001621DE" w:rsidP="006217F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612 (48%)</w:t>
            </w:r>
          </w:p>
        </w:tc>
        <w:tc>
          <w:tcPr>
            <w:tcW w:w="1559" w:type="dxa"/>
          </w:tcPr>
          <w:p w14:paraId="101C8FE4" w14:textId="1B616463" w:rsidR="00741EA7" w:rsidRPr="00DB14FC" w:rsidRDefault="001621DE" w:rsidP="006217F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314 (43%)</w:t>
            </w:r>
          </w:p>
        </w:tc>
      </w:tr>
      <w:tr w:rsidR="00206595" w:rsidRPr="00DB14FC" w14:paraId="74826E25" w14:textId="285093DE" w:rsidTr="00CF4087">
        <w:trPr>
          <w:trHeight w:val="470"/>
        </w:trPr>
        <w:tc>
          <w:tcPr>
            <w:tcW w:w="1701" w:type="dxa"/>
            <w:vMerge/>
            <w:tcBorders>
              <w:bottom w:val="single" w:sz="4" w:space="0" w:color="auto"/>
            </w:tcBorders>
          </w:tcPr>
          <w:p w14:paraId="2E57AC12" w14:textId="77777777" w:rsidR="00206595" w:rsidRPr="00DB14FC" w:rsidRDefault="00206595" w:rsidP="006217F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D70B26D" w14:textId="3A55535D" w:rsidR="00206595" w:rsidRDefault="00741EA7" w:rsidP="00741EA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3</w:t>
            </w:r>
          </w:p>
        </w:tc>
        <w:tc>
          <w:tcPr>
            <w:tcW w:w="1402" w:type="dxa"/>
            <w:tcBorders>
              <w:bottom w:val="single" w:sz="4" w:space="0" w:color="auto"/>
            </w:tcBorders>
          </w:tcPr>
          <w:p w14:paraId="74710873" w14:textId="0B8695BD" w:rsidR="00206595" w:rsidRDefault="00E5635B" w:rsidP="001621D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1277</w:t>
            </w:r>
          </w:p>
        </w:tc>
        <w:tc>
          <w:tcPr>
            <w:tcW w:w="1433" w:type="dxa"/>
            <w:tcBorders>
              <w:bottom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F5E22C8" w14:textId="2C62F3FD" w:rsidR="00206595" w:rsidRPr="00DB14FC" w:rsidRDefault="00E5635B" w:rsidP="006217F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718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B43C6B5" w14:textId="7EA311AE" w:rsidR="00206595" w:rsidRDefault="001621DE" w:rsidP="006217F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332 (26%)</w:t>
            </w:r>
            <w:r w:rsidRPr="004E162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551" w:type="dxa"/>
            <w:tcBorders>
              <w:bottom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9692800" w14:textId="3CB4C980" w:rsidR="00206595" w:rsidRPr="00DB14FC" w:rsidRDefault="001621DE" w:rsidP="006217F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137 (20%)</w:t>
            </w:r>
          </w:p>
        </w:tc>
        <w:tc>
          <w:tcPr>
            <w:tcW w:w="1568" w:type="dxa"/>
            <w:tcBorders>
              <w:bottom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2305D91" w14:textId="7392589A" w:rsidR="00206595" w:rsidRPr="00DB14FC" w:rsidRDefault="001621DE" w:rsidP="006217F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595 (47%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64572E8" w14:textId="02EA2D3C" w:rsidR="00206595" w:rsidRPr="00DB14FC" w:rsidRDefault="001621DE" w:rsidP="006217F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301 (42%)</w:t>
            </w:r>
          </w:p>
        </w:tc>
      </w:tr>
    </w:tbl>
    <w:p w14:paraId="4AE94625" w14:textId="77777777" w:rsidR="00692F4B" w:rsidRDefault="004E162A" w:rsidP="00D4279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Cs w:val="24"/>
          <w:lang w:val="en-US"/>
        </w:rPr>
      </w:pPr>
      <w:r w:rsidRPr="004E162A">
        <w:rPr>
          <w:rFonts w:ascii="Times New Roman" w:eastAsia="Calibri" w:hAnsi="Times New Roman" w:cs="Times New Roman"/>
          <w:color w:val="000000"/>
          <w:kern w:val="24"/>
          <w:sz w:val="24"/>
          <w:szCs w:val="24"/>
          <w:vertAlign w:val="superscript"/>
          <w:lang w:val="en-US"/>
        </w:rPr>
        <w:t>a</w:t>
      </w:r>
      <w:r w:rsidRPr="00691AF7">
        <w:rPr>
          <w:rFonts w:ascii="Times New Roman" w:hAnsi="Times New Roman" w:cs="Times New Roman"/>
          <w:szCs w:val="24"/>
          <w:lang w:val="en-US"/>
        </w:rPr>
        <w:t xml:space="preserve"> </w:t>
      </w:r>
      <w:r w:rsidR="001621DE" w:rsidRPr="00691AF7">
        <w:rPr>
          <w:rFonts w:ascii="Times New Roman" w:hAnsi="Times New Roman" w:cs="Times New Roman"/>
          <w:szCs w:val="24"/>
          <w:lang w:val="en-US"/>
        </w:rPr>
        <w:t xml:space="preserve">Values are numbers </w:t>
      </w:r>
      <w:r w:rsidR="00446E1F">
        <w:rPr>
          <w:rFonts w:ascii="Times New Roman" w:hAnsi="Times New Roman" w:cs="Times New Roman"/>
          <w:szCs w:val="24"/>
          <w:lang w:val="en-US"/>
        </w:rPr>
        <w:t>(</w:t>
      </w:r>
      <w:r w:rsidR="001621DE" w:rsidRPr="00691AF7">
        <w:rPr>
          <w:rFonts w:ascii="Times New Roman" w:hAnsi="Times New Roman" w:cs="Times New Roman"/>
          <w:szCs w:val="24"/>
          <w:lang w:val="en-US"/>
        </w:rPr>
        <w:t>rates</w:t>
      </w:r>
      <w:r w:rsidR="00446E1F">
        <w:rPr>
          <w:rFonts w:ascii="Times New Roman" w:hAnsi="Times New Roman" w:cs="Times New Roman"/>
          <w:szCs w:val="24"/>
          <w:lang w:val="en-US"/>
        </w:rPr>
        <w:t>)</w:t>
      </w:r>
      <w:r w:rsidR="001621DE" w:rsidRPr="00691AF7">
        <w:rPr>
          <w:rFonts w:ascii="Times New Roman" w:hAnsi="Times New Roman" w:cs="Times New Roman"/>
          <w:szCs w:val="24"/>
          <w:lang w:val="en-US"/>
        </w:rPr>
        <w:t xml:space="preserve"> of loss to follow-up from baseline in each </w:t>
      </w:r>
      <w:proofErr w:type="spellStart"/>
      <w:r w:rsidR="001621DE" w:rsidRPr="00691AF7">
        <w:rPr>
          <w:rFonts w:ascii="Times New Roman" w:hAnsi="Times New Roman" w:cs="Times New Roman"/>
          <w:szCs w:val="24"/>
          <w:lang w:val="en-US"/>
        </w:rPr>
        <w:t>tertile</w:t>
      </w:r>
      <w:proofErr w:type="spellEnd"/>
      <w:r w:rsidR="001621DE" w:rsidRPr="00691AF7">
        <w:rPr>
          <w:rFonts w:ascii="Times New Roman" w:hAnsi="Times New Roman" w:cs="Times New Roman"/>
          <w:szCs w:val="24"/>
          <w:lang w:val="en-US"/>
        </w:rPr>
        <w:t xml:space="preserve">. </w:t>
      </w:r>
      <w:r w:rsidR="001621DE" w:rsidRPr="00FC6455">
        <w:rPr>
          <w:rFonts w:ascii="Times New Roman" w:hAnsi="Times New Roman" w:cs="Times New Roman"/>
          <w:szCs w:val="24"/>
          <w:vertAlign w:val="superscript"/>
          <w:lang w:val="en-US"/>
        </w:rPr>
        <w:t>*</w:t>
      </w:r>
      <w:r w:rsidR="0027793C">
        <w:rPr>
          <w:rFonts w:ascii="Times New Roman" w:hAnsi="Times New Roman" w:cs="Times New Roman"/>
          <w:szCs w:val="24"/>
          <w:lang w:val="en-US"/>
        </w:rPr>
        <w:t>S</w:t>
      </w:r>
      <w:r w:rsidR="001621DE" w:rsidRPr="00691AF7">
        <w:rPr>
          <w:rFonts w:ascii="Times New Roman" w:hAnsi="Times New Roman" w:cs="Times New Roman"/>
          <w:szCs w:val="24"/>
          <w:lang w:val="en-US"/>
        </w:rPr>
        <w:t xml:space="preserve">ignificant different rates of loss to follow-up </w:t>
      </w:r>
      <w:r w:rsidR="0027793C">
        <w:rPr>
          <w:rFonts w:ascii="Times New Roman" w:hAnsi="Times New Roman" w:cs="Times New Roman"/>
          <w:szCs w:val="24"/>
          <w:lang w:val="en-US"/>
        </w:rPr>
        <w:t xml:space="preserve">from </w:t>
      </w:r>
    </w:p>
    <w:p w14:paraId="5AA6AF61" w14:textId="77777777" w:rsidR="00BF5DC3" w:rsidRDefault="0027793C" w:rsidP="00D4279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Cs w:val="24"/>
          <w:lang w:val="en-US"/>
        </w:rPr>
      </w:pPr>
      <w:r>
        <w:rPr>
          <w:rFonts w:ascii="Times New Roman" w:hAnsi="Times New Roman" w:cs="Times New Roman"/>
          <w:szCs w:val="24"/>
          <w:lang w:val="en-US"/>
        </w:rPr>
        <w:t xml:space="preserve">baseline </w:t>
      </w:r>
      <w:r w:rsidR="001621DE" w:rsidRPr="00691AF7">
        <w:rPr>
          <w:rFonts w:ascii="Times New Roman" w:hAnsi="Times New Roman" w:cs="Times New Roman"/>
          <w:szCs w:val="24"/>
          <w:lang w:val="en-US"/>
        </w:rPr>
        <w:t xml:space="preserve">among </w:t>
      </w:r>
      <w:proofErr w:type="spellStart"/>
      <w:r w:rsidR="001621DE" w:rsidRPr="00691AF7">
        <w:rPr>
          <w:rFonts w:ascii="Times New Roman" w:hAnsi="Times New Roman" w:cs="Times New Roman"/>
          <w:szCs w:val="24"/>
          <w:lang w:val="en-US"/>
        </w:rPr>
        <w:t>tertiles</w:t>
      </w:r>
      <w:proofErr w:type="spellEnd"/>
      <w:r>
        <w:rPr>
          <w:rFonts w:ascii="Times New Roman" w:hAnsi="Times New Roman" w:cs="Times New Roman"/>
          <w:szCs w:val="24"/>
          <w:lang w:val="en-US"/>
        </w:rPr>
        <w:t xml:space="preserve"> within the same FV category</w:t>
      </w:r>
      <w:r w:rsidR="001621DE" w:rsidRPr="00691AF7">
        <w:rPr>
          <w:rFonts w:ascii="Times New Roman" w:hAnsi="Times New Roman" w:cs="Times New Roman"/>
          <w:szCs w:val="24"/>
          <w:lang w:val="en-US"/>
        </w:rPr>
        <w:t xml:space="preserve">. Analyses performed with </w:t>
      </w:r>
      <w:r w:rsidR="006217F6" w:rsidRPr="00691AF7">
        <w:rPr>
          <w:rFonts w:ascii="Times New Roman" w:hAnsi="Times New Roman" w:cs="Times New Roman"/>
          <w:szCs w:val="24"/>
          <w:lang w:val="en-US"/>
        </w:rPr>
        <w:t>chi-square tests, significance level p&lt;0.05.</w:t>
      </w:r>
    </w:p>
    <w:p w14:paraId="5145D4C2" w14:textId="77777777" w:rsidR="00BF5DC3" w:rsidRDefault="00BF5DC3" w:rsidP="00D4279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Cs w:val="24"/>
          <w:lang w:val="en-US"/>
        </w:rPr>
      </w:pPr>
    </w:p>
    <w:p w14:paraId="0FD64B3B" w14:textId="25CC96B3" w:rsidR="00206595" w:rsidRPr="00691AF7" w:rsidRDefault="00BF5DC3" w:rsidP="00F17A67">
      <w:pPr>
        <w:rPr>
          <w:rFonts w:ascii="Times New Roman" w:hAnsi="Times New Roman" w:cs="Times New Roman"/>
          <w:szCs w:val="24"/>
          <w:lang w:val="en-US"/>
        </w:rPr>
      </w:pPr>
      <w:r>
        <w:rPr>
          <w:rFonts w:ascii="Times New Roman" w:hAnsi="Times New Roman" w:cs="Times New Roman"/>
          <w:szCs w:val="24"/>
        </w:rPr>
        <w:fldChar w:fldCharType="begin"/>
      </w:r>
      <w:r>
        <w:rPr>
          <w:rFonts w:ascii="Times New Roman" w:hAnsi="Times New Roman" w:cs="Times New Roman"/>
          <w:szCs w:val="24"/>
        </w:rPr>
        <w:instrText xml:space="preserve"> ADDIN EN.REFLIST </w:instrText>
      </w:r>
      <w:r>
        <w:rPr>
          <w:rFonts w:ascii="Times New Roman" w:hAnsi="Times New Roman" w:cs="Times New Roman"/>
          <w:szCs w:val="24"/>
        </w:rPr>
        <w:fldChar w:fldCharType="end"/>
      </w:r>
    </w:p>
    <w:sectPr w:rsidR="00206595" w:rsidRPr="00691AF7" w:rsidSect="000A1A41">
      <w:footerReference w:type="default" r:id="rId8"/>
      <w:footerReference w:type="first" r:id="rId9"/>
      <w:pgSz w:w="16838" w:h="11906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291ACA1" w14:textId="77777777" w:rsidR="00CD4B79" w:rsidRDefault="00CD4B79" w:rsidP="00AA4604">
      <w:pPr>
        <w:spacing w:after="0" w:line="240" w:lineRule="auto"/>
      </w:pPr>
      <w:r>
        <w:separator/>
      </w:r>
    </w:p>
  </w:endnote>
  <w:endnote w:type="continuationSeparator" w:id="0">
    <w:p w14:paraId="73C7A252" w14:textId="77777777" w:rsidR="00CD4B79" w:rsidRDefault="00CD4B79" w:rsidP="00AA46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555585745"/>
      <w:docPartObj>
        <w:docPartGallery w:val="Page Numbers (Bottom of Page)"/>
        <w:docPartUnique/>
      </w:docPartObj>
    </w:sdtPr>
    <w:sdtEndPr/>
    <w:sdtContent>
      <w:p w14:paraId="424B979A" w14:textId="0431F883" w:rsidR="004C4435" w:rsidRDefault="004C4435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A1A41">
          <w:rPr>
            <w:noProof/>
          </w:rPr>
          <w:t>12</w:t>
        </w:r>
        <w:r>
          <w:fldChar w:fldCharType="end"/>
        </w:r>
      </w:p>
    </w:sdtContent>
  </w:sdt>
  <w:p w14:paraId="7B37534A" w14:textId="77777777" w:rsidR="004C4435" w:rsidRDefault="004C4435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543433120"/>
      <w:docPartObj>
        <w:docPartGallery w:val="Page Numbers (Bottom of Page)"/>
        <w:docPartUnique/>
      </w:docPartObj>
    </w:sdtPr>
    <w:sdtEndPr/>
    <w:sdtContent>
      <w:p w14:paraId="6FDA40CE" w14:textId="668FACBB" w:rsidR="004C4435" w:rsidRDefault="004C4435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2</w:t>
        </w:r>
        <w:r>
          <w:fldChar w:fldCharType="end"/>
        </w:r>
      </w:p>
    </w:sdtContent>
  </w:sdt>
  <w:p w14:paraId="7874DC57" w14:textId="77777777" w:rsidR="004C4435" w:rsidRDefault="004C443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3B37827" w14:textId="77777777" w:rsidR="00CD4B79" w:rsidRDefault="00CD4B79" w:rsidP="00AA4604">
      <w:pPr>
        <w:spacing w:after="0" w:line="240" w:lineRule="auto"/>
      </w:pPr>
      <w:r>
        <w:separator/>
      </w:r>
    </w:p>
  </w:footnote>
  <w:footnote w:type="continuationSeparator" w:id="0">
    <w:p w14:paraId="56B6A10B" w14:textId="77777777" w:rsidR="00CD4B79" w:rsidRDefault="00CD4B79" w:rsidP="00AA460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24B4B92"/>
    <w:multiLevelType w:val="multilevel"/>
    <w:tmpl w:val="E4FC15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34A2ED4"/>
    <w:multiLevelType w:val="multilevel"/>
    <w:tmpl w:val="88E4FA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4E0B4B81"/>
    <w:multiLevelType w:val="multilevel"/>
    <w:tmpl w:val="B8B8DE7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4E0C7276"/>
    <w:multiLevelType w:val="multilevel"/>
    <w:tmpl w:val="ED80C9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533B5716"/>
    <w:multiLevelType w:val="multilevel"/>
    <w:tmpl w:val="3A7ABC0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65E269E7"/>
    <w:multiLevelType w:val="hybridMultilevel"/>
    <w:tmpl w:val="37E0DBE2"/>
    <w:lvl w:ilvl="0" w:tplc="0408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8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8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6" w15:restartNumberingAfterBreak="0">
    <w:nsid w:val="6A7F6AB5"/>
    <w:multiLevelType w:val="multilevel"/>
    <w:tmpl w:val="DDB29AD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5"/>
  </w:num>
  <w:num w:numId="3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4"/>
  </w:num>
  <w:num w:numId="6">
    <w:abstractNumId w:val="3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activeWritingStyle w:appName="MSWord" w:lang="en-US" w:vendorID="64" w:dllVersion="0" w:nlCheck="1" w:checkStyle="1"/>
  <w:activeWritingStyle w:appName="MSWord" w:lang="sv-SE" w:vendorID="64" w:dllVersion="0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sv-SE" w:vendorID="64" w:dllVersion="4096" w:nlCheck="1" w:checkStyle="0"/>
  <w:activeWritingStyle w:appName="MSWord" w:lang="fr-FR" w:vendorID="64" w:dllVersion="4096" w:nlCheck="1" w:checkStyle="0"/>
  <w:activeWritingStyle w:appName="MSWord" w:lang="en-GB" w:vendorID="64" w:dllVersion="6" w:nlCheck="1" w:checkStyle="1"/>
  <w:activeWritingStyle w:appName="MSWord" w:lang="en-GB" w:vendorID="64" w:dllVersion="4096" w:nlCheck="1" w:checkStyle="0"/>
  <w:activeWritingStyle w:appName="MSWord" w:lang="en-US" w:vendorID="64" w:dllVersion="131078" w:nlCheck="1" w:checkStyle="1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0eaz2relz0rz1evrr1vzzxd9w5ax5vtrxvv&quot;&gt;SDPP manus library Copy&lt;record-ids&gt;&lt;item&gt;7&lt;/item&gt;&lt;/record-ids&gt;&lt;/item&gt;&lt;/Libraries&gt;"/>
  </w:docVars>
  <w:rsids>
    <w:rsidRoot w:val="008200A6"/>
    <w:rsid w:val="000003C3"/>
    <w:rsid w:val="00000827"/>
    <w:rsid w:val="00001055"/>
    <w:rsid w:val="00004BAE"/>
    <w:rsid w:val="00004D6A"/>
    <w:rsid w:val="00005308"/>
    <w:rsid w:val="00006507"/>
    <w:rsid w:val="00006665"/>
    <w:rsid w:val="00006D98"/>
    <w:rsid w:val="00006E31"/>
    <w:rsid w:val="00006F1D"/>
    <w:rsid w:val="0001068B"/>
    <w:rsid w:val="00013854"/>
    <w:rsid w:val="00016115"/>
    <w:rsid w:val="00016469"/>
    <w:rsid w:val="00016DA2"/>
    <w:rsid w:val="00016E01"/>
    <w:rsid w:val="0001795B"/>
    <w:rsid w:val="0002186E"/>
    <w:rsid w:val="00022CB0"/>
    <w:rsid w:val="0002390A"/>
    <w:rsid w:val="0002595C"/>
    <w:rsid w:val="000302DF"/>
    <w:rsid w:val="000304A1"/>
    <w:rsid w:val="00031338"/>
    <w:rsid w:val="000315A4"/>
    <w:rsid w:val="000332F4"/>
    <w:rsid w:val="0003614B"/>
    <w:rsid w:val="00044C5E"/>
    <w:rsid w:val="00047186"/>
    <w:rsid w:val="00050A41"/>
    <w:rsid w:val="00050F91"/>
    <w:rsid w:val="0005215B"/>
    <w:rsid w:val="00054FE3"/>
    <w:rsid w:val="000576C3"/>
    <w:rsid w:val="00063761"/>
    <w:rsid w:val="00064D80"/>
    <w:rsid w:val="00070908"/>
    <w:rsid w:val="00072321"/>
    <w:rsid w:val="00072CBB"/>
    <w:rsid w:val="000737C2"/>
    <w:rsid w:val="0007438E"/>
    <w:rsid w:val="00075B20"/>
    <w:rsid w:val="000760C6"/>
    <w:rsid w:val="00077E52"/>
    <w:rsid w:val="0008071D"/>
    <w:rsid w:val="000831FD"/>
    <w:rsid w:val="00087244"/>
    <w:rsid w:val="000873A9"/>
    <w:rsid w:val="00087950"/>
    <w:rsid w:val="0009103E"/>
    <w:rsid w:val="0009436A"/>
    <w:rsid w:val="00097754"/>
    <w:rsid w:val="000A07F3"/>
    <w:rsid w:val="000A15FD"/>
    <w:rsid w:val="000A1A41"/>
    <w:rsid w:val="000A1B06"/>
    <w:rsid w:val="000A1B23"/>
    <w:rsid w:val="000A26A8"/>
    <w:rsid w:val="000A4DC0"/>
    <w:rsid w:val="000A5D56"/>
    <w:rsid w:val="000A6263"/>
    <w:rsid w:val="000B21D2"/>
    <w:rsid w:val="000B229C"/>
    <w:rsid w:val="000B36F3"/>
    <w:rsid w:val="000B527C"/>
    <w:rsid w:val="000B5455"/>
    <w:rsid w:val="000B6829"/>
    <w:rsid w:val="000B7032"/>
    <w:rsid w:val="000B7A6B"/>
    <w:rsid w:val="000C11CF"/>
    <w:rsid w:val="000C19E0"/>
    <w:rsid w:val="000C29A7"/>
    <w:rsid w:val="000C57DE"/>
    <w:rsid w:val="000C5AB5"/>
    <w:rsid w:val="000C5DC6"/>
    <w:rsid w:val="000C7952"/>
    <w:rsid w:val="000C7FAF"/>
    <w:rsid w:val="000D2BCC"/>
    <w:rsid w:val="000D3DDF"/>
    <w:rsid w:val="000D4166"/>
    <w:rsid w:val="000D7A2F"/>
    <w:rsid w:val="000E0BDA"/>
    <w:rsid w:val="000E507C"/>
    <w:rsid w:val="000E53A2"/>
    <w:rsid w:val="000E59F0"/>
    <w:rsid w:val="000F0920"/>
    <w:rsid w:val="000F10EB"/>
    <w:rsid w:val="000F266E"/>
    <w:rsid w:val="000F4B4C"/>
    <w:rsid w:val="000F6EC1"/>
    <w:rsid w:val="000F77E1"/>
    <w:rsid w:val="00102954"/>
    <w:rsid w:val="001046AF"/>
    <w:rsid w:val="0011056D"/>
    <w:rsid w:val="00113E19"/>
    <w:rsid w:val="001159B4"/>
    <w:rsid w:val="00120697"/>
    <w:rsid w:val="00120BE6"/>
    <w:rsid w:val="001244D1"/>
    <w:rsid w:val="001245BA"/>
    <w:rsid w:val="00127F88"/>
    <w:rsid w:val="00130D26"/>
    <w:rsid w:val="00134BB9"/>
    <w:rsid w:val="00134FDF"/>
    <w:rsid w:val="001409A3"/>
    <w:rsid w:val="001413DA"/>
    <w:rsid w:val="00141FC5"/>
    <w:rsid w:val="001476B8"/>
    <w:rsid w:val="00150064"/>
    <w:rsid w:val="00153499"/>
    <w:rsid w:val="00153641"/>
    <w:rsid w:val="0015673B"/>
    <w:rsid w:val="00160ED8"/>
    <w:rsid w:val="001621DE"/>
    <w:rsid w:val="00163555"/>
    <w:rsid w:val="00165B7F"/>
    <w:rsid w:val="00166F9C"/>
    <w:rsid w:val="00170445"/>
    <w:rsid w:val="00171518"/>
    <w:rsid w:val="00175BE3"/>
    <w:rsid w:val="001779B4"/>
    <w:rsid w:val="0018137A"/>
    <w:rsid w:val="001818E4"/>
    <w:rsid w:val="00181A6E"/>
    <w:rsid w:val="00181E01"/>
    <w:rsid w:val="001825BB"/>
    <w:rsid w:val="00186F2D"/>
    <w:rsid w:val="00187B42"/>
    <w:rsid w:val="00190B0B"/>
    <w:rsid w:val="00190CED"/>
    <w:rsid w:val="001927EF"/>
    <w:rsid w:val="001928B2"/>
    <w:rsid w:val="001A0C3D"/>
    <w:rsid w:val="001A19EE"/>
    <w:rsid w:val="001A5CE8"/>
    <w:rsid w:val="001A5E48"/>
    <w:rsid w:val="001A6785"/>
    <w:rsid w:val="001A7FA4"/>
    <w:rsid w:val="001B11A4"/>
    <w:rsid w:val="001C240B"/>
    <w:rsid w:val="001C57B1"/>
    <w:rsid w:val="001C5839"/>
    <w:rsid w:val="001C5947"/>
    <w:rsid w:val="001D01DC"/>
    <w:rsid w:val="001D11AF"/>
    <w:rsid w:val="001D3A09"/>
    <w:rsid w:val="001D40A4"/>
    <w:rsid w:val="001D5934"/>
    <w:rsid w:val="001D5A3B"/>
    <w:rsid w:val="001D73D7"/>
    <w:rsid w:val="001E01DC"/>
    <w:rsid w:val="001E10EA"/>
    <w:rsid w:val="001E1C1D"/>
    <w:rsid w:val="001E2714"/>
    <w:rsid w:val="001E3323"/>
    <w:rsid w:val="001E3D55"/>
    <w:rsid w:val="001E4E58"/>
    <w:rsid w:val="001F041D"/>
    <w:rsid w:val="001F0A24"/>
    <w:rsid w:val="001F0DFA"/>
    <w:rsid w:val="001F5EDC"/>
    <w:rsid w:val="001F61A7"/>
    <w:rsid w:val="002002A9"/>
    <w:rsid w:val="00206595"/>
    <w:rsid w:val="00207507"/>
    <w:rsid w:val="002108F5"/>
    <w:rsid w:val="00210DF1"/>
    <w:rsid w:val="0021286C"/>
    <w:rsid w:val="002139A8"/>
    <w:rsid w:val="00214D21"/>
    <w:rsid w:val="00216889"/>
    <w:rsid w:val="00216A33"/>
    <w:rsid w:val="002202A5"/>
    <w:rsid w:val="002202D2"/>
    <w:rsid w:val="00220478"/>
    <w:rsid w:val="002241B0"/>
    <w:rsid w:val="002251C9"/>
    <w:rsid w:val="00225E02"/>
    <w:rsid w:val="00225E34"/>
    <w:rsid w:val="002261B9"/>
    <w:rsid w:val="00227DF6"/>
    <w:rsid w:val="002323A8"/>
    <w:rsid w:val="0024569E"/>
    <w:rsid w:val="00246910"/>
    <w:rsid w:val="00246ABC"/>
    <w:rsid w:val="002470B6"/>
    <w:rsid w:val="0025052B"/>
    <w:rsid w:val="002517F1"/>
    <w:rsid w:val="00252195"/>
    <w:rsid w:val="0025268F"/>
    <w:rsid w:val="00254185"/>
    <w:rsid w:val="002573F5"/>
    <w:rsid w:val="00257B9C"/>
    <w:rsid w:val="002629D6"/>
    <w:rsid w:val="0026309C"/>
    <w:rsid w:val="00263378"/>
    <w:rsid w:val="00263441"/>
    <w:rsid w:val="0026468D"/>
    <w:rsid w:val="00264D90"/>
    <w:rsid w:val="00266166"/>
    <w:rsid w:val="002670AD"/>
    <w:rsid w:val="00267E97"/>
    <w:rsid w:val="00270328"/>
    <w:rsid w:val="00271EAB"/>
    <w:rsid w:val="00273622"/>
    <w:rsid w:val="002738C9"/>
    <w:rsid w:val="002741A9"/>
    <w:rsid w:val="002772F5"/>
    <w:rsid w:val="0027793C"/>
    <w:rsid w:val="00282644"/>
    <w:rsid w:val="0028338E"/>
    <w:rsid w:val="00286E48"/>
    <w:rsid w:val="00286FB2"/>
    <w:rsid w:val="002914BB"/>
    <w:rsid w:val="002A2E5F"/>
    <w:rsid w:val="002A562D"/>
    <w:rsid w:val="002B04E7"/>
    <w:rsid w:val="002B0561"/>
    <w:rsid w:val="002B270E"/>
    <w:rsid w:val="002B3CE0"/>
    <w:rsid w:val="002B3D52"/>
    <w:rsid w:val="002B55B3"/>
    <w:rsid w:val="002C4794"/>
    <w:rsid w:val="002D017D"/>
    <w:rsid w:val="002D071E"/>
    <w:rsid w:val="002D4527"/>
    <w:rsid w:val="002E1729"/>
    <w:rsid w:val="002E3323"/>
    <w:rsid w:val="002E4E16"/>
    <w:rsid w:val="002F031C"/>
    <w:rsid w:val="002F066E"/>
    <w:rsid w:val="002F47D6"/>
    <w:rsid w:val="002F5F75"/>
    <w:rsid w:val="00303ADB"/>
    <w:rsid w:val="003042A2"/>
    <w:rsid w:val="00305671"/>
    <w:rsid w:val="003064C7"/>
    <w:rsid w:val="0031005D"/>
    <w:rsid w:val="00311145"/>
    <w:rsid w:val="00312583"/>
    <w:rsid w:val="00315609"/>
    <w:rsid w:val="00316322"/>
    <w:rsid w:val="00316C16"/>
    <w:rsid w:val="00320A0F"/>
    <w:rsid w:val="00323A01"/>
    <w:rsid w:val="00324098"/>
    <w:rsid w:val="003305F7"/>
    <w:rsid w:val="00330B4C"/>
    <w:rsid w:val="0033205F"/>
    <w:rsid w:val="0033687B"/>
    <w:rsid w:val="003416CD"/>
    <w:rsid w:val="00342344"/>
    <w:rsid w:val="003441F3"/>
    <w:rsid w:val="00344EF6"/>
    <w:rsid w:val="00345468"/>
    <w:rsid w:val="003458A8"/>
    <w:rsid w:val="00346C32"/>
    <w:rsid w:val="0035025C"/>
    <w:rsid w:val="00351337"/>
    <w:rsid w:val="00352BF5"/>
    <w:rsid w:val="0035530C"/>
    <w:rsid w:val="00356AE4"/>
    <w:rsid w:val="00356C4C"/>
    <w:rsid w:val="00356CB3"/>
    <w:rsid w:val="00360F55"/>
    <w:rsid w:val="00361341"/>
    <w:rsid w:val="003614B4"/>
    <w:rsid w:val="00361C8E"/>
    <w:rsid w:val="00361E6F"/>
    <w:rsid w:val="003627BE"/>
    <w:rsid w:val="00363859"/>
    <w:rsid w:val="0036538C"/>
    <w:rsid w:val="0036644B"/>
    <w:rsid w:val="00366F61"/>
    <w:rsid w:val="00370298"/>
    <w:rsid w:val="00371FD7"/>
    <w:rsid w:val="00372B4A"/>
    <w:rsid w:val="00376281"/>
    <w:rsid w:val="00380238"/>
    <w:rsid w:val="00380431"/>
    <w:rsid w:val="00382068"/>
    <w:rsid w:val="00382260"/>
    <w:rsid w:val="00382990"/>
    <w:rsid w:val="00383D10"/>
    <w:rsid w:val="003855CB"/>
    <w:rsid w:val="00386914"/>
    <w:rsid w:val="0039146F"/>
    <w:rsid w:val="003924E9"/>
    <w:rsid w:val="003927F7"/>
    <w:rsid w:val="00393019"/>
    <w:rsid w:val="00393206"/>
    <w:rsid w:val="003936BF"/>
    <w:rsid w:val="00395B19"/>
    <w:rsid w:val="003A2497"/>
    <w:rsid w:val="003A3E47"/>
    <w:rsid w:val="003A4A69"/>
    <w:rsid w:val="003A4C9F"/>
    <w:rsid w:val="003A731A"/>
    <w:rsid w:val="003B1BAB"/>
    <w:rsid w:val="003B4230"/>
    <w:rsid w:val="003B62D1"/>
    <w:rsid w:val="003B7502"/>
    <w:rsid w:val="003C01E5"/>
    <w:rsid w:val="003C12A8"/>
    <w:rsid w:val="003C3B4D"/>
    <w:rsid w:val="003C4161"/>
    <w:rsid w:val="003C4A0F"/>
    <w:rsid w:val="003C5772"/>
    <w:rsid w:val="003C5C79"/>
    <w:rsid w:val="003C7CA3"/>
    <w:rsid w:val="003D191B"/>
    <w:rsid w:val="003D37D8"/>
    <w:rsid w:val="003D47D5"/>
    <w:rsid w:val="003D494F"/>
    <w:rsid w:val="003D6CCC"/>
    <w:rsid w:val="003D70AB"/>
    <w:rsid w:val="003D7DB0"/>
    <w:rsid w:val="003E1A57"/>
    <w:rsid w:val="003E1A69"/>
    <w:rsid w:val="003E3641"/>
    <w:rsid w:val="003E3ECF"/>
    <w:rsid w:val="003E4645"/>
    <w:rsid w:val="003E633C"/>
    <w:rsid w:val="003F2E85"/>
    <w:rsid w:val="003F3903"/>
    <w:rsid w:val="003F49B3"/>
    <w:rsid w:val="003F5E2D"/>
    <w:rsid w:val="003F722C"/>
    <w:rsid w:val="003F7AEE"/>
    <w:rsid w:val="004000B5"/>
    <w:rsid w:val="00400F77"/>
    <w:rsid w:val="00403553"/>
    <w:rsid w:val="00404448"/>
    <w:rsid w:val="00404F9C"/>
    <w:rsid w:val="004050C3"/>
    <w:rsid w:val="00405578"/>
    <w:rsid w:val="004057D1"/>
    <w:rsid w:val="00405A9F"/>
    <w:rsid w:val="00406377"/>
    <w:rsid w:val="004075D9"/>
    <w:rsid w:val="00413DA5"/>
    <w:rsid w:val="00417B16"/>
    <w:rsid w:val="00420921"/>
    <w:rsid w:val="0042151B"/>
    <w:rsid w:val="004243BF"/>
    <w:rsid w:val="00425A51"/>
    <w:rsid w:val="00425E8C"/>
    <w:rsid w:val="004268E0"/>
    <w:rsid w:val="00427430"/>
    <w:rsid w:val="00430AD8"/>
    <w:rsid w:val="00431A07"/>
    <w:rsid w:val="00432147"/>
    <w:rsid w:val="00432FFC"/>
    <w:rsid w:val="004334C0"/>
    <w:rsid w:val="00433704"/>
    <w:rsid w:val="0043492D"/>
    <w:rsid w:val="0043521D"/>
    <w:rsid w:val="00436DFA"/>
    <w:rsid w:val="004443FC"/>
    <w:rsid w:val="0044650C"/>
    <w:rsid w:val="00446E1F"/>
    <w:rsid w:val="004540FF"/>
    <w:rsid w:val="0045491F"/>
    <w:rsid w:val="00461FD7"/>
    <w:rsid w:val="004631FB"/>
    <w:rsid w:val="00465163"/>
    <w:rsid w:val="00467FD2"/>
    <w:rsid w:val="004707EC"/>
    <w:rsid w:val="00472815"/>
    <w:rsid w:val="004755B5"/>
    <w:rsid w:val="00475EFF"/>
    <w:rsid w:val="00485B34"/>
    <w:rsid w:val="004863C3"/>
    <w:rsid w:val="00486B8D"/>
    <w:rsid w:val="00491A90"/>
    <w:rsid w:val="0049761A"/>
    <w:rsid w:val="004A0376"/>
    <w:rsid w:val="004A0673"/>
    <w:rsid w:val="004A1924"/>
    <w:rsid w:val="004A67BA"/>
    <w:rsid w:val="004B1DF2"/>
    <w:rsid w:val="004B73A8"/>
    <w:rsid w:val="004C4435"/>
    <w:rsid w:val="004C5FE8"/>
    <w:rsid w:val="004C7DC1"/>
    <w:rsid w:val="004D2E14"/>
    <w:rsid w:val="004D65DE"/>
    <w:rsid w:val="004E162A"/>
    <w:rsid w:val="004E4308"/>
    <w:rsid w:val="004E4597"/>
    <w:rsid w:val="004E7CC2"/>
    <w:rsid w:val="004E7CC7"/>
    <w:rsid w:val="004E7E45"/>
    <w:rsid w:val="004F063A"/>
    <w:rsid w:val="004F1E9D"/>
    <w:rsid w:val="004F26F5"/>
    <w:rsid w:val="004F32A6"/>
    <w:rsid w:val="004F470A"/>
    <w:rsid w:val="004F4A94"/>
    <w:rsid w:val="004F515A"/>
    <w:rsid w:val="00500711"/>
    <w:rsid w:val="00503E9D"/>
    <w:rsid w:val="0050594E"/>
    <w:rsid w:val="005062E4"/>
    <w:rsid w:val="005104C6"/>
    <w:rsid w:val="005107F6"/>
    <w:rsid w:val="005117FC"/>
    <w:rsid w:val="00511F2E"/>
    <w:rsid w:val="00512358"/>
    <w:rsid w:val="00515193"/>
    <w:rsid w:val="00515587"/>
    <w:rsid w:val="0051633C"/>
    <w:rsid w:val="005164F3"/>
    <w:rsid w:val="00516BA8"/>
    <w:rsid w:val="00517FE9"/>
    <w:rsid w:val="00521528"/>
    <w:rsid w:val="005219C9"/>
    <w:rsid w:val="00523E31"/>
    <w:rsid w:val="0052441A"/>
    <w:rsid w:val="00526B72"/>
    <w:rsid w:val="00527730"/>
    <w:rsid w:val="00530422"/>
    <w:rsid w:val="005306D1"/>
    <w:rsid w:val="00534872"/>
    <w:rsid w:val="00534AC9"/>
    <w:rsid w:val="00535258"/>
    <w:rsid w:val="00540783"/>
    <w:rsid w:val="00540C58"/>
    <w:rsid w:val="00540F9F"/>
    <w:rsid w:val="00542E35"/>
    <w:rsid w:val="00542E7B"/>
    <w:rsid w:val="00550115"/>
    <w:rsid w:val="00551301"/>
    <w:rsid w:val="00553BB8"/>
    <w:rsid w:val="00554626"/>
    <w:rsid w:val="00554773"/>
    <w:rsid w:val="005547D9"/>
    <w:rsid w:val="00555C6B"/>
    <w:rsid w:val="00556F8C"/>
    <w:rsid w:val="0055711F"/>
    <w:rsid w:val="00557724"/>
    <w:rsid w:val="00561DB0"/>
    <w:rsid w:val="00561FA1"/>
    <w:rsid w:val="005624C1"/>
    <w:rsid w:val="005639A2"/>
    <w:rsid w:val="005656B9"/>
    <w:rsid w:val="005657D0"/>
    <w:rsid w:val="00566094"/>
    <w:rsid w:val="00566636"/>
    <w:rsid w:val="00570061"/>
    <w:rsid w:val="005710D7"/>
    <w:rsid w:val="00581970"/>
    <w:rsid w:val="00582798"/>
    <w:rsid w:val="0058418A"/>
    <w:rsid w:val="00585110"/>
    <w:rsid w:val="00586630"/>
    <w:rsid w:val="00586641"/>
    <w:rsid w:val="00586AFC"/>
    <w:rsid w:val="00587C1C"/>
    <w:rsid w:val="00590221"/>
    <w:rsid w:val="0059440B"/>
    <w:rsid w:val="00595295"/>
    <w:rsid w:val="00595CBC"/>
    <w:rsid w:val="00596583"/>
    <w:rsid w:val="00596715"/>
    <w:rsid w:val="0059750A"/>
    <w:rsid w:val="005A4345"/>
    <w:rsid w:val="005A590A"/>
    <w:rsid w:val="005A74AC"/>
    <w:rsid w:val="005A7634"/>
    <w:rsid w:val="005A77AA"/>
    <w:rsid w:val="005A7993"/>
    <w:rsid w:val="005B04D6"/>
    <w:rsid w:val="005B06B9"/>
    <w:rsid w:val="005B0B39"/>
    <w:rsid w:val="005B575B"/>
    <w:rsid w:val="005C000D"/>
    <w:rsid w:val="005C2CD0"/>
    <w:rsid w:val="005C2D83"/>
    <w:rsid w:val="005C4494"/>
    <w:rsid w:val="005C4E0F"/>
    <w:rsid w:val="005D0AF3"/>
    <w:rsid w:val="005D1097"/>
    <w:rsid w:val="005D48FE"/>
    <w:rsid w:val="005D4BBE"/>
    <w:rsid w:val="005D5F40"/>
    <w:rsid w:val="005D682C"/>
    <w:rsid w:val="005D7742"/>
    <w:rsid w:val="005E032C"/>
    <w:rsid w:val="005E2A21"/>
    <w:rsid w:val="005E2C2F"/>
    <w:rsid w:val="005E2E86"/>
    <w:rsid w:val="005E3C63"/>
    <w:rsid w:val="005E4BF7"/>
    <w:rsid w:val="005E5F89"/>
    <w:rsid w:val="005E62DF"/>
    <w:rsid w:val="005E6458"/>
    <w:rsid w:val="005E7A74"/>
    <w:rsid w:val="005F1ECD"/>
    <w:rsid w:val="005F2017"/>
    <w:rsid w:val="005F25C2"/>
    <w:rsid w:val="005F2640"/>
    <w:rsid w:val="005F2652"/>
    <w:rsid w:val="005F4F9D"/>
    <w:rsid w:val="005F54C4"/>
    <w:rsid w:val="005F60A9"/>
    <w:rsid w:val="005F7729"/>
    <w:rsid w:val="00600E6C"/>
    <w:rsid w:val="0060112F"/>
    <w:rsid w:val="00601782"/>
    <w:rsid w:val="00601BAB"/>
    <w:rsid w:val="006042E5"/>
    <w:rsid w:val="00604DA8"/>
    <w:rsid w:val="00606AA2"/>
    <w:rsid w:val="00606DA7"/>
    <w:rsid w:val="00612738"/>
    <w:rsid w:val="00612798"/>
    <w:rsid w:val="006131DB"/>
    <w:rsid w:val="00614FD5"/>
    <w:rsid w:val="00616FE7"/>
    <w:rsid w:val="00617A67"/>
    <w:rsid w:val="006213B1"/>
    <w:rsid w:val="006217F6"/>
    <w:rsid w:val="00621D24"/>
    <w:rsid w:val="00623116"/>
    <w:rsid w:val="00631504"/>
    <w:rsid w:val="006331A6"/>
    <w:rsid w:val="00633EAA"/>
    <w:rsid w:val="00634B91"/>
    <w:rsid w:val="00636B43"/>
    <w:rsid w:val="00640070"/>
    <w:rsid w:val="00641BE7"/>
    <w:rsid w:val="00643626"/>
    <w:rsid w:val="0064374A"/>
    <w:rsid w:val="00643D0D"/>
    <w:rsid w:val="00647B1A"/>
    <w:rsid w:val="006508BD"/>
    <w:rsid w:val="00651922"/>
    <w:rsid w:val="00652CCF"/>
    <w:rsid w:val="0065329E"/>
    <w:rsid w:val="006537F4"/>
    <w:rsid w:val="006543F6"/>
    <w:rsid w:val="00654CF8"/>
    <w:rsid w:val="00655AF1"/>
    <w:rsid w:val="00656840"/>
    <w:rsid w:val="006575FC"/>
    <w:rsid w:val="00660608"/>
    <w:rsid w:val="00663582"/>
    <w:rsid w:val="006671D8"/>
    <w:rsid w:val="00667DEF"/>
    <w:rsid w:val="00670C30"/>
    <w:rsid w:val="006713EF"/>
    <w:rsid w:val="006736AA"/>
    <w:rsid w:val="0067493E"/>
    <w:rsid w:val="006762F6"/>
    <w:rsid w:val="006805E5"/>
    <w:rsid w:val="0068198B"/>
    <w:rsid w:val="006838CE"/>
    <w:rsid w:val="00691AF7"/>
    <w:rsid w:val="00692F4B"/>
    <w:rsid w:val="0069473A"/>
    <w:rsid w:val="00695235"/>
    <w:rsid w:val="00696870"/>
    <w:rsid w:val="00697A8D"/>
    <w:rsid w:val="006A038C"/>
    <w:rsid w:val="006A0F15"/>
    <w:rsid w:val="006A31EE"/>
    <w:rsid w:val="006A333D"/>
    <w:rsid w:val="006A3952"/>
    <w:rsid w:val="006A4747"/>
    <w:rsid w:val="006A6087"/>
    <w:rsid w:val="006A68EF"/>
    <w:rsid w:val="006A6DD3"/>
    <w:rsid w:val="006B0234"/>
    <w:rsid w:val="006B2476"/>
    <w:rsid w:val="006B3A36"/>
    <w:rsid w:val="006B3A89"/>
    <w:rsid w:val="006B4CAC"/>
    <w:rsid w:val="006B52B4"/>
    <w:rsid w:val="006B5C5B"/>
    <w:rsid w:val="006B6223"/>
    <w:rsid w:val="006B63AF"/>
    <w:rsid w:val="006B7B52"/>
    <w:rsid w:val="006B7E21"/>
    <w:rsid w:val="006C2B4B"/>
    <w:rsid w:val="006C373D"/>
    <w:rsid w:val="006C5AA9"/>
    <w:rsid w:val="006C6233"/>
    <w:rsid w:val="006D3FE6"/>
    <w:rsid w:val="006D5D13"/>
    <w:rsid w:val="006E0C75"/>
    <w:rsid w:val="006E3203"/>
    <w:rsid w:val="006E4774"/>
    <w:rsid w:val="006E4BBE"/>
    <w:rsid w:val="006E5155"/>
    <w:rsid w:val="006E5DDF"/>
    <w:rsid w:val="006E70E3"/>
    <w:rsid w:val="006E722B"/>
    <w:rsid w:val="006E741A"/>
    <w:rsid w:val="006E74F7"/>
    <w:rsid w:val="006E775F"/>
    <w:rsid w:val="006E7E0C"/>
    <w:rsid w:val="006F0B76"/>
    <w:rsid w:val="006F2992"/>
    <w:rsid w:val="006F41AC"/>
    <w:rsid w:val="006F451A"/>
    <w:rsid w:val="006F54BF"/>
    <w:rsid w:val="006F70C8"/>
    <w:rsid w:val="006F76E5"/>
    <w:rsid w:val="00700468"/>
    <w:rsid w:val="0070080C"/>
    <w:rsid w:val="007009FF"/>
    <w:rsid w:val="0070471B"/>
    <w:rsid w:val="00704A43"/>
    <w:rsid w:val="007066D1"/>
    <w:rsid w:val="00707750"/>
    <w:rsid w:val="00707AD9"/>
    <w:rsid w:val="007119A8"/>
    <w:rsid w:val="00711A8E"/>
    <w:rsid w:val="0071201A"/>
    <w:rsid w:val="00712A02"/>
    <w:rsid w:val="00712B30"/>
    <w:rsid w:val="00714D3F"/>
    <w:rsid w:val="00714E2E"/>
    <w:rsid w:val="00715BC4"/>
    <w:rsid w:val="00720654"/>
    <w:rsid w:val="00721B51"/>
    <w:rsid w:val="007235EC"/>
    <w:rsid w:val="00723A8B"/>
    <w:rsid w:val="00724305"/>
    <w:rsid w:val="007269C9"/>
    <w:rsid w:val="00726BA1"/>
    <w:rsid w:val="00726DDB"/>
    <w:rsid w:val="00727DB7"/>
    <w:rsid w:val="00730AE8"/>
    <w:rsid w:val="00732A97"/>
    <w:rsid w:val="00733529"/>
    <w:rsid w:val="007338FE"/>
    <w:rsid w:val="00733E12"/>
    <w:rsid w:val="0073427F"/>
    <w:rsid w:val="007352FC"/>
    <w:rsid w:val="00741EA7"/>
    <w:rsid w:val="007432BD"/>
    <w:rsid w:val="00743CFF"/>
    <w:rsid w:val="007441DE"/>
    <w:rsid w:val="00746BB5"/>
    <w:rsid w:val="00747995"/>
    <w:rsid w:val="0075041D"/>
    <w:rsid w:val="00750F67"/>
    <w:rsid w:val="00753301"/>
    <w:rsid w:val="007558C4"/>
    <w:rsid w:val="0076132C"/>
    <w:rsid w:val="007615FC"/>
    <w:rsid w:val="0076253A"/>
    <w:rsid w:val="00763591"/>
    <w:rsid w:val="00764C82"/>
    <w:rsid w:val="00764EB6"/>
    <w:rsid w:val="00764F50"/>
    <w:rsid w:val="00765BC6"/>
    <w:rsid w:val="00765C8E"/>
    <w:rsid w:val="0076609D"/>
    <w:rsid w:val="0076613F"/>
    <w:rsid w:val="00770BC9"/>
    <w:rsid w:val="00772B55"/>
    <w:rsid w:val="00774763"/>
    <w:rsid w:val="00774FD6"/>
    <w:rsid w:val="00777594"/>
    <w:rsid w:val="0078256B"/>
    <w:rsid w:val="00783466"/>
    <w:rsid w:val="00784769"/>
    <w:rsid w:val="00786BEF"/>
    <w:rsid w:val="00794EFB"/>
    <w:rsid w:val="00795A2F"/>
    <w:rsid w:val="00795B48"/>
    <w:rsid w:val="007967F4"/>
    <w:rsid w:val="00797BE0"/>
    <w:rsid w:val="00797C80"/>
    <w:rsid w:val="007A016C"/>
    <w:rsid w:val="007A051C"/>
    <w:rsid w:val="007A1F48"/>
    <w:rsid w:val="007A38A3"/>
    <w:rsid w:val="007A4736"/>
    <w:rsid w:val="007A627C"/>
    <w:rsid w:val="007A6E86"/>
    <w:rsid w:val="007A7601"/>
    <w:rsid w:val="007B1ADC"/>
    <w:rsid w:val="007B3F56"/>
    <w:rsid w:val="007B5A75"/>
    <w:rsid w:val="007B6B4F"/>
    <w:rsid w:val="007B7BD6"/>
    <w:rsid w:val="007C0719"/>
    <w:rsid w:val="007C096B"/>
    <w:rsid w:val="007C2C9D"/>
    <w:rsid w:val="007C32C3"/>
    <w:rsid w:val="007D1A14"/>
    <w:rsid w:val="007D2A1A"/>
    <w:rsid w:val="007D3E41"/>
    <w:rsid w:val="007D4046"/>
    <w:rsid w:val="007D48E7"/>
    <w:rsid w:val="007D4EE5"/>
    <w:rsid w:val="007D67C3"/>
    <w:rsid w:val="007E064D"/>
    <w:rsid w:val="007E3307"/>
    <w:rsid w:val="007E4B5E"/>
    <w:rsid w:val="007E515E"/>
    <w:rsid w:val="007E6106"/>
    <w:rsid w:val="007E73FF"/>
    <w:rsid w:val="007E7E56"/>
    <w:rsid w:val="007F2D4B"/>
    <w:rsid w:val="007F327C"/>
    <w:rsid w:val="007F431A"/>
    <w:rsid w:val="007F52E4"/>
    <w:rsid w:val="007F6D97"/>
    <w:rsid w:val="00800E41"/>
    <w:rsid w:val="00801CD2"/>
    <w:rsid w:val="00805D19"/>
    <w:rsid w:val="00814862"/>
    <w:rsid w:val="008200A6"/>
    <w:rsid w:val="008209D8"/>
    <w:rsid w:val="00822537"/>
    <w:rsid w:val="00824112"/>
    <w:rsid w:val="0082481D"/>
    <w:rsid w:val="008250CF"/>
    <w:rsid w:val="00826B1C"/>
    <w:rsid w:val="00826CE3"/>
    <w:rsid w:val="00831374"/>
    <w:rsid w:val="00831750"/>
    <w:rsid w:val="0083176F"/>
    <w:rsid w:val="00832998"/>
    <w:rsid w:val="0084007E"/>
    <w:rsid w:val="0084058C"/>
    <w:rsid w:val="00840C7F"/>
    <w:rsid w:val="00843132"/>
    <w:rsid w:val="00845760"/>
    <w:rsid w:val="00845E87"/>
    <w:rsid w:val="00847773"/>
    <w:rsid w:val="00850722"/>
    <w:rsid w:val="008510FC"/>
    <w:rsid w:val="00851161"/>
    <w:rsid w:val="00853568"/>
    <w:rsid w:val="00856877"/>
    <w:rsid w:val="00861092"/>
    <w:rsid w:val="00865427"/>
    <w:rsid w:val="00865B7C"/>
    <w:rsid w:val="00865D8C"/>
    <w:rsid w:val="0086609B"/>
    <w:rsid w:val="00867222"/>
    <w:rsid w:val="0086738B"/>
    <w:rsid w:val="008700B6"/>
    <w:rsid w:val="00871806"/>
    <w:rsid w:val="00871EE9"/>
    <w:rsid w:val="00872095"/>
    <w:rsid w:val="00872622"/>
    <w:rsid w:val="0087359D"/>
    <w:rsid w:val="0087417E"/>
    <w:rsid w:val="0087740C"/>
    <w:rsid w:val="00880375"/>
    <w:rsid w:val="00882B7A"/>
    <w:rsid w:val="00885E86"/>
    <w:rsid w:val="00886209"/>
    <w:rsid w:val="00886B18"/>
    <w:rsid w:val="00887121"/>
    <w:rsid w:val="008879F3"/>
    <w:rsid w:val="008914DF"/>
    <w:rsid w:val="00892A54"/>
    <w:rsid w:val="0089385E"/>
    <w:rsid w:val="00895110"/>
    <w:rsid w:val="0089529C"/>
    <w:rsid w:val="00895D51"/>
    <w:rsid w:val="008974E7"/>
    <w:rsid w:val="00897EBB"/>
    <w:rsid w:val="008A24C2"/>
    <w:rsid w:val="008A29DC"/>
    <w:rsid w:val="008A62B8"/>
    <w:rsid w:val="008A6DF0"/>
    <w:rsid w:val="008B03EE"/>
    <w:rsid w:val="008B0832"/>
    <w:rsid w:val="008B6A31"/>
    <w:rsid w:val="008C059D"/>
    <w:rsid w:val="008C170F"/>
    <w:rsid w:val="008C20B2"/>
    <w:rsid w:val="008C49A5"/>
    <w:rsid w:val="008C546B"/>
    <w:rsid w:val="008C56D2"/>
    <w:rsid w:val="008C6E70"/>
    <w:rsid w:val="008C7444"/>
    <w:rsid w:val="008C7571"/>
    <w:rsid w:val="008C7C4C"/>
    <w:rsid w:val="008D0C3E"/>
    <w:rsid w:val="008D1B50"/>
    <w:rsid w:val="008D2D41"/>
    <w:rsid w:val="008D3292"/>
    <w:rsid w:val="008D6A62"/>
    <w:rsid w:val="008D6F23"/>
    <w:rsid w:val="008D6FBA"/>
    <w:rsid w:val="008E1066"/>
    <w:rsid w:val="008E1D25"/>
    <w:rsid w:val="008E1EE0"/>
    <w:rsid w:val="008E716D"/>
    <w:rsid w:val="008E7FFE"/>
    <w:rsid w:val="008F0BDC"/>
    <w:rsid w:val="008F125E"/>
    <w:rsid w:val="008F37FF"/>
    <w:rsid w:val="008F4906"/>
    <w:rsid w:val="008F7041"/>
    <w:rsid w:val="008F7FCD"/>
    <w:rsid w:val="00900A6C"/>
    <w:rsid w:val="0090187D"/>
    <w:rsid w:val="009027EE"/>
    <w:rsid w:val="00903CE8"/>
    <w:rsid w:val="009051F7"/>
    <w:rsid w:val="00907BAD"/>
    <w:rsid w:val="009103ED"/>
    <w:rsid w:val="00911336"/>
    <w:rsid w:val="00913B36"/>
    <w:rsid w:val="00914A32"/>
    <w:rsid w:val="00915573"/>
    <w:rsid w:val="00916789"/>
    <w:rsid w:val="009173FE"/>
    <w:rsid w:val="00924BDE"/>
    <w:rsid w:val="009250CA"/>
    <w:rsid w:val="00925772"/>
    <w:rsid w:val="00926D2A"/>
    <w:rsid w:val="0092711F"/>
    <w:rsid w:val="00933776"/>
    <w:rsid w:val="00935F3D"/>
    <w:rsid w:val="0093673C"/>
    <w:rsid w:val="009377D8"/>
    <w:rsid w:val="00942454"/>
    <w:rsid w:val="0094473A"/>
    <w:rsid w:val="00946CFF"/>
    <w:rsid w:val="00950A53"/>
    <w:rsid w:val="00950D9D"/>
    <w:rsid w:val="009533A6"/>
    <w:rsid w:val="00956734"/>
    <w:rsid w:val="00956CBE"/>
    <w:rsid w:val="00960237"/>
    <w:rsid w:val="00961410"/>
    <w:rsid w:val="00961C67"/>
    <w:rsid w:val="00961CFA"/>
    <w:rsid w:val="00965FAF"/>
    <w:rsid w:val="009730E2"/>
    <w:rsid w:val="00973857"/>
    <w:rsid w:val="00974038"/>
    <w:rsid w:val="00976F1E"/>
    <w:rsid w:val="00977B40"/>
    <w:rsid w:val="00977D5A"/>
    <w:rsid w:val="00981496"/>
    <w:rsid w:val="00982F6C"/>
    <w:rsid w:val="0098379A"/>
    <w:rsid w:val="00983952"/>
    <w:rsid w:val="00984239"/>
    <w:rsid w:val="00986BED"/>
    <w:rsid w:val="00990D62"/>
    <w:rsid w:val="00991C76"/>
    <w:rsid w:val="009927E4"/>
    <w:rsid w:val="00992FBD"/>
    <w:rsid w:val="00994D3B"/>
    <w:rsid w:val="009958C0"/>
    <w:rsid w:val="00996D6B"/>
    <w:rsid w:val="009976A1"/>
    <w:rsid w:val="0099782E"/>
    <w:rsid w:val="00997A90"/>
    <w:rsid w:val="009A065E"/>
    <w:rsid w:val="009A1D2B"/>
    <w:rsid w:val="009A2128"/>
    <w:rsid w:val="009A300F"/>
    <w:rsid w:val="009A3B33"/>
    <w:rsid w:val="009A4D08"/>
    <w:rsid w:val="009A5C78"/>
    <w:rsid w:val="009A6391"/>
    <w:rsid w:val="009B01BE"/>
    <w:rsid w:val="009B1101"/>
    <w:rsid w:val="009B4918"/>
    <w:rsid w:val="009B7AC0"/>
    <w:rsid w:val="009B7AF3"/>
    <w:rsid w:val="009C098A"/>
    <w:rsid w:val="009C28FC"/>
    <w:rsid w:val="009C4275"/>
    <w:rsid w:val="009C52C1"/>
    <w:rsid w:val="009C5EA2"/>
    <w:rsid w:val="009C6E42"/>
    <w:rsid w:val="009D06A3"/>
    <w:rsid w:val="009D2C4E"/>
    <w:rsid w:val="009D40BE"/>
    <w:rsid w:val="009D5E0E"/>
    <w:rsid w:val="009D5F09"/>
    <w:rsid w:val="009D7268"/>
    <w:rsid w:val="009D7638"/>
    <w:rsid w:val="009D7B5F"/>
    <w:rsid w:val="009D7EBF"/>
    <w:rsid w:val="009E38FF"/>
    <w:rsid w:val="009E41E6"/>
    <w:rsid w:val="009F1139"/>
    <w:rsid w:val="009F3F04"/>
    <w:rsid w:val="009F530E"/>
    <w:rsid w:val="009F5FD6"/>
    <w:rsid w:val="009F756A"/>
    <w:rsid w:val="009F7700"/>
    <w:rsid w:val="00A036BA"/>
    <w:rsid w:val="00A05D1E"/>
    <w:rsid w:val="00A06020"/>
    <w:rsid w:val="00A062F6"/>
    <w:rsid w:val="00A07FB2"/>
    <w:rsid w:val="00A1234C"/>
    <w:rsid w:val="00A13655"/>
    <w:rsid w:val="00A14403"/>
    <w:rsid w:val="00A15812"/>
    <w:rsid w:val="00A15C95"/>
    <w:rsid w:val="00A200F5"/>
    <w:rsid w:val="00A22D26"/>
    <w:rsid w:val="00A242C1"/>
    <w:rsid w:val="00A247BD"/>
    <w:rsid w:val="00A256CB"/>
    <w:rsid w:val="00A35070"/>
    <w:rsid w:val="00A3607F"/>
    <w:rsid w:val="00A37716"/>
    <w:rsid w:val="00A37D09"/>
    <w:rsid w:val="00A37D19"/>
    <w:rsid w:val="00A4038C"/>
    <w:rsid w:val="00A4423B"/>
    <w:rsid w:val="00A44677"/>
    <w:rsid w:val="00A46493"/>
    <w:rsid w:val="00A474F1"/>
    <w:rsid w:val="00A51FE4"/>
    <w:rsid w:val="00A531D8"/>
    <w:rsid w:val="00A534D4"/>
    <w:rsid w:val="00A53535"/>
    <w:rsid w:val="00A54E37"/>
    <w:rsid w:val="00A5649E"/>
    <w:rsid w:val="00A56E0D"/>
    <w:rsid w:val="00A56E88"/>
    <w:rsid w:val="00A5751C"/>
    <w:rsid w:val="00A60F27"/>
    <w:rsid w:val="00A616E7"/>
    <w:rsid w:val="00A61CF5"/>
    <w:rsid w:val="00A6351B"/>
    <w:rsid w:val="00A65080"/>
    <w:rsid w:val="00A66597"/>
    <w:rsid w:val="00A66911"/>
    <w:rsid w:val="00A67A7E"/>
    <w:rsid w:val="00A7293D"/>
    <w:rsid w:val="00A73374"/>
    <w:rsid w:val="00A734C1"/>
    <w:rsid w:val="00A73F7E"/>
    <w:rsid w:val="00A746D5"/>
    <w:rsid w:val="00A75AE5"/>
    <w:rsid w:val="00A8235F"/>
    <w:rsid w:val="00A878E7"/>
    <w:rsid w:val="00A919A0"/>
    <w:rsid w:val="00A91FD4"/>
    <w:rsid w:val="00A922CA"/>
    <w:rsid w:val="00A93283"/>
    <w:rsid w:val="00A951B9"/>
    <w:rsid w:val="00A95BBF"/>
    <w:rsid w:val="00A97F9E"/>
    <w:rsid w:val="00AA1C70"/>
    <w:rsid w:val="00AA1EB1"/>
    <w:rsid w:val="00AA32E3"/>
    <w:rsid w:val="00AA4604"/>
    <w:rsid w:val="00AB16B2"/>
    <w:rsid w:val="00AB1D61"/>
    <w:rsid w:val="00AB38A1"/>
    <w:rsid w:val="00AB548F"/>
    <w:rsid w:val="00AB5DEF"/>
    <w:rsid w:val="00AB6795"/>
    <w:rsid w:val="00AC0882"/>
    <w:rsid w:val="00AC195B"/>
    <w:rsid w:val="00AC2469"/>
    <w:rsid w:val="00AC4E75"/>
    <w:rsid w:val="00AD110F"/>
    <w:rsid w:val="00AD14BE"/>
    <w:rsid w:val="00AD3D7A"/>
    <w:rsid w:val="00AD41B0"/>
    <w:rsid w:val="00AD4F71"/>
    <w:rsid w:val="00AD52C8"/>
    <w:rsid w:val="00AD55A9"/>
    <w:rsid w:val="00AD6ACF"/>
    <w:rsid w:val="00AD7412"/>
    <w:rsid w:val="00AE2F7C"/>
    <w:rsid w:val="00AE33A9"/>
    <w:rsid w:val="00AE53AD"/>
    <w:rsid w:val="00AE6E1A"/>
    <w:rsid w:val="00AE75C3"/>
    <w:rsid w:val="00AE7938"/>
    <w:rsid w:val="00AF000A"/>
    <w:rsid w:val="00AF0FC2"/>
    <w:rsid w:val="00AF301C"/>
    <w:rsid w:val="00AF4AF4"/>
    <w:rsid w:val="00AF5781"/>
    <w:rsid w:val="00AF59D6"/>
    <w:rsid w:val="00AF7B62"/>
    <w:rsid w:val="00B007C2"/>
    <w:rsid w:val="00B00DD0"/>
    <w:rsid w:val="00B0139C"/>
    <w:rsid w:val="00B01D60"/>
    <w:rsid w:val="00B03DC8"/>
    <w:rsid w:val="00B04866"/>
    <w:rsid w:val="00B050E7"/>
    <w:rsid w:val="00B054A2"/>
    <w:rsid w:val="00B073BA"/>
    <w:rsid w:val="00B07ECE"/>
    <w:rsid w:val="00B12FE8"/>
    <w:rsid w:val="00B14AF2"/>
    <w:rsid w:val="00B14D2F"/>
    <w:rsid w:val="00B15E14"/>
    <w:rsid w:val="00B16320"/>
    <w:rsid w:val="00B17A36"/>
    <w:rsid w:val="00B202E1"/>
    <w:rsid w:val="00B20961"/>
    <w:rsid w:val="00B20E35"/>
    <w:rsid w:val="00B243E4"/>
    <w:rsid w:val="00B24DD5"/>
    <w:rsid w:val="00B2500E"/>
    <w:rsid w:val="00B25841"/>
    <w:rsid w:val="00B25C3D"/>
    <w:rsid w:val="00B3082A"/>
    <w:rsid w:val="00B32979"/>
    <w:rsid w:val="00B36BAD"/>
    <w:rsid w:val="00B3759F"/>
    <w:rsid w:val="00B4226B"/>
    <w:rsid w:val="00B42D76"/>
    <w:rsid w:val="00B4629A"/>
    <w:rsid w:val="00B46C5E"/>
    <w:rsid w:val="00B46F23"/>
    <w:rsid w:val="00B506BC"/>
    <w:rsid w:val="00B51300"/>
    <w:rsid w:val="00B51790"/>
    <w:rsid w:val="00B51F92"/>
    <w:rsid w:val="00B54782"/>
    <w:rsid w:val="00B55B76"/>
    <w:rsid w:val="00B566EF"/>
    <w:rsid w:val="00B614E4"/>
    <w:rsid w:val="00B61635"/>
    <w:rsid w:val="00B6557D"/>
    <w:rsid w:val="00B65D68"/>
    <w:rsid w:val="00B673BD"/>
    <w:rsid w:val="00B70DE1"/>
    <w:rsid w:val="00B71897"/>
    <w:rsid w:val="00B743C1"/>
    <w:rsid w:val="00B74A26"/>
    <w:rsid w:val="00B807D7"/>
    <w:rsid w:val="00B80D31"/>
    <w:rsid w:val="00B81D95"/>
    <w:rsid w:val="00B823FC"/>
    <w:rsid w:val="00B82421"/>
    <w:rsid w:val="00B82625"/>
    <w:rsid w:val="00B83866"/>
    <w:rsid w:val="00B84D19"/>
    <w:rsid w:val="00B852DD"/>
    <w:rsid w:val="00B8692B"/>
    <w:rsid w:val="00B87823"/>
    <w:rsid w:val="00B91727"/>
    <w:rsid w:val="00B91C89"/>
    <w:rsid w:val="00B93C44"/>
    <w:rsid w:val="00B94B73"/>
    <w:rsid w:val="00B96540"/>
    <w:rsid w:val="00B96B06"/>
    <w:rsid w:val="00BA46E4"/>
    <w:rsid w:val="00BA5662"/>
    <w:rsid w:val="00BA5927"/>
    <w:rsid w:val="00BA7914"/>
    <w:rsid w:val="00BB147A"/>
    <w:rsid w:val="00BB464A"/>
    <w:rsid w:val="00BB4B9B"/>
    <w:rsid w:val="00BB4CCA"/>
    <w:rsid w:val="00BB6FD7"/>
    <w:rsid w:val="00BB7D85"/>
    <w:rsid w:val="00BC1BDA"/>
    <w:rsid w:val="00BC3472"/>
    <w:rsid w:val="00BD0FE9"/>
    <w:rsid w:val="00BD3FD5"/>
    <w:rsid w:val="00BE1227"/>
    <w:rsid w:val="00BE18F4"/>
    <w:rsid w:val="00BE2572"/>
    <w:rsid w:val="00BE2CB7"/>
    <w:rsid w:val="00BF09FF"/>
    <w:rsid w:val="00BF4BCF"/>
    <w:rsid w:val="00BF4D72"/>
    <w:rsid w:val="00BF5DC3"/>
    <w:rsid w:val="00BF679B"/>
    <w:rsid w:val="00BF6C23"/>
    <w:rsid w:val="00BF703E"/>
    <w:rsid w:val="00BF772A"/>
    <w:rsid w:val="00BF7D50"/>
    <w:rsid w:val="00C02541"/>
    <w:rsid w:val="00C025F1"/>
    <w:rsid w:val="00C04439"/>
    <w:rsid w:val="00C05D65"/>
    <w:rsid w:val="00C11732"/>
    <w:rsid w:val="00C14D3F"/>
    <w:rsid w:val="00C1547A"/>
    <w:rsid w:val="00C15C59"/>
    <w:rsid w:val="00C16C1C"/>
    <w:rsid w:val="00C171A3"/>
    <w:rsid w:val="00C21D9A"/>
    <w:rsid w:val="00C220A6"/>
    <w:rsid w:val="00C22BA7"/>
    <w:rsid w:val="00C23369"/>
    <w:rsid w:val="00C2363A"/>
    <w:rsid w:val="00C25CF8"/>
    <w:rsid w:val="00C25D07"/>
    <w:rsid w:val="00C260AE"/>
    <w:rsid w:val="00C26B4F"/>
    <w:rsid w:val="00C26C74"/>
    <w:rsid w:val="00C2718C"/>
    <w:rsid w:val="00C2779F"/>
    <w:rsid w:val="00C31954"/>
    <w:rsid w:val="00C33250"/>
    <w:rsid w:val="00C35501"/>
    <w:rsid w:val="00C36ED9"/>
    <w:rsid w:val="00C37D6B"/>
    <w:rsid w:val="00C4080D"/>
    <w:rsid w:val="00C41A7E"/>
    <w:rsid w:val="00C41B05"/>
    <w:rsid w:val="00C44648"/>
    <w:rsid w:val="00C447D1"/>
    <w:rsid w:val="00C47012"/>
    <w:rsid w:val="00C4755D"/>
    <w:rsid w:val="00C47A0E"/>
    <w:rsid w:val="00C47F43"/>
    <w:rsid w:val="00C50E45"/>
    <w:rsid w:val="00C50F08"/>
    <w:rsid w:val="00C51546"/>
    <w:rsid w:val="00C52755"/>
    <w:rsid w:val="00C53D60"/>
    <w:rsid w:val="00C548F7"/>
    <w:rsid w:val="00C56126"/>
    <w:rsid w:val="00C5727D"/>
    <w:rsid w:val="00C576C8"/>
    <w:rsid w:val="00C57B44"/>
    <w:rsid w:val="00C61BD7"/>
    <w:rsid w:val="00C62E4A"/>
    <w:rsid w:val="00C62F94"/>
    <w:rsid w:val="00C63606"/>
    <w:rsid w:val="00C63933"/>
    <w:rsid w:val="00C641C7"/>
    <w:rsid w:val="00C66A1F"/>
    <w:rsid w:val="00C7147E"/>
    <w:rsid w:val="00C721ED"/>
    <w:rsid w:val="00C722AC"/>
    <w:rsid w:val="00C742F1"/>
    <w:rsid w:val="00C752EB"/>
    <w:rsid w:val="00C75A75"/>
    <w:rsid w:val="00C75DB5"/>
    <w:rsid w:val="00C83642"/>
    <w:rsid w:val="00C84F26"/>
    <w:rsid w:val="00C87441"/>
    <w:rsid w:val="00C90D69"/>
    <w:rsid w:val="00C914F0"/>
    <w:rsid w:val="00C9441D"/>
    <w:rsid w:val="00CA2468"/>
    <w:rsid w:val="00CA39F5"/>
    <w:rsid w:val="00CA40EE"/>
    <w:rsid w:val="00CA42F6"/>
    <w:rsid w:val="00CA43BF"/>
    <w:rsid w:val="00CA54B8"/>
    <w:rsid w:val="00CA6864"/>
    <w:rsid w:val="00CA714A"/>
    <w:rsid w:val="00CB04EE"/>
    <w:rsid w:val="00CB08C6"/>
    <w:rsid w:val="00CB3017"/>
    <w:rsid w:val="00CB4474"/>
    <w:rsid w:val="00CB4538"/>
    <w:rsid w:val="00CB6194"/>
    <w:rsid w:val="00CC0EFD"/>
    <w:rsid w:val="00CC46B8"/>
    <w:rsid w:val="00CC475D"/>
    <w:rsid w:val="00CC594C"/>
    <w:rsid w:val="00CD2D5A"/>
    <w:rsid w:val="00CD3508"/>
    <w:rsid w:val="00CD4B79"/>
    <w:rsid w:val="00CE03F8"/>
    <w:rsid w:val="00CE156F"/>
    <w:rsid w:val="00CE1AED"/>
    <w:rsid w:val="00CE252F"/>
    <w:rsid w:val="00CE2C7E"/>
    <w:rsid w:val="00CE560A"/>
    <w:rsid w:val="00CE7EC7"/>
    <w:rsid w:val="00CF056F"/>
    <w:rsid w:val="00CF07E6"/>
    <w:rsid w:val="00CF10D9"/>
    <w:rsid w:val="00CF198E"/>
    <w:rsid w:val="00CF3EEE"/>
    <w:rsid w:val="00CF4087"/>
    <w:rsid w:val="00CF4147"/>
    <w:rsid w:val="00CF60DA"/>
    <w:rsid w:val="00CF6DE8"/>
    <w:rsid w:val="00D02471"/>
    <w:rsid w:val="00D029E3"/>
    <w:rsid w:val="00D02CDA"/>
    <w:rsid w:val="00D0341A"/>
    <w:rsid w:val="00D034ED"/>
    <w:rsid w:val="00D03B1F"/>
    <w:rsid w:val="00D04E6D"/>
    <w:rsid w:val="00D05835"/>
    <w:rsid w:val="00D06BC4"/>
    <w:rsid w:val="00D077AC"/>
    <w:rsid w:val="00D12639"/>
    <w:rsid w:val="00D13BB2"/>
    <w:rsid w:val="00D13D66"/>
    <w:rsid w:val="00D15798"/>
    <w:rsid w:val="00D15D7C"/>
    <w:rsid w:val="00D20498"/>
    <w:rsid w:val="00D231B2"/>
    <w:rsid w:val="00D23C77"/>
    <w:rsid w:val="00D243F0"/>
    <w:rsid w:val="00D2449D"/>
    <w:rsid w:val="00D255B0"/>
    <w:rsid w:val="00D30425"/>
    <w:rsid w:val="00D30EA4"/>
    <w:rsid w:val="00D31290"/>
    <w:rsid w:val="00D31CEB"/>
    <w:rsid w:val="00D33F1D"/>
    <w:rsid w:val="00D3617A"/>
    <w:rsid w:val="00D3649B"/>
    <w:rsid w:val="00D3724F"/>
    <w:rsid w:val="00D41761"/>
    <w:rsid w:val="00D41E04"/>
    <w:rsid w:val="00D4279B"/>
    <w:rsid w:val="00D42DC0"/>
    <w:rsid w:val="00D447E7"/>
    <w:rsid w:val="00D47B80"/>
    <w:rsid w:val="00D506A7"/>
    <w:rsid w:val="00D555CA"/>
    <w:rsid w:val="00D558EA"/>
    <w:rsid w:val="00D56D7B"/>
    <w:rsid w:val="00D66545"/>
    <w:rsid w:val="00D67EF1"/>
    <w:rsid w:val="00D72F4B"/>
    <w:rsid w:val="00D73E4C"/>
    <w:rsid w:val="00D74E75"/>
    <w:rsid w:val="00D74F12"/>
    <w:rsid w:val="00D74FCC"/>
    <w:rsid w:val="00D75FE0"/>
    <w:rsid w:val="00D77F0F"/>
    <w:rsid w:val="00D80208"/>
    <w:rsid w:val="00D8032D"/>
    <w:rsid w:val="00D82B95"/>
    <w:rsid w:val="00D839C6"/>
    <w:rsid w:val="00D840A8"/>
    <w:rsid w:val="00D85531"/>
    <w:rsid w:val="00D8618C"/>
    <w:rsid w:val="00D86E5E"/>
    <w:rsid w:val="00D900DE"/>
    <w:rsid w:val="00D90605"/>
    <w:rsid w:val="00D935DD"/>
    <w:rsid w:val="00D93A3D"/>
    <w:rsid w:val="00D93B9C"/>
    <w:rsid w:val="00D93F6A"/>
    <w:rsid w:val="00D9417C"/>
    <w:rsid w:val="00D94E0A"/>
    <w:rsid w:val="00D97103"/>
    <w:rsid w:val="00DA0511"/>
    <w:rsid w:val="00DA07C5"/>
    <w:rsid w:val="00DA4530"/>
    <w:rsid w:val="00DA56FE"/>
    <w:rsid w:val="00DA74F4"/>
    <w:rsid w:val="00DA7923"/>
    <w:rsid w:val="00DB11D5"/>
    <w:rsid w:val="00DB14FC"/>
    <w:rsid w:val="00DB1A73"/>
    <w:rsid w:val="00DB3026"/>
    <w:rsid w:val="00DB78C1"/>
    <w:rsid w:val="00DB7EC2"/>
    <w:rsid w:val="00DC1EBE"/>
    <w:rsid w:val="00DC297B"/>
    <w:rsid w:val="00DC2C9D"/>
    <w:rsid w:val="00DC44F7"/>
    <w:rsid w:val="00DC6892"/>
    <w:rsid w:val="00DC76B6"/>
    <w:rsid w:val="00DD0F53"/>
    <w:rsid w:val="00DD1E2F"/>
    <w:rsid w:val="00DD2632"/>
    <w:rsid w:val="00DD2C3F"/>
    <w:rsid w:val="00DD3E81"/>
    <w:rsid w:val="00DD43E3"/>
    <w:rsid w:val="00DD704B"/>
    <w:rsid w:val="00DD7FE1"/>
    <w:rsid w:val="00DE0B96"/>
    <w:rsid w:val="00DE0DF6"/>
    <w:rsid w:val="00DE6641"/>
    <w:rsid w:val="00DE7C36"/>
    <w:rsid w:val="00DF2B3C"/>
    <w:rsid w:val="00DF38BE"/>
    <w:rsid w:val="00E01ADC"/>
    <w:rsid w:val="00E02313"/>
    <w:rsid w:val="00E02D8A"/>
    <w:rsid w:val="00E05848"/>
    <w:rsid w:val="00E07EA0"/>
    <w:rsid w:val="00E07EE5"/>
    <w:rsid w:val="00E128F5"/>
    <w:rsid w:val="00E14B49"/>
    <w:rsid w:val="00E22845"/>
    <w:rsid w:val="00E261F1"/>
    <w:rsid w:val="00E26793"/>
    <w:rsid w:val="00E2739A"/>
    <w:rsid w:val="00E31974"/>
    <w:rsid w:val="00E32045"/>
    <w:rsid w:val="00E346F5"/>
    <w:rsid w:val="00E36F4A"/>
    <w:rsid w:val="00E37C1C"/>
    <w:rsid w:val="00E41E0D"/>
    <w:rsid w:val="00E42548"/>
    <w:rsid w:val="00E44CD2"/>
    <w:rsid w:val="00E47E18"/>
    <w:rsid w:val="00E52FAB"/>
    <w:rsid w:val="00E552D6"/>
    <w:rsid w:val="00E5601B"/>
    <w:rsid w:val="00E5635B"/>
    <w:rsid w:val="00E611F1"/>
    <w:rsid w:val="00E65441"/>
    <w:rsid w:val="00E656D1"/>
    <w:rsid w:val="00E73526"/>
    <w:rsid w:val="00E738B9"/>
    <w:rsid w:val="00E74A8C"/>
    <w:rsid w:val="00E74FA3"/>
    <w:rsid w:val="00E75B4A"/>
    <w:rsid w:val="00E76234"/>
    <w:rsid w:val="00E767EB"/>
    <w:rsid w:val="00E80B45"/>
    <w:rsid w:val="00E83E6C"/>
    <w:rsid w:val="00E84C9B"/>
    <w:rsid w:val="00E873E5"/>
    <w:rsid w:val="00E9079E"/>
    <w:rsid w:val="00E90E0F"/>
    <w:rsid w:val="00E922E0"/>
    <w:rsid w:val="00E92514"/>
    <w:rsid w:val="00E96BBB"/>
    <w:rsid w:val="00EA09D8"/>
    <w:rsid w:val="00EA0A31"/>
    <w:rsid w:val="00EA1046"/>
    <w:rsid w:val="00EA12F8"/>
    <w:rsid w:val="00EA2427"/>
    <w:rsid w:val="00EA2F29"/>
    <w:rsid w:val="00EA5AE1"/>
    <w:rsid w:val="00EA69A3"/>
    <w:rsid w:val="00EB06BE"/>
    <w:rsid w:val="00EB0989"/>
    <w:rsid w:val="00EB1CE1"/>
    <w:rsid w:val="00EB3084"/>
    <w:rsid w:val="00EB56FF"/>
    <w:rsid w:val="00EC00DD"/>
    <w:rsid w:val="00EC2971"/>
    <w:rsid w:val="00EC2E63"/>
    <w:rsid w:val="00EC5024"/>
    <w:rsid w:val="00ED0B9F"/>
    <w:rsid w:val="00ED2249"/>
    <w:rsid w:val="00ED38C0"/>
    <w:rsid w:val="00ED5321"/>
    <w:rsid w:val="00ED7F87"/>
    <w:rsid w:val="00EE069E"/>
    <w:rsid w:val="00EE1CD7"/>
    <w:rsid w:val="00EE35E1"/>
    <w:rsid w:val="00EF2983"/>
    <w:rsid w:val="00EF31F1"/>
    <w:rsid w:val="00EF6ADA"/>
    <w:rsid w:val="00EF7E75"/>
    <w:rsid w:val="00F0668A"/>
    <w:rsid w:val="00F07000"/>
    <w:rsid w:val="00F123DD"/>
    <w:rsid w:val="00F13DEC"/>
    <w:rsid w:val="00F17A67"/>
    <w:rsid w:val="00F20688"/>
    <w:rsid w:val="00F21DA6"/>
    <w:rsid w:val="00F309EF"/>
    <w:rsid w:val="00F30C1B"/>
    <w:rsid w:val="00F31386"/>
    <w:rsid w:val="00F31FE5"/>
    <w:rsid w:val="00F32FFD"/>
    <w:rsid w:val="00F33A2A"/>
    <w:rsid w:val="00F343EB"/>
    <w:rsid w:val="00F3620F"/>
    <w:rsid w:val="00F36624"/>
    <w:rsid w:val="00F40527"/>
    <w:rsid w:val="00F406FE"/>
    <w:rsid w:val="00F41BF8"/>
    <w:rsid w:val="00F467D5"/>
    <w:rsid w:val="00F46B02"/>
    <w:rsid w:val="00F501C0"/>
    <w:rsid w:val="00F52655"/>
    <w:rsid w:val="00F54017"/>
    <w:rsid w:val="00F5467F"/>
    <w:rsid w:val="00F54798"/>
    <w:rsid w:val="00F551BC"/>
    <w:rsid w:val="00F56FDD"/>
    <w:rsid w:val="00F61904"/>
    <w:rsid w:val="00F66275"/>
    <w:rsid w:val="00F7100B"/>
    <w:rsid w:val="00F72EE6"/>
    <w:rsid w:val="00F748A2"/>
    <w:rsid w:val="00F759FD"/>
    <w:rsid w:val="00F76DBC"/>
    <w:rsid w:val="00F77D46"/>
    <w:rsid w:val="00F800EA"/>
    <w:rsid w:val="00F83FE8"/>
    <w:rsid w:val="00F862BA"/>
    <w:rsid w:val="00F865BE"/>
    <w:rsid w:val="00F909FA"/>
    <w:rsid w:val="00F90DB8"/>
    <w:rsid w:val="00F91700"/>
    <w:rsid w:val="00F91E61"/>
    <w:rsid w:val="00F9235A"/>
    <w:rsid w:val="00F93109"/>
    <w:rsid w:val="00F951E4"/>
    <w:rsid w:val="00F9529C"/>
    <w:rsid w:val="00F958A2"/>
    <w:rsid w:val="00F975C5"/>
    <w:rsid w:val="00FA05B7"/>
    <w:rsid w:val="00FA0893"/>
    <w:rsid w:val="00FA1109"/>
    <w:rsid w:val="00FA2189"/>
    <w:rsid w:val="00FA2814"/>
    <w:rsid w:val="00FA46CD"/>
    <w:rsid w:val="00FA4ACC"/>
    <w:rsid w:val="00FA7BF2"/>
    <w:rsid w:val="00FB01D2"/>
    <w:rsid w:val="00FB0C8C"/>
    <w:rsid w:val="00FB1E2E"/>
    <w:rsid w:val="00FB1F12"/>
    <w:rsid w:val="00FB2201"/>
    <w:rsid w:val="00FB3497"/>
    <w:rsid w:val="00FB3D98"/>
    <w:rsid w:val="00FB5842"/>
    <w:rsid w:val="00FB7FE3"/>
    <w:rsid w:val="00FC0814"/>
    <w:rsid w:val="00FC18BF"/>
    <w:rsid w:val="00FC28F7"/>
    <w:rsid w:val="00FC329C"/>
    <w:rsid w:val="00FC4C52"/>
    <w:rsid w:val="00FC6455"/>
    <w:rsid w:val="00FC7C9C"/>
    <w:rsid w:val="00FD0D13"/>
    <w:rsid w:val="00FD16B3"/>
    <w:rsid w:val="00FD2121"/>
    <w:rsid w:val="00FD280B"/>
    <w:rsid w:val="00FD3F04"/>
    <w:rsid w:val="00FD4C48"/>
    <w:rsid w:val="00FD546C"/>
    <w:rsid w:val="00FD6353"/>
    <w:rsid w:val="00FD6B1D"/>
    <w:rsid w:val="00FD7EA7"/>
    <w:rsid w:val="00FE1A65"/>
    <w:rsid w:val="00FE3C85"/>
    <w:rsid w:val="00FE465F"/>
    <w:rsid w:val="00FE4EAA"/>
    <w:rsid w:val="00FE6144"/>
    <w:rsid w:val="00FE6AAB"/>
    <w:rsid w:val="00FE704D"/>
    <w:rsid w:val="00FE7515"/>
    <w:rsid w:val="00FE76FE"/>
    <w:rsid w:val="00FF08AE"/>
    <w:rsid w:val="00FF3836"/>
    <w:rsid w:val="00FF3915"/>
    <w:rsid w:val="00FF3C14"/>
    <w:rsid w:val="00FF42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6ED77CCE"/>
  <w15:docId w15:val="{B3595A87-A2D5-4CEC-BB28-741FC527C5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13655"/>
  </w:style>
  <w:style w:type="paragraph" w:styleId="Heading1">
    <w:name w:val="heading 1"/>
    <w:basedOn w:val="Normal"/>
    <w:next w:val="Normal"/>
    <w:link w:val="Heading1Char"/>
    <w:uiPriority w:val="99"/>
    <w:qFormat/>
    <w:rsid w:val="008200A6"/>
    <w:pPr>
      <w:keepNext/>
      <w:keepLines/>
      <w:spacing w:before="240" w:after="0" w:line="276" w:lineRule="auto"/>
      <w:outlineLvl w:val="0"/>
    </w:pPr>
    <w:rPr>
      <w:rFonts w:ascii="Cambria" w:eastAsia="Times New Roman" w:hAnsi="Cambria" w:cs="Times New Roman"/>
      <w:color w:val="365F91"/>
      <w:sz w:val="32"/>
      <w:szCs w:val="32"/>
      <w:lang w:val="sv-SE" w:eastAsia="sv-SE"/>
    </w:rPr>
  </w:style>
  <w:style w:type="paragraph" w:styleId="Heading2">
    <w:name w:val="heading 2"/>
    <w:basedOn w:val="Normal"/>
    <w:next w:val="Normal"/>
    <w:link w:val="Heading2Char"/>
    <w:uiPriority w:val="99"/>
    <w:unhideWhenUsed/>
    <w:qFormat/>
    <w:rsid w:val="00C41A7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9"/>
    <w:qFormat/>
    <w:rsid w:val="003064C7"/>
    <w:pPr>
      <w:autoSpaceDE w:val="0"/>
      <w:autoSpaceDN w:val="0"/>
      <w:adjustRightInd w:val="0"/>
      <w:spacing w:after="0" w:line="240" w:lineRule="auto"/>
      <w:outlineLvl w:val="2"/>
    </w:pPr>
    <w:rPr>
      <w:rFonts w:ascii="Courier New" w:hAnsi="Courier New" w:cs="Courier New"/>
      <w:b/>
      <w:bCs/>
      <w:color w:val="000000"/>
      <w:sz w:val="26"/>
      <w:szCs w:val="26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40F9F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8200A6"/>
    <w:rPr>
      <w:rFonts w:ascii="Cambria" w:eastAsia="Times New Roman" w:hAnsi="Cambria" w:cs="Times New Roman"/>
      <w:color w:val="365F91"/>
      <w:sz w:val="32"/>
      <w:szCs w:val="32"/>
      <w:lang w:val="sv-SE" w:eastAsia="sv-SE"/>
    </w:rPr>
  </w:style>
  <w:style w:type="numbering" w:customStyle="1" w:styleId="NoList1">
    <w:name w:val="No List1"/>
    <w:next w:val="NoList"/>
    <w:uiPriority w:val="99"/>
    <w:semiHidden/>
    <w:unhideWhenUsed/>
    <w:rsid w:val="008200A6"/>
  </w:style>
  <w:style w:type="character" w:styleId="CommentReference">
    <w:name w:val="annotation reference"/>
    <w:basedOn w:val="DefaultParagraphFont"/>
    <w:uiPriority w:val="99"/>
    <w:semiHidden/>
    <w:rsid w:val="008200A6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8200A6"/>
    <w:pPr>
      <w:spacing w:after="200" w:line="240" w:lineRule="auto"/>
    </w:pPr>
    <w:rPr>
      <w:rFonts w:ascii="Calibri" w:eastAsia="Times New Roman" w:hAnsi="Calibri" w:cs="Times New Roman"/>
      <w:sz w:val="20"/>
      <w:szCs w:val="20"/>
      <w:lang w:val="sv-SE" w:eastAsia="sv-S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200A6"/>
    <w:rPr>
      <w:rFonts w:ascii="Calibri" w:eastAsia="Times New Roman" w:hAnsi="Calibri" w:cs="Times New Roman"/>
      <w:sz w:val="20"/>
      <w:szCs w:val="20"/>
      <w:lang w:val="sv-SE" w:eastAsia="sv-SE"/>
    </w:rPr>
  </w:style>
  <w:style w:type="paragraph" w:styleId="BalloonText">
    <w:name w:val="Balloon Text"/>
    <w:basedOn w:val="Normal"/>
    <w:link w:val="BalloonTextChar"/>
    <w:uiPriority w:val="99"/>
    <w:semiHidden/>
    <w:rsid w:val="008200A6"/>
    <w:pPr>
      <w:spacing w:after="0" w:line="240" w:lineRule="auto"/>
    </w:pPr>
    <w:rPr>
      <w:rFonts w:ascii="Segoe UI" w:eastAsia="Calibr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00A6"/>
    <w:rPr>
      <w:rFonts w:ascii="Segoe UI" w:eastAsia="Calibri" w:hAnsi="Segoe UI" w:cs="Segoe UI"/>
      <w:sz w:val="18"/>
      <w:szCs w:val="18"/>
    </w:rPr>
  </w:style>
  <w:style w:type="table" w:customStyle="1" w:styleId="TableGrid1">
    <w:name w:val="Table Grid1"/>
    <w:uiPriority w:val="99"/>
    <w:rsid w:val="008200A6"/>
    <w:pPr>
      <w:spacing w:after="0" w:line="240" w:lineRule="auto"/>
    </w:pPr>
    <w:rPr>
      <w:rFonts w:ascii="Calibri" w:eastAsia="Times New Roman" w:hAnsi="Calibri" w:cs="Times New Roman"/>
      <w:sz w:val="20"/>
      <w:szCs w:val="20"/>
      <w:lang w:val="en-US" w:eastAsia="el-G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99"/>
    <w:rsid w:val="008200A6"/>
    <w:pPr>
      <w:spacing w:after="0" w:line="240" w:lineRule="auto"/>
    </w:pPr>
    <w:rPr>
      <w:rFonts w:ascii="Calibri" w:eastAsia="Times New Roman" w:hAnsi="Calibri" w:cs="Times New Roman"/>
      <w:sz w:val="20"/>
      <w:szCs w:val="20"/>
      <w:lang w:val="en-US" w:eastAsia="el-G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uiPriority w:val="99"/>
    <w:rsid w:val="008200A6"/>
    <w:pPr>
      <w:spacing w:after="0" w:line="240" w:lineRule="auto"/>
    </w:pPr>
    <w:rPr>
      <w:rFonts w:ascii="Calibri" w:eastAsia="Times New Roman" w:hAnsi="Calibri" w:cs="Times New Roman"/>
      <w:sz w:val="20"/>
      <w:szCs w:val="20"/>
      <w:lang w:val="en-US" w:eastAsia="el-G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uiPriority w:val="99"/>
    <w:rsid w:val="008200A6"/>
    <w:pPr>
      <w:spacing w:after="0" w:line="276" w:lineRule="auto"/>
      <w:jc w:val="center"/>
    </w:pPr>
    <w:rPr>
      <w:rFonts w:ascii="Calibri" w:eastAsia="Times New Roman" w:hAnsi="Calibri" w:cs="Calibri"/>
      <w:noProof/>
      <w:szCs w:val="20"/>
      <w:lang w:val="en-US" w:eastAsia="sv-SE"/>
    </w:rPr>
  </w:style>
  <w:style w:type="character" w:customStyle="1" w:styleId="EndNoteBibliographyTitleChar">
    <w:name w:val="EndNote Bibliography Title Char"/>
    <w:link w:val="EndNoteBibliographyTitle"/>
    <w:uiPriority w:val="99"/>
    <w:locked/>
    <w:rsid w:val="008200A6"/>
    <w:rPr>
      <w:rFonts w:ascii="Calibri" w:eastAsia="Times New Roman" w:hAnsi="Calibri" w:cs="Calibri"/>
      <w:noProof/>
      <w:szCs w:val="20"/>
      <w:lang w:val="en-US" w:eastAsia="sv-SE"/>
    </w:rPr>
  </w:style>
  <w:style w:type="paragraph" w:customStyle="1" w:styleId="EndNoteBibliography">
    <w:name w:val="EndNote Bibliography"/>
    <w:basedOn w:val="Normal"/>
    <w:link w:val="EndNoteBibliographyChar"/>
    <w:uiPriority w:val="99"/>
    <w:rsid w:val="008200A6"/>
    <w:pPr>
      <w:spacing w:after="200" w:line="240" w:lineRule="auto"/>
    </w:pPr>
    <w:rPr>
      <w:rFonts w:ascii="Calibri" w:eastAsia="Times New Roman" w:hAnsi="Calibri" w:cs="Calibri"/>
      <w:noProof/>
      <w:szCs w:val="20"/>
      <w:lang w:val="en-US" w:eastAsia="sv-SE"/>
    </w:rPr>
  </w:style>
  <w:style w:type="character" w:customStyle="1" w:styleId="EndNoteBibliographyChar">
    <w:name w:val="EndNote Bibliography Char"/>
    <w:link w:val="EndNoteBibliography"/>
    <w:uiPriority w:val="99"/>
    <w:locked/>
    <w:rsid w:val="008200A6"/>
    <w:rPr>
      <w:rFonts w:ascii="Calibri" w:eastAsia="Times New Roman" w:hAnsi="Calibri" w:cs="Calibri"/>
      <w:noProof/>
      <w:szCs w:val="20"/>
      <w:lang w:val="en-US" w:eastAsia="sv-SE"/>
    </w:rPr>
  </w:style>
  <w:style w:type="paragraph" w:styleId="NoSpacing">
    <w:name w:val="No Spacing"/>
    <w:link w:val="NoSpacingChar"/>
    <w:uiPriority w:val="99"/>
    <w:qFormat/>
    <w:rsid w:val="008200A6"/>
    <w:rPr>
      <w:rFonts w:ascii="Calibri" w:eastAsia="Times New Roman" w:hAnsi="Calibri" w:cs="Times New Roman"/>
      <w:lang w:val="en-US" w:eastAsia="ja-JP"/>
    </w:rPr>
  </w:style>
  <w:style w:type="character" w:customStyle="1" w:styleId="NoSpacingChar">
    <w:name w:val="No Spacing Char"/>
    <w:link w:val="NoSpacing"/>
    <w:uiPriority w:val="99"/>
    <w:locked/>
    <w:rsid w:val="008200A6"/>
    <w:rPr>
      <w:rFonts w:ascii="Calibri" w:eastAsia="Times New Roman" w:hAnsi="Calibri" w:cs="Times New Roman"/>
      <w:lang w:val="en-US" w:eastAsia="ja-JP"/>
    </w:rPr>
  </w:style>
  <w:style w:type="paragraph" w:styleId="Header">
    <w:name w:val="header"/>
    <w:basedOn w:val="Normal"/>
    <w:link w:val="HeaderChar"/>
    <w:uiPriority w:val="99"/>
    <w:rsid w:val="008200A6"/>
    <w:pPr>
      <w:tabs>
        <w:tab w:val="center" w:pos="4536"/>
        <w:tab w:val="right" w:pos="9072"/>
      </w:tabs>
      <w:spacing w:after="0" w:line="240" w:lineRule="auto"/>
    </w:pPr>
    <w:rPr>
      <w:rFonts w:ascii="Calibri" w:eastAsia="Times New Roman" w:hAnsi="Calibri" w:cs="Times New Roman"/>
      <w:lang w:val="sv-SE" w:eastAsia="sv-SE"/>
    </w:rPr>
  </w:style>
  <w:style w:type="character" w:customStyle="1" w:styleId="HeaderChar">
    <w:name w:val="Header Char"/>
    <w:basedOn w:val="DefaultParagraphFont"/>
    <w:link w:val="Header"/>
    <w:uiPriority w:val="99"/>
    <w:rsid w:val="008200A6"/>
    <w:rPr>
      <w:rFonts w:ascii="Calibri" w:eastAsia="Times New Roman" w:hAnsi="Calibri" w:cs="Times New Roman"/>
      <w:lang w:val="sv-SE" w:eastAsia="sv-SE"/>
    </w:rPr>
  </w:style>
  <w:style w:type="paragraph" w:styleId="Footer">
    <w:name w:val="footer"/>
    <w:basedOn w:val="Normal"/>
    <w:link w:val="FooterChar"/>
    <w:uiPriority w:val="99"/>
    <w:rsid w:val="008200A6"/>
    <w:pPr>
      <w:tabs>
        <w:tab w:val="center" w:pos="4536"/>
        <w:tab w:val="right" w:pos="9072"/>
      </w:tabs>
      <w:spacing w:after="0" w:line="240" w:lineRule="auto"/>
    </w:pPr>
    <w:rPr>
      <w:rFonts w:ascii="Calibri" w:eastAsia="Times New Roman" w:hAnsi="Calibri" w:cs="Times New Roman"/>
      <w:lang w:val="sv-SE" w:eastAsia="sv-SE"/>
    </w:rPr>
  </w:style>
  <w:style w:type="character" w:customStyle="1" w:styleId="FooterChar">
    <w:name w:val="Footer Char"/>
    <w:basedOn w:val="DefaultParagraphFont"/>
    <w:link w:val="Footer"/>
    <w:uiPriority w:val="99"/>
    <w:rsid w:val="008200A6"/>
    <w:rPr>
      <w:rFonts w:ascii="Calibri" w:eastAsia="Times New Roman" w:hAnsi="Calibri" w:cs="Times New Roman"/>
      <w:lang w:val="sv-SE" w:eastAsia="sv-SE"/>
    </w:rPr>
  </w:style>
  <w:style w:type="character" w:styleId="Hyperlink">
    <w:name w:val="Hyperlink"/>
    <w:basedOn w:val="DefaultParagraphFont"/>
    <w:uiPriority w:val="99"/>
    <w:rsid w:val="008200A6"/>
    <w:rPr>
      <w:rFonts w:cs="Times New Roman"/>
      <w:color w:val="0000FF"/>
      <w:u w:val="single"/>
    </w:rPr>
  </w:style>
  <w:style w:type="paragraph" w:styleId="TOCHeading">
    <w:name w:val="TOC Heading"/>
    <w:basedOn w:val="Heading1"/>
    <w:next w:val="Normal"/>
    <w:uiPriority w:val="99"/>
    <w:qFormat/>
    <w:rsid w:val="008200A6"/>
    <w:pPr>
      <w:spacing w:line="259" w:lineRule="auto"/>
      <w:outlineLvl w:val="9"/>
    </w:pPr>
    <w:rPr>
      <w:lang w:val="en-US"/>
    </w:rPr>
  </w:style>
  <w:style w:type="paragraph" w:styleId="TOC2">
    <w:name w:val="toc 2"/>
    <w:basedOn w:val="Normal"/>
    <w:next w:val="Normal"/>
    <w:autoRedefine/>
    <w:uiPriority w:val="99"/>
    <w:rsid w:val="008200A6"/>
    <w:pPr>
      <w:spacing w:after="100"/>
      <w:ind w:left="220"/>
    </w:pPr>
    <w:rPr>
      <w:rFonts w:ascii="Calibri" w:eastAsia="Times New Roman" w:hAnsi="Calibri" w:cs="Times New Roman"/>
      <w:lang w:val="en-US" w:eastAsia="sv-SE"/>
    </w:rPr>
  </w:style>
  <w:style w:type="paragraph" w:styleId="TOC1">
    <w:name w:val="toc 1"/>
    <w:basedOn w:val="Normal"/>
    <w:next w:val="Normal"/>
    <w:autoRedefine/>
    <w:uiPriority w:val="99"/>
    <w:rsid w:val="008200A6"/>
    <w:pPr>
      <w:spacing w:after="100"/>
    </w:pPr>
    <w:rPr>
      <w:rFonts w:ascii="Calibri" w:eastAsia="Times New Roman" w:hAnsi="Calibri" w:cs="Times New Roman"/>
      <w:lang w:val="en-US" w:eastAsia="sv-SE"/>
    </w:rPr>
  </w:style>
  <w:style w:type="paragraph" w:styleId="TOC3">
    <w:name w:val="toc 3"/>
    <w:basedOn w:val="Normal"/>
    <w:next w:val="Normal"/>
    <w:autoRedefine/>
    <w:uiPriority w:val="99"/>
    <w:rsid w:val="008200A6"/>
    <w:pPr>
      <w:spacing w:after="100"/>
      <w:ind w:left="440"/>
    </w:pPr>
    <w:rPr>
      <w:rFonts w:ascii="Calibri" w:eastAsia="Times New Roman" w:hAnsi="Calibri" w:cs="Times New Roman"/>
      <w:lang w:val="en-US" w:eastAsia="sv-SE"/>
    </w:rPr>
  </w:style>
  <w:style w:type="character" w:customStyle="1" w:styleId="apple-converted-space">
    <w:name w:val="apple-converted-space"/>
    <w:basedOn w:val="DefaultParagraphFont"/>
    <w:rsid w:val="008200A6"/>
    <w:rPr>
      <w:rFonts w:cs="Times New Roman"/>
    </w:rPr>
  </w:style>
  <w:style w:type="paragraph" w:styleId="ListParagraph">
    <w:name w:val="List Paragraph"/>
    <w:basedOn w:val="Normal"/>
    <w:uiPriority w:val="99"/>
    <w:qFormat/>
    <w:rsid w:val="008200A6"/>
    <w:pPr>
      <w:spacing w:after="200" w:line="276" w:lineRule="auto"/>
      <w:ind w:left="720"/>
      <w:contextualSpacing/>
    </w:pPr>
    <w:rPr>
      <w:rFonts w:ascii="Calibri" w:eastAsia="Times New Roman" w:hAnsi="Calibri" w:cs="Times New Roman"/>
      <w:lang w:val="sv-SE" w:eastAsia="sv-SE"/>
    </w:rPr>
  </w:style>
  <w:style w:type="table" w:customStyle="1" w:styleId="TableGrid3">
    <w:name w:val="Table Grid3"/>
    <w:uiPriority w:val="99"/>
    <w:rsid w:val="008200A6"/>
    <w:pPr>
      <w:spacing w:after="0" w:line="240" w:lineRule="auto"/>
    </w:pPr>
    <w:rPr>
      <w:rFonts w:ascii="Calibri" w:eastAsia="Calibri" w:hAnsi="Calibri" w:cs="Times New Roman"/>
      <w:sz w:val="20"/>
      <w:szCs w:val="20"/>
      <w:lang w:val="sv-SE" w:eastAsia="sv-S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8200A6"/>
    <w:pPr>
      <w:spacing w:after="0" w:line="240" w:lineRule="auto"/>
    </w:pPr>
    <w:rPr>
      <w:rFonts w:ascii="Calibri" w:eastAsia="Calibri" w:hAnsi="Calibri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8200A6"/>
    <w:pPr>
      <w:spacing w:after="160"/>
    </w:pPr>
    <w:rPr>
      <w:rFonts w:eastAsia="Calibri"/>
      <w:b/>
      <w:bCs/>
      <w:lang w:val="el-GR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00A6"/>
    <w:rPr>
      <w:rFonts w:ascii="Calibri" w:eastAsia="Calibri" w:hAnsi="Calibri" w:cs="Times New Roman"/>
      <w:b/>
      <w:bCs/>
      <w:sz w:val="20"/>
      <w:szCs w:val="20"/>
      <w:lang w:val="sv-SE" w:eastAsia="sv-SE"/>
    </w:rPr>
  </w:style>
  <w:style w:type="character" w:styleId="Strong">
    <w:name w:val="Strong"/>
    <w:basedOn w:val="DefaultParagraphFont"/>
    <w:uiPriority w:val="22"/>
    <w:qFormat/>
    <w:rsid w:val="008200A6"/>
    <w:rPr>
      <w:rFonts w:cs="Times New Roman"/>
      <w:b/>
      <w:bCs/>
    </w:rPr>
  </w:style>
  <w:style w:type="character" w:customStyle="1" w:styleId="interref">
    <w:name w:val="interref"/>
    <w:basedOn w:val="DefaultParagraphFont"/>
    <w:uiPriority w:val="99"/>
    <w:rsid w:val="008200A6"/>
    <w:rPr>
      <w:rFonts w:cs="Times New Roma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40F9F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NormalWeb">
    <w:name w:val="Normal (Web)"/>
    <w:basedOn w:val="Normal"/>
    <w:uiPriority w:val="99"/>
    <w:semiHidden/>
    <w:unhideWhenUsed/>
    <w:rsid w:val="005104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l-GR"/>
    </w:rPr>
  </w:style>
  <w:style w:type="character" w:styleId="Emphasis">
    <w:name w:val="Emphasis"/>
    <w:basedOn w:val="DefaultParagraphFont"/>
    <w:uiPriority w:val="20"/>
    <w:qFormat/>
    <w:rsid w:val="005104C6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A7293D"/>
  </w:style>
  <w:style w:type="paragraph" w:styleId="FootnoteText">
    <w:name w:val="footnote text"/>
    <w:basedOn w:val="Normal"/>
    <w:link w:val="FootnoteTextChar"/>
    <w:uiPriority w:val="99"/>
    <w:semiHidden/>
    <w:unhideWhenUsed/>
    <w:rsid w:val="00F30C1B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30C1B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F30C1B"/>
    <w:rPr>
      <w:vertAlign w:val="superscript"/>
    </w:rPr>
  </w:style>
  <w:style w:type="character" w:customStyle="1" w:styleId="Heading2Char">
    <w:name w:val="Heading 2 Char"/>
    <w:basedOn w:val="DefaultParagraphFont"/>
    <w:link w:val="Heading2"/>
    <w:uiPriority w:val="99"/>
    <w:rsid w:val="00C41A7E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9"/>
    <w:rsid w:val="003064C7"/>
    <w:rPr>
      <w:rFonts w:ascii="Courier New" w:hAnsi="Courier New" w:cs="Courier New"/>
      <w:b/>
      <w:bCs/>
      <w:color w:val="000000"/>
      <w:sz w:val="26"/>
      <w:szCs w:val="26"/>
      <w:lang w:val="en-US"/>
    </w:rPr>
  </w:style>
  <w:style w:type="numbering" w:customStyle="1" w:styleId="NoList2">
    <w:name w:val="No List2"/>
    <w:next w:val="NoList"/>
    <w:uiPriority w:val="99"/>
    <w:semiHidden/>
    <w:unhideWhenUsed/>
    <w:rsid w:val="003064C7"/>
  </w:style>
  <w:style w:type="numbering" w:customStyle="1" w:styleId="NoList3">
    <w:name w:val="No List3"/>
    <w:next w:val="NoList"/>
    <w:uiPriority w:val="99"/>
    <w:semiHidden/>
    <w:unhideWhenUsed/>
    <w:rsid w:val="00B87823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A0C3D"/>
    <w:rPr>
      <w:color w:val="605E5C"/>
      <w:shd w:val="clear" w:color="auto" w:fill="E1DFDD"/>
    </w:rPr>
  </w:style>
  <w:style w:type="character" w:customStyle="1" w:styleId="ref-lnk">
    <w:name w:val="ref-lnk"/>
    <w:basedOn w:val="DefaultParagraphFont"/>
    <w:rsid w:val="00C05D65"/>
  </w:style>
  <w:style w:type="character" w:customStyle="1" w:styleId="citationsource-journal">
    <w:name w:val="citation_source-journal"/>
    <w:basedOn w:val="DefaultParagraphFont"/>
    <w:rsid w:val="00D30425"/>
  </w:style>
  <w:style w:type="character" w:customStyle="1" w:styleId="nlmyear">
    <w:name w:val="nlm_year"/>
    <w:basedOn w:val="DefaultParagraphFont"/>
    <w:rsid w:val="00D30425"/>
  </w:style>
  <w:style w:type="character" w:customStyle="1" w:styleId="nlmfpage">
    <w:name w:val="nlm_fpage"/>
    <w:basedOn w:val="DefaultParagraphFont"/>
    <w:rsid w:val="00D30425"/>
  </w:style>
  <w:style w:type="character" w:customStyle="1" w:styleId="nlmlpage">
    <w:name w:val="nlm_lpage"/>
    <w:basedOn w:val="DefaultParagraphFont"/>
    <w:rsid w:val="00D30425"/>
  </w:style>
  <w:style w:type="character" w:customStyle="1" w:styleId="nlmstring-name">
    <w:name w:val="nlm_string-name"/>
    <w:basedOn w:val="DefaultParagraphFont"/>
    <w:rsid w:val="00D30425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20961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461FD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721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7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47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91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08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76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27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46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14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11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58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6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383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17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936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62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BF6E842-A302-442D-B128-2F5805E026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</TotalTime>
  <Pages>14</Pages>
  <Words>3095</Words>
  <Characters>17362</Characters>
  <Application>Microsoft Office Word</Application>
  <DocSecurity>0</DocSecurity>
  <Lines>144</Lines>
  <Paragraphs>4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SLL</Company>
  <LinksUpToDate>false</LinksUpToDate>
  <CharactersWithSpaces>204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froditi mparouti</dc:creator>
  <cp:keywords/>
  <dc:description/>
  <cp:lastModifiedBy>Sushmitha N.</cp:lastModifiedBy>
  <cp:revision>5</cp:revision>
  <cp:lastPrinted>2021-07-22T08:26:00Z</cp:lastPrinted>
  <dcterms:created xsi:type="dcterms:W3CDTF">2021-12-27T15:55:00Z</dcterms:created>
  <dcterms:modified xsi:type="dcterms:W3CDTF">2022-03-18T00:28:00Z</dcterms:modified>
</cp:coreProperties>
</file>